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2265"/>
        <w:gridCol w:w="2266"/>
        <w:gridCol w:w="2266"/>
      </w:tblGrid>
      <w:tr w:rsidR="0053009D" w:rsidRPr="00153932" w14:paraId="2250BA1D" w14:textId="77777777" w:rsidTr="00AF506E">
        <w:tc>
          <w:tcPr>
            <w:tcW w:w="2112" w:type="dxa"/>
          </w:tcPr>
          <w:p w14:paraId="05007676" w14:textId="0F8AF720" w:rsidR="0053009D" w:rsidRPr="00153932" w:rsidRDefault="00582281" w:rsidP="00153932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53009D" w:rsidRPr="00153932">
              <w:rPr>
                <w:b/>
                <w:bCs/>
                <w:sz w:val="16"/>
                <w:szCs w:val="16"/>
                <w:lang w:val="en-GB"/>
              </w:rPr>
              <w:t>Framework</w:t>
            </w:r>
          </w:p>
        </w:tc>
        <w:tc>
          <w:tcPr>
            <w:tcW w:w="2265" w:type="dxa"/>
          </w:tcPr>
          <w:p w14:paraId="7DCD4AFB" w14:textId="5808AB74" w:rsidR="0053009D" w:rsidRPr="00153932" w:rsidRDefault="00785A54" w:rsidP="00153932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GB"/>
              </w:rPr>
            </w:pPr>
            <w:r w:rsidRPr="00153932">
              <w:rPr>
                <w:b/>
                <w:bCs/>
                <w:sz w:val="16"/>
                <w:szCs w:val="16"/>
                <w:lang w:val="en-GB"/>
              </w:rPr>
              <w:t>Top Category</w:t>
            </w:r>
          </w:p>
        </w:tc>
        <w:tc>
          <w:tcPr>
            <w:tcW w:w="2266" w:type="dxa"/>
          </w:tcPr>
          <w:p w14:paraId="47C26F47" w14:textId="29463B8E" w:rsidR="0053009D" w:rsidRPr="00153932" w:rsidRDefault="00785A54" w:rsidP="00153932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GB"/>
              </w:rPr>
            </w:pPr>
            <w:r w:rsidRPr="00153932">
              <w:rPr>
                <w:b/>
                <w:bCs/>
                <w:sz w:val="16"/>
                <w:szCs w:val="16"/>
                <w:lang w:val="en-GB"/>
              </w:rPr>
              <w:t>Subcategor</w:t>
            </w:r>
            <w:r w:rsidR="002475EA" w:rsidRPr="00153932">
              <w:rPr>
                <w:b/>
                <w:bCs/>
                <w:sz w:val="16"/>
                <w:szCs w:val="16"/>
                <w:lang w:val="en-GB"/>
              </w:rPr>
              <w:t>ies</w:t>
            </w:r>
          </w:p>
        </w:tc>
        <w:tc>
          <w:tcPr>
            <w:tcW w:w="2266" w:type="dxa"/>
          </w:tcPr>
          <w:p w14:paraId="0933C672" w14:textId="49CCF277" w:rsidR="0053009D" w:rsidRPr="00153932" w:rsidRDefault="00785A54" w:rsidP="00153932">
            <w:pPr>
              <w:shd w:val="clear" w:color="auto" w:fill="FFFFFF" w:themeFill="background1"/>
              <w:rPr>
                <w:b/>
                <w:bCs/>
                <w:sz w:val="16"/>
                <w:szCs w:val="16"/>
                <w:lang w:val="en-GB"/>
              </w:rPr>
            </w:pPr>
            <w:r w:rsidRPr="00153932">
              <w:rPr>
                <w:b/>
                <w:bCs/>
                <w:sz w:val="16"/>
                <w:szCs w:val="16"/>
                <w:lang w:val="en-GB"/>
              </w:rPr>
              <w:t>Specification</w:t>
            </w:r>
          </w:p>
        </w:tc>
      </w:tr>
      <w:tr w:rsidR="0053009D" w:rsidRPr="00902B2C" w14:paraId="4489F30F" w14:textId="77777777" w:rsidTr="00AF506E">
        <w:tc>
          <w:tcPr>
            <w:tcW w:w="2112" w:type="dxa"/>
          </w:tcPr>
          <w:p w14:paraId="4AC4521A" w14:textId="5B0EC388" w:rsidR="0053009D" w:rsidRDefault="00E55D3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ins w:id="0" w:author="Krick Tobias" w:date="2021-04-20T16:49:00Z">
              <w:r>
                <w:rPr>
                  <w:sz w:val="16"/>
                  <w:szCs w:val="16"/>
                  <w:lang w:val="en-GB"/>
                </w:rPr>
                <w:t>N</w:t>
              </w:r>
            </w:ins>
            <w:ins w:id="1" w:author="Krick Tobias" w:date="2021-04-20T16:30:00Z">
              <w:r w:rsidR="006B1B4B" w:rsidRPr="006B1B4B">
                <w:rPr>
                  <w:sz w:val="16"/>
                  <w:szCs w:val="16"/>
                  <w:lang w:val="en-GB"/>
                </w:rPr>
                <w:t xml:space="preserve">onadoption, </w:t>
              </w:r>
            </w:ins>
            <w:ins w:id="2" w:author="Krick Tobias" w:date="2021-05-12T16:22:00Z">
              <w:r w:rsidR="007842E7">
                <w:rPr>
                  <w:sz w:val="16"/>
                  <w:szCs w:val="16"/>
                  <w:lang w:val="en-GB"/>
                </w:rPr>
                <w:t>a</w:t>
              </w:r>
            </w:ins>
            <w:ins w:id="3" w:author="Krick Tobias" w:date="2021-04-20T16:30:00Z">
              <w:r w:rsidR="006B1B4B" w:rsidRPr="006B1B4B">
                <w:rPr>
                  <w:sz w:val="16"/>
                  <w:szCs w:val="16"/>
                  <w:lang w:val="en-GB"/>
                </w:rPr>
                <w:t>bandonment, scale-up, spread, and sustainability</w:t>
              </w:r>
            </w:ins>
            <w:r w:rsidR="00CD02A5" w:rsidRPr="00153932">
              <w:rPr>
                <w:sz w:val="16"/>
                <w:szCs w:val="16"/>
                <w:lang w:val="en-GB"/>
              </w:rPr>
              <w:t xml:space="preserve"> Framework</w:t>
            </w:r>
            <w:ins w:id="4" w:author="Krick Tobias" w:date="2021-04-20T16:49:00Z">
              <w:r>
                <w:rPr>
                  <w:sz w:val="16"/>
                  <w:szCs w:val="16"/>
                  <w:lang w:val="en-GB"/>
                </w:rPr>
                <w:t xml:space="preserve"> (NAS</w:t>
              </w:r>
            </w:ins>
            <w:ins w:id="5" w:author="Krick Tobias" w:date="2021-04-20T16:50:00Z">
              <w:r>
                <w:rPr>
                  <w:sz w:val="16"/>
                  <w:szCs w:val="16"/>
                  <w:lang w:val="en-GB"/>
                </w:rPr>
                <w:t xml:space="preserve">SS) </w:t>
              </w:r>
            </w:ins>
            <w:r w:rsidR="00CD02A5" w:rsidRPr="00153932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HcmVlbmhhbGdoPC9BdXRob3I+PFllYXI+MjAxNzwvWWVh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</w:fldData>
              </w:fldChar>
            </w:r>
            <w:r w:rsidR="00086905" w:rsidRPr="00153932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086905" w:rsidRPr="00153932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HcmVlbmhhbGdoPC9BdXRob3I+PFllYXI+MjAxNzwvWWVh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</w:fldData>
              </w:fldChar>
            </w:r>
            <w:r w:rsidR="00086905" w:rsidRPr="00153932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086905" w:rsidRPr="00153932">
              <w:rPr>
                <w:sz w:val="16"/>
                <w:szCs w:val="16"/>
                <w:lang w:val="en-GB"/>
              </w:rPr>
            </w:r>
            <w:r w:rsidR="00086905" w:rsidRPr="00153932">
              <w:rPr>
                <w:sz w:val="16"/>
                <w:szCs w:val="16"/>
                <w:lang w:val="en-GB"/>
              </w:rPr>
              <w:fldChar w:fldCharType="end"/>
            </w:r>
            <w:r w:rsidR="00CD02A5" w:rsidRPr="00153932">
              <w:rPr>
                <w:sz w:val="16"/>
                <w:szCs w:val="16"/>
                <w:lang w:val="en-GB"/>
              </w:rPr>
            </w:r>
            <w:r w:rsidR="00CD02A5" w:rsidRPr="00153932">
              <w:rPr>
                <w:sz w:val="16"/>
                <w:szCs w:val="16"/>
                <w:lang w:val="en-GB"/>
              </w:rPr>
              <w:fldChar w:fldCharType="separate"/>
            </w:r>
            <w:r w:rsidR="00086905" w:rsidRPr="00153932">
              <w:rPr>
                <w:noProof/>
                <w:sz w:val="16"/>
                <w:szCs w:val="16"/>
                <w:lang w:val="en-GB"/>
              </w:rPr>
              <w:t>[1]</w:t>
            </w:r>
            <w:r w:rsidR="00CD02A5" w:rsidRPr="00153932">
              <w:rPr>
                <w:sz w:val="16"/>
                <w:szCs w:val="16"/>
                <w:lang w:val="en-GB"/>
              </w:rPr>
              <w:fldChar w:fldCharType="end"/>
            </w:r>
          </w:p>
          <w:p w14:paraId="0E00B4F1" w14:textId="319C0DA5" w:rsidR="006B1B4B" w:rsidRPr="00153932" w:rsidRDefault="006B1B4B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4C2A4330" w14:textId="49E8032B" w:rsidR="0053009D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2266" w:type="dxa"/>
          </w:tcPr>
          <w:p w14:paraId="3890D66F" w14:textId="77777777" w:rsidR="0053009D" w:rsidRPr="00153932" w:rsidRDefault="003E72BF" w:rsidP="00153932">
            <w:pPr>
              <w:pStyle w:val="Listenabsatz"/>
              <w:numPr>
                <w:ilvl w:val="0"/>
                <w:numId w:val="5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Nature of condition or illness</w:t>
            </w:r>
          </w:p>
          <w:p w14:paraId="56CA7039" w14:textId="67447D20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C6066C7" w14:textId="76150373" w:rsidR="003E72BF" w:rsidRPr="00153932" w:rsidRDefault="003E72BF" w:rsidP="00153932">
            <w:pPr>
              <w:pStyle w:val="Listenabsatz"/>
              <w:numPr>
                <w:ilvl w:val="0"/>
                <w:numId w:val="5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morbidities, sociocultural influences</w:t>
            </w:r>
          </w:p>
        </w:tc>
        <w:tc>
          <w:tcPr>
            <w:tcW w:w="2266" w:type="dxa"/>
          </w:tcPr>
          <w:p w14:paraId="1A81E74F" w14:textId="77777777" w:rsidR="0053009D" w:rsidRPr="00153932" w:rsidRDefault="004D2814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nature of the condition or illness?</w:t>
            </w:r>
          </w:p>
          <w:p w14:paraId="281FCFBA" w14:textId="77777777" w:rsidR="004D2814" w:rsidRPr="00153932" w:rsidRDefault="004D2814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1ABCF81" w14:textId="7C9124EC" w:rsidR="004D2814" w:rsidRPr="00153932" w:rsidRDefault="004D2814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are the relevant sociocultural factors and comorbidities?</w:t>
            </w:r>
          </w:p>
          <w:p w14:paraId="695387B4" w14:textId="6770E91C" w:rsidR="004D2814" w:rsidRPr="00153932" w:rsidRDefault="004D2814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53009D" w:rsidRPr="00902B2C" w14:paraId="249F1782" w14:textId="77777777" w:rsidTr="00AF506E">
        <w:tc>
          <w:tcPr>
            <w:tcW w:w="2112" w:type="dxa"/>
          </w:tcPr>
          <w:p w14:paraId="7B3E6B26" w14:textId="77777777" w:rsidR="0053009D" w:rsidRPr="00153932" w:rsidRDefault="0053009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24A195CE" w14:textId="093AECF9" w:rsidR="0053009D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ology</w:t>
            </w:r>
          </w:p>
        </w:tc>
        <w:tc>
          <w:tcPr>
            <w:tcW w:w="2266" w:type="dxa"/>
          </w:tcPr>
          <w:p w14:paraId="229E0B80" w14:textId="77777777" w:rsidR="0053009D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terial features</w:t>
            </w:r>
          </w:p>
          <w:p w14:paraId="4522E8CF" w14:textId="430E124D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DE0DDC8" w14:textId="6ED8D382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F371060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97276CD" w14:textId="7777777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ype of data generated</w:t>
            </w:r>
          </w:p>
          <w:p w14:paraId="2A755DA1" w14:textId="4E7BE6F3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257DB56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F093DE9" w14:textId="77777777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02796F1" w14:textId="7777777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Knowledge needed to use</w:t>
            </w:r>
          </w:p>
          <w:p w14:paraId="2FB93929" w14:textId="1CCB347C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AA92B53" w14:textId="06EFE46D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C1AD1D6" w14:textId="77777777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5FCC332" w14:textId="3572999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ology supply model</w:t>
            </w:r>
          </w:p>
        </w:tc>
        <w:tc>
          <w:tcPr>
            <w:tcW w:w="2266" w:type="dxa"/>
          </w:tcPr>
          <w:p w14:paraId="1A555096" w14:textId="77777777" w:rsidR="0053009D" w:rsidRPr="00153932" w:rsidRDefault="00B81F65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are the key features of the technology?</w:t>
            </w:r>
          </w:p>
          <w:p w14:paraId="0C311C8C" w14:textId="77777777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DBD6502" w14:textId="54D725DE" w:rsidR="00B81F65" w:rsidRPr="00153932" w:rsidRDefault="00B81F65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kind of knowledge does the technology bring into play?</w:t>
            </w:r>
          </w:p>
          <w:p w14:paraId="79711740" w14:textId="77777777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EB00901" w14:textId="77777777" w:rsidR="00B81F65" w:rsidRPr="00153932" w:rsidRDefault="00B81F65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knowledge and/or support is required to use the technology?</w:t>
            </w:r>
          </w:p>
          <w:p w14:paraId="78A2E8D5" w14:textId="77777777" w:rsidR="00B81F65" w:rsidRPr="00153932" w:rsidRDefault="00B81F6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CD93A52" w14:textId="45E546CE" w:rsidR="00B81F65" w:rsidRPr="00153932" w:rsidRDefault="00B81F65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technology supply model?</w:t>
            </w:r>
          </w:p>
        </w:tc>
      </w:tr>
      <w:tr w:rsidR="0053009D" w:rsidRPr="00902B2C" w14:paraId="53FBC6AB" w14:textId="77777777" w:rsidTr="00AF506E">
        <w:tc>
          <w:tcPr>
            <w:tcW w:w="2112" w:type="dxa"/>
          </w:tcPr>
          <w:p w14:paraId="0655A727" w14:textId="77777777" w:rsidR="0053009D" w:rsidRPr="00153932" w:rsidRDefault="0053009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1EFA3D3D" w14:textId="29FD1453" w:rsidR="0053009D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Value Proposition</w:t>
            </w:r>
          </w:p>
        </w:tc>
        <w:tc>
          <w:tcPr>
            <w:tcW w:w="2266" w:type="dxa"/>
          </w:tcPr>
          <w:p w14:paraId="1102F290" w14:textId="39B59DB5" w:rsidR="0053009D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upply-side value (to developer)</w:t>
            </w:r>
          </w:p>
          <w:p w14:paraId="256A69CE" w14:textId="2090B46C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A665F36" w14:textId="745F7B7F" w:rsidR="008A6443" w:rsidRPr="00153932" w:rsidRDefault="008A644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E11B206" w14:textId="77777777" w:rsidR="008A6443" w:rsidRPr="00153932" w:rsidRDefault="008A644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10C1E3D" w14:textId="5AA676CC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emand-side value (to patient)</w:t>
            </w:r>
          </w:p>
        </w:tc>
        <w:tc>
          <w:tcPr>
            <w:tcW w:w="2266" w:type="dxa"/>
          </w:tcPr>
          <w:p w14:paraId="5944EAD1" w14:textId="77777777" w:rsidR="0053009D" w:rsidRPr="00153932" w:rsidRDefault="008A6443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developer’s business case for the technology (supply-side value)?</w:t>
            </w:r>
          </w:p>
          <w:p w14:paraId="16644AA7" w14:textId="77777777" w:rsidR="008A6443" w:rsidRPr="00153932" w:rsidRDefault="008A644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8F0ABCE" w14:textId="57C196F8" w:rsidR="008A6443" w:rsidRPr="00153932" w:rsidRDefault="008A6443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its desirability, efficacy, safety, and cost effectiveness (demand-side value)?</w:t>
            </w:r>
          </w:p>
        </w:tc>
      </w:tr>
      <w:tr w:rsidR="0053009D" w:rsidRPr="00902B2C" w14:paraId="463579C0" w14:textId="77777777" w:rsidTr="00AF506E">
        <w:tc>
          <w:tcPr>
            <w:tcW w:w="2112" w:type="dxa"/>
          </w:tcPr>
          <w:p w14:paraId="7D016256" w14:textId="77777777" w:rsidR="0053009D" w:rsidRPr="00153932" w:rsidRDefault="0053009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392683BD" w14:textId="3CC81251" w:rsidR="0053009D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dopters</w:t>
            </w:r>
          </w:p>
        </w:tc>
        <w:tc>
          <w:tcPr>
            <w:tcW w:w="2266" w:type="dxa"/>
          </w:tcPr>
          <w:p w14:paraId="3AB4C315" w14:textId="77777777" w:rsidR="0053009D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taff (role, identity)</w:t>
            </w:r>
          </w:p>
          <w:p w14:paraId="5A44B8E6" w14:textId="3C0EE09A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1CB59DA" w14:textId="1142B4E0" w:rsidR="008A6443" w:rsidRPr="00153932" w:rsidRDefault="008A644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7219D16" w14:textId="77777777" w:rsidR="008A6443" w:rsidRPr="00153932" w:rsidRDefault="008A644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D014CA6" w14:textId="7777777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(simple vs complex input)</w:t>
            </w:r>
          </w:p>
          <w:p w14:paraId="43077E25" w14:textId="5833E25E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9802184" w14:textId="239297FA" w:rsidR="009F255A" w:rsidRPr="00153932" w:rsidRDefault="009F255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9DD0F30" w14:textId="409C7536" w:rsidR="009F255A" w:rsidRPr="00153932" w:rsidRDefault="009F255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D496B1D" w14:textId="1A68C28E" w:rsidR="009F255A" w:rsidRPr="00153932" w:rsidRDefault="009F255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FFC7776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598C54D" w14:textId="6BA847DC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arers (available nature of input)</w:t>
            </w:r>
          </w:p>
        </w:tc>
        <w:tc>
          <w:tcPr>
            <w:tcW w:w="2266" w:type="dxa"/>
          </w:tcPr>
          <w:p w14:paraId="6CD5CD48" w14:textId="77777777" w:rsidR="0053009D" w:rsidRPr="00153932" w:rsidRDefault="008A6443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changes in staff roles, practices, and identities are implied?</w:t>
            </w:r>
          </w:p>
          <w:p w14:paraId="397EF758" w14:textId="77777777" w:rsidR="009F255A" w:rsidRPr="00153932" w:rsidRDefault="009F255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29BE312" w14:textId="16ABCF14" w:rsidR="009F255A" w:rsidRPr="00153932" w:rsidRDefault="009F255A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expected of the patient (and/or immediate caregiver)—and is this achievable by, and acceptable</w:t>
            </w:r>
          </w:p>
          <w:p w14:paraId="35564274" w14:textId="77777777" w:rsidR="009F255A" w:rsidRPr="00153932" w:rsidRDefault="009F255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o, them?</w:t>
            </w:r>
          </w:p>
          <w:p w14:paraId="3DE5610E" w14:textId="77777777" w:rsidR="009F255A" w:rsidRPr="00153932" w:rsidRDefault="009F255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0D5D412" w14:textId="557DC0C2" w:rsidR="009F255A" w:rsidRPr="00153932" w:rsidRDefault="009F255A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assumed about the ex- tended network of lay caregivers?</w:t>
            </w:r>
          </w:p>
        </w:tc>
      </w:tr>
      <w:tr w:rsidR="0053009D" w:rsidRPr="00902B2C" w14:paraId="0D44ED10" w14:textId="77777777" w:rsidTr="00AF506E">
        <w:tc>
          <w:tcPr>
            <w:tcW w:w="2112" w:type="dxa"/>
          </w:tcPr>
          <w:p w14:paraId="0C8C91F8" w14:textId="77777777" w:rsidR="0053009D" w:rsidRPr="00153932" w:rsidRDefault="0053009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07C89B0F" w14:textId="5BA8DC23" w:rsidR="0053009D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rgani</w:t>
            </w:r>
            <w:r w:rsidR="00DA22C2" w:rsidRPr="00153932">
              <w:rPr>
                <w:sz w:val="16"/>
                <w:szCs w:val="16"/>
                <w:lang w:val="en-GB"/>
              </w:rPr>
              <w:t>s</w:t>
            </w:r>
            <w:r w:rsidRPr="00153932">
              <w:rPr>
                <w:sz w:val="16"/>
                <w:szCs w:val="16"/>
                <w:lang w:val="en-GB"/>
              </w:rPr>
              <w:t>ation</w:t>
            </w:r>
          </w:p>
        </w:tc>
        <w:tc>
          <w:tcPr>
            <w:tcW w:w="2266" w:type="dxa"/>
          </w:tcPr>
          <w:p w14:paraId="2BDD853B" w14:textId="77777777" w:rsidR="0053009D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apacity to innovate</w:t>
            </w:r>
          </w:p>
          <w:p w14:paraId="5FA92A03" w14:textId="77777777" w:rsidR="003E72BF" w:rsidRPr="00153932" w:rsidRDefault="003E72B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(leadership etc.)</w:t>
            </w:r>
          </w:p>
          <w:p w14:paraId="433A176B" w14:textId="407A11A4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603854A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0092086" w14:textId="7777777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adiness for this technology (change)</w:t>
            </w:r>
          </w:p>
          <w:p w14:paraId="2DF02D95" w14:textId="56CE4755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29369F6" w14:textId="701D3103" w:rsidR="006F281E" w:rsidRPr="00153932" w:rsidRDefault="006F28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AEE24B8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5F3377A" w14:textId="16847419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Nature of adoption/</w:t>
            </w:r>
          </w:p>
          <w:p w14:paraId="670F0213" w14:textId="77777777" w:rsidR="003E72BF" w:rsidRPr="00153932" w:rsidRDefault="003E72B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unding decision</w:t>
            </w:r>
          </w:p>
          <w:p w14:paraId="422C7F74" w14:textId="0D037E97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A1C0EDE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0A3FF20" w14:textId="4361706E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xtend of change needed to routines</w:t>
            </w:r>
          </w:p>
          <w:p w14:paraId="0C22F731" w14:textId="3471D45D" w:rsidR="006F281E" w:rsidRPr="00153932" w:rsidRDefault="006F28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4CF461C" w14:textId="01733457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BABB157" w14:textId="77777777" w:rsidR="002475EA" w:rsidRPr="00153932" w:rsidRDefault="002475E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5F13843" w14:textId="6FD35B12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ork needed to implement change</w:t>
            </w:r>
          </w:p>
        </w:tc>
        <w:tc>
          <w:tcPr>
            <w:tcW w:w="2266" w:type="dxa"/>
          </w:tcPr>
          <w:p w14:paraId="4F97D66D" w14:textId="68003957" w:rsidR="0053009D" w:rsidRPr="00153932" w:rsidRDefault="006F281E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organi</w:t>
            </w:r>
            <w:r w:rsidR="00DA22C2" w:rsidRPr="00153932">
              <w:rPr>
                <w:sz w:val="16"/>
                <w:szCs w:val="16"/>
                <w:lang w:val="en-GB"/>
              </w:rPr>
              <w:t>s</w:t>
            </w:r>
            <w:r w:rsidRPr="00153932">
              <w:rPr>
                <w:sz w:val="16"/>
                <w:szCs w:val="16"/>
                <w:lang w:val="en-GB"/>
              </w:rPr>
              <w:t>ation’s capacity to innovate?</w:t>
            </w:r>
          </w:p>
          <w:p w14:paraId="0B680D8B" w14:textId="77777777" w:rsidR="006F281E" w:rsidRPr="00153932" w:rsidRDefault="006F28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314A881" w14:textId="2708819A" w:rsidR="006F281E" w:rsidRPr="00153932" w:rsidRDefault="006F281E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ready is the organi</w:t>
            </w:r>
            <w:r w:rsidR="00DA22C2" w:rsidRPr="00153932">
              <w:rPr>
                <w:sz w:val="16"/>
                <w:szCs w:val="16"/>
                <w:lang w:val="en-GB"/>
              </w:rPr>
              <w:t>s</w:t>
            </w:r>
            <w:r w:rsidRPr="00153932">
              <w:rPr>
                <w:sz w:val="16"/>
                <w:szCs w:val="16"/>
                <w:lang w:val="en-GB"/>
              </w:rPr>
              <w:t>ation for this technology-supported change?</w:t>
            </w:r>
          </w:p>
          <w:p w14:paraId="331FA435" w14:textId="77777777" w:rsidR="006F281E" w:rsidRPr="00153932" w:rsidRDefault="006F28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FD2E37D" w14:textId="77777777" w:rsidR="006F281E" w:rsidRPr="00153932" w:rsidRDefault="006F281E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easy will the adoption and</w:t>
            </w:r>
          </w:p>
          <w:p w14:paraId="36B844A7" w14:textId="77777777" w:rsidR="006F281E" w:rsidRPr="00153932" w:rsidRDefault="006F281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unding decision be?</w:t>
            </w:r>
          </w:p>
          <w:p w14:paraId="51B9AB48" w14:textId="77777777" w:rsidR="006F281E" w:rsidRPr="00153932" w:rsidRDefault="006F28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83C5BA4" w14:textId="77777777" w:rsidR="006F281E" w:rsidRPr="00153932" w:rsidRDefault="006F281E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changes will be needed</w:t>
            </w:r>
          </w:p>
          <w:p w14:paraId="6BDD791B" w14:textId="77777777" w:rsidR="006F281E" w:rsidRPr="00153932" w:rsidRDefault="006F281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 team interactions and routines?</w:t>
            </w:r>
          </w:p>
          <w:p w14:paraId="6EA7CB38" w14:textId="77777777" w:rsidR="006F281E" w:rsidRPr="00153932" w:rsidRDefault="006F28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54FDC50" w14:textId="77777777" w:rsidR="006F281E" w:rsidRPr="00153932" w:rsidRDefault="006F281E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work is involved in implementation</w:t>
            </w:r>
          </w:p>
          <w:p w14:paraId="02082375" w14:textId="43C3D110" w:rsidR="006F281E" w:rsidRPr="00153932" w:rsidRDefault="006F281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nd who will do it?</w:t>
            </w:r>
          </w:p>
        </w:tc>
      </w:tr>
      <w:tr w:rsidR="001A227A" w:rsidRPr="00902B2C" w14:paraId="04917751" w14:textId="77777777" w:rsidTr="00410255">
        <w:tc>
          <w:tcPr>
            <w:tcW w:w="2112" w:type="dxa"/>
          </w:tcPr>
          <w:p w14:paraId="28474314" w14:textId="77777777" w:rsidR="0053009D" w:rsidRPr="00153932" w:rsidRDefault="0053009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50E50C94" w14:textId="06DC1092" w:rsidR="0053009D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ider System</w:t>
            </w:r>
          </w:p>
        </w:tc>
        <w:tc>
          <w:tcPr>
            <w:tcW w:w="2266" w:type="dxa"/>
          </w:tcPr>
          <w:p w14:paraId="435DB41E" w14:textId="00585AA5" w:rsidR="0053009D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olitical/ policy</w:t>
            </w:r>
          </w:p>
          <w:p w14:paraId="636C5FC7" w14:textId="77777777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CDF1019" w14:textId="7777777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gulatory/ legal</w:t>
            </w:r>
          </w:p>
          <w:p w14:paraId="3C14ECF3" w14:textId="77777777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79D37BF" w14:textId="77777777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fessional</w:t>
            </w:r>
          </w:p>
          <w:p w14:paraId="32958FDE" w14:textId="77777777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E206ECE" w14:textId="65F2057B" w:rsidR="003E72BF" w:rsidRPr="00153932" w:rsidRDefault="003E72BF" w:rsidP="00153932">
            <w:pPr>
              <w:pStyle w:val="Listenabsatz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lastRenderedPageBreak/>
              <w:t>Socio-cultural</w:t>
            </w:r>
          </w:p>
        </w:tc>
        <w:tc>
          <w:tcPr>
            <w:tcW w:w="2266" w:type="dxa"/>
          </w:tcPr>
          <w:p w14:paraId="0A77C4FD" w14:textId="77777777" w:rsidR="000013B0" w:rsidRPr="00153932" w:rsidRDefault="000013B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D47BFAF" w14:textId="142E5D9F" w:rsidR="0053009D" w:rsidRPr="00153932" w:rsidRDefault="000013B0" w:rsidP="00153932">
            <w:pPr>
              <w:pStyle w:val="Listenabsatz"/>
              <w:numPr>
                <w:ilvl w:val="0"/>
                <w:numId w:val="7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political, economic,</w:t>
            </w:r>
            <w:r w:rsidR="00C37569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 xml:space="preserve">regulatory, professional (eg, medicolegal), and </w:t>
            </w:r>
            <w:r w:rsidRPr="00153932">
              <w:rPr>
                <w:sz w:val="16"/>
                <w:szCs w:val="16"/>
                <w:lang w:val="en-GB"/>
              </w:rPr>
              <w:lastRenderedPageBreak/>
              <w:t>sociocultural context for program rollout?</w:t>
            </w:r>
          </w:p>
        </w:tc>
      </w:tr>
      <w:tr w:rsidR="001A227A" w:rsidRPr="00902B2C" w14:paraId="35D39004" w14:textId="77777777" w:rsidTr="00410255">
        <w:trPr>
          <w:trHeight w:val="293"/>
        </w:trPr>
        <w:tc>
          <w:tcPr>
            <w:tcW w:w="2112" w:type="dxa"/>
            <w:tcBorders>
              <w:bottom w:val="single" w:sz="4" w:space="0" w:color="auto"/>
            </w:tcBorders>
          </w:tcPr>
          <w:p w14:paraId="5B9B10A0" w14:textId="77777777" w:rsidR="0053009D" w:rsidRPr="00153932" w:rsidRDefault="0053009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6D9BEC9" w14:textId="44965D71" w:rsidR="003E72BF" w:rsidRPr="00153932" w:rsidRDefault="00F302F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mbedding</w:t>
            </w:r>
            <w:r w:rsidR="003E72BF" w:rsidRPr="00153932">
              <w:rPr>
                <w:sz w:val="16"/>
                <w:szCs w:val="16"/>
                <w:lang w:val="en-GB"/>
              </w:rPr>
              <w:t xml:space="preserve"> and adaption over tim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EC7697C" w14:textId="6D5A2857" w:rsidR="0053009D" w:rsidRPr="00153932" w:rsidRDefault="003E72BF" w:rsidP="00153932">
            <w:pPr>
              <w:pStyle w:val="Listenabsatz"/>
              <w:numPr>
                <w:ilvl w:val="0"/>
                <w:numId w:val="7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cope for adaption over time</w:t>
            </w:r>
          </w:p>
          <w:p w14:paraId="36CA7EB4" w14:textId="1904E61A" w:rsidR="003E72BF" w:rsidRPr="00153932" w:rsidRDefault="003E72B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BFC42CB" w14:textId="479B4D4C" w:rsidR="000013B0" w:rsidRPr="00153932" w:rsidRDefault="000013B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BF137A6" w14:textId="5FF0A961" w:rsidR="000013B0" w:rsidRPr="00153932" w:rsidRDefault="000013B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E9ED26B" w14:textId="77777777" w:rsidR="000013B0" w:rsidRPr="00153932" w:rsidRDefault="000013B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A791E1A" w14:textId="757073CC" w:rsidR="003E72BF" w:rsidRPr="00153932" w:rsidRDefault="003E72BF" w:rsidP="00153932">
            <w:pPr>
              <w:pStyle w:val="Listenabsatz"/>
              <w:numPr>
                <w:ilvl w:val="0"/>
                <w:numId w:val="7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rgani</w:t>
            </w:r>
            <w:r w:rsidR="00DA22C2" w:rsidRPr="00153932">
              <w:rPr>
                <w:sz w:val="16"/>
                <w:szCs w:val="16"/>
                <w:lang w:val="en-GB"/>
              </w:rPr>
              <w:t>s</w:t>
            </w:r>
            <w:r w:rsidRPr="00153932">
              <w:rPr>
                <w:sz w:val="16"/>
                <w:szCs w:val="16"/>
                <w:lang w:val="en-GB"/>
              </w:rPr>
              <w:t>ational resilienc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C63B2F4" w14:textId="777B4762" w:rsidR="0053009D" w:rsidRPr="00153932" w:rsidRDefault="000013B0" w:rsidP="00153932">
            <w:pPr>
              <w:pStyle w:val="Listenabsatz"/>
              <w:numPr>
                <w:ilvl w:val="0"/>
                <w:numId w:val="7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much scope is there for adapting and coevolving the technology and the service over time?</w:t>
            </w:r>
          </w:p>
          <w:p w14:paraId="6EC8662E" w14:textId="77777777" w:rsidR="000013B0" w:rsidRPr="00153932" w:rsidRDefault="000013B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384B9AB" w14:textId="75D905B1" w:rsidR="000013B0" w:rsidRPr="00153932" w:rsidRDefault="000013B0" w:rsidP="00153932">
            <w:pPr>
              <w:pStyle w:val="Listenabsatz"/>
              <w:numPr>
                <w:ilvl w:val="0"/>
                <w:numId w:val="7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resilient is the organi</w:t>
            </w:r>
            <w:r w:rsidR="00DA22C2" w:rsidRPr="00153932">
              <w:rPr>
                <w:sz w:val="16"/>
                <w:szCs w:val="16"/>
                <w:lang w:val="en-GB"/>
              </w:rPr>
              <w:t>s</w:t>
            </w:r>
            <w:r w:rsidRPr="00153932">
              <w:rPr>
                <w:sz w:val="16"/>
                <w:szCs w:val="16"/>
                <w:lang w:val="en-GB"/>
              </w:rPr>
              <w:t>ation to handling critical events and</w:t>
            </w:r>
            <w:r w:rsidR="00C37569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adapting to unforeseen eventualities?</w:t>
            </w:r>
          </w:p>
        </w:tc>
      </w:tr>
      <w:tr w:rsidR="007741DE" w:rsidRPr="00153932" w14:paraId="37B54783" w14:textId="77777777" w:rsidTr="00410255">
        <w:tc>
          <w:tcPr>
            <w:tcW w:w="2112" w:type="dxa"/>
            <w:tcBorders>
              <w:top w:val="single" w:sz="4" w:space="0" w:color="auto"/>
            </w:tcBorders>
          </w:tcPr>
          <w:p w14:paraId="35C4944D" w14:textId="7741F3A6" w:rsidR="007741DE" w:rsidRPr="00153932" w:rsidRDefault="00E05F84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ins w:id="6" w:author="Krick Tobias" w:date="2021-04-20T16:57:00Z">
              <w:r w:rsidRPr="00AE561C">
                <w:rPr>
                  <w:rFonts w:ascii="Cambria" w:hAnsi="Cambria" w:cs="Calibri"/>
                  <w:sz w:val="14"/>
                  <w:szCs w:val="14"/>
                  <w:lang w:val="en-GB"/>
                </w:rPr>
                <w:t>Model for Assessment of Telemedicine</w:t>
              </w:r>
              <w:r w:rsidRPr="00153932">
                <w:rPr>
                  <w:sz w:val="16"/>
                  <w:szCs w:val="16"/>
                  <w:lang w:val="en-GB"/>
                </w:rPr>
                <w:t xml:space="preserve"> </w:t>
              </w:r>
              <w:r>
                <w:rPr>
                  <w:sz w:val="16"/>
                  <w:szCs w:val="16"/>
                  <w:lang w:val="en-GB"/>
                </w:rPr>
                <w:t>(</w:t>
              </w:r>
            </w:ins>
            <w:r w:rsidR="007741DE" w:rsidRPr="00153932">
              <w:rPr>
                <w:sz w:val="16"/>
                <w:szCs w:val="16"/>
                <w:lang w:val="en-GB"/>
              </w:rPr>
              <w:t>MAST Manual</w:t>
            </w:r>
            <w:ins w:id="7" w:author="Krick Tobias" w:date="2021-04-20T16:57:00Z">
              <w:r>
                <w:rPr>
                  <w:sz w:val="16"/>
                  <w:szCs w:val="16"/>
                  <w:lang w:val="en-GB"/>
                </w:rPr>
                <w:t>)</w:t>
              </w:r>
            </w:ins>
            <w:ins w:id="8" w:author="Krick Tobias" w:date="2021-04-20T16:31:00Z">
              <w:r w:rsidR="006B1B4B">
                <w:rPr>
                  <w:sz w:val="16"/>
                  <w:szCs w:val="16"/>
                  <w:lang w:val="en-GB"/>
                </w:rPr>
                <w:t xml:space="preserve"> </w:t>
              </w:r>
            </w:ins>
            <w:del w:id="9" w:author="Krick Tobias" w:date="2021-04-20T16:57:00Z">
              <w:r w:rsidR="007741DE" w:rsidRPr="00153932" w:rsidDel="00E05F84">
                <w:rPr>
                  <w:sz w:val="16"/>
                  <w:szCs w:val="16"/>
                  <w:lang w:val="en-GB"/>
                </w:rPr>
                <w:delText xml:space="preserve"> </w:delText>
              </w:r>
            </w:del>
            <w:r w:rsidR="007741DE" w:rsidRPr="00153932">
              <w:rPr>
                <w:sz w:val="16"/>
                <w:szCs w:val="16"/>
                <w:lang w:val="en-GB"/>
              </w:rPr>
              <w:fldChar w:fldCharType="begin"/>
            </w:r>
            <w:r w:rsidR="007741DE" w:rsidRPr="00153932">
              <w:rPr>
                <w:sz w:val="16"/>
                <w:szCs w:val="16"/>
                <w:lang w:val="en-GB"/>
              </w:rPr>
              <w:instrText xml:space="preserve"> ADDIN EN.CITE &lt;EndNote&gt;&lt;Cite&gt;&lt;Author&gt;Kidhom&lt;/Author&gt;&lt;Year&gt;2010&lt;/Year&gt;&lt;RecNum&gt;1877&lt;/RecNum&gt;&lt;DisplayText&gt;[2]&lt;/DisplayText&gt;&lt;record&gt;&lt;rec-number&gt;1877&lt;/rec-number&gt;&lt;foreign-keys&gt;&lt;key app="EN" db-id="2ep5eztf05fvxle52rb5eazfpxp5w9fffwfw" timestamp="1585298088"&gt;1877&lt;/key&gt;&lt;/foreign-keys&gt;&lt;ref-type name="Report"&gt;27&lt;/ref-type&gt;&lt;contributors&gt;&lt;authors&gt;&lt;author&gt;Kidhom, Kristian&lt;/author&gt;&lt;author&gt;Bowes, Alison&lt;/author&gt;&lt;author&gt;Dyrehauge, Signe&lt;/author&gt;&lt;author&gt;Ekeland, Anne G&lt;/author&gt;&lt;author&gt;Flottorp, Signe A&lt;/author&gt;&lt;author&gt;Jensen, Lise K&lt;/author&gt;&lt;author&gt;Pedersen, Claus D&lt;/author&gt;&lt;author&gt;Rasmussen, Janne&lt;/author&gt;&lt;/authors&gt;&lt;/contributors&gt;&lt;titles&gt;&lt;title&gt;The MAST Manual. MAST - Model for ASsessment of Telemedicine&lt;/title&gt;&lt;/titles&gt;&lt;dates&gt;&lt;year&gt;2010&lt;/year&gt;&lt;/dates&gt;&lt;publisher&gt;MethoTelemed team&lt;/publisher&gt;&lt;urls&gt;&lt;/urls&gt;&lt;/record&gt;&lt;/Cite&gt;&lt;/EndNote&gt;</w:instrText>
            </w:r>
            <w:r w:rsidR="007741DE" w:rsidRPr="00153932">
              <w:rPr>
                <w:sz w:val="16"/>
                <w:szCs w:val="16"/>
                <w:lang w:val="en-GB"/>
              </w:rPr>
              <w:fldChar w:fldCharType="separate"/>
            </w:r>
            <w:r w:rsidR="007741DE" w:rsidRPr="00153932">
              <w:rPr>
                <w:sz w:val="16"/>
                <w:szCs w:val="16"/>
                <w:lang w:val="en-GB"/>
              </w:rPr>
              <w:t>[2]</w:t>
            </w:r>
            <w:r w:rsidR="007741DE" w:rsidRPr="00153932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DA1B6BD" w14:textId="77777777" w:rsidR="007741DE" w:rsidRPr="00153932" w:rsidRDefault="007741D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eceding consideration</w:t>
            </w:r>
          </w:p>
          <w:p w14:paraId="6FEC73DB" w14:textId="77777777" w:rsidR="007741DE" w:rsidRPr="00153932" w:rsidRDefault="007741D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17A23B1" w14:textId="77777777" w:rsidR="007741DE" w:rsidRPr="00153932" w:rsidRDefault="007741D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89A990B" w14:textId="77777777" w:rsidR="007741DE" w:rsidRPr="00153932" w:rsidRDefault="007741DE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urpose of the telemedicine application?</w:t>
            </w:r>
          </w:p>
          <w:p w14:paraId="1DEE0B19" w14:textId="77777777" w:rsidR="007741DE" w:rsidRPr="00153932" w:rsidRDefault="007741DE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levant alternatives?</w:t>
            </w:r>
          </w:p>
          <w:p w14:paraId="502C783A" w14:textId="77777777" w:rsidR="007741DE" w:rsidRPr="00153932" w:rsidRDefault="007741DE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ternational, national, regional or local level of assessment?</w:t>
            </w:r>
          </w:p>
          <w:p w14:paraId="55B80F59" w14:textId="550D211C" w:rsidR="007741DE" w:rsidRPr="00153932" w:rsidRDefault="007741DE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turity of the applicatio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1319F34" w14:textId="77777777" w:rsidR="007741DE" w:rsidRPr="00153932" w:rsidRDefault="007741D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0B6ECCBA" w14:textId="77777777" w:rsidTr="00410255">
        <w:tc>
          <w:tcPr>
            <w:tcW w:w="2112" w:type="dxa"/>
          </w:tcPr>
          <w:p w14:paraId="1234A460" w14:textId="4C351774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0892A961" w14:textId="456F5490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ealth problem and characteristics of the application</w:t>
            </w:r>
          </w:p>
        </w:tc>
        <w:tc>
          <w:tcPr>
            <w:tcW w:w="2266" w:type="dxa"/>
          </w:tcPr>
          <w:p w14:paraId="3E5B697F" w14:textId="7F323766" w:rsidR="004B3A7B" w:rsidRPr="00153932" w:rsidRDefault="004B3A7B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ealth problem</w:t>
            </w:r>
          </w:p>
          <w:p w14:paraId="44844D40" w14:textId="5C9DA821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747F3C0" w14:textId="0E5EC699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4F597BF" w14:textId="3CCB751F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458EDF7" w14:textId="42AE166A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B9EB9C0" w14:textId="0348BB0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83C42A1" w14:textId="5AD4E5B8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47D9C69" w14:textId="51E63672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7C38623" w14:textId="72FDB491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A05264D" w14:textId="029B02C3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FC59B74" w14:textId="2AE975D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95B0C54" w14:textId="14F4CE15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E92ADC2" w14:textId="2C20B2CF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D78860A" w14:textId="13BB1B7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C19FC41" w14:textId="5BEEF06D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88A62E1" w14:textId="70005768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82632C8" w14:textId="4C770230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C9BDBFC" w14:textId="5252FF47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518317D" w14:textId="1C2F7B6D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49ED777" w14:textId="3CBCEC63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6C56AFB" w14:textId="4EA5F0EE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F18BAD1" w14:textId="02C3D466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0F15F6A" w14:textId="77777777" w:rsidR="00D91747" w:rsidRPr="00153932" w:rsidRDefault="00D91747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GB"/>
              </w:rPr>
            </w:pPr>
          </w:p>
          <w:p w14:paraId="4E58CD77" w14:textId="2D04FC82" w:rsidR="004B3A7B" w:rsidRPr="00153932" w:rsidRDefault="004B3A7B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escription of the application</w:t>
            </w:r>
          </w:p>
          <w:p w14:paraId="3357DA66" w14:textId="342A6F0D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AF314D8" w14:textId="3A739B7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0207E93" w14:textId="79A48C6A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8ABB57F" w14:textId="2E5E9C15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E96AE63" w14:textId="75AD0738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9FAE7E8" w14:textId="799F6CC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41DACD1" w14:textId="317BBE8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349B4A2" w14:textId="6DA39865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81A4A1C" w14:textId="6399F1E8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3E2340A" w14:textId="37F3268B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61A8435" w14:textId="424E9356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B7718EA" w14:textId="0303BE93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1B2C0A7" w14:textId="0195A9CE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59FF3DD" w14:textId="445B4FAF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E0CCF2D" w14:textId="4C74F30C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7FBDDD4" w14:textId="4EC708A3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4A334E6" w14:textId="77777777" w:rsidR="00D91747" w:rsidRPr="00153932" w:rsidRDefault="00D91747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GB"/>
              </w:rPr>
            </w:pPr>
          </w:p>
          <w:p w14:paraId="7D78B20C" w14:textId="36F8B0AC" w:rsidR="004B3A7B" w:rsidRPr="00153932" w:rsidRDefault="004B3A7B" w:rsidP="00153932">
            <w:pPr>
              <w:pStyle w:val="Listenabsatz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ical characteristics</w:t>
            </w:r>
          </w:p>
        </w:tc>
        <w:tc>
          <w:tcPr>
            <w:tcW w:w="2266" w:type="dxa"/>
          </w:tcPr>
          <w:p w14:paraId="315A9233" w14:textId="106106BE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efinition of target condition/disease</w:t>
            </w:r>
          </w:p>
          <w:p w14:paraId="7AA77B67" w14:textId="35B6F2BE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ymptoms, consequences</w:t>
            </w:r>
          </w:p>
          <w:p w14:paraId="06361D33" w14:textId="03D9D6AA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Number of patients (epidemiology)</w:t>
            </w:r>
          </w:p>
          <w:p w14:paraId="650AEDE4" w14:textId="70B74DB0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urden of disease, resource use</w:t>
            </w:r>
          </w:p>
          <w:p w14:paraId="6F551ECA" w14:textId="5D9FC3EE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urrent management of health condition</w:t>
            </w:r>
          </w:p>
          <w:p w14:paraId="495C5089" w14:textId="77777777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xisting quality standards</w:t>
            </w:r>
          </w:p>
          <w:p w14:paraId="2B70FADB" w14:textId="40E7EB59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lations to other conditions or treatments. (Does the</w:t>
            </w:r>
            <w:r w:rsidR="001610CD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service have implications for treatment of competing</w:t>
            </w:r>
          </w:p>
          <w:p w14:paraId="5E9A9074" w14:textId="36903BA3" w:rsidR="004B3A7B" w:rsidRPr="00153932" w:rsidRDefault="004B3A7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sease)</w:t>
            </w:r>
          </w:p>
          <w:p w14:paraId="1DECF7A2" w14:textId="247BA5B1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hange in patient segments (will the service increase or</w:t>
            </w:r>
            <w:r w:rsidR="001610CD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decrease the group of patients who can benefit from or</w:t>
            </w:r>
          </w:p>
          <w:p w14:paraId="14EF7BCA" w14:textId="6294F645" w:rsidR="004B3A7B" w:rsidRPr="00153932" w:rsidRDefault="004B3A7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ill get the service offered)</w:t>
            </w:r>
          </w:p>
          <w:p w14:paraId="5C7C1F96" w14:textId="77777777" w:rsidR="004B3A7B" w:rsidRPr="00153932" w:rsidRDefault="004B3A7B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9FB90FD" w14:textId="77777777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eatures of the application</w:t>
            </w:r>
          </w:p>
          <w:p w14:paraId="1C176DCB" w14:textId="77777777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ools required for using the application</w:t>
            </w:r>
          </w:p>
          <w:p w14:paraId="3369750E" w14:textId="49DBB766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raining and information needed for utilizing the</w:t>
            </w:r>
          </w:p>
          <w:p w14:paraId="6FBC6BC2" w14:textId="77777777" w:rsidR="004B3A7B" w:rsidRPr="00153932" w:rsidRDefault="004B3A7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pplication (staff and patients)</w:t>
            </w:r>
          </w:p>
          <w:p w14:paraId="2A7EE1DF" w14:textId="068B632E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turity of the telemedicine application (life cycle)</w:t>
            </w:r>
          </w:p>
          <w:p w14:paraId="60ABED2B" w14:textId="2B7CD87F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vision of responsibility for the technical solution</w:t>
            </w:r>
          </w:p>
          <w:p w14:paraId="3EB67D90" w14:textId="77777777" w:rsidR="004B3A7B" w:rsidRPr="00153932" w:rsidRDefault="004B3A7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etween involved organisations.</w:t>
            </w:r>
          </w:p>
          <w:p w14:paraId="79FBC936" w14:textId="0484C5EE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gulatory status</w:t>
            </w:r>
          </w:p>
          <w:p w14:paraId="4B631CE5" w14:textId="3BA5E97F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ical platform</w:t>
            </w:r>
          </w:p>
          <w:p w14:paraId="2A13B2ED" w14:textId="77777777" w:rsidR="004B3A7B" w:rsidRPr="00153932" w:rsidRDefault="004B3A7B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rket situation</w:t>
            </w:r>
          </w:p>
          <w:p w14:paraId="0835791C" w14:textId="304CEC65" w:rsidR="00CC5585" w:rsidRPr="00153932" w:rsidRDefault="00CC558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2159F82" w14:textId="77777777" w:rsidR="00D91747" w:rsidRPr="00153932" w:rsidRDefault="00D9174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F53C00F" w14:textId="77777777" w:rsidR="00CC5585" w:rsidRPr="00153932" w:rsidRDefault="00CC5585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frastructure requirements</w:t>
            </w:r>
          </w:p>
          <w:p w14:paraId="37FE32EA" w14:textId="18CE4D2E" w:rsidR="00CC5585" w:rsidRPr="00153932" w:rsidRDefault="00CC5585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teroperability: Integration needs (EPR, devices, with</w:t>
            </w:r>
            <w:r w:rsidR="00ED4980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 xml:space="preserve">current </w:t>
            </w:r>
            <w:r w:rsidRPr="00153932">
              <w:rPr>
                <w:sz w:val="16"/>
                <w:szCs w:val="16"/>
                <w:lang w:val="en-GB"/>
              </w:rPr>
              <w:lastRenderedPageBreak/>
              <w:t>applications, technical standards etc.)</w:t>
            </w:r>
          </w:p>
          <w:p w14:paraId="2DF41513" w14:textId="661F0A91" w:rsidR="00CC5585" w:rsidRPr="00153932" w:rsidRDefault="00CC5585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ical support</w:t>
            </w:r>
          </w:p>
          <w:p w14:paraId="07D93A1F" w14:textId="1A004B0F" w:rsidR="00CC5585" w:rsidRPr="00153932" w:rsidRDefault="00CC5585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ical environment</w:t>
            </w:r>
          </w:p>
          <w:p w14:paraId="2E6D26BB" w14:textId="2C7396B2" w:rsidR="00CC5585" w:rsidRPr="00153932" w:rsidRDefault="00CC5585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tandard situation</w:t>
            </w:r>
          </w:p>
          <w:p w14:paraId="6CFF2D51" w14:textId="77777777" w:rsidR="001610CD" w:rsidRPr="00153932" w:rsidRDefault="00CC5585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r support</w:t>
            </w:r>
          </w:p>
          <w:p w14:paraId="357DE880" w14:textId="028615CE" w:rsidR="001610CD" w:rsidRPr="00153932" w:rsidRDefault="001610CD" w:rsidP="00153932">
            <w:pPr>
              <w:pStyle w:val="Listenabsatz"/>
              <w:numPr>
                <w:ilvl w:val="0"/>
                <w:numId w:val="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ack-up systems and procedures</w:t>
            </w:r>
          </w:p>
          <w:p w14:paraId="7C95CC1F" w14:textId="77777777" w:rsidR="001610CD" w:rsidRPr="00153932" w:rsidRDefault="001610CD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7B36B101" w14:textId="77777777" w:rsidR="00CC5585" w:rsidRPr="00153932" w:rsidRDefault="00CC5585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A535EF6" w14:textId="0673D7CE" w:rsidR="00CC5585" w:rsidRPr="00153932" w:rsidRDefault="00CC5585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4D23D469" w14:textId="77777777" w:rsidTr="00AF506E">
        <w:tc>
          <w:tcPr>
            <w:tcW w:w="2112" w:type="dxa"/>
          </w:tcPr>
          <w:p w14:paraId="62857F50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36721D1E" w14:textId="2FFFD284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afety</w:t>
            </w:r>
          </w:p>
        </w:tc>
        <w:tc>
          <w:tcPr>
            <w:tcW w:w="2266" w:type="dxa"/>
          </w:tcPr>
          <w:p w14:paraId="0FDE19A0" w14:textId="77777777" w:rsidR="00C37569" w:rsidRPr="00153932" w:rsidRDefault="005773D3" w:rsidP="00153932">
            <w:pPr>
              <w:pStyle w:val="Listenabsatz"/>
              <w:numPr>
                <w:ilvl w:val="0"/>
                <w:numId w:val="10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linical safety (patients and staff)</w:t>
            </w:r>
          </w:p>
          <w:p w14:paraId="00542498" w14:textId="208CB2B3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0B03D9D" w14:textId="14389FE8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B5B4206" w14:textId="5700C99A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4430896" w14:textId="2AAD550F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6A4EFDF" w14:textId="10932C89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920342C" w14:textId="1B8E7609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352FEFA" w14:textId="620C9024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7028E52" w14:textId="581AA014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07BF343" w14:textId="7E301C90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6C4CE9B" w14:textId="1736C164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AA5CBD5" w14:textId="35896E31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4551009" w14:textId="7E5518FC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1AC7528" w14:textId="701751E0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02DDA5E" w14:textId="5A1F26C8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521D2FC" w14:textId="1A44AB93" w:rsidR="005773D3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567A567" w14:textId="77777777" w:rsidR="00737236" w:rsidRPr="00153932" w:rsidRDefault="007372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2D3E7CE" w14:textId="66651627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echnical safety (technical reliability)</w:t>
            </w:r>
          </w:p>
        </w:tc>
        <w:tc>
          <w:tcPr>
            <w:tcW w:w="2266" w:type="dxa"/>
          </w:tcPr>
          <w:p w14:paraId="2D07EFE1" w14:textId="2F2F298B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are the direct or indirect harms when using the telemedicine application?</w:t>
            </w:r>
          </w:p>
          <w:p w14:paraId="248A56F1" w14:textId="072ACFB5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scope of the harms?</w:t>
            </w:r>
          </w:p>
          <w:p w14:paraId="6A362AF9" w14:textId="6D72CCB0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are the types of harms?</w:t>
            </w:r>
          </w:p>
          <w:p w14:paraId="7BF3A499" w14:textId="77777777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re there estimates of incidence of harms?</w:t>
            </w:r>
          </w:p>
          <w:p w14:paraId="292FCD97" w14:textId="4CFE8B99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timing of onset of harms?</w:t>
            </w:r>
          </w:p>
          <w:p w14:paraId="29EEDA5F" w14:textId="42DAF88A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is the duration and severity of the harms?</w:t>
            </w:r>
          </w:p>
          <w:p w14:paraId="29755C2A" w14:textId="1B25ED33" w:rsidR="00C37569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can be done to minimise the harms?</w:t>
            </w:r>
          </w:p>
          <w:p w14:paraId="1DAB683B" w14:textId="77777777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7D238AB" w14:textId="77777777" w:rsidR="005773D3" w:rsidRPr="00153932" w:rsidRDefault="005773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67FDA85" w14:textId="77777777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s there a backup system and how does it work?</w:t>
            </w:r>
          </w:p>
          <w:p w14:paraId="53166646" w14:textId="77777777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do the Service Level Agreements cover?</w:t>
            </w:r>
          </w:p>
          <w:p w14:paraId="6F1F3F8B" w14:textId="20A47A4D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oes the technology experience interference and what are the consequences?</w:t>
            </w:r>
          </w:p>
          <w:p w14:paraId="71D8123B" w14:textId="77777777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is the safety compared to alternative technologies?</w:t>
            </w:r>
          </w:p>
          <w:p w14:paraId="11247884" w14:textId="3B28A92C" w:rsidR="005773D3" w:rsidRPr="00153932" w:rsidRDefault="005773D3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is security of data and the database (data privacy) and quality of data</w:t>
            </w:r>
            <w:r w:rsidR="00ED4980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managed?</w:t>
            </w:r>
          </w:p>
          <w:p w14:paraId="3F3009FD" w14:textId="2DBCE3CE" w:rsidR="005773D3" w:rsidRPr="00153932" w:rsidRDefault="005773D3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ncryption/cryptography</w:t>
            </w:r>
          </w:p>
          <w:p w14:paraId="7EACA383" w14:textId="77777777" w:rsidR="0022529B" w:rsidRPr="00153932" w:rsidRDefault="005773D3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ata storage and ownership</w:t>
            </w:r>
          </w:p>
          <w:p w14:paraId="2670B6DC" w14:textId="546A19F2" w:rsidR="005773D3" w:rsidRPr="00153932" w:rsidRDefault="005773D3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ata ownership</w:t>
            </w:r>
          </w:p>
        </w:tc>
      </w:tr>
      <w:tr w:rsidR="001A227A" w:rsidRPr="00153932" w14:paraId="031327E4" w14:textId="77777777" w:rsidTr="00AF506E">
        <w:tc>
          <w:tcPr>
            <w:tcW w:w="2112" w:type="dxa"/>
          </w:tcPr>
          <w:p w14:paraId="6B70BBD4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5EE2A9A7" w14:textId="5ACA3348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linical effectiveness</w:t>
            </w:r>
          </w:p>
        </w:tc>
        <w:tc>
          <w:tcPr>
            <w:tcW w:w="2266" w:type="dxa"/>
          </w:tcPr>
          <w:p w14:paraId="42FFEDA6" w14:textId="77777777" w:rsidR="00427B6B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ects on mortality</w:t>
            </w:r>
          </w:p>
          <w:p w14:paraId="6F4CE1C1" w14:textId="749DD467" w:rsidR="00427B6B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ects on morbidity</w:t>
            </w:r>
          </w:p>
          <w:p w14:paraId="737D8AE4" w14:textId="343DC540" w:rsidR="00427B6B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hysical health</w:t>
            </w:r>
          </w:p>
          <w:p w14:paraId="32464EAE" w14:textId="026C626C" w:rsidR="00427B6B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ental health</w:t>
            </w:r>
          </w:p>
          <w:p w14:paraId="4E453ACF" w14:textId="7AD742D2" w:rsidR="00427B6B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Effects on health </w:t>
            </w:r>
            <w:r w:rsidR="00B44338" w:rsidRPr="00153932">
              <w:rPr>
                <w:sz w:val="16"/>
                <w:szCs w:val="16"/>
                <w:lang w:val="en-GB"/>
              </w:rPr>
              <w:t>r</w:t>
            </w:r>
            <w:r w:rsidRPr="00153932">
              <w:rPr>
                <w:sz w:val="16"/>
                <w:szCs w:val="16"/>
                <w:lang w:val="en-GB"/>
              </w:rPr>
              <w:t>elated quality of life (HRQL)</w:t>
            </w:r>
          </w:p>
          <w:p w14:paraId="50EDE99F" w14:textId="17D59389" w:rsidR="00427B6B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ehavioural outcomes (e.g. exercise)</w:t>
            </w:r>
          </w:p>
          <w:p w14:paraId="38934C67" w14:textId="603AED52" w:rsidR="00C37569" w:rsidRPr="00153932" w:rsidRDefault="00427B6B" w:rsidP="00153932">
            <w:pPr>
              <w:pStyle w:val="Listenabsatz"/>
              <w:numPr>
                <w:ilvl w:val="0"/>
                <w:numId w:val="11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tilization of health services</w:t>
            </w:r>
          </w:p>
        </w:tc>
        <w:tc>
          <w:tcPr>
            <w:tcW w:w="2266" w:type="dxa"/>
          </w:tcPr>
          <w:p w14:paraId="05E6D201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007B0DC0" w14:textId="77777777" w:rsidTr="00AF506E">
        <w:tc>
          <w:tcPr>
            <w:tcW w:w="2112" w:type="dxa"/>
          </w:tcPr>
          <w:p w14:paraId="3B8B206E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6367EED4" w14:textId="3FA74C1A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perspectives</w:t>
            </w:r>
          </w:p>
        </w:tc>
        <w:tc>
          <w:tcPr>
            <w:tcW w:w="2266" w:type="dxa"/>
          </w:tcPr>
          <w:p w14:paraId="515C804B" w14:textId="77777777" w:rsidR="002F2682" w:rsidRPr="00153932" w:rsidRDefault="002F2682" w:rsidP="00153932">
            <w:pPr>
              <w:pStyle w:val="Listenabsatz"/>
              <w:numPr>
                <w:ilvl w:val="0"/>
                <w:numId w:val="12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atisfaction and acceptance</w:t>
            </w:r>
          </w:p>
          <w:p w14:paraId="64B2B14F" w14:textId="69A4C74C" w:rsidR="002F2682" w:rsidRPr="00153932" w:rsidRDefault="002F2682" w:rsidP="00153932">
            <w:pPr>
              <w:pStyle w:val="Listenabsatz"/>
              <w:numPr>
                <w:ilvl w:val="0"/>
                <w:numId w:val="12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nderstanding of information</w:t>
            </w:r>
          </w:p>
          <w:p w14:paraId="36490B67" w14:textId="6684BF81" w:rsidR="002F2682" w:rsidRPr="00153932" w:rsidRDefault="002F2682" w:rsidP="00153932">
            <w:pPr>
              <w:pStyle w:val="Listenabsatz"/>
              <w:numPr>
                <w:ilvl w:val="0"/>
                <w:numId w:val="12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nfidence (in the treatment)</w:t>
            </w:r>
          </w:p>
          <w:p w14:paraId="2B4730E2" w14:textId="0CAF9D7C" w:rsidR="002F2682" w:rsidRPr="00153932" w:rsidRDefault="002F2682" w:rsidP="00153932">
            <w:pPr>
              <w:pStyle w:val="Listenabsatz"/>
              <w:numPr>
                <w:ilvl w:val="0"/>
                <w:numId w:val="12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bility to use the application</w:t>
            </w:r>
          </w:p>
          <w:p w14:paraId="652B05FF" w14:textId="621F797C" w:rsidR="002F2682" w:rsidRPr="00153932" w:rsidRDefault="002F2682" w:rsidP="00153932">
            <w:pPr>
              <w:pStyle w:val="Listenabsatz"/>
              <w:numPr>
                <w:ilvl w:val="0"/>
                <w:numId w:val="12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ccess and accessibility</w:t>
            </w:r>
          </w:p>
          <w:p w14:paraId="2542372C" w14:textId="1CE18AD5" w:rsidR="00C37569" w:rsidRPr="00153932" w:rsidRDefault="002F2682" w:rsidP="00153932">
            <w:pPr>
              <w:pStyle w:val="Listenabsatz"/>
              <w:numPr>
                <w:ilvl w:val="0"/>
                <w:numId w:val="12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mpowerment, self-efficacy</w:t>
            </w:r>
          </w:p>
        </w:tc>
        <w:tc>
          <w:tcPr>
            <w:tcW w:w="2266" w:type="dxa"/>
          </w:tcPr>
          <w:p w14:paraId="784B6BFF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902B2C" w14:paraId="3D230B9E" w14:textId="77777777" w:rsidTr="00AF506E">
        <w:tc>
          <w:tcPr>
            <w:tcW w:w="2112" w:type="dxa"/>
          </w:tcPr>
          <w:p w14:paraId="3D302CBD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7C312397" w14:textId="756D30C8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conomic aspects</w:t>
            </w:r>
          </w:p>
        </w:tc>
        <w:tc>
          <w:tcPr>
            <w:tcW w:w="2266" w:type="dxa"/>
          </w:tcPr>
          <w:p w14:paraId="711489C7" w14:textId="77777777" w:rsidR="00C37569" w:rsidRPr="00153932" w:rsidRDefault="00DC7D62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conomic evaluation (societal perspective)</w:t>
            </w:r>
          </w:p>
          <w:p w14:paraId="7E948F81" w14:textId="358E506B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FAFEFA4" w14:textId="0B892718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7AD8642" w14:textId="470450D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B9E3129" w14:textId="4ED09855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370D5B0" w14:textId="7BD50993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6DD3E5F" w14:textId="60AE80A0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1896A38" w14:textId="2FBCB5FE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59EAE55" w14:textId="6392E3A5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5341905" w14:textId="0F30E09C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12581EF" w14:textId="76F68FAD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BF2E897" w14:textId="60D1D5B9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D01178F" w14:textId="5DF1C4BB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F151679" w14:textId="070BDFF3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D9B2565" w14:textId="73F695C4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5DC66A1" w14:textId="3443584E" w:rsidR="00DC7D6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69F6ABA" w14:textId="7CCE127F" w:rsidR="0055627D" w:rsidRDefault="0055627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8A8836F" w14:textId="43C6DF03" w:rsidR="0055627D" w:rsidRDefault="0055627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F665DF1" w14:textId="552EB6F3" w:rsidR="0055627D" w:rsidRDefault="0055627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C2D5E4B" w14:textId="7387512A" w:rsidR="0055627D" w:rsidRDefault="0055627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941A415" w14:textId="77777777" w:rsidR="0055627D" w:rsidRPr="00153932" w:rsidRDefault="0055627D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2037C48" w14:textId="77777777" w:rsidR="00DC7D62" w:rsidRPr="00153932" w:rsidRDefault="00DC7D62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usiness case (institutional level)</w:t>
            </w:r>
          </w:p>
          <w:p w14:paraId="4C214DF6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D552707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E8DE74B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B840D78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C9EE16C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588F2B4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B83A903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E7A3D3D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09C77E7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FDA98BD" w14:textId="1B11907D" w:rsidR="00DC7D6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BE0C2C9" w14:textId="489D5569" w:rsidR="00FA2322" w:rsidRDefault="00FA232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6E2866B" w14:textId="4B4B9894" w:rsidR="00FA2322" w:rsidRDefault="00FA232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E293A36" w14:textId="77777777" w:rsidR="00FA2322" w:rsidRPr="00153932" w:rsidRDefault="00FA232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F3D5949" w14:textId="77777777" w:rsidR="00DC7D62" w:rsidRPr="00153932" w:rsidRDefault="00DC7D6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42F409C" w14:textId="2CF14B42" w:rsidR="00DC7D62" w:rsidRPr="00153932" w:rsidRDefault="00DC7D62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ensitivity analysis (Risk analysis)</w:t>
            </w:r>
          </w:p>
        </w:tc>
        <w:tc>
          <w:tcPr>
            <w:tcW w:w="2266" w:type="dxa"/>
          </w:tcPr>
          <w:p w14:paraId="33214322" w14:textId="4284F2F0" w:rsidR="00DC7D62" w:rsidRPr="00153932" w:rsidRDefault="00DC7D62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Amounts of resources used when delivering the assessed telemedicine application and its comparators in the health care sector and other sectors (e.g.): </w:t>
            </w:r>
          </w:p>
          <w:p w14:paraId="0D0B3050" w14:textId="0AB093C2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vestments in equipment</w:t>
            </w:r>
          </w:p>
          <w:p w14:paraId="01491873" w14:textId="1E3EDCC0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raining of staff</w:t>
            </w:r>
          </w:p>
          <w:p w14:paraId="431A0853" w14:textId="783F2D91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intenance</w:t>
            </w:r>
          </w:p>
          <w:p w14:paraId="54C0E436" w14:textId="57008D8E" w:rsidR="00DC7D62" w:rsidRPr="00153932" w:rsidRDefault="00DC7D62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nit costs or prices for each resource used</w:t>
            </w:r>
          </w:p>
          <w:p w14:paraId="6453B869" w14:textId="7D966F18" w:rsidR="00DC7D62" w:rsidRPr="00153932" w:rsidRDefault="00DC7D62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lated changes in use of health care resources (e.g.):</w:t>
            </w:r>
          </w:p>
          <w:p w14:paraId="2D466A4F" w14:textId="18E3557F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imary care</w:t>
            </w:r>
          </w:p>
          <w:p w14:paraId="6A80E9B6" w14:textId="2B11D4DE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mergency unit</w:t>
            </w:r>
          </w:p>
          <w:p w14:paraId="66200351" w14:textId="4981067A" w:rsidR="00B44338" w:rsidRPr="00153932" w:rsidRDefault="00B4433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5E39856" w14:textId="77777777" w:rsidR="00B44338" w:rsidRPr="00153932" w:rsidRDefault="00B4433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22132C5" w14:textId="03B17AFE" w:rsidR="00DC7D62" w:rsidRPr="00153932" w:rsidRDefault="00DC7D62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xpenditures per year (including expenditures related to the resource use described in the cost estimation above)</w:t>
            </w:r>
          </w:p>
          <w:p w14:paraId="36285D1A" w14:textId="77777777" w:rsidR="00DC7D62" w:rsidRPr="00153932" w:rsidRDefault="00DC7D62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venue per year:</w:t>
            </w:r>
          </w:p>
          <w:p w14:paraId="129A6005" w14:textId="77777777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ctivity (number of patients or services)</w:t>
            </w:r>
          </w:p>
          <w:p w14:paraId="2480BAA2" w14:textId="77777777" w:rsidR="00DC7D62" w:rsidRPr="00153932" w:rsidRDefault="00DC7D62" w:rsidP="00153932">
            <w:pPr>
              <w:pStyle w:val="Listenabsatz"/>
              <w:numPr>
                <w:ilvl w:val="1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imbursement (e.g. DRG-rate) per service or patient</w:t>
            </w:r>
          </w:p>
          <w:p w14:paraId="23CE51C1" w14:textId="4762631A" w:rsidR="00DC7D62" w:rsidRPr="00153932" w:rsidRDefault="00DC7D6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56F56D06" w14:textId="77777777" w:rsidTr="00AF506E">
        <w:tc>
          <w:tcPr>
            <w:tcW w:w="2112" w:type="dxa"/>
          </w:tcPr>
          <w:p w14:paraId="6C80FAE2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2B259AE0" w14:textId="7E4CC695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rganisational aspects</w:t>
            </w:r>
          </w:p>
        </w:tc>
        <w:tc>
          <w:tcPr>
            <w:tcW w:w="2266" w:type="dxa"/>
          </w:tcPr>
          <w:p w14:paraId="45876160" w14:textId="32769998" w:rsidR="00C37569" w:rsidRPr="00153932" w:rsidRDefault="005A4BC6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cess</w:t>
            </w:r>
          </w:p>
          <w:p w14:paraId="0AEF2607" w14:textId="1C1D9263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5859A43" w14:textId="617BBBF4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2E661A5" w14:textId="728048AE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E7138DE" w14:textId="189F67A8" w:rsidR="005F00C9" w:rsidRPr="00153932" w:rsidRDefault="005F00C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65844B0" w14:textId="77777777" w:rsidR="005F00C9" w:rsidRPr="00153932" w:rsidRDefault="005F00C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46BE619" w14:textId="189DA804" w:rsidR="005A4BC6" w:rsidRPr="00153932" w:rsidRDefault="005A4BC6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tructure</w:t>
            </w:r>
          </w:p>
          <w:p w14:paraId="734353A7" w14:textId="479A186F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DA83582" w14:textId="734FF7AA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AE472FF" w14:textId="77777777" w:rsidR="005F00C9" w:rsidRPr="00153932" w:rsidRDefault="005F00C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BB1F5E2" w14:textId="6532B411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532EFA0" w14:textId="77777777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5733CA6" w14:textId="77777777" w:rsidR="005A4BC6" w:rsidRPr="00153932" w:rsidRDefault="005A4BC6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ulture</w:t>
            </w:r>
          </w:p>
          <w:p w14:paraId="5CB35712" w14:textId="6D348AF1" w:rsidR="005A4BC6" w:rsidRPr="00153932" w:rsidRDefault="005A4BC6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nagement</w:t>
            </w:r>
          </w:p>
        </w:tc>
        <w:tc>
          <w:tcPr>
            <w:tcW w:w="2266" w:type="dxa"/>
          </w:tcPr>
          <w:p w14:paraId="4980F554" w14:textId="77777777" w:rsidR="005A4BC6" w:rsidRPr="00153932" w:rsidRDefault="005A4BC6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orkflow</w:t>
            </w:r>
          </w:p>
          <w:p w14:paraId="73507C84" w14:textId="0CBD188A" w:rsidR="005A4BC6" w:rsidRPr="00153932" w:rsidRDefault="005A4BC6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taff, training and resources</w:t>
            </w:r>
          </w:p>
          <w:p w14:paraId="2A80B388" w14:textId="77777777" w:rsidR="00C37569" w:rsidRPr="00153932" w:rsidRDefault="005A4BC6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teraction and communication</w:t>
            </w:r>
          </w:p>
          <w:p w14:paraId="3664F17C" w14:textId="77777777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3F40E55" w14:textId="77777777" w:rsidR="005A4BC6" w:rsidRPr="00153932" w:rsidRDefault="005A4BC6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pread of technology, centralization or decentralization</w:t>
            </w:r>
          </w:p>
          <w:p w14:paraId="54E9C320" w14:textId="77777777" w:rsidR="005A4BC6" w:rsidRPr="00153932" w:rsidRDefault="005A4BC6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conomy (see domain on economic aspects)</w:t>
            </w:r>
          </w:p>
          <w:p w14:paraId="21210F71" w14:textId="77777777" w:rsidR="005A4BC6" w:rsidRPr="00153932" w:rsidRDefault="005A4BC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7202341" w14:textId="2248FCEB" w:rsidR="005A4BC6" w:rsidRPr="00153932" w:rsidRDefault="005A4BC6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ttitude and culture</w:t>
            </w:r>
          </w:p>
        </w:tc>
      </w:tr>
      <w:tr w:rsidR="001A227A" w:rsidRPr="00902B2C" w14:paraId="7AC46548" w14:textId="77777777" w:rsidTr="00D25AA4">
        <w:tc>
          <w:tcPr>
            <w:tcW w:w="2112" w:type="dxa"/>
          </w:tcPr>
          <w:p w14:paraId="2DE56839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54DC3097" w14:textId="0C62FA63" w:rsidR="00C37569" w:rsidRPr="00153932" w:rsidRDefault="00DA22C2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ocio-cultural, ethical and legal aspects</w:t>
            </w:r>
          </w:p>
        </w:tc>
        <w:tc>
          <w:tcPr>
            <w:tcW w:w="2266" w:type="dxa"/>
          </w:tcPr>
          <w:p w14:paraId="6CF38D1F" w14:textId="45404ACA" w:rsidR="00C37569" w:rsidRPr="00153932" w:rsidRDefault="0058601F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thical issues</w:t>
            </w:r>
          </w:p>
          <w:p w14:paraId="4E82087D" w14:textId="2F95E633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4AD125D" w14:textId="1EA6397A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9F7BFEE" w14:textId="608AF9A8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E9886F6" w14:textId="4C7E588B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617A9C9" w14:textId="74D93CF6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D04AB5E" w14:textId="472F14AF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43947C0" w14:textId="54828A35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EFCFE07" w14:textId="3AAA262A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C86E802" w14:textId="76034700" w:rsidR="0058601F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6C7C222" w14:textId="686F8B5C" w:rsidR="00181D0C" w:rsidRDefault="00181D0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A422FC0" w14:textId="782E9EBB" w:rsidR="00181D0C" w:rsidRDefault="00181D0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F8C5ECD" w14:textId="77777777" w:rsidR="00181D0C" w:rsidRPr="00153932" w:rsidRDefault="00181D0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934A8B0" w14:textId="77777777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90AE09D" w14:textId="57387210" w:rsidR="0058601F" w:rsidRPr="00153932" w:rsidRDefault="0058601F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Legal issues</w:t>
            </w:r>
          </w:p>
          <w:p w14:paraId="2522BA02" w14:textId="05C5DCBB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2B1B645" w14:textId="7EAF7183" w:rsidR="0058601F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BA2A820" w14:textId="1A189F15" w:rsidR="00181D0C" w:rsidRDefault="00181D0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D9B98BC" w14:textId="153F2F4E" w:rsidR="00181D0C" w:rsidRDefault="00181D0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4066FFF" w14:textId="77777777" w:rsidR="00181D0C" w:rsidRPr="00153932" w:rsidRDefault="00181D0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E41018D" w14:textId="2D31BDAA" w:rsidR="0058601F" w:rsidRPr="00153932" w:rsidRDefault="0058601F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ocial issues</w:t>
            </w:r>
          </w:p>
        </w:tc>
        <w:tc>
          <w:tcPr>
            <w:tcW w:w="2266" w:type="dxa"/>
          </w:tcPr>
          <w:p w14:paraId="6D77133D" w14:textId="77777777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lastRenderedPageBreak/>
              <w:t>Overall questions: Does the application challenge religious,</w:t>
            </w:r>
          </w:p>
          <w:p w14:paraId="4DA02638" w14:textId="48B24668" w:rsidR="0058601F" w:rsidRPr="00153932" w:rsidRDefault="0058601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ultural or moral beliefs?</w:t>
            </w:r>
          </w:p>
          <w:p w14:paraId="46787B89" w14:textId="2AE6C3C4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otential ethical problems, e.g. giving the responsibility to the Patients</w:t>
            </w:r>
          </w:p>
          <w:p w14:paraId="0A7D6694" w14:textId="0F6600C6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utonomy: Is the patient’s autonomy challenged or increased?</w:t>
            </w:r>
          </w:p>
          <w:p w14:paraId="38F3527F" w14:textId="77777777" w:rsidR="00C37569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quity</w:t>
            </w:r>
          </w:p>
          <w:p w14:paraId="511F3E02" w14:textId="77777777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77C011A" w14:textId="77777777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EA40E4A" w14:textId="77777777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linical accreditation</w:t>
            </w:r>
          </w:p>
          <w:p w14:paraId="3D1189BF" w14:textId="4F71BAF3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formation governance</w:t>
            </w:r>
          </w:p>
          <w:p w14:paraId="64DE3BC0" w14:textId="06C50587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fessional liability</w:t>
            </w:r>
          </w:p>
          <w:p w14:paraId="72772E9E" w14:textId="77777777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lastRenderedPageBreak/>
              <w:t>Patient control – consent, access</w:t>
            </w:r>
          </w:p>
          <w:p w14:paraId="5DC91209" w14:textId="77777777" w:rsidR="0058601F" w:rsidRPr="00153932" w:rsidRDefault="0058601F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FD94594" w14:textId="77777777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hanges in the patients role in major life areas (e.g. social life,</w:t>
            </w:r>
          </w:p>
          <w:p w14:paraId="4D4F4DBA" w14:textId="77777777" w:rsidR="0058601F" w:rsidRPr="00153932" w:rsidRDefault="0058601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orking life)</w:t>
            </w:r>
          </w:p>
          <w:p w14:paraId="7665C849" w14:textId="36CC5E9D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s’ relatives and others’ understanding of the technology</w:t>
            </w:r>
          </w:p>
          <w:p w14:paraId="39C1920E" w14:textId="26EF2BB1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ocietal, political context and changes. Will the service influences</w:t>
            </w:r>
          </w:p>
          <w:p w14:paraId="5527FA99" w14:textId="06B28196" w:rsidR="0058601F" w:rsidRPr="00153932" w:rsidRDefault="0058601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he general model for the delivery of healthcare service if deployed</w:t>
            </w:r>
          </w:p>
          <w:p w14:paraId="30222D4D" w14:textId="1AAE7AD6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hanges in responsibility. Are the patients and/or relatives capable of handling their responsibility?</w:t>
            </w:r>
          </w:p>
          <w:p w14:paraId="3EE538E4" w14:textId="4E2F1865" w:rsidR="0058601F" w:rsidRPr="00153932" w:rsidRDefault="0058601F" w:rsidP="00153932">
            <w:pPr>
              <w:pStyle w:val="Listenabsatz"/>
              <w:numPr>
                <w:ilvl w:val="0"/>
                <w:numId w:val="4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Gender issues. Has the service any consequences on the position of gender?</w:t>
            </w:r>
          </w:p>
        </w:tc>
      </w:tr>
      <w:tr w:rsidR="00D25AA4" w:rsidRPr="00153932" w14:paraId="7BB1B569" w14:textId="77777777" w:rsidTr="00D25AA4">
        <w:tc>
          <w:tcPr>
            <w:tcW w:w="2112" w:type="dxa"/>
            <w:tcBorders>
              <w:bottom w:val="single" w:sz="4" w:space="0" w:color="auto"/>
            </w:tcBorders>
          </w:tcPr>
          <w:p w14:paraId="00428041" w14:textId="77777777" w:rsidR="00D25AA4" w:rsidRPr="00153932" w:rsidRDefault="00D25AA4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123EF00B" w14:textId="45236620" w:rsidR="00D25AA4" w:rsidRPr="00153932" w:rsidRDefault="00D25AA4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ransferab</w:t>
            </w:r>
            <w:r w:rsidR="00B803A9" w:rsidRPr="00153932">
              <w:rPr>
                <w:sz w:val="16"/>
                <w:szCs w:val="16"/>
                <w:lang w:val="en-GB"/>
              </w:rPr>
              <w:t>ility</w:t>
            </w:r>
            <w:r w:rsidRPr="00153932">
              <w:rPr>
                <w:sz w:val="16"/>
                <w:szCs w:val="16"/>
                <w:lang w:val="en-GB"/>
              </w:rPr>
              <w:t xml:space="preserve"> Assessment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3AEA8D1" w14:textId="1D454093" w:rsidR="00D25AA4" w:rsidRPr="00153932" w:rsidRDefault="00D25AA4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ross-border</w:t>
            </w:r>
          </w:p>
          <w:p w14:paraId="7E8F2AC5" w14:textId="7D93B28A" w:rsidR="00D25AA4" w:rsidRPr="00153932" w:rsidRDefault="00D25AA4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calability</w:t>
            </w:r>
          </w:p>
          <w:p w14:paraId="138B92D8" w14:textId="67C9EA24" w:rsidR="00D25AA4" w:rsidRPr="00153932" w:rsidRDefault="00D25AA4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Generalizability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C8D16D4" w14:textId="77777777" w:rsidR="00D25AA4" w:rsidRPr="00153932" w:rsidRDefault="00D25AA4" w:rsidP="008509C0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2C6AA3C5" w14:textId="77777777" w:rsidTr="00D25AA4">
        <w:tc>
          <w:tcPr>
            <w:tcW w:w="2112" w:type="dxa"/>
            <w:tcBorders>
              <w:top w:val="single" w:sz="4" w:space="0" w:color="auto"/>
            </w:tcBorders>
          </w:tcPr>
          <w:p w14:paraId="29A9B1C2" w14:textId="515236EA" w:rsidR="00C37569" w:rsidRPr="00153932" w:rsidRDefault="006B5DA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Infoway </w:t>
            </w:r>
            <w:r w:rsidR="001A227A" w:rsidRPr="00153932">
              <w:rPr>
                <w:sz w:val="16"/>
                <w:szCs w:val="16"/>
                <w:lang w:val="en-GB"/>
              </w:rPr>
              <w:t>b</w:t>
            </w:r>
            <w:r w:rsidRPr="00153932">
              <w:rPr>
                <w:sz w:val="16"/>
                <w:szCs w:val="16"/>
                <w:lang w:val="en-GB"/>
              </w:rPr>
              <w:t xml:space="preserve">enefits </w:t>
            </w:r>
            <w:r w:rsidR="001A227A" w:rsidRPr="00153932">
              <w:rPr>
                <w:sz w:val="16"/>
                <w:szCs w:val="16"/>
                <w:lang w:val="en-GB"/>
              </w:rPr>
              <w:t xml:space="preserve">evaluation </w:t>
            </w:r>
            <w:r w:rsidRPr="00153932">
              <w:rPr>
                <w:sz w:val="16"/>
                <w:szCs w:val="16"/>
                <w:lang w:val="en-GB"/>
              </w:rPr>
              <w:t xml:space="preserve">Framework </w:t>
            </w:r>
            <w:bookmarkStart w:id="10" w:name="_Hlk37262586"/>
            <w:r w:rsidRPr="00153932">
              <w:rPr>
                <w:sz w:val="16"/>
                <w:szCs w:val="16"/>
                <w:lang w:val="en-GB"/>
              </w:rPr>
              <w:fldChar w:fldCharType="begin"/>
            </w:r>
            <w:r w:rsidRPr="00153932">
              <w:rPr>
                <w:sz w:val="16"/>
                <w:szCs w:val="16"/>
                <w:lang w:val="en-GB"/>
              </w:rPr>
              <w:instrText xml:space="preserve"> ADDIN EN.CITE &lt;EndNote&gt;&lt;Cite&gt;&lt;Author&gt;Francis Lau&lt;/Author&gt;&lt;Year&gt;2007&lt;/Year&gt;&lt;RecNum&gt;1828&lt;/RecNum&gt;&lt;DisplayText&gt;[3]&lt;/DisplayText&gt;&lt;record&gt;&lt;rec-number&gt;1828&lt;/rec-number&gt;&lt;foreign-keys&gt;&lt;key app="EN" db-id="2ep5eztf05fvxle52rb5eazfpxp5w9fffwfw" timestamp="1564491849"&gt;1828&lt;/key&gt;&lt;/foreign-keys&gt;&lt;ref-type name="Journal Article"&gt;17&lt;/ref-type&gt;&lt;contributors&gt;&lt;authors&gt;&lt;author&gt;Francis Lau, F.&lt;/author&gt;&lt;author&gt;Hagens, S. &lt;/author&gt;&lt;author&gt;Muttitt, S.&lt;/author&gt;&lt;/authors&gt;&lt;/contributors&gt;&lt;titles&gt;&lt;title&gt;A Proposed Benefits Evaluation Framework for Health Information Systems in Canada&lt;/title&gt;&lt;secondary-title&gt;Healthcare Quarterly&lt;/secondary-title&gt;&lt;/titles&gt;&lt;periodical&gt;&lt;full-title&gt;Healthcare Quarterly&lt;/full-title&gt;&lt;/periodical&gt;&lt;volume&gt;10&lt;/volume&gt;&lt;number&gt;1&lt;/number&gt;&lt;dates&gt;&lt;year&gt;2007&lt;/year&gt;&lt;/dates&gt;&lt;urls&gt;&lt;/urls&gt;&lt;/record&gt;&lt;/Cite&gt;&lt;/EndNote&gt;</w:instrText>
            </w:r>
            <w:r w:rsidRPr="00153932">
              <w:rPr>
                <w:sz w:val="16"/>
                <w:szCs w:val="16"/>
                <w:lang w:val="en-GB"/>
              </w:rPr>
              <w:fldChar w:fldCharType="separate"/>
            </w:r>
            <w:r w:rsidRPr="00153932">
              <w:rPr>
                <w:noProof/>
                <w:sz w:val="16"/>
                <w:szCs w:val="16"/>
                <w:lang w:val="en-GB"/>
              </w:rPr>
              <w:t>[3]</w:t>
            </w:r>
            <w:r w:rsidRPr="00153932">
              <w:rPr>
                <w:sz w:val="16"/>
                <w:szCs w:val="16"/>
                <w:lang w:val="en-GB"/>
              </w:rPr>
              <w:fldChar w:fldCharType="end"/>
            </w:r>
            <w:bookmarkEnd w:id="10"/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E152E13" w14:textId="7A6DDDB5" w:rsidR="00C37569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ystem Quality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3B6619B" w14:textId="5EA6E804" w:rsidR="00C37569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unctionality</w:t>
            </w:r>
          </w:p>
          <w:p w14:paraId="441FD48B" w14:textId="77777777" w:rsidR="00644D77" w:rsidRPr="00153932" w:rsidRDefault="00644D7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A753C6D" w14:textId="47F12AE6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erformance</w:t>
            </w:r>
          </w:p>
          <w:p w14:paraId="60FBCC5C" w14:textId="77777777" w:rsidR="00644D77" w:rsidRPr="00153932" w:rsidRDefault="00644D77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A079C17" w14:textId="77777777" w:rsidR="00644D77" w:rsidRPr="00153932" w:rsidRDefault="00644D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3D957D7F" w14:textId="662E9842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309704E" w14:textId="77777777" w:rsidR="00C37569" w:rsidRPr="00153932" w:rsidRDefault="00644D77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ype of feature and level of decision support</w:t>
            </w:r>
          </w:p>
          <w:p w14:paraId="595FA8CD" w14:textId="5932F900" w:rsidR="00644D77" w:rsidRPr="00153932" w:rsidRDefault="00644D77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ccessibility (distance and availability) reliability (down time, system response time)</w:t>
            </w:r>
          </w:p>
          <w:p w14:paraId="13874866" w14:textId="601C26AC" w:rsidR="00644D77" w:rsidRPr="00153932" w:rsidRDefault="00644D77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ype of features</w:t>
            </w:r>
          </w:p>
          <w:p w14:paraId="2AFC4EE0" w14:textId="78225D3B" w:rsidR="00644D77" w:rsidRPr="00153932" w:rsidRDefault="00644D7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902B2C" w14:paraId="728DB099" w14:textId="77777777" w:rsidTr="00AF506E">
        <w:tc>
          <w:tcPr>
            <w:tcW w:w="2112" w:type="dxa"/>
          </w:tcPr>
          <w:p w14:paraId="077D6291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703B03CE" w14:textId="449955A4" w:rsidR="00C37569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formation Quality</w:t>
            </w:r>
          </w:p>
        </w:tc>
        <w:tc>
          <w:tcPr>
            <w:tcW w:w="2266" w:type="dxa"/>
          </w:tcPr>
          <w:p w14:paraId="3BEBF2EA" w14:textId="6DD5AABB" w:rsidR="00C37569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ntent</w:t>
            </w:r>
          </w:p>
          <w:p w14:paraId="3903BAF3" w14:textId="77777777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230DD958" w14:textId="376F3B75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vailability</w:t>
            </w:r>
          </w:p>
        </w:tc>
        <w:tc>
          <w:tcPr>
            <w:tcW w:w="2266" w:type="dxa"/>
          </w:tcPr>
          <w:p w14:paraId="747CABBF" w14:textId="77777777" w:rsidR="00C37569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mpleteness, accuracy, relevance, comprehension</w:t>
            </w:r>
          </w:p>
          <w:p w14:paraId="6557C0D6" w14:textId="5A5D5552" w:rsidR="00463BD0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imeliness, reliability and consistency of information when and where needed</w:t>
            </w:r>
          </w:p>
        </w:tc>
      </w:tr>
      <w:tr w:rsidR="001A227A" w:rsidRPr="00902B2C" w14:paraId="24E8C535" w14:textId="77777777" w:rsidTr="00AF506E">
        <w:tc>
          <w:tcPr>
            <w:tcW w:w="2112" w:type="dxa"/>
          </w:tcPr>
          <w:p w14:paraId="5EDB0CE1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1489FB84" w14:textId="329AF111" w:rsidR="00C37569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ervice Quality</w:t>
            </w:r>
          </w:p>
        </w:tc>
        <w:tc>
          <w:tcPr>
            <w:tcW w:w="2266" w:type="dxa"/>
          </w:tcPr>
          <w:p w14:paraId="0C82C063" w14:textId="7245C9C3" w:rsidR="00C37569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sponsiveness</w:t>
            </w:r>
          </w:p>
        </w:tc>
        <w:tc>
          <w:tcPr>
            <w:tcW w:w="2266" w:type="dxa"/>
          </w:tcPr>
          <w:p w14:paraId="0F1B49BE" w14:textId="3D4EEA5B" w:rsidR="00C37569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r training, ongoing technical support and availability of support</w:t>
            </w:r>
          </w:p>
        </w:tc>
      </w:tr>
      <w:tr w:rsidR="001A227A" w:rsidRPr="00902B2C" w14:paraId="74701CB5" w14:textId="77777777" w:rsidTr="00AF506E">
        <w:tc>
          <w:tcPr>
            <w:tcW w:w="2112" w:type="dxa"/>
          </w:tcPr>
          <w:p w14:paraId="713104E5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0095C65F" w14:textId="0F74BFF4" w:rsidR="00C37569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</w:t>
            </w:r>
          </w:p>
        </w:tc>
        <w:tc>
          <w:tcPr>
            <w:tcW w:w="2266" w:type="dxa"/>
          </w:tcPr>
          <w:p w14:paraId="26B87C60" w14:textId="18C8DD00" w:rsidR="00C37569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/behaviour pattern</w:t>
            </w:r>
          </w:p>
          <w:p w14:paraId="6CD318B9" w14:textId="17E0474B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121BD2BA" w14:textId="77777777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208A77F3" w14:textId="7968553C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elf-reported use</w:t>
            </w:r>
          </w:p>
          <w:p w14:paraId="777E765E" w14:textId="77777777" w:rsidR="00463BD0" w:rsidRPr="00153932" w:rsidRDefault="00463BD0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29ACB85" w14:textId="77777777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0CE7E3AF" w14:textId="7D894560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tention to use</w:t>
            </w:r>
          </w:p>
        </w:tc>
        <w:tc>
          <w:tcPr>
            <w:tcW w:w="2266" w:type="dxa"/>
          </w:tcPr>
          <w:p w14:paraId="30024617" w14:textId="77777777" w:rsidR="00C37569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requency, duration, location, type or nature and flexibility of actual usage</w:t>
            </w:r>
          </w:p>
          <w:p w14:paraId="288E1596" w14:textId="77777777" w:rsidR="00463BD0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requency, duration, location, type or nature and flexibility of perceived usage</w:t>
            </w:r>
          </w:p>
          <w:p w14:paraId="37167AC1" w14:textId="2F16930C" w:rsidR="00463BD0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portion of and factors for current non-user to become user</w:t>
            </w:r>
          </w:p>
        </w:tc>
      </w:tr>
      <w:tr w:rsidR="001A227A" w:rsidRPr="00153932" w14:paraId="1433B516" w14:textId="77777777" w:rsidTr="00AF506E">
        <w:tc>
          <w:tcPr>
            <w:tcW w:w="2112" w:type="dxa"/>
          </w:tcPr>
          <w:p w14:paraId="2F3F61A4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2D91A67C" w14:textId="5844D6A5" w:rsidR="00C37569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r Satisfaction</w:t>
            </w:r>
          </w:p>
        </w:tc>
        <w:tc>
          <w:tcPr>
            <w:tcW w:w="2266" w:type="dxa"/>
          </w:tcPr>
          <w:p w14:paraId="1BDA6214" w14:textId="62089760" w:rsidR="00463BD0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mpetency</w:t>
            </w:r>
          </w:p>
          <w:p w14:paraId="0059C265" w14:textId="7EA42AF8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r Satisfaction</w:t>
            </w:r>
          </w:p>
          <w:p w14:paraId="7B1157EA" w14:textId="63669488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715D0E3A" w14:textId="19F7CBB2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524E329F" w14:textId="1CF8D821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11881FB7" w14:textId="2E356C06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527DF307" w14:textId="77777777" w:rsidR="00463BD0" w:rsidRPr="00153932" w:rsidRDefault="00463BD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47ACB355" w14:textId="72BBDF3F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ase of use</w:t>
            </w:r>
          </w:p>
        </w:tc>
        <w:tc>
          <w:tcPr>
            <w:tcW w:w="2266" w:type="dxa"/>
          </w:tcPr>
          <w:p w14:paraId="17DA4A33" w14:textId="77777777" w:rsidR="00C37569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Knowledge, skills and experience</w:t>
            </w:r>
          </w:p>
          <w:p w14:paraId="44DC0014" w14:textId="77777777" w:rsidR="00463BD0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erceived expectations, value, information/system/service quality and use of the system (including provider – patient interaction, preference, comfort and experience)</w:t>
            </w:r>
          </w:p>
          <w:p w14:paraId="4768A2A0" w14:textId="22FEE6AF" w:rsidR="00463BD0" w:rsidRPr="00153932" w:rsidRDefault="00463BD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ser friendliness and learnability</w:t>
            </w:r>
          </w:p>
        </w:tc>
      </w:tr>
      <w:tr w:rsidR="001A227A" w:rsidRPr="00153932" w14:paraId="7B12CF71" w14:textId="77777777" w:rsidTr="00AF506E">
        <w:tc>
          <w:tcPr>
            <w:tcW w:w="2112" w:type="dxa"/>
          </w:tcPr>
          <w:p w14:paraId="57CA3AC9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043E040B" w14:textId="51436117" w:rsidR="00C37569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Net Benefits</w:t>
            </w:r>
          </w:p>
        </w:tc>
        <w:tc>
          <w:tcPr>
            <w:tcW w:w="2266" w:type="dxa"/>
          </w:tcPr>
          <w:p w14:paraId="14C9738C" w14:textId="4B57D763" w:rsidR="00C37569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Quality</w:t>
            </w:r>
          </w:p>
          <w:p w14:paraId="03EEBFDE" w14:textId="6968F003" w:rsidR="001A227A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935CE29" w14:textId="4032AD19" w:rsidR="001A227A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3276661" w14:textId="77777777" w:rsidR="001A227A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2028C6E" w14:textId="2C1BB92C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ccess</w:t>
            </w:r>
          </w:p>
          <w:p w14:paraId="3E9B906C" w14:textId="558CF513" w:rsidR="001A227A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BA2B072" w14:textId="4119D100" w:rsidR="001A227A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1673C57E" w14:textId="726C3A1A" w:rsidR="007B21B8" w:rsidRDefault="007B21B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3CFDF4A7" w14:textId="759F7239" w:rsidR="007B21B8" w:rsidRDefault="007B21B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C3FB068" w14:textId="77777777" w:rsidR="007B21B8" w:rsidRPr="00153932" w:rsidRDefault="007B21B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3A08803" w14:textId="77777777" w:rsidR="001A227A" w:rsidRPr="00153932" w:rsidRDefault="001A227A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A2DD75C" w14:textId="0B12F4BA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ductivity</w:t>
            </w:r>
          </w:p>
        </w:tc>
        <w:tc>
          <w:tcPr>
            <w:tcW w:w="2266" w:type="dxa"/>
          </w:tcPr>
          <w:p w14:paraId="708AC313" w14:textId="77777777" w:rsidR="00C37569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lastRenderedPageBreak/>
              <w:t>Patient Safety</w:t>
            </w:r>
          </w:p>
          <w:p w14:paraId="1902C77C" w14:textId="77777777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lastRenderedPageBreak/>
              <w:t>Appropriateness/effectiveness</w:t>
            </w:r>
          </w:p>
          <w:p w14:paraId="5E43D910" w14:textId="77777777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ealth outcomes</w:t>
            </w:r>
          </w:p>
          <w:p w14:paraId="39668415" w14:textId="77777777" w:rsidR="001A227A" w:rsidRPr="00153932" w:rsidRDefault="001A2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0298A068" w14:textId="77777777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bility of patient/provider to access service</w:t>
            </w:r>
          </w:p>
          <w:p w14:paraId="3606106D" w14:textId="77777777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and caregiver participation</w:t>
            </w:r>
          </w:p>
          <w:p w14:paraId="1CE58D24" w14:textId="77777777" w:rsidR="001A227A" w:rsidRPr="00153932" w:rsidRDefault="001A2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46F3BC39" w14:textId="77777777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iciency</w:t>
            </w:r>
          </w:p>
          <w:p w14:paraId="7A848A56" w14:textId="77777777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are coordination</w:t>
            </w:r>
          </w:p>
          <w:p w14:paraId="2BABDB8F" w14:textId="27F013C0" w:rsidR="001A227A" w:rsidRPr="00153932" w:rsidRDefault="001A227A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Net Cost</w:t>
            </w:r>
          </w:p>
        </w:tc>
      </w:tr>
      <w:tr w:rsidR="001A227A" w:rsidRPr="00153932" w14:paraId="07E89E77" w14:textId="77777777" w:rsidTr="00AF506E">
        <w:tc>
          <w:tcPr>
            <w:tcW w:w="2112" w:type="dxa"/>
            <w:tcBorders>
              <w:bottom w:val="single" w:sz="4" w:space="0" w:color="auto"/>
            </w:tcBorders>
          </w:tcPr>
          <w:p w14:paraId="33AF892F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02E92D5" w14:textId="329D96AC" w:rsidR="00C37569" w:rsidRPr="00153932" w:rsidRDefault="00595110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rganisational Context Factor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E8D0AA5" w14:textId="77777777" w:rsidR="00C37569" w:rsidRPr="00153932" w:rsidRDefault="0059511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trategy</w:t>
            </w:r>
          </w:p>
          <w:p w14:paraId="26AEB2B9" w14:textId="77777777" w:rsidR="00595110" w:rsidRPr="00153932" w:rsidRDefault="0059511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ulture</w:t>
            </w:r>
          </w:p>
          <w:p w14:paraId="45C3EF83" w14:textId="33FB3CA1" w:rsidR="00595110" w:rsidRPr="00153932" w:rsidRDefault="00595110" w:rsidP="00153932">
            <w:pPr>
              <w:pStyle w:val="Listenabsatz"/>
              <w:numPr>
                <w:ilvl w:val="0"/>
                <w:numId w:val="13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usiness Proces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8C8516E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2D7C6E5E" w14:textId="77777777" w:rsidTr="00AF506E">
        <w:tc>
          <w:tcPr>
            <w:tcW w:w="2112" w:type="dxa"/>
            <w:tcBorders>
              <w:top w:val="single" w:sz="4" w:space="0" w:color="auto"/>
            </w:tcBorders>
          </w:tcPr>
          <w:p w14:paraId="6CF28F76" w14:textId="53244DDD" w:rsidR="00C37569" w:rsidRPr="00153932" w:rsidRDefault="006B1B4B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ins w:id="11" w:author="Krick Tobias" w:date="2021-04-20T16:32:00Z">
              <w:r w:rsidRPr="006B1B4B">
                <w:rPr>
                  <w:sz w:val="16"/>
                  <w:szCs w:val="16"/>
                  <w:lang w:val="en-GB"/>
                </w:rPr>
                <w:t xml:space="preserve">Health Information Technology Evaluation Framework </w:t>
              </w:r>
              <w:r>
                <w:rPr>
                  <w:sz w:val="16"/>
                  <w:szCs w:val="16"/>
                  <w:lang w:val="en-GB"/>
                </w:rPr>
                <w:t>(</w:t>
              </w:r>
            </w:ins>
            <w:r w:rsidR="00AF506E" w:rsidRPr="00153932">
              <w:rPr>
                <w:sz w:val="16"/>
                <w:szCs w:val="16"/>
                <w:lang w:val="en-GB"/>
              </w:rPr>
              <w:t>HITREF</w:t>
            </w:r>
            <w:ins w:id="12" w:author="Krick Tobias" w:date="2021-04-20T16:32:00Z">
              <w:r>
                <w:rPr>
                  <w:sz w:val="16"/>
                  <w:szCs w:val="16"/>
                  <w:lang w:val="en-GB"/>
                </w:rPr>
                <w:t>)</w:t>
              </w:r>
            </w:ins>
            <w:r w:rsidR="00C9586C" w:rsidRPr="00153932">
              <w:rPr>
                <w:sz w:val="16"/>
                <w:szCs w:val="16"/>
                <w:lang w:val="en-GB"/>
              </w:rPr>
              <w:t xml:space="preserve"> </w:t>
            </w:r>
            <w:r w:rsidR="00055EF9" w:rsidRPr="00153932">
              <w:rPr>
                <w:sz w:val="16"/>
                <w:szCs w:val="16"/>
                <w:lang w:val="en-GB"/>
              </w:rPr>
              <w:fldChar w:fldCharType="begin"/>
            </w:r>
            <w:r w:rsidR="00055EF9" w:rsidRPr="00153932">
              <w:rPr>
                <w:sz w:val="16"/>
                <w:szCs w:val="16"/>
                <w:lang w:val="en-GB"/>
              </w:rPr>
              <w:instrText xml:space="preserve"> ADDIN EN.CITE &lt;EndNote&gt;&lt;Cite&gt;&lt;Author&gt;Sockolow&lt;/Author&gt;&lt;Year&gt;2012&lt;/Year&gt;&lt;RecNum&gt;5489&lt;/RecNum&gt;&lt;DisplayText&gt;[4]&lt;/DisplayText&gt;&lt;record&gt;&lt;rec-number&gt;5489&lt;/rec-number&gt;&lt;foreign-keys&gt;&lt;key app="EN" db-id="2ep5eztf05fvxle52rb5eazfpxp5w9fffwfw" timestamp="1586188219"&gt;5489&lt;/key&gt;&lt;/foreign-keys&gt;&lt;ref-type name="Journal Article"&gt;17&lt;/ref-type&gt;&lt;contributors&gt;&lt;authors&gt;&lt;author&gt;Sockolow, P. S.&lt;/author&gt;&lt;author&gt;Crawford, P. R.&lt;/author&gt;&lt;author&gt;Lehmann, H. P.&lt;/author&gt;&lt;/authors&gt;&lt;/contributors&gt;&lt;auth-address&gt;Drexel University, Mail Stop 1030, Bellet Bldg Room 512, 245 N 15th St., Philadelphia, PA 19027, USA. pss44@drexel.edu&lt;/auth-address&gt;&lt;titles&gt;&lt;title&gt;Health services research evaluation principles. Broadening a general framework for evaluating health information technology&lt;/title&gt;&lt;secondary-title&gt;Methods Inf Med&lt;/secondary-title&gt;&lt;alt-title&gt;Methods of information in medicine&lt;/alt-title&gt;&lt;/titles&gt;&lt;alt-periodical&gt;&lt;full-title&gt;Methods of Information in Medicine&lt;/full-title&gt;&lt;/alt-periodical&gt;&lt;pages&gt;122-30&lt;/pages&gt;&lt;volume&gt;51&lt;/volume&gt;&lt;number&gt;2&lt;/number&gt;&lt;edition&gt;2012/02/09&lt;/edition&gt;&lt;keywords&gt;&lt;keyword&gt;Data Collection&lt;/keyword&gt;&lt;keyword&gt;Health Services Research/*methods&lt;/keyword&gt;&lt;keyword&gt;Humans&lt;/keyword&gt;&lt;keyword&gt;Medical Informatics/instrumentation/*statistics &amp;amp; numerical data&lt;/keyword&gt;&lt;keyword&gt;Models, Organizational&lt;/keyword&gt;&lt;keyword&gt;Patient Satisfaction&lt;/keyword&gt;&lt;keyword&gt;United States&lt;/keyword&gt;&lt;/keywords&gt;&lt;dates&gt;&lt;year&gt;2012&lt;/year&gt;&lt;/dates&gt;&lt;isbn&gt;0026-1270&lt;/isbn&gt;&lt;accession-num&gt;22311125&lt;/accession-num&gt;&lt;urls&gt;&lt;/urls&gt;&lt;electronic-resource-num&gt;10.3414/me10-01-0066&lt;/electronic-resource-num&gt;&lt;remote-database-provider&gt;NLM&lt;/remote-database-provider&gt;&lt;language&gt;eng&lt;/language&gt;&lt;/record&gt;&lt;/Cite&gt;&lt;/EndNote&gt;</w:instrText>
            </w:r>
            <w:r w:rsidR="00055EF9" w:rsidRPr="00153932">
              <w:rPr>
                <w:sz w:val="16"/>
                <w:szCs w:val="16"/>
                <w:lang w:val="en-GB"/>
              </w:rPr>
              <w:fldChar w:fldCharType="separate"/>
            </w:r>
            <w:r w:rsidR="00055EF9" w:rsidRPr="00153932">
              <w:rPr>
                <w:noProof/>
                <w:sz w:val="16"/>
                <w:szCs w:val="16"/>
                <w:lang w:val="en-GB"/>
              </w:rPr>
              <w:t>[4]</w:t>
            </w:r>
            <w:r w:rsidR="00055EF9" w:rsidRPr="00153932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0768FCA" w14:textId="03C219F3" w:rsidR="00C37569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tructural Quality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91AD33E" w14:textId="09F06E56" w:rsidR="00AF506E" w:rsidRPr="00153932" w:rsidRDefault="00AF506E" w:rsidP="00153932">
            <w:pPr>
              <w:pStyle w:val="Listenabsatz"/>
              <w:numPr>
                <w:ilvl w:val="0"/>
                <w:numId w:val="1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rganizational Support/</w:t>
            </w:r>
            <w:r w:rsidR="00696644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Capacity</w:t>
            </w:r>
          </w:p>
          <w:p w14:paraId="39574E8F" w14:textId="4458CBAE" w:rsidR="00AF506E" w:rsidRPr="00153932" w:rsidRDefault="00AF506E" w:rsidP="00153932">
            <w:pPr>
              <w:pStyle w:val="Listenabsatz"/>
              <w:numPr>
                <w:ilvl w:val="0"/>
                <w:numId w:val="1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ardware</w:t>
            </w:r>
          </w:p>
          <w:p w14:paraId="497691CE" w14:textId="2D1023E6" w:rsidR="00AF506E" w:rsidRPr="00153932" w:rsidRDefault="00AF506E" w:rsidP="00153932">
            <w:pPr>
              <w:pStyle w:val="Listenabsatz"/>
              <w:numPr>
                <w:ilvl w:val="0"/>
                <w:numId w:val="1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oftware</w:t>
            </w:r>
          </w:p>
          <w:p w14:paraId="4F76FDD7" w14:textId="2C045C6D" w:rsidR="00AF506E" w:rsidRPr="00153932" w:rsidRDefault="00AF506E" w:rsidP="00153932">
            <w:pPr>
              <w:pStyle w:val="Listenabsatz"/>
              <w:numPr>
                <w:ilvl w:val="0"/>
                <w:numId w:val="1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Functionality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2F5098F" w14:textId="4200D225" w:rsidR="00696644" w:rsidRPr="00153932" w:rsidRDefault="00696644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171EBA4B" w14:textId="77777777" w:rsidTr="00AF506E">
        <w:tc>
          <w:tcPr>
            <w:tcW w:w="2112" w:type="dxa"/>
          </w:tcPr>
          <w:p w14:paraId="1A2C8800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1B24001B" w14:textId="2A5E27FD" w:rsidR="00AF506E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Quality of Information</w:t>
            </w:r>
          </w:p>
          <w:p w14:paraId="396A2943" w14:textId="4F24D709" w:rsidR="00C37569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Logistics</w:t>
            </w:r>
          </w:p>
        </w:tc>
        <w:tc>
          <w:tcPr>
            <w:tcW w:w="2266" w:type="dxa"/>
          </w:tcPr>
          <w:p w14:paraId="1DB1B156" w14:textId="77777777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rFonts w:ascii="TT3DDAEo00" w:hAnsi="TT3DDAEo00" w:cs="TT3DDAEo00"/>
                <w:sz w:val="16"/>
                <w:szCs w:val="16"/>
              </w:rPr>
            </w:pPr>
            <w:r w:rsidRPr="00153932">
              <w:rPr>
                <w:rFonts w:ascii="TT3DDAEo00" w:hAnsi="TT3DDAEo00" w:cs="TT3DDAEo00"/>
                <w:sz w:val="16"/>
                <w:szCs w:val="16"/>
              </w:rPr>
              <w:t>Completeness/</w:t>
            </w:r>
          </w:p>
          <w:p w14:paraId="7F518FCF" w14:textId="3146DB62" w:rsidR="00AF506E" w:rsidRPr="00153932" w:rsidRDefault="00AF506E" w:rsidP="00153932">
            <w:pPr>
              <w:pStyle w:val="Listenabsatz"/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rFonts w:ascii="TT3DDAEo00" w:hAnsi="TT3DDAEo00" w:cs="TT3DDAEo00"/>
                <w:sz w:val="16"/>
                <w:szCs w:val="16"/>
              </w:rPr>
            </w:pPr>
            <w:r w:rsidRPr="00153932">
              <w:rPr>
                <w:rFonts w:ascii="TT3DDAEo00" w:hAnsi="TT3DDAEo00" w:cs="TT3DDAEo00"/>
                <w:sz w:val="16"/>
                <w:szCs w:val="16"/>
              </w:rPr>
              <w:t>Correctness of data</w:t>
            </w:r>
          </w:p>
          <w:p w14:paraId="47CBE91E" w14:textId="2FF8B80B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sts of information processing</w:t>
            </w:r>
          </w:p>
          <w:p w14:paraId="45D499D6" w14:textId="719A013A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rFonts w:ascii="TT3DDAEo00" w:hAnsi="TT3DDAEo00" w:cs="TT3DDAEo00"/>
                <w:sz w:val="16"/>
                <w:szCs w:val="16"/>
              </w:rPr>
            </w:pPr>
            <w:r w:rsidRPr="00153932">
              <w:rPr>
                <w:rFonts w:ascii="TT3DDAEo00" w:hAnsi="TT3DDAEo00" w:cs="TT3DDAEo00"/>
                <w:sz w:val="16"/>
                <w:szCs w:val="16"/>
              </w:rPr>
              <w:t>User satisfaction</w:t>
            </w:r>
          </w:p>
          <w:p w14:paraId="73FBEC8A" w14:textId="43723C71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privacy</w:t>
            </w:r>
          </w:p>
          <w:p w14:paraId="552193BE" w14:textId="4F783522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Patient satisfaction with </w:t>
            </w:r>
            <w:r w:rsidR="00063ED6" w:rsidRPr="00153932">
              <w:rPr>
                <w:sz w:val="16"/>
                <w:szCs w:val="16"/>
                <w:lang w:val="en-GB"/>
              </w:rPr>
              <w:t>HIT</w:t>
            </w:r>
          </w:p>
          <w:p w14:paraId="38BDD132" w14:textId="04CDCC70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ffusion</w:t>
            </w:r>
          </w:p>
        </w:tc>
        <w:tc>
          <w:tcPr>
            <w:tcW w:w="2266" w:type="dxa"/>
          </w:tcPr>
          <w:p w14:paraId="650F4D8B" w14:textId="58742855" w:rsidR="00A43A93" w:rsidRPr="00153932" w:rsidRDefault="00A43A9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72DF0DD1" w14:textId="77777777" w:rsidTr="00AF506E">
        <w:tc>
          <w:tcPr>
            <w:tcW w:w="2112" w:type="dxa"/>
          </w:tcPr>
          <w:p w14:paraId="672426F3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44A6E8C9" w14:textId="63BFFEE1" w:rsidR="00AF506E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nintended Consequences/</w:t>
            </w:r>
          </w:p>
          <w:p w14:paraId="70F726B8" w14:textId="57A1EA75" w:rsidR="00C37569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enefits</w:t>
            </w:r>
          </w:p>
        </w:tc>
        <w:tc>
          <w:tcPr>
            <w:tcW w:w="2266" w:type="dxa"/>
          </w:tcPr>
          <w:p w14:paraId="46D8861C" w14:textId="5AF7BCD4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nintended Consequences/</w:t>
            </w:r>
          </w:p>
          <w:p w14:paraId="54955701" w14:textId="7B9DC9AB" w:rsidR="00C37569" w:rsidRPr="00153932" w:rsidRDefault="00AF506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enefits</w:t>
            </w:r>
          </w:p>
        </w:tc>
        <w:tc>
          <w:tcPr>
            <w:tcW w:w="2266" w:type="dxa"/>
          </w:tcPr>
          <w:p w14:paraId="0037AC71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58AC64E4" w14:textId="77777777" w:rsidTr="00AF506E">
        <w:tc>
          <w:tcPr>
            <w:tcW w:w="2112" w:type="dxa"/>
          </w:tcPr>
          <w:p w14:paraId="70D2F4DF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3FA005DE" w14:textId="413ED01A" w:rsidR="00AF506E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ects on Outcome Quality of</w:t>
            </w:r>
          </w:p>
          <w:p w14:paraId="6808FF67" w14:textId="790DF8ED" w:rsidR="00C37569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are</w:t>
            </w:r>
          </w:p>
        </w:tc>
        <w:tc>
          <w:tcPr>
            <w:tcW w:w="2266" w:type="dxa"/>
          </w:tcPr>
          <w:p w14:paraId="42E2B348" w14:textId="77777777" w:rsidR="00C37569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outcome</w:t>
            </w:r>
          </w:p>
          <w:p w14:paraId="392A9DE6" w14:textId="1500FB57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osts of patient care</w:t>
            </w:r>
          </w:p>
          <w:p w14:paraId="7B23C8AE" w14:textId="77777777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satisfaction</w:t>
            </w:r>
          </w:p>
          <w:p w14:paraId="7901D0C7" w14:textId="6D706328" w:rsidR="00AF506E" w:rsidRPr="00153932" w:rsidRDefault="00AF506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ith care</w:t>
            </w:r>
          </w:p>
          <w:p w14:paraId="109B5A58" w14:textId="77777777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atient related</w:t>
            </w:r>
          </w:p>
          <w:p w14:paraId="46CA9809" w14:textId="32E599CB" w:rsidR="00AF506E" w:rsidRPr="00153932" w:rsidRDefault="00AF506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knowledge</w:t>
            </w:r>
          </w:p>
          <w:p w14:paraId="3C3AFDF1" w14:textId="32F841D1" w:rsidR="00AF506E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</w:tcPr>
          <w:p w14:paraId="3E2CD321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902B2C" w14:paraId="2A59F2D2" w14:textId="77777777" w:rsidTr="00C9586C">
        <w:tc>
          <w:tcPr>
            <w:tcW w:w="2112" w:type="dxa"/>
          </w:tcPr>
          <w:p w14:paraId="5F27167D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799695DE" w14:textId="725A1DD0" w:rsidR="00C37569" w:rsidRPr="00153932" w:rsidRDefault="00AF506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ects on Quality Processes</w:t>
            </w:r>
          </w:p>
        </w:tc>
        <w:tc>
          <w:tcPr>
            <w:tcW w:w="2266" w:type="dxa"/>
          </w:tcPr>
          <w:p w14:paraId="16037E97" w14:textId="5129355C" w:rsidR="00AF506E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iciency</w:t>
            </w:r>
          </w:p>
          <w:p w14:paraId="6DAD10A5" w14:textId="45A13829" w:rsidR="00DE3880" w:rsidRPr="00153932" w:rsidRDefault="00AF506E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ppropriateness of patient care</w:t>
            </w:r>
          </w:p>
          <w:p w14:paraId="3ED54345" w14:textId="77777777" w:rsidR="00DE3880" w:rsidRPr="00153932" w:rsidRDefault="00DE3880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rganizational or social</w:t>
            </w:r>
          </w:p>
          <w:p w14:paraId="54F4650B" w14:textId="1D8F640C" w:rsidR="00DE3880" w:rsidRPr="00153932" w:rsidRDefault="00DE388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Quality</w:t>
            </w:r>
          </w:p>
          <w:p w14:paraId="5DA842E9" w14:textId="43B32855" w:rsidR="00DE3880" w:rsidRPr="00153932" w:rsidRDefault="00DE3880" w:rsidP="00153932">
            <w:pPr>
              <w:pStyle w:val="Listenabsatz"/>
              <w:numPr>
                <w:ilvl w:val="0"/>
                <w:numId w:val="18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Clinical involvement in HIT Selection, Implementation, Training</w:t>
            </w:r>
          </w:p>
          <w:p w14:paraId="21006B66" w14:textId="25CB4DD5" w:rsidR="00063ED6" w:rsidRPr="00153932" w:rsidRDefault="00063ED6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</w:tcPr>
          <w:p w14:paraId="2824E460" w14:textId="2A04DB23" w:rsidR="00A43A93" w:rsidRPr="00153932" w:rsidRDefault="00A43A9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</w:tc>
      </w:tr>
      <w:tr w:rsidR="001A227A" w:rsidRPr="00153932" w14:paraId="728E7457" w14:textId="77777777" w:rsidTr="00C9586C">
        <w:tc>
          <w:tcPr>
            <w:tcW w:w="2112" w:type="dxa"/>
            <w:tcBorders>
              <w:bottom w:val="single" w:sz="4" w:space="0" w:color="auto"/>
            </w:tcBorders>
          </w:tcPr>
          <w:p w14:paraId="33038AC1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9EEDC7D" w14:textId="371DDBB4" w:rsidR="00C37569" w:rsidRPr="00153932" w:rsidRDefault="00EE311E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arriers or Facilitators to Adoption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83F6787" w14:textId="51AEE245" w:rsidR="00EE311E" w:rsidRPr="00153932" w:rsidRDefault="00EE311E" w:rsidP="00153932">
            <w:pPr>
              <w:pStyle w:val="Listenabsatz"/>
              <w:numPr>
                <w:ilvl w:val="0"/>
                <w:numId w:val="20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Barriers or Facilitators to</w:t>
            </w:r>
          </w:p>
          <w:p w14:paraId="4B8D8119" w14:textId="3373A426" w:rsidR="00C37569" w:rsidRPr="00153932" w:rsidRDefault="00EE311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doption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E9E862F" w14:textId="3605976C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1A227A" w:rsidRPr="00902B2C" w14:paraId="5F22FEA0" w14:textId="77777777" w:rsidTr="00C9586C">
        <w:tc>
          <w:tcPr>
            <w:tcW w:w="2112" w:type="dxa"/>
            <w:tcBorders>
              <w:top w:val="single" w:sz="4" w:space="0" w:color="auto"/>
            </w:tcBorders>
          </w:tcPr>
          <w:p w14:paraId="07ED8DF6" w14:textId="2CE20152" w:rsidR="00C37569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bookmarkStart w:id="13" w:name="_Hlk37340199"/>
            <w:r w:rsidRPr="00153932">
              <w:rPr>
                <w:sz w:val="16"/>
                <w:szCs w:val="16"/>
                <w:lang w:val="en-GB"/>
              </w:rPr>
              <w:t xml:space="preserve">Evaluation Framework for Fit-For-Purpose Connected Sensor Technologies </w:t>
            </w:r>
            <w:bookmarkEnd w:id="13"/>
            <w:r w:rsidRPr="00153932">
              <w:rPr>
                <w:sz w:val="16"/>
                <w:szCs w:val="16"/>
                <w:lang w:val="en-GB"/>
              </w:rPr>
              <w:fldChar w:fldCharType="begin"/>
            </w:r>
            <w:r w:rsidR="00055EF9" w:rsidRPr="00153932">
              <w:rPr>
                <w:sz w:val="16"/>
                <w:szCs w:val="16"/>
                <w:lang w:val="en-GB"/>
              </w:rPr>
              <w:instrText xml:space="preserve"> ADDIN EN.CITE &lt;EndNote&gt;&lt;Cite&gt;&lt;Author&gt;Coravos&lt;/Author&gt;&lt;Year&gt;2020&lt;/Year&gt;&lt;RecNum&gt;1874&lt;/RecNum&gt;&lt;DisplayText&gt;[5]&lt;/DisplayText&gt;&lt;record&gt;&lt;rec-number&gt;1874&lt;/rec-number&gt;&lt;foreign-keys&gt;&lt;key app="EN" db-id="2ep5eztf05fvxle52rb5eazfpxp5w9fffwfw" timestamp="1585128476"&gt;1874&lt;/key&gt;&lt;/foreign-keys&gt;&lt;ref-type name="Journal Article"&gt;17&lt;/ref-type&gt;&lt;contributors&gt;&lt;authors&gt;&lt;author&gt;Coravos, Andrea&lt;/author&gt;&lt;author&gt;Doerr, Megan&lt;/author&gt;&lt;author&gt;Goldsack, Jennifer&lt;/author&gt;&lt;author&gt;Manta, Christine&lt;/author&gt;&lt;author&gt;Shervey, Mark&lt;/author&gt;&lt;author&gt;Woods, Beau&lt;/author&gt;&lt;author&gt;Wood, William A.&lt;/author&gt;&lt;/authors&gt;&lt;/contributors&gt;&lt;titles&gt;&lt;title&gt;Modernizing and designing evaluation frameworks for connected sensor technologies in medicine&lt;/title&gt;&lt;secondary-title&gt;npj Digital Medicine&lt;/secondary-title&gt;&lt;/titles&gt;&lt;periodical&gt;&lt;full-title&gt;npj Digital Medicine&lt;/full-title&gt;&lt;/periodical&gt;&lt;pages&gt;37&lt;/pages&gt;&lt;volume&gt;3&lt;/volume&gt;&lt;number&gt;1&lt;/number&gt;&lt;dates&gt;&lt;year&gt;2020&lt;/year&gt;&lt;pub-dates&gt;&lt;date&gt;2020/03/13&lt;/date&gt;&lt;/pub-dates&gt;&lt;/dates&gt;&lt;isbn&gt;2398-6352&lt;/isbn&gt;&lt;urls&gt;&lt;related-urls&gt;&lt;url&gt;https://doi.org/10.1038/s41746-020-0237-3&lt;/url&gt;&lt;/related-urls&gt;&lt;/urls&gt;&lt;electronic-resource-num&gt;10.1038/s41746-020-0237-3&lt;/electronic-resource-num&gt;&lt;/record&gt;&lt;/Cite&gt;&lt;/EndNote&gt;</w:instrText>
            </w:r>
            <w:r w:rsidRPr="00153932">
              <w:rPr>
                <w:sz w:val="16"/>
                <w:szCs w:val="16"/>
                <w:lang w:val="en-GB"/>
              </w:rPr>
              <w:fldChar w:fldCharType="separate"/>
            </w:r>
            <w:r w:rsidR="00055EF9" w:rsidRPr="00153932">
              <w:rPr>
                <w:noProof/>
                <w:sz w:val="16"/>
                <w:szCs w:val="16"/>
                <w:lang w:val="en-GB"/>
              </w:rPr>
              <w:t>[5]</w:t>
            </w:r>
            <w:r w:rsidRPr="00153932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F6BC499" w14:textId="1792C0ED" w:rsidR="00C37569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Verification, analytical validation, and clinical validatio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461FE32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DD5D0AE" w14:textId="77777777" w:rsidR="004E5A74" w:rsidRPr="00153932" w:rsidRDefault="00CA2FE7" w:rsidP="00153932">
            <w:pPr>
              <w:pStyle w:val="Listenabsatz"/>
              <w:numPr>
                <w:ilvl w:val="0"/>
                <w:numId w:val="1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Does the tool measure </w:t>
            </w:r>
            <w:r w:rsidR="004E5A74" w:rsidRPr="00153932">
              <w:rPr>
                <w:sz w:val="16"/>
                <w:szCs w:val="16"/>
                <w:lang w:val="en-GB"/>
              </w:rPr>
              <w:t>what it claims to measure?</w:t>
            </w:r>
          </w:p>
          <w:p w14:paraId="5E618B1F" w14:textId="379C55A2" w:rsidR="004E5A74" w:rsidRPr="00153932" w:rsidRDefault="004E5A74" w:rsidP="00153932">
            <w:pPr>
              <w:pStyle w:val="Listenabsatz"/>
              <w:numPr>
                <w:ilvl w:val="0"/>
                <w:numId w:val="19"/>
              </w:numPr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s the measurement appropriate for the target population?</w:t>
            </w:r>
          </w:p>
        </w:tc>
      </w:tr>
      <w:tr w:rsidR="00C37569" w:rsidRPr="00153932" w14:paraId="6363FB5D" w14:textId="77777777" w:rsidTr="00AF506E">
        <w:tc>
          <w:tcPr>
            <w:tcW w:w="2112" w:type="dxa"/>
          </w:tcPr>
          <w:p w14:paraId="6DD6FF4A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6C0CA3C1" w14:textId="4B690544" w:rsidR="00C37569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Security practices</w:t>
            </w:r>
          </w:p>
        </w:tc>
        <w:tc>
          <w:tcPr>
            <w:tcW w:w="2266" w:type="dxa"/>
          </w:tcPr>
          <w:p w14:paraId="3BF31647" w14:textId="77777777" w:rsidR="00C37569" w:rsidRPr="00153932" w:rsidRDefault="00C37569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</w:tcPr>
          <w:p w14:paraId="77AA82AC" w14:textId="68D5EE6D" w:rsidR="00C37569" w:rsidRPr="00153932" w:rsidRDefault="004E5A74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oes the manufacturer build with safety by design? Is there a disclosure policy? Software bill of materials?</w:t>
            </w:r>
          </w:p>
        </w:tc>
      </w:tr>
      <w:tr w:rsidR="00C9586C" w:rsidRPr="00902B2C" w14:paraId="4A6CF3DC" w14:textId="77777777" w:rsidTr="00AF506E">
        <w:tc>
          <w:tcPr>
            <w:tcW w:w="2112" w:type="dxa"/>
          </w:tcPr>
          <w:p w14:paraId="233E29F6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22DC977D" w14:textId="7131F11D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ata rights and governance</w:t>
            </w:r>
          </w:p>
        </w:tc>
        <w:tc>
          <w:tcPr>
            <w:tcW w:w="2266" w:type="dxa"/>
          </w:tcPr>
          <w:p w14:paraId="03AC5714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</w:tcPr>
          <w:p w14:paraId="05954461" w14:textId="4C6A2C8B" w:rsidR="004E5A74" w:rsidRPr="00153932" w:rsidRDefault="004E5A74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o has access to the data and when? Is the privacy policy publicly accessible?</w:t>
            </w:r>
          </w:p>
        </w:tc>
      </w:tr>
      <w:tr w:rsidR="00C9586C" w:rsidRPr="00902B2C" w14:paraId="4DD66F2F" w14:textId="77777777" w:rsidTr="00AC5D3F">
        <w:tc>
          <w:tcPr>
            <w:tcW w:w="2112" w:type="dxa"/>
          </w:tcPr>
          <w:p w14:paraId="392BEC4F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65157441" w14:textId="43133063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Utility and usability</w:t>
            </w:r>
          </w:p>
        </w:tc>
        <w:tc>
          <w:tcPr>
            <w:tcW w:w="2266" w:type="dxa"/>
          </w:tcPr>
          <w:p w14:paraId="0319CE7D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</w:tcPr>
          <w:p w14:paraId="101341F8" w14:textId="3FCF681F" w:rsidR="00C9586C" w:rsidRPr="00153932" w:rsidRDefault="004E5A74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How is the tool worn? Battery life? Available technical support?</w:t>
            </w:r>
          </w:p>
        </w:tc>
      </w:tr>
      <w:tr w:rsidR="00C9586C" w:rsidRPr="00902B2C" w14:paraId="294B09A3" w14:textId="77777777" w:rsidTr="00AC5D3F">
        <w:tc>
          <w:tcPr>
            <w:tcW w:w="2112" w:type="dxa"/>
            <w:tcBorders>
              <w:bottom w:val="single" w:sz="4" w:space="0" w:color="auto"/>
            </w:tcBorders>
          </w:tcPr>
          <w:p w14:paraId="465532AC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D85C54D" w14:textId="1889E8C4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conomic feasibility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FEF0C7E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0BEF85E" w14:textId="3AB47538" w:rsidR="00C9586C" w:rsidRPr="00153932" w:rsidRDefault="004E5A74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’s the net benefit vs price? Is cost a one-time or a subscription model?</w:t>
            </w:r>
          </w:p>
        </w:tc>
      </w:tr>
      <w:tr w:rsidR="00C9586C" w:rsidRPr="006B1B4B" w14:paraId="2AA2E881" w14:textId="77777777" w:rsidTr="00AC5D3F">
        <w:tc>
          <w:tcPr>
            <w:tcW w:w="2112" w:type="dxa"/>
            <w:tcBorders>
              <w:top w:val="single" w:sz="4" w:space="0" w:color="auto"/>
            </w:tcBorders>
          </w:tcPr>
          <w:p w14:paraId="07DFD881" w14:textId="76071018" w:rsidR="006B1B4B" w:rsidRPr="00AE561C" w:rsidRDefault="00184B86" w:rsidP="006B1B4B">
            <w:pPr>
              <w:spacing w:line="360" w:lineRule="auto"/>
              <w:jc w:val="both"/>
              <w:rPr>
                <w:ins w:id="14" w:author="Krick Tobias" w:date="2021-04-20T16:32:00Z"/>
                <w:rFonts w:ascii="Cambria" w:hAnsi="Cambria" w:cs="Calibri"/>
                <w:sz w:val="14"/>
                <w:szCs w:val="14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RE-AIM </w:t>
            </w:r>
            <w:ins w:id="15" w:author="Krick Tobias" w:date="2021-04-20T16:32:00Z">
              <w:r w:rsidR="006B1B4B">
                <w:rPr>
                  <w:sz w:val="16"/>
                  <w:szCs w:val="16"/>
                  <w:lang w:val="en-GB"/>
                </w:rPr>
                <w:t>(R</w:t>
              </w:r>
              <w:r w:rsidR="006B1B4B" w:rsidRPr="00AE561C">
                <w:rPr>
                  <w:rFonts w:ascii="Cambria" w:hAnsi="Cambria" w:cs="Calibri"/>
                  <w:sz w:val="14"/>
                  <w:szCs w:val="14"/>
                  <w:lang w:val="en-GB"/>
                </w:rPr>
                <w:t>each, Effectiveness, Adoption, Implementation, and Maintenance.</w:t>
              </w:r>
              <w:r w:rsidR="006B1B4B">
                <w:rPr>
                  <w:rFonts w:ascii="Cambria" w:hAnsi="Cambria" w:cs="Calibri"/>
                  <w:sz w:val="14"/>
                  <w:szCs w:val="14"/>
                  <w:lang w:val="en-GB"/>
                </w:rPr>
                <w:t>)</w:t>
              </w:r>
            </w:ins>
          </w:p>
          <w:p w14:paraId="156FE63F" w14:textId="3181940C" w:rsidR="00C9586C" w:rsidRPr="00153932" w:rsidRDefault="00184B8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(</w:t>
            </w:r>
            <w:r w:rsidR="006F0102" w:rsidRPr="00153932">
              <w:rPr>
                <w:sz w:val="16"/>
                <w:szCs w:val="16"/>
                <w:lang w:val="en-GB"/>
              </w:rPr>
              <w:t xml:space="preserve">expanded to </w:t>
            </w:r>
            <w:r w:rsidRPr="00153932">
              <w:rPr>
                <w:sz w:val="16"/>
                <w:szCs w:val="16"/>
                <w:lang w:val="en-GB"/>
              </w:rPr>
              <w:t xml:space="preserve">clinical informatics) </w:t>
            </w:r>
            <w:r w:rsidR="008E1995" w:rsidRPr="00153932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YWtrZW48L0F1dGhvcj48WWVhcj4yMDA5PC9ZZWFyPjxS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==
</w:fldData>
              </w:fldChar>
            </w:r>
            <w:r w:rsidR="00055EF9" w:rsidRPr="00153932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="00055EF9" w:rsidRPr="00153932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YWtrZW48L0F1dGhvcj48WWVhcj4yMDA5PC9ZZWFyPjxS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==
</w:fldData>
              </w:fldChar>
            </w:r>
            <w:r w:rsidR="00055EF9" w:rsidRPr="00153932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="00055EF9" w:rsidRPr="00153932">
              <w:rPr>
                <w:sz w:val="16"/>
                <w:szCs w:val="16"/>
                <w:lang w:val="en-GB"/>
              </w:rPr>
            </w:r>
            <w:r w:rsidR="00055EF9" w:rsidRPr="00153932">
              <w:rPr>
                <w:sz w:val="16"/>
                <w:szCs w:val="16"/>
                <w:lang w:val="en-GB"/>
              </w:rPr>
              <w:fldChar w:fldCharType="end"/>
            </w:r>
            <w:r w:rsidR="008E1995" w:rsidRPr="00153932">
              <w:rPr>
                <w:sz w:val="16"/>
                <w:szCs w:val="16"/>
                <w:lang w:val="en-GB"/>
              </w:rPr>
            </w:r>
            <w:r w:rsidR="008E1995" w:rsidRPr="00153932">
              <w:rPr>
                <w:sz w:val="16"/>
                <w:szCs w:val="16"/>
                <w:lang w:val="en-GB"/>
              </w:rPr>
              <w:fldChar w:fldCharType="separate"/>
            </w:r>
            <w:r w:rsidR="00055EF9" w:rsidRPr="00153932">
              <w:rPr>
                <w:noProof/>
                <w:sz w:val="16"/>
                <w:szCs w:val="16"/>
                <w:lang w:val="en-GB"/>
              </w:rPr>
              <w:t>[6]</w:t>
            </w:r>
            <w:r w:rsidR="008E1995" w:rsidRPr="00153932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0E0C33A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9AE2E5C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A35524B" w14:textId="77777777" w:rsidR="00C9586C" w:rsidRPr="00153932" w:rsidRDefault="00C9586C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</w:tr>
      <w:tr w:rsidR="00335E98" w:rsidRPr="00902B2C" w14:paraId="75BD5F7B" w14:textId="77777777" w:rsidTr="00AF506E">
        <w:tc>
          <w:tcPr>
            <w:tcW w:w="2112" w:type="dxa"/>
          </w:tcPr>
          <w:p w14:paraId="05F25E1D" w14:textId="6B9105B6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49965AD5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ach</w:t>
            </w:r>
          </w:p>
          <w:p w14:paraId="3E1132B0" w14:textId="28278C46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(individual level)</w:t>
            </w:r>
          </w:p>
        </w:tc>
        <w:tc>
          <w:tcPr>
            <w:tcW w:w="2266" w:type="dxa"/>
          </w:tcPr>
          <w:p w14:paraId="7B2B260D" w14:textId="77777777" w:rsidR="00C848B3" w:rsidRPr="00153932" w:rsidRDefault="00395336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bsolute number</w:t>
            </w:r>
          </w:p>
          <w:p w14:paraId="75B7405E" w14:textId="1308A3F2" w:rsidR="00395336" w:rsidRPr="00153932" w:rsidRDefault="00395336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portion</w:t>
            </w:r>
          </w:p>
          <w:p w14:paraId="32188832" w14:textId="561E17D2" w:rsidR="00C848B3" w:rsidRPr="00153932" w:rsidRDefault="00395336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representativeness </w:t>
            </w:r>
          </w:p>
          <w:p w14:paraId="5F8D9F25" w14:textId="77777777" w:rsidR="00C848B3" w:rsidRPr="00153932" w:rsidRDefault="00C848B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1A11DA4" w14:textId="674A882F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</w:t>
            </w:r>
            <w:r w:rsidR="00C848B3" w:rsidRPr="00153932">
              <w:rPr>
                <w:sz w:val="16"/>
                <w:szCs w:val="16"/>
                <w:lang w:val="en-GB"/>
              </w:rPr>
              <w:t>f individuals</w:t>
            </w:r>
            <w:r w:rsidRPr="00153932">
              <w:rPr>
                <w:sz w:val="16"/>
                <w:szCs w:val="16"/>
                <w:lang w:val="en-GB"/>
              </w:rPr>
              <w:t xml:space="preserve"> who are willing</w:t>
            </w:r>
          </w:p>
          <w:p w14:paraId="4CFB1CB4" w14:textId="77777777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o participate in a given</w:t>
            </w:r>
          </w:p>
          <w:p w14:paraId="5889169B" w14:textId="77777777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nitiative, intervention, or</w:t>
            </w:r>
          </w:p>
          <w:p w14:paraId="34D24D99" w14:textId="1E3523C2" w:rsidR="00335E98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gram</w:t>
            </w:r>
          </w:p>
        </w:tc>
        <w:tc>
          <w:tcPr>
            <w:tcW w:w="2266" w:type="dxa"/>
          </w:tcPr>
          <w:p w14:paraId="40D9FCA7" w14:textId="77777777" w:rsidR="00F048D3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What percentage of the target population came into contact with or began program? </w:t>
            </w:r>
          </w:p>
          <w:p w14:paraId="771E9455" w14:textId="77777777" w:rsidR="00F048D3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Did program reach those most in need? </w:t>
            </w:r>
          </w:p>
          <w:p w14:paraId="02F7C140" w14:textId="3B59D8F3" w:rsidR="00335E98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ere participants</w:t>
            </w:r>
            <w:r w:rsidR="00F048D3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representative of your practice setting?</w:t>
            </w:r>
          </w:p>
        </w:tc>
      </w:tr>
      <w:tr w:rsidR="00335E98" w:rsidRPr="00902B2C" w14:paraId="5E684A71" w14:textId="77777777" w:rsidTr="00AF506E">
        <w:tc>
          <w:tcPr>
            <w:tcW w:w="2112" w:type="dxa"/>
          </w:tcPr>
          <w:p w14:paraId="755D7754" w14:textId="35950F8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103D2CAE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fficacy/effectiveness</w:t>
            </w:r>
          </w:p>
          <w:p w14:paraId="1DB7C834" w14:textId="15E7BB1F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(individual level)</w:t>
            </w:r>
          </w:p>
        </w:tc>
        <w:tc>
          <w:tcPr>
            <w:tcW w:w="2266" w:type="dxa"/>
          </w:tcPr>
          <w:p w14:paraId="2B552FA1" w14:textId="3A64490E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mpact of an intervention on:</w:t>
            </w:r>
          </w:p>
          <w:p w14:paraId="345383B1" w14:textId="77777777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7E110618" w14:textId="13D8A7D7" w:rsidR="00395336" w:rsidRPr="00153932" w:rsidRDefault="006C3EB7" w:rsidP="00153932">
            <w:pPr>
              <w:pStyle w:val="Listenabsatz"/>
              <w:numPr>
                <w:ilvl w:val="0"/>
                <w:numId w:val="22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</w:t>
            </w:r>
            <w:r w:rsidR="00395336" w:rsidRPr="00153932">
              <w:rPr>
                <w:sz w:val="16"/>
                <w:szCs w:val="16"/>
                <w:lang w:val="en-GB"/>
              </w:rPr>
              <w:t>mportant outcomes</w:t>
            </w:r>
          </w:p>
          <w:p w14:paraId="2BF1183A" w14:textId="77777777" w:rsidR="006C3EB7" w:rsidRPr="00153932" w:rsidRDefault="006C3EB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1CD776D" w14:textId="6D1039A6" w:rsidR="00395336" w:rsidRPr="00153932" w:rsidRDefault="006C3EB7" w:rsidP="00153932">
            <w:pPr>
              <w:pStyle w:val="Listenabsatz"/>
              <w:numPr>
                <w:ilvl w:val="0"/>
                <w:numId w:val="22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</w:t>
            </w:r>
            <w:r w:rsidR="00395336" w:rsidRPr="00153932">
              <w:rPr>
                <w:sz w:val="16"/>
                <w:szCs w:val="16"/>
                <w:lang w:val="en-GB"/>
              </w:rPr>
              <w:t xml:space="preserve">otential negative effects </w:t>
            </w:r>
          </w:p>
          <w:p w14:paraId="0F3911C1" w14:textId="771C1170" w:rsidR="006C3EB7" w:rsidRPr="00153932" w:rsidRDefault="006C3EB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0AD5F525" w14:textId="77777777" w:rsidR="00F048D3" w:rsidRPr="00153932" w:rsidRDefault="00F048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58C2D6FB" w14:textId="546AE0EB" w:rsidR="00395336" w:rsidRPr="00153932" w:rsidRDefault="006C3EB7" w:rsidP="00153932">
            <w:pPr>
              <w:pStyle w:val="Listenabsatz"/>
              <w:numPr>
                <w:ilvl w:val="0"/>
                <w:numId w:val="22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Q</w:t>
            </w:r>
            <w:r w:rsidR="00395336" w:rsidRPr="00153932">
              <w:rPr>
                <w:sz w:val="16"/>
                <w:szCs w:val="16"/>
                <w:lang w:val="en-GB"/>
              </w:rPr>
              <w:t>uality of life</w:t>
            </w:r>
          </w:p>
          <w:p w14:paraId="2C08043C" w14:textId="4D2A3EDE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68BAADDA" w14:textId="77777777" w:rsidR="00F048D3" w:rsidRPr="00153932" w:rsidRDefault="00F048D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E8841F1" w14:textId="47F5F5B4" w:rsidR="00335E98" w:rsidRPr="00153932" w:rsidRDefault="006C3EB7" w:rsidP="00153932">
            <w:pPr>
              <w:pStyle w:val="Listenabsatz"/>
              <w:numPr>
                <w:ilvl w:val="0"/>
                <w:numId w:val="22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</w:t>
            </w:r>
            <w:r w:rsidR="00395336" w:rsidRPr="00153932">
              <w:rPr>
                <w:sz w:val="16"/>
                <w:szCs w:val="16"/>
                <w:lang w:val="en-GB"/>
              </w:rPr>
              <w:t>conomic outcomes</w:t>
            </w:r>
          </w:p>
        </w:tc>
        <w:tc>
          <w:tcPr>
            <w:tcW w:w="2266" w:type="dxa"/>
          </w:tcPr>
          <w:p w14:paraId="41A22AAA" w14:textId="77777777" w:rsidR="006C3EB7" w:rsidRPr="00153932" w:rsidRDefault="006C3EB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0FE9183" w14:textId="77777777" w:rsidR="006C3EB7" w:rsidRPr="00153932" w:rsidRDefault="006C3EB7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43D2083D" w14:textId="77777777" w:rsidR="00F048D3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d program achieve key targeted outcomes?</w:t>
            </w:r>
          </w:p>
          <w:p w14:paraId="6A90D607" w14:textId="187E6414" w:rsidR="006C3EB7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d it produce unintended</w:t>
            </w:r>
            <w:r w:rsidR="00F048D3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 xml:space="preserve">adverse consequences? </w:t>
            </w:r>
          </w:p>
          <w:p w14:paraId="355C654E" w14:textId="77777777" w:rsidR="006C3EB7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How did it affect quality of life? </w:t>
            </w:r>
          </w:p>
          <w:p w14:paraId="00260D1B" w14:textId="77777777" w:rsidR="006C3EB7" w:rsidRPr="00153932" w:rsidRDefault="006C3EB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</w:p>
          <w:p w14:paraId="3C56863B" w14:textId="08E895F4" w:rsidR="00335E98" w:rsidRPr="00153932" w:rsidRDefault="006C3EB7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hat did the program cost as implemented and what would it cost in your setting?</w:t>
            </w:r>
          </w:p>
        </w:tc>
      </w:tr>
      <w:tr w:rsidR="00335E98" w:rsidRPr="007842E7" w14:paraId="7819350F" w14:textId="77777777" w:rsidTr="00AF506E">
        <w:tc>
          <w:tcPr>
            <w:tcW w:w="2112" w:type="dxa"/>
          </w:tcPr>
          <w:p w14:paraId="527AE8E5" w14:textId="328183FD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760258AB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doption (setting</w:t>
            </w:r>
          </w:p>
          <w:p w14:paraId="5310921A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nd/or organizational</w:t>
            </w:r>
          </w:p>
          <w:p w14:paraId="50456B03" w14:textId="3DC1E48F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level)</w:t>
            </w:r>
          </w:p>
        </w:tc>
        <w:tc>
          <w:tcPr>
            <w:tcW w:w="2266" w:type="dxa"/>
          </w:tcPr>
          <w:p w14:paraId="5DAB5395" w14:textId="77777777" w:rsidR="00C848B3" w:rsidRPr="00153932" w:rsidRDefault="00395336" w:rsidP="00153932">
            <w:pPr>
              <w:pStyle w:val="Listenabsatz"/>
              <w:numPr>
                <w:ilvl w:val="0"/>
                <w:numId w:val="23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Absolute number</w:t>
            </w:r>
          </w:p>
          <w:p w14:paraId="3E931EE4" w14:textId="0D1AF164" w:rsidR="00395336" w:rsidRPr="00153932" w:rsidRDefault="00395336" w:rsidP="00153932">
            <w:pPr>
              <w:pStyle w:val="Listenabsatz"/>
              <w:numPr>
                <w:ilvl w:val="0"/>
                <w:numId w:val="23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proportion,</w:t>
            </w:r>
          </w:p>
          <w:p w14:paraId="5A9D8751" w14:textId="77777777" w:rsidR="00C848B3" w:rsidRPr="00153932" w:rsidRDefault="00395336" w:rsidP="00153932">
            <w:pPr>
              <w:pStyle w:val="Listenabsatz"/>
              <w:numPr>
                <w:ilvl w:val="0"/>
                <w:numId w:val="23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representativeness</w:t>
            </w:r>
          </w:p>
          <w:p w14:paraId="2ABBB125" w14:textId="77777777" w:rsidR="00C848B3" w:rsidRPr="00153932" w:rsidRDefault="00C848B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  <w:p w14:paraId="210EF3B7" w14:textId="43AEFA0E" w:rsidR="00395336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of</w:t>
            </w:r>
            <w:r w:rsidR="00C848B3" w:rsidRPr="00153932">
              <w:rPr>
                <w:sz w:val="16"/>
                <w:szCs w:val="16"/>
                <w:lang w:val="en-GB"/>
              </w:rPr>
              <w:t xml:space="preserve"> </w:t>
            </w:r>
            <w:r w:rsidRPr="00153932">
              <w:rPr>
                <w:sz w:val="16"/>
                <w:szCs w:val="16"/>
                <w:lang w:val="en-GB"/>
              </w:rPr>
              <w:t>settings and intervention agents (people who deliver</w:t>
            </w:r>
          </w:p>
          <w:p w14:paraId="1227396B" w14:textId="64087164" w:rsidR="00335E98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he program) who are willing to initiate a program</w:t>
            </w:r>
          </w:p>
        </w:tc>
        <w:tc>
          <w:tcPr>
            <w:tcW w:w="2266" w:type="dxa"/>
          </w:tcPr>
          <w:p w14:paraId="60011285" w14:textId="77777777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Did low-resource organizations serving high-risk populations use it? </w:t>
            </w:r>
          </w:p>
          <w:p w14:paraId="6F2B35EA" w14:textId="670F3977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Did program help the organization address its primary mission? </w:t>
            </w:r>
          </w:p>
          <w:p w14:paraId="05D283DC" w14:textId="589D2DAC" w:rsidR="00335E98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s program consistent with your values and priorities?</w:t>
            </w:r>
          </w:p>
        </w:tc>
      </w:tr>
      <w:tr w:rsidR="00335E98" w:rsidRPr="007842E7" w14:paraId="3B02E403" w14:textId="77777777" w:rsidTr="00653683">
        <w:tc>
          <w:tcPr>
            <w:tcW w:w="2112" w:type="dxa"/>
          </w:tcPr>
          <w:p w14:paraId="380139FB" w14:textId="2DB14180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</w:tcPr>
          <w:p w14:paraId="526A181E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mplementation</w:t>
            </w:r>
          </w:p>
          <w:p w14:paraId="221A18EB" w14:textId="4B2C0C64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(setting and/or organizational level)</w:t>
            </w:r>
          </w:p>
        </w:tc>
        <w:tc>
          <w:tcPr>
            <w:tcW w:w="2266" w:type="dxa"/>
          </w:tcPr>
          <w:p w14:paraId="6121BFD8" w14:textId="274DEDEA" w:rsidR="00395336" w:rsidRPr="00153932" w:rsidRDefault="00C848B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I</w:t>
            </w:r>
            <w:r w:rsidR="00395336" w:rsidRPr="00153932">
              <w:rPr>
                <w:sz w:val="16"/>
                <w:szCs w:val="16"/>
                <w:lang w:val="en-GB"/>
              </w:rPr>
              <w:t>ntervention</w:t>
            </w:r>
            <w:r w:rsidRPr="00153932">
              <w:rPr>
                <w:sz w:val="16"/>
                <w:szCs w:val="16"/>
                <w:lang w:val="en-GB"/>
              </w:rPr>
              <w:t xml:space="preserve"> </w:t>
            </w:r>
            <w:r w:rsidR="00395336" w:rsidRPr="00153932">
              <w:rPr>
                <w:sz w:val="16"/>
                <w:szCs w:val="16"/>
                <w:lang w:val="en-GB"/>
              </w:rPr>
              <w:t>agents’ fidelity to the various elements of an intervention’s protocol, including consistency of delivery as intended and</w:t>
            </w:r>
          </w:p>
          <w:p w14:paraId="5E3AB4D4" w14:textId="0BF40212" w:rsidR="00335E98" w:rsidRPr="00153932" w:rsidRDefault="00395336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the time and cost of the intervention; individual level—clients’ use of the intervention strategies</w:t>
            </w:r>
          </w:p>
        </w:tc>
        <w:tc>
          <w:tcPr>
            <w:tcW w:w="2266" w:type="dxa"/>
          </w:tcPr>
          <w:p w14:paraId="7473869E" w14:textId="77777777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How many staff members delivered? </w:t>
            </w:r>
          </w:p>
          <w:p w14:paraId="000E8E89" w14:textId="01D36054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d different levels of staff implement the program successfully?</w:t>
            </w:r>
          </w:p>
          <w:p w14:paraId="0D381178" w14:textId="523C995E" w:rsidR="00335E98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Were different program components delivered as intended?</w:t>
            </w:r>
          </w:p>
        </w:tc>
      </w:tr>
      <w:tr w:rsidR="00335E98" w:rsidRPr="007842E7" w14:paraId="588AC753" w14:textId="77777777" w:rsidTr="00653683">
        <w:tc>
          <w:tcPr>
            <w:tcW w:w="2112" w:type="dxa"/>
            <w:tcBorders>
              <w:bottom w:val="single" w:sz="4" w:space="0" w:color="auto"/>
            </w:tcBorders>
          </w:tcPr>
          <w:p w14:paraId="277BE784" w14:textId="042A9502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3E43BD4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intenance</w:t>
            </w:r>
          </w:p>
          <w:p w14:paraId="15D83C9D" w14:textId="77777777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(individual and setting and/or organizational</w:t>
            </w:r>
          </w:p>
          <w:p w14:paraId="576D709E" w14:textId="239A0B9C" w:rsidR="00335E98" w:rsidRPr="00153932" w:rsidRDefault="00335E98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levels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C864A0C" w14:textId="3E3C2D2C" w:rsidR="00335E98" w:rsidRPr="00153932" w:rsidRDefault="00C848B3" w:rsidP="00153932">
            <w:p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E</w:t>
            </w:r>
            <w:r w:rsidR="00395336" w:rsidRPr="00153932">
              <w:rPr>
                <w:sz w:val="16"/>
                <w:szCs w:val="16"/>
                <w:lang w:val="en-GB"/>
              </w:rPr>
              <w:t>xtent to which</w:t>
            </w:r>
            <w:r w:rsidRPr="00153932">
              <w:rPr>
                <w:sz w:val="16"/>
                <w:szCs w:val="16"/>
                <w:lang w:val="en-GB"/>
              </w:rPr>
              <w:t xml:space="preserve"> </w:t>
            </w:r>
            <w:r w:rsidR="00395336" w:rsidRPr="00153932">
              <w:rPr>
                <w:sz w:val="16"/>
                <w:szCs w:val="16"/>
                <w:lang w:val="en-GB"/>
              </w:rPr>
              <w:t xml:space="preserve">a program or policy becomes </w:t>
            </w:r>
            <w:r w:rsidRPr="00153932">
              <w:rPr>
                <w:sz w:val="16"/>
                <w:szCs w:val="16"/>
                <w:lang w:val="en-GB"/>
              </w:rPr>
              <w:t>i</w:t>
            </w:r>
            <w:r w:rsidR="00395336" w:rsidRPr="00153932">
              <w:rPr>
                <w:sz w:val="16"/>
                <w:szCs w:val="16"/>
                <w:lang w:val="en-GB"/>
              </w:rPr>
              <w:t>nstitutionalized or part of the routine organizational practices and policies;</w:t>
            </w:r>
            <w:r w:rsidRPr="00153932">
              <w:rPr>
                <w:sz w:val="16"/>
                <w:szCs w:val="16"/>
                <w:lang w:val="en-GB"/>
              </w:rPr>
              <w:t xml:space="preserve"> </w:t>
            </w:r>
            <w:r w:rsidR="00395336" w:rsidRPr="00153932">
              <w:rPr>
                <w:sz w:val="16"/>
                <w:szCs w:val="16"/>
                <w:lang w:val="en-GB"/>
              </w:rPr>
              <w:t xml:space="preserve"> individual level—long-term effects of a program on outcomes for 6 or more month after the most recent  intervention contact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D092E44" w14:textId="77777777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d program produce lasting effects at individual level?</w:t>
            </w:r>
          </w:p>
          <w:p w14:paraId="0DE1F8A8" w14:textId="77777777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d organizations sustain the program over time?</w:t>
            </w:r>
          </w:p>
          <w:p w14:paraId="0AA904D4" w14:textId="77777777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 xml:space="preserve">How did the program evolve? </w:t>
            </w:r>
          </w:p>
          <w:p w14:paraId="625A5A76" w14:textId="721B4426" w:rsidR="00F048D3" w:rsidRPr="00153932" w:rsidRDefault="00F048D3" w:rsidP="00153932">
            <w:pPr>
              <w:pStyle w:val="Listenabsatz"/>
              <w:numPr>
                <w:ilvl w:val="0"/>
                <w:numId w:val="21"/>
              </w:numPr>
              <w:shd w:val="clear" w:color="auto" w:fill="FFFFFF" w:themeFill="background1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Did those persons and settings that showed</w:t>
            </w:r>
          </w:p>
          <w:p w14:paraId="66D3705F" w14:textId="2CE8A094" w:rsidR="00335E98" w:rsidRPr="00153932" w:rsidRDefault="00F048D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GB"/>
              </w:rPr>
            </w:pPr>
            <w:r w:rsidRPr="00153932">
              <w:rPr>
                <w:sz w:val="16"/>
                <w:szCs w:val="16"/>
                <w:lang w:val="en-GB"/>
              </w:rPr>
              <w:t>maintenance include those most in need?</w:t>
            </w:r>
          </w:p>
        </w:tc>
      </w:tr>
      <w:tr w:rsidR="00653683" w:rsidRPr="00153932" w14:paraId="6105BF98" w14:textId="77777777" w:rsidTr="00653683">
        <w:tc>
          <w:tcPr>
            <w:tcW w:w="2112" w:type="dxa"/>
            <w:tcBorders>
              <w:top w:val="single" w:sz="4" w:space="0" w:color="auto"/>
            </w:tcBorders>
          </w:tcPr>
          <w:p w14:paraId="46737A1D" w14:textId="143016BF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Adapted nursing care performance framework </w:t>
            </w:r>
            <w:r w:rsidRPr="00153932">
              <w:rPr>
                <w:sz w:val="16"/>
                <w:szCs w:val="16"/>
                <w:lang w:val="en-CA"/>
              </w:rPr>
              <w:fldChar w:fldCharType="begin">
                <w:fldData xml:space="preserve">PEVuZE5vdGU+PENpdGU+PEF1dGhvcj5Sb3VsZWF1PC9BdXRob3I+PFllYXI+MjAxNzwvWWVhcj48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</w:fldData>
              </w:fldChar>
            </w:r>
            <w:r w:rsidR="00914506">
              <w:rPr>
                <w:sz w:val="16"/>
                <w:szCs w:val="16"/>
                <w:lang w:val="en-CA"/>
              </w:rPr>
              <w:instrText xml:space="preserve"> ADDIN EN.CITE </w:instrText>
            </w:r>
            <w:r w:rsidR="00914506">
              <w:rPr>
                <w:sz w:val="16"/>
                <w:szCs w:val="16"/>
                <w:lang w:val="en-CA"/>
              </w:rPr>
              <w:fldChar w:fldCharType="begin">
                <w:fldData xml:space="preserve">PEVuZE5vdGU+PENpdGU+PEF1dGhvcj5Sb3VsZWF1PC9BdXRob3I+PFllYXI+MjAxNzwvWWVhcj48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</w:fldData>
              </w:fldChar>
            </w:r>
            <w:r w:rsidR="00914506">
              <w:rPr>
                <w:sz w:val="16"/>
                <w:szCs w:val="16"/>
                <w:lang w:val="en-CA"/>
              </w:rPr>
              <w:instrText xml:space="preserve"> ADDIN EN.CITE.DATA </w:instrText>
            </w:r>
            <w:r w:rsidR="00914506">
              <w:rPr>
                <w:sz w:val="16"/>
                <w:szCs w:val="16"/>
                <w:lang w:val="en-CA"/>
              </w:rPr>
            </w:r>
            <w:r w:rsidR="00914506">
              <w:rPr>
                <w:sz w:val="16"/>
                <w:szCs w:val="16"/>
                <w:lang w:val="en-CA"/>
              </w:rPr>
              <w:fldChar w:fldCharType="end"/>
            </w:r>
            <w:r w:rsidRPr="00153932">
              <w:rPr>
                <w:sz w:val="16"/>
                <w:szCs w:val="16"/>
                <w:lang w:val="en-CA"/>
              </w:rPr>
            </w:r>
            <w:r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7]</w:t>
            </w:r>
            <w:r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72071F1" w14:textId="44D2D0B8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cquiring, Deploying, and Maintaining Resourc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2C0085D" w14:textId="31257D99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ime and Efficiency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3A8A424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ime Management</w:t>
            </w:r>
          </w:p>
          <w:p w14:paraId="15FCF873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ime Spent for Patient Care</w:t>
            </w:r>
          </w:p>
          <w:p w14:paraId="6C0D9B25" w14:textId="75360E93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cumentation Time</w:t>
            </w:r>
          </w:p>
        </w:tc>
      </w:tr>
      <w:tr w:rsidR="00653683" w:rsidRPr="007842E7" w14:paraId="36FF1D41" w14:textId="77777777" w:rsidTr="00790EB1">
        <w:tc>
          <w:tcPr>
            <w:tcW w:w="2112" w:type="dxa"/>
          </w:tcPr>
          <w:p w14:paraId="728BE145" w14:textId="77777777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</w:tcPr>
          <w:p w14:paraId="7B4E007C" w14:textId="1E9BFD63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ansforming Resources into Services</w:t>
            </w:r>
          </w:p>
        </w:tc>
        <w:tc>
          <w:tcPr>
            <w:tcW w:w="2266" w:type="dxa"/>
            <w:shd w:val="clear" w:color="auto" w:fill="auto"/>
          </w:tcPr>
          <w:p w14:paraId="649D268E" w14:textId="4BB6A10F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es’ Practice Environment</w:t>
            </w:r>
          </w:p>
          <w:p w14:paraId="384DA460" w14:textId="15A7CE3F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19FF26B" w14:textId="5023E12A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B81F07D" w14:textId="12F391ED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531F283" w14:textId="08315506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7977AF4" w14:textId="3954D030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8DC6755" w14:textId="2BBF813C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CD9743" w14:textId="77777777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8FAA05" w14:textId="23DA668D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ing Processes</w:t>
            </w:r>
          </w:p>
          <w:p w14:paraId="0C9CE241" w14:textId="79A07F79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D473713" w14:textId="50189FF4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BBD3B7D" w14:textId="05A0212D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B256B00" w14:textId="1586CCEC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F703F31" w14:textId="40352340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196302E" w14:textId="09C33E10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230AE20" w14:textId="4094D1F3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8472654" w14:textId="4C963031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8C3B32C" w14:textId="46BD83FD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F7D550D" w14:textId="378A3352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634EB0B" w14:textId="77777777" w:rsidR="00790EB1" w:rsidRPr="00153932" w:rsidRDefault="00790EB1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7A758EF4" w14:textId="24F2B689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fessional Satisfaction</w:t>
            </w:r>
          </w:p>
        </w:tc>
        <w:tc>
          <w:tcPr>
            <w:tcW w:w="2266" w:type="dxa"/>
          </w:tcPr>
          <w:p w14:paraId="02A56D1E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Knowledge Updating and Utilization</w:t>
            </w:r>
          </w:p>
          <w:p w14:paraId="3A4A48F2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formation Quality and Access</w:t>
            </w:r>
          </w:p>
          <w:p w14:paraId="37C21591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e Autonomy</w:t>
            </w:r>
          </w:p>
          <w:p w14:paraId="3A7E92DD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Intra- and Interprofessional Collaboration</w:t>
            </w:r>
          </w:p>
          <w:p w14:paraId="15E5F9A5" w14:textId="77777777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4A6974" w14:textId="55DDE66D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es’ Competencies and Skills</w:t>
            </w:r>
          </w:p>
          <w:p w14:paraId="17013EDC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Quality of Documentation</w:t>
            </w:r>
          </w:p>
          <w:p w14:paraId="690D1D93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e-Patient Relationship</w:t>
            </w:r>
          </w:p>
          <w:p w14:paraId="0773913F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ssessment, Care Planning, and Evaluation</w:t>
            </w:r>
          </w:p>
          <w:p w14:paraId="79FB5B18" w14:textId="77777777" w:rsidR="00653683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aching of Patients and Families</w:t>
            </w:r>
          </w:p>
          <w:p w14:paraId="18B281F6" w14:textId="5AF47E97" w:rsidR="00790EB1" w:rsidRPr="00153932" w:rsidRDefault="0065368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munication and Care Coordination</w:t>
            </w:r>
          </w:p>
          <w:p w14:paraId="70A93DB2" w14:textId="27B0C383" w:rsidR="00790EB1" w:rsidRPr="00153932" w:rsidRDefault="00790EB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3493728" w14:textId="77777777" w:rsidR="00790EB1" w:rsidRPr="00153932" w:rsidRDefault="00790EB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5D42B35" w14:textId="6284CE1D" w:rsidR="00653683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es’ Perspectives of the Quality of Care Provided</w:t>
            </w:r>
          </w:p>
          <w:p w14:paraId="1BE4267F" w14:textId="2AC5E387" w:rsidR="00790EB1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atisfaction or Dissatisfaction of Nurses Using ICTs</w:t>
            </w:r>
          </w:p>
          <w:p w14:paraId="0AFA14DD" w14:textId="43AD22B7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</w:tr>
      <w:tr w:rsidR="00653683" w:rsidRPr="007842E7" w14:paraId="6F8F9F7D" w14:textId="77777777" w:rsidTr="008E727A">
        <w:tc>
          <w:tcPr>
            <w:tcW w:w="2112" w:type="dxa"/>
            <w:tcBorders>
              <w:bottom w:val="single" w:sz="4" w:space="0" w:color="auto"/>
            </w:tcBorders>
          </w:tcPr>
          <w:p w14:paraId="1F43BAF1" w14:textId="77777777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46761D5" w14:textId="428726BE" w:rsidR="00653683" w:rsidRPr="00153932" w:rsidRDefault="0065368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ducing Changes in Patients’ Condition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D20D74A" w14:textId="6F9BFC53" w:rsidR="00653683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ursing-Sensitive Outcome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368D31F" w14:textId="77777777" w:rsidR="00653683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atient Comfort and Quality of Life Related to Care</w:t>
            </w:r>
          </w:p>
          <w:p w14:paraId="7EED7EEF" w14:textId="77777777" w:rsidR="00790EB1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mpowerment</w:t>
            </w:r>
          </w:p>
          <w:p w14:paraId="59717C59" w14:textId="77777777" w:rsidR="00790EB1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unctional Status</w:t>
            </w:r>
          </w:p>
          <w:p w14:paraId="3FEFDA1F" w14:textId="3B24EE63" w:rsidR="00790EB1" w:rsidRPr="00153932" w:rsidRDefault="00790EB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atisfaction or Dissatisfaction of Patients of Using ICTs</w:t>
            </w:r>
          </w:p>
        </w:tc>
      </w:tr>
      <w:tr w:rsidR="00653683" w:rsidRPr="007842E7" w14:paraId="5FC06234" w14:textId="77777777" w:rsidTr="006D4956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21EBA690" w14:textId="77777777" w:rsidR="00E55D32" w:rsidRPr="00E55D32" w:rsidRDefault="00E55D32" w:rsidP="00E55D32">
            <w:pPr>
              <w:shd w:val="clear" w:color="auto" w:fill="FFFFFF" w:themeFill="background1"/>
              <w:rPr>
                <w:ins w:id="16" w:author="Krick Tobias" w:date="2021-04-20T16:51:00Z"/>
                <w:sz w:val="16"/>
                <w:szCs w:val="16"/>
                <w:lang w:val="en-CA"/>
              </w:rPr>
            </w:pPr>
            <w:ins w:id="17" w:author="Krick Tobias" w:date="2021-04-20T16:51:00Z">
              <w:r w:rsidRPr="00E55D32">
                <w:rPr>
                  <w:sz w:val="16"/>
                  <w:szCs w:val="16"/>
                  <w:lang w:val="en-CA"/>
                </w:rPr>
                <w:t>Design and Evaluation</w:t>
              </w:r>
            </w:ins>
          </w:p>
          <w:p w14:paraId="20D4311A" w14:textId="6861A200" w:rsidR="00653683" w:rsidRPr="00153932" w:rsidRDefault="00E55D32" w:rsidP="00E55D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ins w:id="18" w:author="Krick Tobias" w:date="2021-04-20T16:51:00Z">
              <w:r w:rsidRPr="00E55D32">
                <w:rPr>
                  <w:sz w:val="16"/>
                  <w:szCs w:val="16"/>
                  <w:lang w:val="en-CA"/>
                </w:rPr>
                <w:t>of DHI Framework</w:t>
              </w:r>
            </w:ins>
            <w:del w:id="19" w:author="Krick Tobias" w:date="2021-04-20T16:51:00Z">
              <w:r w:rsidR="00C54499" w:rsidRPr="00153932" w:rsidDel="00E55D32">
                <w:rPr>
                  <w:sz w:val="16"/>
                  <w:szCs w:val="16"/>
                  <w:lang w:val="en-CA"/>
                </w:rPr>
                <w:delText>Design and Evaluation Framework (Kowatsch</w:delText>
              </w:r>
            </w:del>
            <w:r w:rsidR="00C54499" w:rsidRPr="00153932">
              <w:rPr>
                <w:sz w:val="16"/>
                <w:szCs w:val="16"/>
                <w:lang w:val="en-CA"/>
              </w:rPr>
              <w:t>)</w:t>
            </w:r>
            <w:r w:rsidR="00AC0D39"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Kowatsch&lt;/Author&gt;&lt;Year&gt;2019&lt;/Year&gt;&lt;RecNum&gt;1880&lt;/RecNum&gt;&lt;DisplayText&gt;[8]&lt;/DisplayText&gt;&lt;record&gt;&lt;rec-number&gt;1880&lt;/rec-number&gt;&lt;foreign-keys&gt;&lt;key app="EN" db-id="2ep5eztf05fvxle52rb5eazfpxp5w9fffwfw" timestamp="1585579994"&gt;1880&lt;/key&gt;&lt;/foreign-keys&gt;&lt;ref-type name="Journal Article"&gt;17&lt;/ref-type&gt;&lt;contributors&gt;&lt;authors&gt;&lt;author&gt;Kowatsch, Tobias&lt;/author&gt;&lt;author&gt;Otto, Lena&lt;/author&gt;&lt;author&gt;Harperink, Samira&lt;/author&gt;&lt;author&gt;Cotti, Amanda&lt;/author&gt;&lt;author&gt;Schlieter, Hannes&lt;/author&gt;&lt;/authors&gt;&lt;/contributors&gt;&lt;titles&gt;&lt;title&gt;A design and evaluation framework for digital health interventions&lt;/title&gt;&lt;secondary-title&gt;it - Information Technology&lt;/secondary-title&gt;&lt;/titles&gt;&lt;periodical&gt;&lt;full-title&gt;it - Information Technology&lt;/full-title&gt;&lt;/periodical&gt;&lt;dates&gt;&lt;year&gt;2019&lt;/year&gt;&lt;pub-dates&gt;&lt;date&gt;11/20&lt;/date&gt;&lt;/pub-dates&gt;&lt;/dates&gt;&lt;urls&gt;&lt;/urls&gt;&lt;electronic-resource-num&gt;10.1515/itit-2019-0019&lt;/electronic-resource-num&gt;&lt;/record&gt;&lt;/Cite&gt;&lt;/EndNote&gt;</w:instrText>
            </w:r>
            <w:r w:rsidR="00AC0D39"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8]</w:t>
            </w:r>
            <w:r w:rsidR="00AC0D39"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8DD5614" w14:textId="77777777" w:rsidR="00C330BE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ase of use</w:t>
            </w:r>
          </w:p>
          <w:p w14:paraId="13BC480F" w14:textId="08AE6BF4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70188E" w14:textId="356AC82F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8E7E0A" w14:textId="61862863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C8473C" w14:textId="0861D0DF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B96A918" w14:textId="4DE1CC65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707B2E" w14:textId="59327976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6A9756" w14:textId="19AA5921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ntent Quality</w:t>
            </w:r>
          </w:p>
          <w:p w14:paraId="434B2AC8" w14:textId="49C3D508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D07AC8" w14:textId="7103338E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DDB3D1" w14:textId="2E481BB0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5B02B6" w14:textId="0183B672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4FADAFA" w14:textId="16AF7F11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5AA70C6" w14:textId="56B549F6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E3456D" w14:textId="40EB1F05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11D40B" w14:textId="22005994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79435C" w14:textId="0119C391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C70B7C" w14:textId="77777777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59CFAC" w14:textId="6F149A50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ivacy &amp; security</w:t>
            </w:r>
          </w:p>
          <w:p w14:paraId="0470DFD6" w14:textId="7947C704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AAE016" w14:textId="23637ABE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68A131" w14:textId="5AFCAA4B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1DE2C1" w14:textId="5790C1FB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6E990A" w14:textId="18F21330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D6EA43" w14:textId="64E5CD4D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01EF51" w14:textId="6846E94A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70A72F" w14:textId="13CA6DC0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77DB4D" w14:textId="77777777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084C438" w14:textId="459FC4F8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ccountability</w:t>
            </w:r>
          </w:p>
          <w:p w14:paraId="1D5444BF" w14:textId="44DE2762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99A5D5" w14:textId="367B9DF1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66FDEB" w14:textId="6D27F244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860900" w14:textId="211406DD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58192A" w14:textId="06CA21AD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7A8CEB" w14:textId="5F7CC725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0F0C3FC" w14:textId="3F9B89D1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FE7386" w14:textId="77777777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D18FB0" w14:textId="78824859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91E7073" w14:textId="575FF921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dherence</w:t>
            </w:r>
          </w:p>
          <w:p w14:paraId="17E5518A" w14:textId="5375D9D9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3334F1" w14:textId="2682FCF6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2F2324" w14:textId="4D63D147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606949" w14:textId="77777777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DE4410" w14:textId="0EDD59EE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esthetics</w:t>
            </w:r>
          </w:p>
          <w:p w14:paraId="5CCFB45C" w14:textId="271696D5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A52F97" w14:textId="641F6EE6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EE4C7E" w14:textId="64F93691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AF4CBD" w14:textId="2B1FD65D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F6F703E" w14:textId="7131FF25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7CA0DA" w14:textId="4633839E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4D159F" w14:textId="77777777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4D173B" w14:textId="68EA308C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rceived benefit</w:t>
            </w:r>
          </w:p>
          <w:p w14:paraId="7B555494" w14:textId="139ABD49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5C5563" w14:textId="05AC3805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EDD782" w14:textId="517158D6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69F5F1" w14:textId="700CDD1D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8B9513" w14:textId="5DE2D756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6BEB7C" w14:textId="6135EDCE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F0D80B" w14:textId="6E9D0086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2A0F7D" w14:textId="20A0FD29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41C1A6" w14:textId="77777777" w:rsidR="00183331" w:rsidRPr="00153932" w:rsidRDefault="0018333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B527DE" w14:textId="1845CA70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ffectiveness</w:t>
            </w:r>
          </w:p>
          <w:p w14:paraId="4873DD1D" w14:textId="4A91B09D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315D63" w14:textId="4AD87D73" w:rsidR="00006DE4" w:rsidRPr="00153932" w:rsidRDefault="00006DE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51807D" w14:textId="47BB21D6" w:rsidR="00006DE4" w:rsidRPr="00153932" w:rsidRDefault="00006DE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10DF444" w14:textId="3F60D9A0" w:rsidR="00006DE4" w:rsidRPr="00153932" w:rsidRDefault="00006DE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89B1F6" w14:textId="1A7CCDE3" w:rsidR="00006DE4" w:rsidRPr="00153932" w:rsidRDefault="00006DE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0F334B0" w14:textId="4D392442" w:rsidR="00006DE4" w:rsidRPr="00153932" w:rsidRDefault="00006DE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F4F3361" w14:textId="50E6E169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rvice Quality</w:t>
            </w:r>
          </w:p>
          <w:p w14:paraId="1B25AE2C" w14:textId="0A3CB949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9CC9A2" w14:textId="57F03AD2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0D6481" w14:textId="3AD57704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43993D" w14:textId="7E5A8941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50897B" w14:textId="16B7321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096052" w14:textId="7777777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BA33B7" w14:textId="210941CC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rsonalization</w:t>
            </w:r>
          </w:p>
          <w:p w14:paraId="7B2DE26F" w14:textId="2A54A66D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C815EDF" w14:textId="5A21381F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72F66C" w14:textId="20645C10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2C8896" w14:textId="5880B3DD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81092A" w14:textId="7777777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7B3344" w14:textId="7777777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F0E261" w14:textId="592E7927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rceived enjoyment</w:t>
            </w:r>
          </w:p>
          <w:p w14:paraId="66EAB28B" w14:textId="45081302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CE06BF" w14:textId="37E5B11E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C89CAD" w14:textId="082F44FC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762A81" w14:textId="08494EC1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F5EF9AB" w14:textId="799D1C7A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B4E84C" w14:textId="7777777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37DA9B" w14:textId="6807677F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thics</w:t>
            </w:r>
          </w:p>
          <w:p w14:paraId="7F1A6A58" w14:textId="65405664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3F2FAA" w14:textId="431477D5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45EF96" w14:textId="2D0512BA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AC3D1E" w14:textId="08B186B0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D88B8CD" w14:textId="2126400E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7419AC" w14:textId="2809CB5B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13B9D5" w14:textId="70CD131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625D15" w14:textId="7777777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A7B474" w14:textId="174B2141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afety</w:t>
            </w:r>
          </w:p>
          <w:p w14:paraId="076C80E6" w14:textId="6E3C209E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899B1D9" w14:textId="77777777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BC8E4D6" w14:textId="77777777" w:rsidR="00C54499" w:rsidRPr="00153932" w:rsidRDefault="00C54499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effort is required to take</w:t>
            </w:r>
          </w:p>
          <w:p w14:paraId="24FFB073" w14:textId="77777777" w:rsidR="00C54499" w:rsidRPr="00153932" w:rsidRDefault="00C5449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dvantage of the DHI (e. g., using common</w:t>
            </w:r>
          </w:p>
          <w:p w14:paraId="26884357" w14:textId="77777777" w:rsidR="00653683" w:rsidRPr="00153932" w:rsidRDefault="00C5449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raction paradigms).</w:t>
            </w:r>
          </w:p>
          <w:p w14:paraId="2112CB74" w14:textId="77777777" w:rsidR="00C54499" w:rsidRPr="00153932" w:rsidRDefault="00C5449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7A63ED5" w14:textId="77777777" w:rsidR="00C54499" w:rsidRPr="00153932" w:rsidRDefault="00C5449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D52444F" w14:textId="34660B14" w:rsidR="00C54499" w:rsidRPr="00153932" w:rsidRDefault="00C54499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the content of a DHI is accurate, timely, complete, relevant, and</w:t>
            </w:r>
          </w:p>
          <w:p w14:paraId="4813594D" w14:textId="77777777" w:rsidR="00C54499" w:rsidRPr="00153932" w:rsidRDefault="00C5449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nsistent (e. g., real-time location-based</w:t>
            </w:r>
          </w:p>
          <w:p w14:paraId="440FA1E6" w14:textId="77777777" w:rsidR="00C54499" w:rsidRPr="00153932" w:rsidRDefault="00C5449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ollen warnings for asthmatics)</w:t>
            </w:r>
          </w:p>
          <w:p w14:paraId="18A31F51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C2E6ABA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FA35BBC" w14:textId="77777777" w:rsidR="00183331" w:rsidRPr="00153932" w:rsidRDefault="0018333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the DHI considers legal</w:t>
            </w:r>
          </w:p>
          <w:p w14:paraId="690339EC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quirements and aspects with respect to</w:t>
            </w:r>
          </w:p>
          <w:p w14:paraId="3BD2120A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ivacy and security aspects (e. g., a DHI is</w:t>
            </w:r>
          </w:p>
          <w:p w14:paraId="050AD46A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pliant with the General Data Protection</w:t>
            </w:r>
          </w:p>
          <w:p w14:paraId="370B2CAB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gulation).</w:t>
            </w:r>
          </w:p>
          <w:p w14:paraId="76835125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D7A8593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7CF3FB7" w14:textId="77777777" w:rsidR="00183331" w:rsidRPr="00153932" w:rsidRDefault="0018333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information about the</w:t>
            </w:r>
          </w:p>
          <w:p w14:paraId="14CC2E0B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HI is made explicit for usage decisions</w:t>
            </w:r>
          </w:p>
          <w:p w14:paraId="780F184F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(e. g., details of the intervention author of a</w:t>
            </w:r>
          </w:p>
          <w:p w14:paraId="0A4827E7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HI are accessible).</w:t>
            </w:r>
          </w:p>
          <w:p w14:paraId="729E7688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F30610E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1D71B59" w14:textId="77777777" w:rsidR="00183331" w:rsidRPr="00153932" w:rsidRDefault="0018333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ratio of actual usage to intended usage</w:t>
            </w:r>
          </w:p>
          <w:p w14:paraId="144111C2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of a DHI (e. g., 4 out of 5 exercises are</w:t>
            </w:r>
          </w:p>
          <w:p w14:paraId="592C6E09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nducted per week).</w:t>
            </w:r>
          </w:p>
          <w:p w14:paraId="70E36650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22A4E47" w14:textId="77777777" w:rsidR="00183331" w:rsidRPr="00153932" w:rsidRDefault="0018333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the DHI interface</w:t>
            </w:r>
          </w:p>
          <w:p w14:paraId="7C09B715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pplies design elements, colors and fonts in</w:t>
            </w:r>
          </w:p>
          <w:p w14:paraId="1BC190CD" w14:textId="5EA62642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 logical way (e. g., consistent use of colors,</w:t>
            </w:r>
          </w:p>
          <w:p w14:paraId="4195C258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igures and fonts).</w:t>
            </w:r>
          </w:p>
          <w:p w14:paraId="3C4B3A71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170263C" w14:textId="77777777" w:rsidR="00183331" w:rsidRPr="00153932" w:rsidRDefault="0018333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a person believes that</w:t>
            </w:r>
          </w:p>
          <w:p w14:paraId="68C95C90" w14:textId="2908664E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ing a DHI improves his or her health behavior/health condition (e. g., a believe</w:t>
            </w:r>
          </w:p>
          <w:p w14:paraId="16E44A73" w14:textId="77777777" w:rsidR="00183331" w:rsidRPr="00153932" w:rsidRDefault="00183331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at a DHI helps to increase physical activity)</w:t>
            </w:r>
          </w:p>
          <w:p w14:paraId="2033BD95" w14:textId="77777777" w:rsidR="00006DE4" w:rsidRPr="00153932" w:rsidRDefault="00006DE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317C734" w14:textId="77777777" w:rsidR="00006DE4" w:rsidRPr="00153932" w:rsidRDefault="00006DE4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the DHI contributes to</w:t>
            </w:r>
          </w:p>
          <w:p w14:paraId="5241EDDB" w14:textId="77777777" w:rsidR="00006DE4" w:rsidRPr="00153932" w:rsidRDefault="00006DE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enhancement of an individual’s health</w:t>
            </w:r>
          </w:p>
          <w:p w14:paraId="464ECDD7" w14:textId="77777777" w:rsidR="00006DE4" w:rsidRPr="00153932" w:rsidRDefault="00006DE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ehavior/condition (e. g., significant</w:t>
            </w:r>
          </w:p>
          <w:p w14:paraId="17BF92A9" w14:textId="77777777" w:rsidR="00006DE4" w:rsidRPr="00153932" w:rsidRDefault="00006DE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reduction of fat mass). </w:t>
            </w:r>
          </w:p>
          <w:p w14:paraId="2393D8F5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342EF7D" w14:textId="77777777" w:rsidR="008E727A" w:rsidRPr="00153932" w:rsidRDefault="008E727A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extent to which support of a DHI is</w:t>
            </w:r>
          </w:p>
          <w:p w14:paraId="29EA6A59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vided (e. g., a technical support line is</w:t>
            </w:r>
          </w:p>
          <w:p w14:paraId="6F827C0E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ade available).</w:t>
            </w:r>
          </w:p>
          <w:p w14:paraId="136643C6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5E555E9" w14:textId="77777777" w:rsidR="008E727A" w:rsidRPr="00153932" w:rsidRDefault="008E727A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the DHI adapts to the</w:t>
            </w:r>
          </w:p>
          <w:p w14:paraId="7A1DCF97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eeds of an individual (e. g., the daily step</w:t>
            </w:r>
          </w:p>
          <w:p w14:paraId="64B1CF1C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goal of a DHI adapts to the capabilities of an</w:t>
            </w:r>
          </w:p>
          <w:p w14:paraId="7C356703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dividual).</w:t>
            </w:r>
          </w:p>
          <w:p w14:paraId="36C13A8D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712549A" w14:textId="77777777" w:rsidR="008E727A" w:rsidRPr="00153932" w:rsidRDefault="008E727A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an individual believes</w:t>
            </w:r>
          </w:p>
          <w:p w14:paraId="45448411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at using a DHI is engaging (e. g., the use of</w:t>
            </w:r>
          </w:p>
          <w:p w14:paraId="10A51728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game elements and level designs in a DHI).</w:t>
            </w:r>
          </w:p>
          <w:p w14:paraId="522EAACC" w14:textId="77777777" w:rsidR="008E727A" w:rsidRPr="00153932" w:rsidRDefault="008E727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AA22E06" w14:textId="77777777" w:rsidR="008E727A" w:rsidRPr="00153932" w:rsidRDefault="008E727A" w:rsidP="002B263B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the DHI addresses</w:t>
            </w:r>
          </w:p>
          <w:p w14:paraId="1ACC9411" w14:textId="77777777" w:rsidR="008E727A" w:rsidRPr="00153932" w:rsidRDefault="008E727A" w:rsidP="002B263B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thical aspects (e. g., the DHI was designed</w:t>
            </w:r>
          </w:p>
          <w:p w14:paraId="35591BA1" w14:textId="77777777" w:rsidR="008E727A" w:rsidRPr="00153932" w:rsidRDefault="008E727A" w:rsidP="002B263B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or individuals with various cultural</w:t>
            </w:r>
          </w:p>
          <w:p w14:paraId="19095973" w14:textId="77777777" w:rsidR="008E727A" w:rsidRPr="00153932" w:rsidRDefault="008E727A" w:rsidP="002B263B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ackgrounds or disabilities).</w:t>
            </w:r>
          </w:p>
          <w:p w14:paraId="0A6337A1" w14:textId="77777777" w:rsidR="008E727A" w:rsidRPr="00153932" w:rsidRDefault="008E727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48B7CF" w14:textId="2AF7C5E9" w:rsidR="008E727A" w:rsidRPr="00153932" w:rsidRDefault="008E727A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extent to which the usage of a DHI is safe with respect to side effects (e. g., interactions with a DHI are limited to account for addiction behavior</w:t>
            </w:r>
          </w:p>
        </w:tc>
      </w:tr>
      <w:tr w:rsidR="00653683" w:rsidRPr="007842E7" w14:paraId="7F30AB8E" w14:textId="77777777" w:rsidTr="001C0468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3171F8D9" w14:textId="250BE390" w:rsidR="00653683" w:rsidRPr="00153932" w:rsidRDefault="006B1B4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ins w:id="20" w:author="Krick Tobias" w:date="2021-04-20T16:33:00Z">
              <w:r w:rsidRPr="006B1B4B">
                <w:rPr>
                  <w:sz w:val="16"/>
                  <w:szCs w:val="16"/>
                  <w:lang w:val="en-CA"/>
                </w:rPr>
                <w:lastRenderedPageBreak/>
                <w:t xml:space="preserve">Health technology assessment framework for digital healthcare services </w:t>
              </w:r>
              <w:r>
                <w:rPr>
                  <w:sz w:val="16"/>
                  <w:szCs w:val="16"/>
                  <w:lang w:val="en-CA"/>
                </w:rPr>
                <w:t>(</w:t>
              </w:r>
            </w:ins>
            <w:r w:rsidR="002E13BE" w:rsidRPr="00153932">
              <w:rPr>
                <w:sz w:val="16"/>
                <w:szCs w:val="16"/>
                <w:lang w:val="en-CA"/>
              </w:rPr>
              <w:t>Digi HTA</w:t>
            </w:r>
            <w:ins w:id="21" w:author="Krick Tobias" w:date="2021-04-20T16:33:00Z">
              <w:r>
                <w:rPr>
                  <w:sz w:val="16"/>
                  <w:szCs w:val="16"/>
                  <w:lang w:val="en-CA"/>
                </w:rPr>
                <w:t>)</w:t>
              </w:r>
            </w:ins>
            <w:r w:rsidR="002E13BE" w:rsidRPr="00153932">
              <w:rPr>
                <w:sz w:val="16"/>
                <w:szCs w:val="16"/>
                <w:lang w:val="en-CA"/>
              </w:rPr>
              <w:t xml:space="preserve"> </w:t>
            </w:r>
            <w:r w:rsidR="002E13BE"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Jari&lt;/Author&gt;&lt;Year&gt;2019&lt;/Year&gt;&lt;RecNum&gt;1881&lt;/RecNum&gt;&lt;DisplayText&gt;[9]&lt;/DisplayText&gt;&lt;record&gt;&lt;rec-number&gt;1881&lt;/rec-number&gt;&lt;foreign-keys&gt;&lt;key app="EN" db-id="2ep5eztf05fvxle52rb5eazfpxp5w9fffwfw" timestamp="1585580410"&gt;1881&lt;/key&gt;&lt;/foreign-keys&gt;&lt;ref-type name="Journal Article"&gt;17&lt;/ref-type&gt;&lt;contributors&gt;&lt;authors&gt;&lt;author&gt;Jari, Haverinen&lt;/author&gt;&lt;author&gt;Niina, Keränen&lt;/author&gt;&lt;author&gt;Petra, Falkenbach&lt;/author&gt;&lt;author&gt;Anna, Maijala&lt;/author&gt;&lt;author&gt;Timo, Kolehmainen&lt;/author&gt;&lt;author&gt;Jarmo, Reponen&lt;/author&gt;&lt;/authors&gt;&lt;/contributors&gt;&lt;titles&gt;&lt;title&gt;Digi-HTA: Health technology assessment framework for digital healthcare services&lt;/title&gt;&lt;secondary-title&gt;Finnish Journal of eHealth and eWelfare&lt;/secondary-title&gt;&lt;/titles&gt;&lt;periodical&gt;&lt;full-title&gt;Finnish Journal of eHealth and eWelfare&lt;/full-title&gt;&lt;/periodical&gt;&lt;volume&gt;11&lt;/volume&gt;&lt;number&gt;4&lt;/number&gt;&lt;section&gt;Scientific articles&lt;/section&gt;&lt;dates&gt;&lt;year&gt;2019&lt;/year&gt;&lt;pub-dates&gt;&lt;date&gt;11/02&lt;/date&gt;&lt;/pub-dates&gt;&lt;/dates&gt;&lt;urls&gt;&lt;related-urls&gt;&lt;url&gt;https://journal.fi/finjehew/article/view/82538&lt;/url&gt;&lt;/related-urls&gt;&lt;/urls&gt;&lt;electronic-resource-num&gt;10.23996/fjhw.82538&lt;/electronic-resource-num&gt;&lt;access-date&gt;2020/03/30&lt;/access-date&gt;&lt;/record&gt;&lt;/Cite&gt;&lt;/EndNote&gt;</w:instrText>
            </w:r>
            <w:r w:rsidR="002E13BE"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9]</w:t>
            </w:r>
            <w:r w:rsidR="002E13BE"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602CE9B" w14:textId="77777777" w:rsidR="00653683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pany information</w:t>
            </w:r>
          </w:p>
          <w:p w14:paraId="46E6BC41" w14:textId="75EC177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D4CC8E1" w14:textId="05C356C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1E5C214" w14:textId="5653374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7D9476" w14:textId="59B546A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63B7E7" w14:textId="7E92E6D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AEC2B6" w14:textId="1F709CA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51ECAF" w14:textId="38F1DC0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191D174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74E7B1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duct information</w:t>
            </w:r>
          </w:p>
          <w:p w14:paraId="23726DAE" w14:textId="2B01D20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FE357CA" w14:textId="4FABED3F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B97650" w14:textId="12FC882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D00C0CB" w14:textId="20F1308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DF330F" w14:textId="10B6B10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B10BB7" w14:textId="621B469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700A43" w14:textId="24468C6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84F9A6" w14:textId="256A31E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609CB53" w14:textId="70CA2FE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9BA6FA" w14:textId="49618F6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EC62573" w14:textId="529782DF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84738A" w14:textId="0951366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A0A28D" w14:textId="2C88B73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EA8BF6" w14:textId="280805F4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D93436" w14:textId="65B4DBE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64F00D" w14:textId="495A195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08AC053" w14:textId="0600FFF4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67F846" w14:textId="02AC7DF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68E277" w14:textId="08C4CD7F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0C3896" w14:textId="4CE395DA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F8B159" w14:textId="4CB890E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9AD0A4" w14:textId="514319AA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3C72CA" w14:textId="280C75A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0AE323" w14:textId="19B86A2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CDACCB" w14:textId="376ABD6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F1E04F" w14:textId="1E36E4C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F39B55" w14:textId="2E9ADB14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D367E2" w14:textId="1A4505DF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FEFB66" w14:textId="24FF6B8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5CCA3A1" w14:textId="46AE614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D6E27F" w14:textId="10BBE5BA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68BDE8" w14:textId="344A1CA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396B44" w14:textId="27D4BF3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B8343D" w14:textId="60B8D5C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DEE60C1" w14:textId="2D0292B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C2948C" w14:textId="01C9AF8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1609542" w14:textId="614AC11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DDB3F2" w14:textId="534D0DA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12799E" w14:textId="35D07F1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A83CEC" w14:textId="4335D99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EA3880" w14:textId="4B863F8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3FB3EB" w14:textId="3EE6401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34DC91" w14:textId="60FE5AF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F4FA6C" w14:textId="0937AD4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7FFE898" w14:textId="6F8ADA9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CF0EF15" w14:textId="0210C7D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CEE9A1" w14:textId="14E5A8A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82B227" w14:textId="35F96C91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CC6CDD1" w14:textId="31D2AE4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A74D473" w14:textId="6F0726E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6B5D2F" w14:textId="31E286A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547F72" w14:textId="76AA2864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DC831B" w14:textId="3E9E898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0F27CE" w14:textId="5776FE4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05A79D" w14:textId="72FBDFE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C90DF6" w14:textId="1329720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076FD3" w14:textId="1059B4D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7C5980" w14:textId="29826DD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BC07D4" w14:textId="47851121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EEF2E8" w14:textId="27E998E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9BC1F7" w14:textId="3D6CF7B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6849A1" w14:textId="73DD5BA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1248C0" w14:textId="6E7DA60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556F777" w14:textId="54606E9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7E7E74" w14:textId="19C5F07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A62A1E" w14:textId="56AA9F8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AB70E0E" w14:textId="0BA30D4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40F646" w14:textId="1C34859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5F6BBFE" w14:textId="0596BE9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600BD1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69D87E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AB2BBC" w14:textId="60B23A0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ical stability</w:t>
            </w:r>
          </w:p>
          <w:p w14:paraId="4CA5B391" w14:textId="03BB31A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6D1E0D" w14:textId="5826A3A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6109B8" w14:textId="6EBEBFB1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CCE010" w14:textId="1CBC9BE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B5E1CF" w14:textId="7EA4837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5427BA" w14:textId="1F84C6B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C91508" w14:textId="14389B9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B6A95B" w14:textId="2C8BE14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4F0744" w14:textId="2BD6695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B93D378" w14:textId="51248A8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E2E7B0" w14:textId="78DEF67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CA247E5" w14:textId="18ACCEC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852658" w14:textId="671CE27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281F81" w14:textId="504D8DE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48A770" w14:textId="604C3E1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F6E05B" w14:textId="0509E16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18AD77" w14:textId="38C39CE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670842" w14:textId="62B4AA9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020C52" w14:textId="119F83FA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96CDA9" w14:textId="475C9CF1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FDAD81" w14:textId="0CF6138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75881A1" w14:textId="7971D7E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758228" w14:textId="7A0EF11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44519B" w14:textId="19FB752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F9C50E5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DE701C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</w:t>
            </w:r>
          </w:p>
          <w:p w14:paraId="0B6FD64F" w14:textId="00125DD1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BA5DDE9" w14:textId="053F1C5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2E53BF" w14:textId="494FBE0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3AAF46" w14:textId="4D62CCE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5B5D6F" w14:textId="661C48E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25E776" w14:textId="572D8B6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490F90" w14:textId="52E6BC7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D7E635" w14:textId="0DA7711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A99614" w14:textId="63EF759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7F63FE" w14:textId="562BF95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085D95" w14:textId="0BFB101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9A44E98" w14:textId="6F67DEB4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D79626" w14:textId="2FA82C4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B6D4F0" w14:textId="3E13E9C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CFC7B65" w14:textId="1D168E1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55A4E8" w14:textId="41A413A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91B592" w14:textId="46EF70B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AC3EBAD" w14:textId="79354BD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CAAC0C9" w14:textId="0DB29E7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76CF1F" w14:textId="20F4841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7C7086" w14:textId="43F59C6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07EA99C" w14:textId="563D9F5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177686" w14:textId="402AADF3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06010C1" w14:textId="406F8EE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CA4F79" w14:textId="76578BBA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98564F" w14:textId="4A33D25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1A266E" w14:textId="2341325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34E80F" w14:textId="63B7409E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36DDF2" w14:textId="3BED39A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C959A4" w14:textId="4580B53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106ED5" w14:textId="77777777" w:rsidR="009371E0" w:rsidRDefault="009371E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B04ADE9" w14:textId="66B2811F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ffectiveness</w:t>
            </w:r>
          </w:p>
          <w:p w14:paraId="1D81D226" w14:textId="1867C55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0948CE" w14:textId="5F3AF04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20039E" w14:textId="2E37B6F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72F13B" w14:textId="169D339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CFC799" w14:textId="6928F978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F755F8" w14:textId="22AA021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1EA430" w14:textId="058DA6FF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4C4B4C" w14:textId="57F1611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26E8A7" w14:textId="09B83014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A1927D5" w14:textId="321A1BE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AD3AC5" w14:textId="46B466D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DA26B1" w14:textId="790B0CF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7FC860B" w14:textId="6DAF1DA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115858" w14:textId="1E772FA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6C64CC" w14:textId="2263D05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A3D22A0" w14:textId="46663FB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BA76FC0" w14:textId="417706E5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50597C" w14:textId="3B8598CD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43D781" w14:textId="38AF19F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844272" w14:textId="5CF5D2D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A6BAF4" w14:textId="605F009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7A6E53E" w14:textId="18B5587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0E7D29" w14:textId="46E43169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B4866BB" w14:textId="5B6BB746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73D280" w14:textId="77777777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8E27BB" w14:textId="7C96FCC2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DDA0A7" w14:textId="42291505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C5C74B" w14:textId="4E357530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linical Safety</w:t>
            </w:r>
          </w:p>
          <w:p w14:paraId="16BD593C" w14:textId="5C5F320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0FBD04" w14:textId="35D3274F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97C7E9" w14:textId="59DCF0B0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C0A6EE0" w14:textId="074C4BA3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FE71E7" w14:textId="00645B8D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518DF48" w14:textId="463A8355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DCD2241" w14:textId="51A7F14D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E10112" w14:textId="7CF2F12B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1AF277" w14:textId="17D46BD1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38E753" w14:textId="610F300B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B30E7C" w14:textId="563F6185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8D072D" w14:textId="35593DB6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BA14C54" w14:textId="35FA0ADB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47F5351" w14:textId="33AC2983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C14D52" w14:textId="08C02E9D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FC8FF32" w14:textId="6CF309E9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D02D4D" w14:textId="4766ADFA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2D22D7" w14:textId="639E75D5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1B6384" w14:textId="22C59174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069C218" w14:textId="4447D9FA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821BB2" w14:textId="016D4745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53E01B" w14:textId="24C954F0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CC340F" w14:textId="66F5F81E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3C7A7B" w14:textId="7C338384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49600E" w14:textId="1CF6D1BB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D8A1D7" w14:textId="68C583B4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5A7EFB" w14:textId="36C66748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7517FC" w14:textId="4B260ECA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12391F" w14:textId="6C2616A7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C3FEDF2" w14:textId="0B981856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EA504A" w14:textId="0C1717CE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F8E30B" w14:textId="39E7EF73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D9CEEB" w14:textId="77777777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3C6559" w14:textId="6F08EA16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49BDC41" w14:textId="77777777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1CB3F3" w14:textId="00E10C2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ata security and protection</w:t>
            </w:r>
          </w:p>
          <w:p w14:paraId="72AAF301" w14:textId="67F3015B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87F0F9" w14:textId="2A347665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9AED6EF" w14:textId="03786B4A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B8AEE7" w14:textId="711AB685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D90E05" w14:textId="29FB997A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43BB7FC" w14:textId="720E1024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18E6A81" w14:textId="77777777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F55C53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ability and accessibility</w:t>
            </w:r>
          </w:p>
          <w:p w14:paraId="10B24CF7" w14:textId="0AD7112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B9BBA3" w14:textId="2B605E71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B13E334" w14:textId="350006AD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0CEAF2" w14:textId="539E266C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534D546" w14:textId="06E6C8AF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EAD8490" w14:textId="41C381D9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592D24" w14:textId="6C25603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EA2421" w14:textId="6178FEB2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CFE47A" w14:textId="377D1927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3AB852" w14:textId="48BE02BF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C7C34E0" w14:textId="040546E7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7DB102" w14:textId="45FC7032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68F92C" w14:textId="562BB9A4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7DAC4F" w14:textId="7E4831DB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AD92A0" w14:textId="47DEC58A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4D0890" w14:textId="4E4E567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576753" w14:textId="6A23A40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59A32C" w14:textId="2DD5B304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A4166CF" w14:textId="3A12028B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F86556" w14:textId="57548216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0F6AC5" w14:textId="4A7FED2B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BA7027" w14:textId="136D405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4B1277" w14:textId="1810418A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AF0A99" w14:textId="503663A7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99CFDD" w14:textId="14C83518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A98B18" w14:textId="064A0C76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CCBE31" w14:textId="06A947E7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382430" w14:textId="2FD112EA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CF6DCF" w14:textId="6AB446A9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079E89" w14:textId="3C59AFC8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7B96678" w14:textId="7E9CE920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A8612A" w14:textId="2AA481D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16F3EC" w14:textId="7F986924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068410" w14:textId="36052890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F1F27A" w14:textId="22F02E2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2857ED" w14:textId="6DC2084B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C52659" w14:textId="715CFCF8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61B1BA" w14:textId="19EBFB5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154EF6" w14:textId="0582E280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3805A5" w14:textId="453D46CF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D2520F" w14:textId="51A2E1A4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B72266" w14:textId="3CAF8A62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5C97A9" w14:textId="3C3301DD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DB6277" w14:textId="7A5D2746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B8A389" w14:textId="6066A964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7D4D60" w14:textId="2B0E32D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C24411" w14:textId="69BA1CB6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3EC5879" w14:textId="3D0AD214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2A24FA" w14:textId="62D9713F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DA6357" w14:textId="3721D83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6FDCF8" w14:textId="667CD1A9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8429BE" w14:textId="324246B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39F115A" w14:textId="786978B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4A0312" w14:textId="0F646856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0377D3" w14:textId="12188AB2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8D90DD" w14:textId="1BFB4757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EC96B2" w14:textId="3C5DE615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508F0A" w14:textId="228C638D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D3E7DE" w14:textId="2273331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7B2A75" w14:textId="68189A1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DBC75C" w14:textId="147BE2F3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BE458A" w14:textId="717EA0FD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F2EC71" w14:textId="7F657F7E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D8F9CF" w14:textId="77777777" w:rsidR="00113F1D" w:rsidRPr="00153932" w:rsidRDefault="00113F1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8B04E4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roperabilty</w:t>
            </w:r>
          </w:p>
          <w:p w14:paraId="0BEAD7F7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608B74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84173FA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B0B0DC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FA1410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3C10F6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8DD137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D3D0B2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7D0AAC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4961CAC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FBCBB8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24ED9C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9AA8BF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AF1E74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5633C2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CCCCC4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606E64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5D3DAD2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BB45CC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C4E899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D0D334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A617A3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664CA2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2E4DE0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DC711A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7F49397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FDF1A7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0D1EEA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7D7DA2A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203511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4A1A83B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5BC24A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88ECCF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158B7F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D1BC4A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239ECD" w14:textId="08F6BD8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tificial intelligence</w:t>
            </w:r>
          </w:p>
          <w:p w14:paraId="321C07E6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C1CC08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63927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5539AC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98460F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A6E92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9EB5E2F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3DE723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A954E5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B3F06A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62731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C16BE7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AC5C25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9A84A3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A5366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6A43A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DBA60C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27CD9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F0F65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BCF06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635F0BE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4EAB92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C840A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9BC02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417497A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4BA7B8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B7FB74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B2E08D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61F34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5D2FBD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FA8F4F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9C51A6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A08BFC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CDCC113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45A0D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DE42114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592B7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4846E8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B609B7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557826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87937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917DB2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5C889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7C9B8E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F5DF8C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CF88C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215BE8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C7CE45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C59D37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4A05CD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625D04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0E47A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0E89AE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696CD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438D2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29F0CE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BB036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E03397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580F1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C102F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D7B43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400DC5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5F5A6E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DED8EA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99605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CFBC6D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29E04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2DF323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DBD87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9BD18A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3EF86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30420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25397F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9B0E0D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0FB4CE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31B7C4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5D6088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4C4662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E68B30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425E65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550256B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0C0BB2C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487D3D5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5E6DE1" w14:textId="54173F0C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DA9770" w14:textId="4EF062A0" w:rsidR="006744E2" w:rsidRPr="00153932" w:rsidRDefault="006744E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E0FAC1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646476" w14:textId="00848ADC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obotic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26EF595" w14:textId="77777777" w:rsidR="00653683" w:rsidRPr="00153932" w:rsidRDefault="0065368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1CBE3BA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ntact information of company. </w:t>
            </w:r>
          </w:p>
          <w:p w14:paraId="33048164" w14:textId="352D9C24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is the company’s business model?</w:t>
            </w:r>
          </w:p>
          <w:p w14:paraId="7363BABB" w14:textId="77777777" w:rsidR="00653683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Are quality management systems in use? Which ones?</w:t>
            </w:r>
          </w:p>
          <w:p w14:paraId="2EBBA741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D929987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699CF20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name of the product.</w:t>
            </w:r>
          </w:p>
          <w:p w14:paraId="3161C7F1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hort description of the product. </w:t>
            </w:r>
          </w:p>
          <w:p w14:paraId="2B6B941A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at is the product’s readiness level (TRL levels 1–9)? </w:t>
            </w:r>
          </w:p>
          <w:p w14:paraId="5A11D269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ich platforms and platform versions of the product are available? </w:t>
            </w:r>
          </w:p>
          <w:p w14:paraId="405BBC7D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product have CE and/or FDA approval? </w:t>
            </w:r>
          </w:p>
          <w:p w14:paraId="28D404B4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 product a medical device, and what classification does it have? </w:t>
            </w:r>
          </w:p>
          <w:p w14:paraId="70BB1197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product classified according to MDD or MDR requirements?</w:t>
            </w:r>
          </w:p>
          <w:p w14:paraId="149B0DDA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product meet the electrical safety requirements for medical devices (if applicable)?</w:t>
            </w:r>
          </w:p>
          <w:p w14:paraId="10450F26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use of the product require registration or login? </w:t>
            </w:r>
          </w:p>
          <w:p w14:paraId="0BC40F8F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use of the product require strong identification?</w:t>
            </w:r>
          </w:p>
          <w:p w14:paraId="2D1473AC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company have any plans for post-market surveillance of the product?</w:t>
            </w:r>
          </w:p>
          <w:p w14:paraId="63E672F3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kind of product support does the company offer?</w:t>
            </w:r>
          </w:p>
          <w:p w14:paraId="0C77E602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at is the intended use of the product? </w:t>
            </w:r>
          </w:p>
          <w:p w14:paraId="488DD23B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are the intended user groups?</w:t>
            </w:r>
          </w:p>
          <w:p w14:paraId="5680A566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problem in the healthcare system is the product trying to solve?</w:t>
            </w:r>
          </w:p>
          <w:p w14:paraId="47D7C272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aim of the product to replace any existing healthcare services?</w:t>
            </w:r>
          </w:p>
          <w:p w14:paraId="0034E5B4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introduction of the product cause any changes to the premises, information systems, or care processes? </w:t>
            </w:r>
          </w:p>
          <w:p w14:paraId="6EF770F7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 product already in use elsewhere in Finland or worldwide? </w:t>
            </w:r>
          </w:p>
          <w:p w14:paraId="438B52C0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ere, and for how long? </w:t>
            </w:r>
          </w:p>
          <w:p w14:paraId="39846F1F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kind of support does the end user need to use the product?</w:t>
            </w:r>
          </w:p>
          <w:p w14:paraId="2AEB96B8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f users need training, who organizes it? When?</w:t>
            </w:r>
          </w:p>
          <w:p w14:paraId="796C0597" w14:textId="35EEF2F6" w:rsidR="002E13BE" w:rsidRPr="00153932" w:rsidRDefault="002E13BE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is the language of training?</w:t>
            </w:r>
          </w:p>
          <w:p w14:paraId="7B6D1ACA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company have instructions (e.g., a project plan) for healthcare service </w:t>
            </w:r>
            <w:r w:rsidRPr="00153932">
              <w:rPr>
                <w:sz w:val="16"/>
                <w:szCs w:val="16"/>
                <w:lang w:val="en-CA"/>
              </w:rPr>
              <w:lastRenderedPageBreak/>
              <w:t>providers to ensure fluent introduction of the product?</w:t>
            </w:r>
          </w:p>
          <w:p w14:paraId="2A001163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60BBE02" w14:textId="127A472E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is the company’s testing process?</w:t>
            </w:r>
          </w:p>
          <w:p w14:paraId="7350FEA5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at is the company’s process for handling error messages? </w:t>
            </w:r>
          </w:p>
          <w:p w14:paraId="663902F3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company have the capacity to roll back to previous versions of the product?</w:t>
            </w:r>
          </w:p>
          <w:p w14:paraId="1B7FF85D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company have a process to proactively monitor the running of systems and system components to automatically identify faults and technical issues?</w:t>
            </w:r>
          </w:p>
          <w:p w14:paraId="532B5D81" w14:textId="1767C9F3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company have a plan for decommissioning the product?</w:t>
            </w:r>
          </w:p>
          <w:p w14:paraId="4BF49C3A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as there been any downtime or impairment time in the use of the product during the last six months?</w:t>
            </w:r>
          </w:p>
          <w:p w14:paraId="64814EF5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BEBEF93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are the costs of using the product for a healthcare customer?</w:t>
            </w:r>
          </w:p>
          <w:p w14:paraId="2E09C5EA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f the use of the product is free, what is the source of the company’s income? </w:t>
            </w:r>
          </w:p>
          <w:p w14:paraId="0034B836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kind of initial costs (estimated minimum and maximum values in detail) does the introduc-tion of the product impose on the organization, including changes to buildings or facilities, a need for new devices and software, as well as needed training?</w:t>
            </w:r>
          </w:p>
          <w:p w14:paraId="11D3A94B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at are the maintenance costs (estimated minimum and maximum values) to the organization for the use of the product? </w:t>
            </w:r>
          </w:p>
          <w:p w14:paraId="25A6EF56" w14:textId="72A728C3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often must devices or software versions related to the product be renewed?</w:t>
            </w:r>
          </w:p>
          <w:p w14:paraId="0DD91A17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ich uncertainties apply to these cost estimates?</w:t>
            </w:r>
          </w:p>
          <w:p w14:paraId="5C09ACD1" w14:textId="77777777" w:rsidR="002E13BE" w:rsidRPr="00153932" w:rsidRDefault="002E13B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0AF2F1" w14:textId="0A27FD99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product provide clinical benefits? What are they?</w:t>
            </w:r>
          </w:p>
          <w:p w14:paraId="058AB6CD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 Does the product provide benefits to the end users by improving their behavior related to their own health? How so?</w:t>
            </w:r>
          </w:p>
          <w:p w14:paraId="4AC4058D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Does the product provide benefits to the organization (like improving care processes)? How so?</w:t>
            </w:r>
          </w:p>
          <w:p w14:paraId="0F5E75FE" w14:textId="77777777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kind of evidence is available for effectiveness (case studies, randomized controlled trials, Cochrane reviews, etc.)?</w:t>
            </w:r>
          </w:p>
          <w:p w14:paraId="091B9DD7" w14:textId="29A3E394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there any ongoing studies to investigate the product’s effectiveness?</w:t>
            </w:r>
          </w:p>
          <w:p w14:paraId="3A6BF280" w14:textId="09DD6523" w:rsidR="002E13BE" w:rsidRPr="00153932" w:rsidRDefault="002E13B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any institution like the Duodecim Current Care Guidelines recommend the use of the product?</w:t>
            </w:r>
          </w:p>
          <w:p w14:paraId="26B6CE50" w14:textId="77777777" w:rsidR="00F168B6" w:rsidRPr="00153932" w:rsidRDefault="00F168B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D90FD3D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there any risks, possible side effects, or other undesirable effects associated with using the product?</w:t>
            </w:r>
          </w:p>
          <w:p w14:paraId="66A82C0E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 Is there any research evidence available related to clinical safety?</w:t>
            </w:r>
          </w:p>
          <w:p w14:paraId="112A1240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ave any product-related adverse events been reported or identified?</w:t>
            </w:r>
          </w:p>
          <w:p w14:paraId="3B9AB232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is the company’s process to handle adverse events?</w:t>
            </w:r>
          </w:p>
          <w:p w14:paraId="6346CD8C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as the product undergone a risk analysis? </w:t>
            </w:r>
          </w:p>
          <w:p w14:paraId="1D1114D4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there any undesirable effects associated with misuse of the product?</w:t>
            </w:r>
          </w:p>
          <w:p w14:paraId="6EE21854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Are the error conditions of guidelines removed, or is their realization unlikely? </w:t>
            </w:r>
          </w:p>
          <w:p w14:paraId="1ECFA341" w14:textId="3358C09D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company aware of the product register and Manufacturer Incident Report supervised by the National Supervisory Authority of Welfare and Health?</w:t>
            </w:r>
          </w:p>
          <w:p w14:paraId="1E32F66F" w14:textId="77777777" w:rsidR="00F168B6" w:rsidRPr="00153932" w:rsidRDefault="00F168B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o is the responsible person in the company for handling Manufacturer Incident Reports?</w:t>
            </w:r>
          </w:p>
          <w:p w14:paraId="55974311" w14:textId="77777777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3EEC8E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ata Security and Protection Preliminary Task</w:t>
            </w:r>
          </w:p>
          <w:p w14:paraId="258AF868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formation Security and Data Protection Requirements</w:t>
            </w:r>
          </w:p>
          <w:p w14:paraId="1E216263" w14:textId="77777777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96BA1B" w14:textId="77777777" w:rsidR="00DB1718" w:rsidRPr="00153932" w:rsidRDefault="00DB17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FCC839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ave all user groups been taken into account in product design, like people with visual or hearing impairments? </w:t>
            </w:r>
          </w:p>
          <w:p w14:paraId="5C0E83A7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 xml:space="preserve">Has the product been tested with real user groups? </w:t>
            </w:r>
          </w:p>
          <w:p w14:paraId="70E5FC7B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kind of accessibility testing has been performed on the product?</w:t>
            </w:r>
          </w:p>
          <w:p w14:paraId="18A35572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as the functionality of the product been tested with screen readers or other assistive technol-ogies?</w:t>
            </w:r>
          </w:p>
          <w:p w14:paraId="313413EF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have the product’s users been taken into account in the product’s text (clear, concrete language; the avoidance of professional language)?</w:t>
            </w:r>
          </w:p>
          <w:p w14:paraId="75F7188E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have the product’s users been taken into account in the design of its textual content (headings, lists, and images)?</w:t>
            </w:r>
          </w:p>
          <w:p w14:paraId="3082C91F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ow does the company continue to collect feedback from users and make changes to the product based on this feedback? </w:t>
            </w:r>
          </w:p>
          <w:p w14:paraId="02B96536" w14:textId="016F93B9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changes have been made to the product based on user feedback?</w:t>
            </w:r>
          </w:p>
          <w:p w14:paraId="1D6C8B15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is the company going to continue to evaluate and develop accessibility?</w:t>
            </w:r>
          </w:p>
          <w:p w14:paraId="68205C87" w14:textId="5AF474B3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 product compatible with the following </w:t>
            </w:r>
            <w:r w:rsidR="009F1E37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ty guidelines (if applicable)?</w:t>
            </w:r>
          </w:p>
          <w:p w14:paraId="3C8A84DB" w14:textId="77777777" w:rsidR="00DB1718" w:rsidRPr="00153932" w:rsidRDefault="00DB17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CAG 2.0/ WCAG 2.1</w:t>
            </w:r>
          </w:p>
          <w:p w14:paraId="291788EC" w14:textId="77777777" w:rsidR="00DB1718" w:rsidRPr="00153932" w:rsidRDefault="00DB17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apunet Design Guide for Websites</w:t>
            </w:r>
          </w:p>
          <w:p w14:paraId="06EC8487" w14:textId="77777777" w:rsidR="00DB1718" w:rsidRPr="00153932" w:rsidRDefault="00DB17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N 301 549 section 11-Software</w:t>
            </w:r>
          </w:p>
          <w:p w14:paraId="3AA4EAC3" w14:textId="77777777" w:rsidR="00DB1718" w:rsidRPr="00153932" w:rsidRDefault="00DB17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sign guidelines for native application</w:t>
            </w:r>
          </w:p>
          <w:p w14:paraId="63CF0BC3" w14:textId="77777777" w:rsidR="00DB1718" w:rsidRPr="00153932" w:rsidRDefault="00DB17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sign guidelines for progressive web application</w:t>
            </w:r>
          </w:p>
          <w:p w14:paraId="23631406" w14:textId="77777777" w:rsidR="00DB1718" w:rsidRPr="00153932" w:rsidRDefault="00DB1718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application support OS accessibility features?</w:t>
            </w:r>
          </w:p>
          <w:p w14:paraId="395AA47C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B9954F" w14:textId="77777777" w:rsidR="00C7493E" w:rsidRPr="00153932" w:rsidRDefault="00C7493E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F9941B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product have interfaces into the website or other software? </w:t>
            </w:r>
          </w:p>
          <w:p w14:paraId="3624F4AA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product have interfaces into the following healthcare services? Electronic patient records (which ones?) Finnish Kanta PHR Other (what?) </w:t>
            </w:r>
          </w:p>
          <w:p w14:paraId="00D9CB20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proprietary formats used to store and transfer data?</w:t>
            </w:r>
          </w:p>
          <w:p w14:paraId="7C89E9FD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Are the definitions of the original proprietary formats openly available?</w:t>
            </w:r>
          </w:p>
          <w:p w14:paraId="798DF4D1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product have interfaces for other companies’ services? </w:t>
            </w:r>
          </w:p>
          <w:p w14:paraId="56551427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an the data contained in the product be exported in a commonly used or standard format?</w:t>
            </w:r>
          </w:p>
          <w:p w14:paraId="7CF138DF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es the product use data from other systems via interfaces? If yes, can the data produced by others be separated in the system? </w:t>
            </w:r>
          </w:p>
          <w:p w14:paraId="6A830AAB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product connect with health or wellness devices? If yes, is it compatible with ISO/IEEE 11073 Personal Health Data (PHD) Standards?</w:t>
            </w:r>
          </w:p>
          <w:p w14:paraId="4C54451C" w14:textId="77777777" w:rsidR="00C7493E" w:rsidRPr="00153932" w:rsidRDefault="00C7493E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2CC21550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Exactly what defined problem is going to be solved by the AI? </w:t>
            </w:r>
          </w:p>
          <w:p w14:paraId="2F29B66B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is the classification of AI? Visualization only, AI–assisted (e.g., diagno-sis/classification/decision), or solely AI–controlled?</w:t>
            </w:r>
          </w:p>
          <w:p w14:paraId="5B899533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uld the problem be solved without the AI solution? </w:t>
            </w:r>
          </w:p>
          <w:p w14:paraId="1E2172F4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 solution based on machine learning or a neural network? </w:t>
            </w:r>
          </w:p>
          <w:p w14:paraId="36D42008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o the staff have sufficient capacity to understand the operational logic of AI (e.g., do they need additional training)? </w:t>
            </w:r>
          </w:p>
          <w:p w14:paraId="0D166E9D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the conclusions and decisions of the AI solution transparent, i.e., can medical staff understand what the decisions are based on?</w:t>
            </w:r>
          </w:p>
          <w:p w14:paraId="3B173387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 AI solution validated in the environment in which it will be used? </w:t>
            </w:r>
          </w:p>
          <w:p w14:paraId="1C51820F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at are the data sources for the AI solution? </w:t>
            </w:r>
          </w:p>
          <w:p w14:paraId="30D72588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the data sources used in the training of AI solutions relevant to a final use case (e.g. are the age and gender composition of training groups comparable to that of real user groups)?</w:t>
            </w:r>
          </w:p>
          <w:p w14:paraId="2E502842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Are the access rights required for the use of the data in order, and have data protection (e.g., GDPR) and security </w:t>
            </w:r>
            <w:r w:rsidRPr="00153932">
              <w:rPr>
                <w:sz w:val="16"/>
                <w:szCs w:val="16"/>
                <w:lang w:val="en-CA"/>
              </w:rPr>
              <w:lastRenderedPageBreak/>
              <w:t xml:space="preserve">issues been taken into account? </w:t>
            </w:r>
          </w:p>
          <w:p w14:paraId="353651A0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en it comes to classifier teaching, are there enough data relative to the size of the smallest class? </w:t>
            </w:r>
          </w:p>
          <w:p w14:paraId="3C911559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an the AI solution use incomplete data? Can the AI solution use noisy data?</w:t>
            </w:r>
          </w:p>
          <w:p w14:paraId="7AE95718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retraining possible for the AI solution? What are the data sources for retraining?</w:t>
            </w:r>
          </w:p>
          <w:p w14:paraId="4CA62591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ow is it ensured that the system is not taught with irrelevant data? </w:t>
            </w:r>
          </w:p>
          <w:p w14:paraId="0CF918C8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many tests or results are needed for the AI model?</w:t>
            </w:r>
          </w:p>
          <w:p w14:paraId="15810463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 algorithm purchased software as a service (SaaS) or its own design? What performance criteria are used? </w:t>
            </w:r>
          </w:p>
          <w:p w14:paraId="2BAE6774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AI solution change care processes? How?</w:t>
            </w:r>
          </w:p>
          <w:p w14:paraId="109B9FBD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hen does the AI solution propose an action? </w:t>
            </w:r>
          </w:p>
          <w:p w14:paraId="1522C680" w14:textId="56297C8A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, and who will actually implement it?</w:t>
            </w:r>
          </w:p>
          <w:p w14:paraId="6C671C76" w14:textId="77777777" w:rsidR="00C7493E" w:rsidRPr="00153932" w:rsidRDefault="00C7493E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staff’s approval needed for action proposed by the AI?</w:t>
            </w:r>
          </w:p>
          <w:p w14:paraId="0B055FE3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6E4189" w14:textId="77777777" w:rsidR="003C725C" w:rsidRPr="00153932" w:rsidRDefault="003C725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D01B823" w14:textId="77777777" w:rsidR="003C725C" w:rsidRPr="00153932" w:rsidRDefault="003C725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s there any possibility that using the robot could create safety risks for healthcare personnel or customers (e.g., forces that could be destructive or collision with people)? </w:t>
            </w:r>
          </w:p>
          <w:p w14:paraId="5B8EA44D" w14:textId="77777777" w:rsidR="003C725C" w:rsidRPr="00153932" w:rsidRDefault="003C725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have those risks been avoided in the robot’s design?</w:t>
            </w:r>
          </w:p>
          <w:p w14:paraId="7B25646E" w14:textId="4E2290DB" w:rsidR="003C725C" w:rsidRPr="00153932" w:rsidRDefault="003C725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kind of arrangements are needed to teach or program the robot to operate?</w:t>
            </w:r>
          </w:p>
          <w:p w14:paraId="65D03290" w14:textId="648AD81B" w:rsidR="003C725C" w:rsidRPr="00153932" w:rsidRDefault="003C725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f the robot is battery-operated, what are the operating, idle, and charging times?</w:t>
            </w:r>
          </w:p>
        </w:tc>
      </w:tr>
      <w:tr w:rsidR="00DB1718" w:rsidRPr="00153932" w14:paraId="5CFABE2D" w14:textId="77777777" w:rsidTr="001C0468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03CFAF4D" w14:textId="0A546FD1" w:rsidR="00DB1718" w:rsidRPr="00153932" w:rsidRDefault="006B1B4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ins w:id="22" w:author="Krick Tobias" w:date="2021-04-20T16:34:00Z">
              <w:r w:rsidRPr="006B1B4B">
                <w:rPr>
                  <w:sz w:val="16"/>
                  <w:szCs w:val="16"/>
                  <w:lang w:val="en-CA"/>
                </w:rPr>
                <w:lastRenderedPageBreak/>
                <w:t xml:space="preserve">Clinical Information Systems Success Model </w:t>
              </w:r>
              <w:r>
                <w:rPr>
                  <w:sz w:val="16"/>
                  <w:szCs w:val="16"/>
                  <w:lang w:val="en-CA"/>
                </w:rPr>
                <w:t>(</w:t>
              </w:r>
            </w:ins>
            <w:r w:rsidR="006D4956" w:rsidRPr="00153932">
              <w:rPr>
                <w:sz w:val="16"/>
                <w:szCs w:val="16"/>
                <w:lang w:val="en-CA"/>
              </w:rPr>
              <w:t>CISSM</w:t>
            </w:r>
            <w:ins w:id="23" w:author="Krick Tobias" w:date="2021-04-20T16:34:00Z">
              <w:r>
                <w:rPr>
                  <w:sz w:val="16"/>
                  <w:szCs w:val="16"/>
                  <w:lang w:val="en-CA"/>
                </w:rPr>
                <w:t>)</w:t>
              </w:r>
            </w:ins>
            <w:r w:rsidR="006D4956" w:rsidRPr="00153932">
              <w:rPr>
                <w:sz w:val="16"/>
                <w:szCs w:val="16"/>
                <w:lang w:val="en-CA"/>
              </w:rPr>
              <w:t xml:space="preserve">  </w:t>
            </w:r>
            <w:r w:rsidR="006D4956"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Garcia-Smith&lt;/Author&gt;&lt;Year&gt;2013&lt;/Year&gt;&lt;RecNum&gt;5488&lt;/RecNum&gt;&lt;DisplayText&gt;[10]&lt;/DisplayText&gt;&lt;record&gt;&lt;rec-number&gt;5488&lt;/rec-number&gt;&lt;foreign-keys&gt;&lt;key app="EN" db-id="2ep5eztf05fvxle52rb5eazfpxp5w9fffwfw" timestamp="1585841391"&gt;5488&lt;/key&gt;&lt;/foreign-keys&gt;&lt;ref-type name="Journal Article"&gt;17&lt;/ref-type&gt;&lt;contributors&gt;&lt;authors&gt;&lt;author&gt;Garcia-Smith, D.&lt;/author&gt;&lt;author&gt;Effken, J. A.&lt;/author&gt;&lt;/authors&gt;&lt;/contributors&gt;&lt;auth-address&gt;College of Nursing, The University of Texas at Brownsville, Brownsville, TX, United States. Dianna.garciasmith@utb.edu&lt;/auth-address&gt;&lt;titles&gt;&lt;title&gt;Development and initial evaluation of the Clinical Information Systems Success Model (CISSM)&lt;/title&gt;&lt;secondary-title&gt;Int J Med Inform&lt;/secondary-title&gt;&lt;alt-title&gt;International journal of medical informatics&lt;/alt-title&gt;&lt;/titles&gt;&lt;alt-periodical&gt;&lt;full-title&gt;International Journal of Medical Informatics&lt;/full-title&gt;&lt;/alt-periodical&gt;&lt;pages&gt;539-52&lt;/pages&gt;&lt;volume&gt;82&lt;/volume&gt;&lt;number&gt;6&lt;/number&gt;&lt;edition&gt;2013/03/19&lt;/edition&gt;&lt;keywords&gt;&lt;keyword&gt;Adult&lt;/keyword&gt;&lt;keyword&gt;*Attitude of Health Personnel&lt;/keyword&gt;&lt;keyword&gt;Consumer Behavior&lt;/keyword&gt;&lt;keyword&gt;Female&lt;/keyword&gt;&lt;keyword&gt;Hospital Information Systems/*statistics &amp;amp; numerical data&lt;/keyword&gt;&lt;keyword&gt;Humans&lt;/keyword&gt;&lt;keyword&gt;Male&lt;/keyword&gt;&lt;keyword&gt;Middle Aged&lt;/keyword&gt;&lt;keyword&gt;*Models, Theoretical&lt;/keyword&gt;&lt;keyword&gt;Nursing Staff, Hospital/*psychology&lt;/keyword&gt;&lt;keyword&gt;Surveys and Questionnaires&lt;/keyword&gt;&lt;keyword&gt;Young Adult&lt;/keyword&gt;&lt;/keywords&gt;&lt;dates&gt;&lt;year&gt;2013&lt;/year&gt;&lt;pub-dates&gt;&lt;date&gt;Jun&lt;/date&gt;&lt;/pub-dates&gt;&lt;/dates&gt;&lt;isbn&gt;1386-5056&lt;/isbn&gt;&lt;accession-num&gt;23497819&lt;/accession-num&gt;&lt;urls&gt;&lt;/urls&gt;&lt;electronic-resource-num&gt;10.1016/j.ijmedinf.2013.01.011&lt;/electronic-resource-num&gt;&lt;remote-database-provider&gt;NLM&lt;/remote-database-provider&gt;&lt;language&gt;eng&lt;/language&gt;&lt;/record&gt;&lt;/Cite&gt;&lt;/EndNote&gt;</w:instrText>
            </w:r>
            <w:r w:rsidR="006D4956"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0]</w:t>
            </w:r>
            <w:r w:rsidR="006D4956"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65A8A03" w14:textId="4A56276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 Performance (SP)</w:t>
            </w:r>
          </w:p>
          <w:p w14:paraId="66326904" w14:textId="36F3AD0C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428318" w14:textId="6068FBC6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8FBCC9" w14:textId="434A4D6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882EDB" w14:textId="477A3125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BC2B03" w14:textId="0ECAF260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C11003" w14:textId="7B901356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42B8AF" w14:textId="57B407E3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9F6209" w14:textId="395E159A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6F75C2" w14:textId="740571E2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EEE636" w14:textId="5B0269E0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A4A26D" w14:textId="74F7E039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61E67D" w14:textId="1AD425F3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B36012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C990B5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DA2A7E" w14:textId="66C11CC9" w:rsidR="006D4956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</w:t>
            </w:r>
            <w:r w:rsidR="006D4956" w:rsidRPr="00153932">
              <w:rPr>
                <w:sz w:val="16"/>
                <w:szCs w:val="16"/>
                <w:lang w:val="en-CA"/>
              </w:rPr>
              <w:t>formation Quality (IQ)</w:t>
            </w:r>
          </w:p>
          <w:p w14:paraId="5EF58A92" w14:textId="0CD1F7EE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2126B9" w14:textId="08D76911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E66D58" w14:textId="6A286149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291D50" w14:textId="06566035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B57213" w14:textId="5DE60BCE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5FD3EC" w14:textId="4051E8C4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5B6D7D" w14:textId="4B84166C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55D080D" w14:textId="7D0A93E4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D88260" w14:textId="220E49C2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93069C0" w14:textId="7155AF28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F2D8B83" w14:textId="114E15B5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BA370A1" w14:textId="4824D350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CB8399" w14:textId="65844EC2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CE61F0" w14:textId="4B8FF886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3DF954" w14:textId="7D9304BF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C2A0FB2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B68A50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D69F691" w14:textId="0FE51B26" w:rsidR="006D4956" w:rsidRPr="00153932" w:rsidRDefault="006D4956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ocial Influence (SI)</w:t>
            </w:r>
          </w:p>
          <w:p w14:paraId="48367494" w14:textId="6C233F4F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40A8F8" w14:textId="2ACB46EA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6C478A" w14:textId="7C014C60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DBF782" w14:textId="09B3212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0B905D" w14:textId="2EAE064B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5344229" w14:textId="20DB13B6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8FE76A" w14:textId="1EAD8D20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0BC046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1B02B0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06D2F0" w14:textId="3779F0E3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acilitating Conditions (FC)</w:t>
            </w:r>
          </w:p>
          <w:p w14:paraId="100ABBA2" w14:textId="06CCF6F8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2B35A8" w14:textId="14B60BEE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F46F26" w14:textId="0A58C3CE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5C67F7" w14:textId="138E228A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CFC6C6" w14:textId="14096E14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D0A811" w14:textId="07CC73DD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85970A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862A4E9" w14:textId="2B5D7841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BDB27E3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6F7FC1" w14:textId="28A7CB34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IS Use Dependency </w:t>
            </w:r>
          </w:p>
          <w:p w14:paraId="482B5B0A" w14:textId="609392AF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6F1FBD" w14:textId="7A21592B" w:rsidR="00FE1049" w:rsidRPr="00153932" w:rsidRDefault="00FE104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66B9B5" w14:textId="3BEF54F5" w:rsidR="00FE1049" w:rsidRPr="00153932" w:rsidRDefault="00FE104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DFDAA8" w14:textId="42505D9B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Nurse Satisfaction </w:t>
            </w:r>
          </w:p>
          <w:p w14:paraId="2023EE62" w14:textId="62A9284E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7C1E51" w14:textId="4AA3C512" w:rsidR="00FE1049" w:rsidRPr="00153932" w:rsidRDefault="00FE104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7CC0D7F" w14:textId="77777777" w:rsidR="00FE1049" w:rsidRPr="00153932" w:rsidRDefault="00FE104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84C1C3" w14:textId="15E9068D" w:rsidR="00DB1718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et Benefi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5B3A8C5" w14:textId="364FB1EA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 xml:space="preserve">Ease of Use </w:t>
            </w:r>
          </w:p>
          <w:p w14:paraId="2A69365A" w14:textId="1F97C95A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D1436BF" w14:textId="2B8507F1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98E7820" w14:textId="59A339B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5EA165E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5E411E" w14:textId="6492F438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Accessibility </w:t>
            </w:r>
          </w:p>
          <w:p w14:paraId="74AFEDDE" w14:textId="7D1815AA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0042215" w14:textId="599C34E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A66160" w14:textId="01F28974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08FD7FE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F4F48A" w14:textId="77777777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Reliability </w:t>
            </w:r>
          </w:p>
          <w:p w14:paraId="528BC74A" w14:textId="6D80D38D" w:rsidR="00DB1718" w:rsidRPr="00153932" w:rsidRDefault="00DB17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240B1BA" w14:textId="06EED676" w:rsidR="008807C2" w:rsidRPr="00153932" w:rsidRDefault="008807C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3A60E97" w14:textId="76798816" w:rsidR="008807C2" w:rsidRPr="00153932" w:rsidRDefault="008807C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A47A3D5" w14:textId="77777777" w:rsidR="006D4956" w:rsidRPr="00153932" w:rsidRDefault="006D4956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3A21EAD" w14:textId="491D40AC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erceived Usefulness </w:t>
            </w:r>
          </w:p>
          <w:p w14:paraId="0246F070" w14:textId="0A8F3463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D96127" w14:textId="44DDBBA0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291D9A" w14:textId="74DBE105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546160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EF9590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D7F8E43" w14:textId="0071A03A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ntent Completeness </w:t>
            </w:r>
          </w:p>
          <w:p w14:paraId="221C72A4" w14:textId="1EE1397A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66B54B" w14:textId="1C45CC06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CB0CA7C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81A21E" w14:textId="6554DBC0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Format </w:t>
            </w:r>
          </w:p>
          <w:p w14:paraId="037F3363" w14:textId="26BC4EE1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2AD3E0" w14:textId="030EEC74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91DAD4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352375" w14:textId="77777777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Accuracy </w:t>
            </w:r>
          </w:p>
          <w:p w14:paraId="2E196D0C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89505C" w14:textId="45DC9D3B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B88C909" w14:textId="099527A1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1DF84C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FFF70D" w14:textId="44A8E054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ervice Support </w:t>
            </w:r>
          </w:p>
          <w:p w14:paraId="1DB2C6FE" w14:textId="05B88C3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E7D1A8" w14:textId="3F62CBEF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C36689D" w14:textId="641FA6B8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CE87A2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B56F23" w14:textId="07C70709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ocial Support </w:t>
            </w:r>
          </w:p>
          <w:p w14:paraId="0E8A4966" w14:textId="77777777" w:rsidR="008807C2" w:rsidRPr="00153932" w:rsidRDefault="008807C2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09D3EFEA" w14:textId="6BAAB262" w:rsidR="008807C2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erceived Behavioral Control </w:t>
            </w:r>
          </w:p>
          <w:p w14:paraId="3A8CD70F" w14:textId="7D4D3C94" w:rsidR="008807C2" w:rsidRPr="00153932" w:rsidRDefault="008807C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719FBEB" w14:textId="5AE22D7A" w:rsidR="008807C2" w:rsidRPr="00153932" w:rsidRDefault="008807C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1F7899F" w14:textId="77777777" w:rsidR="008807C2" w:rsidRPr="00153932" w:rsidRDefault="008807C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B660840" w14:textId="72BE4E6F" w:rsidR="006D4956" w:rsidRPr="00153932" w:rsidRDefault="006D4956" w:rsidP="00153932">
            <w:pPr>
              <w:pStyle w:val="Listenabsatz"/>
              <w:numPr>
                <w:ilvl w:val="0"/>
                <w:numId w:val="2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ork Processes </w:t>
            </w:r>
          </w:p>
          <w:p w14:paraId="6D0A36CB" w14:textId="6E5E27FA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F0EFE34" w14:textId="77777777" w:rsidR="00DB1718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The degree to which a person believes that using a particular system would be free of effort</w:t>
            </w:r>
          </w:p>
          <w:p w14:paraId="4B907716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AB2CAC1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ease or difficulty with which the user may act to utilize the capability of the computer system</w:t>
            </w:r>
          </w:p>
          <w:p w14:paraId="5819014A" w14:textId="77777777" w:rsidR="008807C2" w:rsidRPr="00153932" w:rsidRDefault="008807C2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278955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pendability and consistency of access and uptime of systems</w:t>
            </w:r>
          </w:p>
          <w:p w14:paraId="44CC5E58" w14:textId="77777777" w:rsidR="008807C2" w:rsidRPr="00153932" w:rsidRDefault="008807C2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785551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E5B9A5" w14:textId="10AFD72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a person believes that using a particular system would enhance his or her job performance</w:t>
            </w:r>
          </w:p>
          <w:p w14:paraId="3FE66C54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1E656DD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completeness and precision of the output information</w:t>
            </w:r>
          </w:p>
          <w:p w14:paraId="3311999E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ABA19B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material design of the layout and display of the output contents</w:t>
            </w:r>
          </w:p>
          <w:p w14:paraId="332289C1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8C3AE1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correctness of the output information</w:t>
            </w:r>
          </w:p>
          <w:p w14:paraId="36BBB915" w14:textId="77777777" w:rsidR="008807C2" w:rsidRPr="00153932" w:rsidRDefault="008807C2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29F361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0CC383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D7DB89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clinicians perceive a helpful network of</w:t>
            </w:r>
          </w:p>
          <w:p w14:paraId="6B163D2E" w14:textId="77777777" w:rsidR="008807C2" w:rsidRPr="00153932" w:rsidRDefault="008807C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-workers</w:t>
            </w:r>
          </w:p>
          <w:p w14:paraId="680E3856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324111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’s expectations and perceptions of service performance levels provided by CIS staff</w:t>
            </w:r>
          </w:p>
          <w:p w14:paraId="3AE4235A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B5F5B54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rFonts w:ascii="Caecilia-Roman" w:hAnsi="Caecilia-Roman" w:cs="Caecilia-Roman"/>
                <w:sz w:val="15"/>
                <w:szCs w:val="15"/>
                <w:lang w:val="en-CA"/>
              </w:rPr>
            </w:pPr>
            <w:r w:rsidRPr="00153932">
              <w:rPr>
                <w:rFonts w:ascii="Caecilia-Roman" w:hAnsi="Caecilia-Roman" w:cs="Caecilia-Roman"/>
                <w:sz w:val="15"/>
                <w:szCs w:val="15"/>
                <w:lang w:val="en-CA"/>
              </w:rPr>
              <w:t>Perceptions of internal and external constraints on behavior</w:t>
            </w:r>
          </w:p>
          <w:p w14:paraId="6A8001AC" w14:textId="77777777" w:rsidR="008807C2" w:rsidRPr="00153932" w:rsidRDefault="008807C2" w:rsidP="00153932">
            <w:pPr>
              <w:shd w:val="clear" w:color="auto" w:fill="FFFFFF" w:themeFill="background1"/>
              <w:spacing w:before="240"/>
              <w:rPr>
                <w:rFonts w:ascii="Caecilia-Roman" w:hAnsi="Caecilia-Roman" w:cs="Caecilia-Roman"/>
                <w:sz w:val="15"/>
                <w:szCs w:val="15"/>
                <w:lang w:val="en-CA"/>
              </w:rPr>
            </w:pPr>
          </w:p>
          <w:p w14:paraId="50B9ABFF" w14:textId="77777777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clinician’s perceptions of clinical activities as they relate to specific CIS applications</w:t>
            </w:r>
          </w:p>
          <w:p w14:paraId="1968C023" w14:textId="77777777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E2DAB8" w14:textId="456E56A9" w:rsidR="008807C2" w:rsidRPr="00153932" w:rsidRDefault="008807C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The extent to which the CIS is integrated into the clinician’s </w:t>
            </w:r>
            <w:r w:rsidR="00153932" w:rsidRPr="00153932">
              <w:rPr>
                <w:sz w:val="16"/>
                <w:szCs w:val="16"/>
                <w:lang w:val="en-CA"/>
              </w:rPr>
              <w:t>work routine</w:t>
            </w:r>
          </w:p>
          <w:p w14:paraId="6C6EB646" w14:textId="74163761" w:rsidR="008807C2" w:rsidRPr="00153932" w:rsidRDefault="008807C2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D78A37" w14:textId="77777777" w:rsidR="00FE1049" w:rsidRPr="00153932" w:rsidRDefault="00FE1049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level of overall clinician satisfaction with CIS</w:t>
            </w:r>
          </w:p>
          <w:p w14:paraId="7BDE2B81" w14:textId="77777777" w:rsidR="00FE1049" w:rsidRPr="00153932" w:rsidRDefault="00FE1049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5BB76B" w14:textId="77777777" w:rsidR="00FE1049" w:rsidRPr="00153932" w:rsidRDefault="00FE1049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egree to which a clinician believes that using a particular CIS</w:t>
            </w:r>
          </w:p>
          <w:p w14:paraId="3BE50B99" w14:textId="65989049" w:rsidR="00FE1049" w:rsidRPr="00153932" w:rsidRDefault="00FE104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acts job performance</w:t>
            </w:r>
          </w:p>
        </w:tc>
      </w:tr>
      <w:tr w:rsidR="006D4956" w:rsidRPr="00153932" w14:paraId="6AFD5C7C" w14:textId="77777777" w:rsidTr="001C0468">
        <w:tc>
          <w:tcPr>
            <w:tcW w:w="2112" w:type="dxa"/>
            <w:tcBorders>
              <w:top w:val="single" w:sz="4" w:space="0" w:color="auto"/>
            </w:tcBorders>
          </w:tcPr>
          <w:p w14:paraId="01282C6F" w14:textId="5A9A2769" w:rsidR="006D4956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 xml:space="preserve">Comprehensive evaluation framework for telemedicine implementation </w:t>
            </w:r>
            <w:r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Chang&lt;/Author&gt;&lt;Year&gt;2015&lt;/Year&gt;&lt;RecNum&gt;4248&lt;/RecNum&gt;&lt;DisplayText&gt;[11]&lt;/DisplayText&gt;&lt;record&gt;&lt;rec-number&gt;4248&lt;/rec-number&gt;&lt;foreign-keys&gt;&lt;key app="EN" db-id="2ep5eztf05fvxle52rb5eazfpxp5w9fffwfw" timestamp="1585646176"&gt;4248&lt;/key&gt;&lt;/foreign-keys&gt;&lt;ref-type name="Journal Article"&gt;17&lt;/ref-type&gt;&lt;contributors&gt;&lt;authors&gt;&lt;author&gt;Chang, H.&lt;/author&gt;&lt;/authors&gt;&lt;/contributors&gt;&lt;auth-address&gt;School of Management, Kyung Hee University, Seoul, Korea.&lt;/auth-address&gt;&lt;titles&gt;&lt;title&gt;Evaluation Framework for Telemedicine Using the Logical Framework Approach and a Fishbone Diagram&lt;/title&gt;&lt;secondary-title&gt;Healthc Inform Res&lt;/secondary-title&gt;&lt;alt-title&gt;Healthcare informatics research&lt;/alt-title&gt;&lt;/titles&gt;&lt;periodical&gt;&lt;full-title&gt;Healthc Inform Res&lt;/full-title&gt;&lt;abbr-1&gt;Healthcare informatics research&lt;/abbr-1&gt;&lt;/periodical&gt;&lt;alt-periodical&gt;&lt;full-title&gt;Healthc Inform Res&lt;/full-title&gt;&lt;abbr-1&gt;Healthcare informatics research&lt;/abbr-1&gt;&lt;/alt-periodical&gt;&lt;pages&gt;230-8&lt;/pages&gt;&lt;volume&gt;21&lt;/volume&gt;&lt;number&gt;4&lt;/number&gt;&lt;edition&gt;2015/12/01&lt;/edition&gt;&lt;keywords&gt;&lt;keyword&gt;Patient Safety&lt;/keyword&gt;&lt;keyword&gt;Program Evaluation&lt;/keyword&gt;&lt;keyword&gt;Quality of Healthcare&lt;/keyword&gt;&lt;keyword&gt;Telemedicine&lt;/keyword&gt;&lt;/keywords&gt;&lt;dates&gt;&lt;year&gt;2015&lt;/year&gt;&lt;pub-dates&gt;&lt;date&gt;Oct&lt;/date&gt;&lt;/pub-dates&gt;&lt;/dates&gt;&lt;isbn&gt;2093-3681 (Print)&amp;#xD;2093-3681&lt;/isbn&gt;&lt;accession-num&gt;26618028&lt;/accession-num&gt;&lt;urls&gt;&lt;/urls&gt;&lt;custom2&gt;PMC4659879&lt;/custom2&gt;&lt;electronic-resource-num&gt;10.4258/hir.2015.21.4.230&lt;/electronic-resource-num&gt;&lt;remote-database-provider&gt;NLM&lt;/remote-database-provider&gt;&lt;language&gt;eng&lt;/language&gt;&lt;/record&gt;&lt;/Cite&gt;&lt;/EndNote&gt;</w:instrText>
            </w:r>
            <w:r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1]</w:t>
            </w:r>
            <w:r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D3D4176" w14:textId="0F49DD53" w:rsidR="006D4956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uma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1FFC2AD" w14:textId="3CECC2E4" w:rsidR="006D4956" w:rsidRPr="00153932" w:rsidRDefault="00453553" w:rsidP="00153932">
            <w:pPr>
              <w:pStyle w:val="Listenabsatz"/>
              <w:numPr>
                <w:ilvl w:val="0"/>
                <w:numId w:val="29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rvice Provider</w:t>
            </w:r>
          </w:p>
          <w:p w14:paraId="61FD7EF7" w14:textId="33A957B7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96C9DF" w14:textId="6DCB20F0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BB887C" w14:textId="496FB9D0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E384650" w14:textId="2FEE5E87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AD375C" w14:textId="1E31A7DB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013175" w14:textId="32D3387C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2AC4EF" w14:textId="3FD20780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768AF2" w14:textId="19BD50C4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D02395" w14:textId="61F1BD54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F9342F" w14:textId="20539B6F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7EB92E" w14:textId="1292FAF9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BB2CD18" w14:textId="0572D2C3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0C296E" w14:textId="6A9E2957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4A0B96" w14:textId="77777777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055357" w14:textId="59481B09" w:rsidR="00453553" w:rsidRPr="00153932" w:rsidRDefault="00453553" w:rsidP="00153932">
            <w:pPr>
              <w:pStyle w:val="Listenabsatz"/>
              <w:numPr>
                <w:ilvl w:val="0"/>
                <w:numId w:val="29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atient/clinic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677FB61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24" w:name="_Hlk40687515"/>
            <w:r w:rsidRPr="00153932">
              <w:rPr>
                <w:sz w:val="16"/>
                <w:szCs w:val="16"/>
                <w:lang w:val="en-CA"/>
              </w:rPr>
              <w:t>Comfort with</w:t>
            </w:r>
          </w:p>
          <w:p w14:paraId="33F38BA2" w14:textId="77777777" w:rsidR="00453553" w:rsidRPr="00153932" w:rsidRDefault="0045355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ork flow</w:t>
            </w:r>
          </w:p>
          <w:p w14:paraId="482F6FFB" w14:textId="7F5F8D8B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xpertise on</w:t>
            </w:r>
            <w:r w:rsidR="004E3FCB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ICT</w:t>
            </w:r>
          </w:p>
          <w:p w14:paraId="5EE7C48D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ducation &amp;</w:t>
            </w:r>
          </w:p>
          <w:p w14:paraId="7C6C434A" w14:textId="77777777" w:rsidR="00453553" w:rsidRPr="00153932" w:rsidRDefault="0045355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aining</w:t>
            </w:r>
          </w:p>
          <w:p w14:paraId="605E6791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fort with</w:t>
            </w:r>
          </w:p>
          <w:p w14:paraId="4DBB3DA9" w14:textId="21766C21" w:rsidR="00453553" w:rsidRPr="00153932" w:rsidRDefault="004E3FC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</w:t>
            </w:r>
            <w:r w:rsidR="00453553" w:rsidRPr="00153932">
              <w:rPr>
                <w:sz w:val="16"/>
                <w:szCs w:val="16"/>
                <w:lang w:val="en-CA"/>
              </w:rPr>
              <w:t>atient</w:t>
            </w:r>
            <w:r w:rsidRPr="00153932">
              <w:rPr>
                <w:sz w:val="16"/>
                <w:szCs w:val="16"/>
                <w:lang w:val="en-CA"/>
              </w:rPr>
              <w:t xml:space="preserve"> </w:t>
            </w:r>
            <w:r w:rsidR="00453553" w:rsidRPr="00153932">
              <w:rPr>
                <w:sz w:val="16"/>
                <w:szCs w:val="16"/>
                <w:lang w:val="en-CA"/>
              </w:rPr>
              <w:t>communication</w:t>
            </w:r>
          </w:p>
          <w:p w14:paraId="3BD34A83" w14:textId="7FBC7891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fort with</w:t>
            </w:r>
            <w:r w:rsidR="004E3FCB" w:rsidRPr="00153932">
              <w:rPr>
                <w:sz w:val="16"/>
                <w:szCs w:val="16"/>
                <w:lang w:val="en-CA"/>
              </w:rPr>
              <w:t xml:space="preserve"> P</w:t>
            </w:r>
            <w:r w:rsidRPr="00153932">
              <w:rPr>
                <w:sz w:val="16"/>
                <w:szCs w:val="16"/>
                <w:lang w:val="en-CA"/>
              </w:rPr>
              <w:t>rovider</w:t>
            </w:r>
            <w:r w:rsidR="004E3FCB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interaction</w:t>
            </w:r>
          </w:p>
          <w:p w14:paraId="33DE5AF5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sistance to</w:t>
            </w:r>
          </w:p>
          <w:p w14:paraId="574BE023" w14:textId="52CCA801" w:rsidR="006D4956" w:rsidRPr="00153932" w:rsidRDefault="0045355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hange</w:t>
            </w:r>
          </w:p>
          <w:bookmarkEnd w:id="24"/>
          <w:p w14:paraId="397F379F" w14:textId="77777777" w:rsidR="00453553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C12B2E" w14:textId="2E791588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ocation/ travel time</w:t>
            </w:r>
          </w:p>
          <w:p w14:paraId="52A247F8" w14:textId="0A616B43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isease characteristics</w:t>
            </w:r>
          </w:p>
          <w:p w14:paraId="145CF913" w14:textId="3141661F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25" w:name="_Hlk40687631"/>
            <w:r w:rsidRPr="00153932">
              <w:rPr>
                <w:sz w:val="16"/>
                <w:szCs w:val="16"/>
                <w:lang w:val="en-CA"/>
              </w:rPr>
              <w:t>ICT skills &amp; knowledge</w:t>
            </w:r>
          </w:p>
          <w:p w14:paraId="25B41F8B" w14:textId="35D8104C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atient awareness</w:t>
            </w:r>
          </w:p>
          <w:p w14:paraId="0A2AD77D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CT equipment</w:t>
            </w:r>
          </w:p>
          <w:p w14:paraId="28998E89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 habit</w:t>
            </w:r>
          </w:p>
          <w:bookmarkEnd w:id="25"/>
          <w:p w14:paraId="25FDD31F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Medical cost</w:t>
            </w:r>
          </w:p>
          <w:p w14:paraId="115AFF35" w14:textId="15990C54" w:rsidR="00453553" w:rsidRPr="00153932" w:rsidRDefault="0045355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(out-of-pocket)</w:t>
            </w:r>
          </w:p>
        </w:tc>
      </w:tr>
      <w:tr w:rsidR="006D4956" w:rsidRPr="00153932" w14:paraId="6C461BCF" w14:textId="77777777" w:rsidTr="006D4956">
        <w:tc>
          <w:tcPr>
            <w:tcW w:w="2112" w:type="dxa"/>
          </w:tcPr>
          <w:p w14:paraId="0091666B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</w:tcPr>
          <w:p w14:paraId="6512BBA9" w14:textId="1F58AA24" w:rsidR="006D4956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</w:t>
            </w:r>
          </w:p>
        </w:tc>
        <w:tc>
          <w:tcPr>
            <w:tcW w:w="2266" w:type="dxa"/>
          </w:tcPr>
          <w:p w14:paraId="78AAF611" w14:textId="7C6A3FFE" w:rsidR="006D4956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rganisation</w:t>
            </w:r>
          </w:p>
          <w:p w14:paraId="1325F414" w14:textId="37C9334D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2FF0DA" w14:textId="61378A79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C83567" w14:textId="5DB57B0C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3E51E8" w14:textId="6FD8DCE3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BD3E0B" w14:textId="1402131A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A37D86" w14:textId="122FDC38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EBFCAB" w14:textId="77777777" w:rsidR="004E3FCB" w:rsidRPr="00153932" w:rsidRDefault="004E3FCB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1AB6235B" w14:textId="567B571D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ology</w:t>
            </w:r>
          </w:p>
        </w:tc>
        <w:tc>
          <w:tcPr>
            <w:tcW w:w="2266" w:type="dxa"/>
          </w:tcPr>
          <w:p w14:paraId="216CBECE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eadership</w:t>
            </w:r>
          </w:p>
          <w:p w14:paraId="64093F7A" w14:textId="169ABA62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rganizational culture</w:t>
            </w:r>
          </w:p>
          <w:p w14:paraId="204F6B9A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hange management</w:t>
            </w:r>
          </w:p>
          <w:p w14:paraId="771F25F0" w14:textId="4F3E33A0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spital information</w:t>
            </w:r>
          </w:p>
          <w:p w14:paraId="00FF6AA4" w14:textId="77777777" w:rsidR="004E3FCB" w:rsidRPr="00153932" w:rsidRDefault="004E3FC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s</w:t>
            </w:r>
          </w:p>
          <w:p w14:paraId="42F32466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udget</w:t>
            </w:r>
          </w:p>
          <w:p w14:paraId="714E9FFA" w14:textId="2845F45A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26" w:name="_Hlk40775918"/>
            <w:r w:rsidRPr="00153932">
              <w:rPr>
                <w:sz w:val="16"/>
                <w:szCs w:val="16"/>
                <w:lang w:val="en-CA"/>
              </w:rPr>
              <w:t>Training &amp; support</w:t>
            </w:r>
          </w:p>
          <w:p w14:paraId="3BACC690" w14:textId="77777777" w:rsidR="006D4956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ork flow reengineering</w:t>
            </w:r>
          </w:p>
          <w:bookmarkEnd w:id="26"/>
          <w:p w14:paraId="10153A0D" w14:textId="77777777" w:rsidR="004E3FCB" w:rsidRPr="00153932" w:rsidRDefault="004E3FC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6462FC" w14:textId="2A4169EE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liability of technology</w:t>
            </w:r>
          </w:p>
          <w:p w14:paraId="24361E36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orage</w:t>
            </w:r>
          </w:p>
          <w:p w14:paraId="4B31CE17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 speed</w:t>
            </w:r>
          </w:p>
          <w:p w14:paraId="33A5AF8A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 interface</w:t>
            </w:r>
          </w:p>
          <w:p w14:paraId="0B63A958" w14:textId="70E2AAC2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ata quality </w:t>
            </w:r>
          </w:p>
          <w:p w14:paraId="096440BB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ansmission</w:t>
            </w:r>
          </w:p>
          <w:p w14:paraId="6613FC68" w14:textId="7777777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roperability</w:t>
            </w:r>
          </w:p>
          <w:p w14:paraId="58771AA5" w14:textId="794B7907" w:rsidR="004E3FCB" w:rsidRPr="00153932" w:rsidRDefault="004E3FC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formation security</w:t>
            </w:r>
          </w:p>
        </w:tc>
      </w:tr>
      <w:tr w:rsidR="006D4956" w:rsidRPr="00153932" w14:paraId="6BC2BB2D" w14:textId="77777777" w:rsidTr="00B30CF4">
        <w:tc>
          <w:tcPr>
            <w:tcW w:w="2112" w:type="dxa"/>
          </w:tcPr>
          <w:p w14:paraId="61CF05A7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</w:tcPr>
          <w:p w14:paraId="5E18C630" w14:textId="2886FB55" w:rsidR="006D4956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nvironment</w:t>
            </w:r>
          </w:p>
        </w:tc>
        <w:tc>
          <w:tcPr>
            <w:tcW w:w="2266" w:type="dxa"/>
            <w:shd w:val="clear" w:color="auto" w:fill="auto"/>
          </w:tcPr>
          <w:p w14:paraId="06742A89" w14:textId="164663FE" w:rsidR="006D4956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ociety</w:t>
            </w:r>
          </w:p>
          <w:p w14:paraId="2576B834" w14:textId="7925BFBE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39C7C5" w14:textId="1BB1B233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0E1C02" w14:textId="37552529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7F64B8" w14:textId="2A47C3FB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36458F" w14:textId="23173C78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D777FF0" w14:textId="77777777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77F634" w14:textId="086577EE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ules/policy</w:t>
            </w:r>
          </w:p>
        </w:tc>
        <w:tc>
          <w:tcPr>
            <w:tcW w:w="2266" w:type="dxa"/>
          </w:tcPr>
          <w:p w14:paraId="7F36E325" w14:textId="77777777" w:rsidR="00F9421F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imbursement</w:t>
            </w:r>
          </w:p>
          <w:p w14:paraId="37BF5818" w14:textId="77777777" w:rsidR="00F9421F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3rd party payer</w:t>
            </w:r>
          </w:p>
          <w:p w14:paraId="5CF6B95B" w14:textId="4C1AB5DA" w:rsidR="00F9421F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surance fee</w:t>
            </w:r>
          </w:p>
          <w:p w14:paraId="0031AE4E" w14:textId="77777777" w:rsidR="00F9421F" w:rsidRPr="00153932" w:rsidRDefault="00F9421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chedule</w:t>
            </w:r>
          </w:p>
          <w:p w14:paraId="38962DB6" w14:textId="2D73EB79" w:rsidR="00F9421F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27" w:name="_Hlk40775942"/>
            <w:r w:rsidRPr="00153932">
              <w:rPr>
                <w:sz w:val="16"/>
                <w:szCs w:val="16"/>
                <w:lang w:val="en-CA"/>
              </w:rPr>
              <w:t>ICT infrastructure</w:t>
            </w:r>
          </w:p>
          <w:bookmarkEnd w:id="27"/>
          <w:p w14:paraId="0ACF5AE7" w14:textId="77777777" w:rsidR="006D4956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ocial norms &amp; values</w:t>
            </w:r>
          </w:p>
          <w:p w14:paraId="1CC687AE" w14:textId="77777777" w:rsidR="00F9421F" w:rsidRPr="00153932" w:rsidRDefault="00F9421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DDAE14" w14:textId="165E441B" w:rsidR="00F9421F" w:rsidRPr="00153932" w:rsidRDefault="00CE441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Governmental </w:t>
            </w:r>
            <w:r w:rsidR="00F9421F" w:rsidRPr="00153932">
              <w:rPr>
                <w:sz w:val="16"/>
                <w:szCs w:val="16"/>
                <w:lang w:val="en-CA"/>
              </w:rPr>
              <w:t>authority</w:t>
            </w:r>
          </w:p>
          <w:p w14:paraId="56BDB0D0" w14:textId="4C32AC54" w:rsidR="00F9421F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rface</w:t>
            </w:r>
            <w:r w:rsidR="00CE4412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standards</w:t>
            </w:r>
          </w:p>
          <w:p w14:paraId="45850163" w14:textId="408AE52F" w:rsidR="00CE4412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ivacy</w:t>
            </w:r>
            <w:r w:rsidR="00CE4412" w:rsidRPr="00153932">
              <w:rPr>
                <w:sz w:val="16"/>
                <w:szCs w:val="16"/>
                <w:lang w:val="en-CA"/>
              </w:rPr>
              <w:t xml:space="preserve"> certification &amp;</w:t>
            </w:r>
          </w:p>
          <w:p w14:paraId="1A93113A" w14:textId="77777777" w:rsidR="00CE4412" w:rsidRPr="00153932" w:rsidRDefault="00CE4412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cense</w:t>
            </w:r>
          </w:p>
          <w:p w14:paraId="77D14C6F" w14:textId="3A5A9820" w:rsidR="00F9421F" w:rsidRPr="00153932" w:rsidRDefault="00CE441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rivacy &amp; </w:t>
            </w:r>
            <w:r w:rsidR="00F9421F" w:rsidRPr="00153932">
              <w:rPr>
                <w:sz w:val="16"/>
                <w:szCs w:val="16"/>
                <w:lang w:val="en-CA"/>
              </w:rPr>
              <w:t>security rule</w:t>
            </w:r>
          </w:p>
          <w:p w14:paraId="502D0FC4" w14:textId="035616C2" w:rsidR="00F9421F" w:rsidRPr="00153932" w:rsidRDefault="00F9421F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actice</w:t>
            </w:r>
            <w:r w:rsidR="00CE4412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Medical liabil</w:t>
            </w:r>
            <w:r w:rsidR="00CE4412" w:rsidRPr="00153932">
              <w:rPr>
                <w:sz w:val="16"/>
                <w:szCs w:val="16"/>
                <w:lang w:val="en-CA"/>
              </w:rPr>
              <w:t>ity</w:t>
            </w:r>
          </w:p>
        </w:tc>
      </w:tr>
      <w:tr w:rsidR="006D4956" w:rsidRPr="00153932" w14:paraId="141C0D74" w14:textId="77777777" w:rsidTr="00153932">
        <w:tc>
          <w:tcPr>
            <w:tcW w:w="2112" w:type="dxa"/>
            <w:tcBorders>
              <w:bottom w:val="single" w:sz="4" w:space="0" w:color="auto"/>
            </w:tcBorders>
          </w:tcPr>
          <w:p w14:paraId="72181A5D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B84465" w14:textId="2AB11BD3" w:rsidR="006D4956" w:rsidRPr="00153932" w:rsidRDefault="0045355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utcomes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57AEAD" w14:textId="77777777" w:rsidR="006D4956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28" w:name="_Hlk40083076"/>
            <w:r w:rsidRPr="00153932">
              <w:rPr>
                <w:sz w:val="16"/>
                <w:szCs w:val="16"/>
                <w:lang w:val="en-CA"/>
              </w:rPr>
              <w:t>Cost effectiveness</w:t>
            </w:r>
          </w:p>
          <w:p w14:paraId="4E2AC94C" w14:textId="77777777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Quality of care</w:t>
            </w:r>
          </w:p>
          <w:p w14:paraId="35248BAB" w14:textId="3E857C48" w:rsidR="00453553" w:rsidRPr="00153932" w:rsidRDefault="0045355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atient satisfaction</w:t>
            </w:r>
            <w:bookmarkEnd w:id="28"/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60EE2B5" w14:textId="77777777" w:rsidR="006D4956" w:rsidRPr="00153932" w:rsidRDefault="006D4956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6D4956" w:rsidRPr="007842E7" w14:paraId="1096A6EA" w14:textId="77777777" w:rsidTr="00153932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24C4A65" w14:textId="71AD6401" w:rsidR="006D4956" w:rsidRPr="00153932" w:rsidRDefault="00B0625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Digital Health Score Card </w:t>
            </w:r>
            <w:r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Mathews&lt;/Author&gt;&lt;Year&gt;2019&lt;/Year&gt;&lt;RecNum&gt;3668&lt;/RecNum&gt;&lt;DisplayText&gt;[12]&lt;/DisplayText&gt;&lt;record&gt;&lt;rec-number&gt;3668&lt;/rec-number&gt;&lt;foreign-keys&gt;&lt;key app="EN" db-id="2ep5eztf05fvxle52rb5eazfpxp5w9fffwfw" timestamp="1585646176"&gt;3668&lt;/key&gt;&lt;/foreign-keys&gt;&lt;ref-type name="Journal Article"&gt;17&lt;/ref-type&gt;&lt;contributors&gt;&lt;authors&gt;&lt;author&gt;Mathews, S. C.&lt;/author&gt;&lt;author&gt;McShea, M. J.&lt;/author&gt;&lt;author&gt;Hanley, C. L.&lt;/author&gt;&lt;author&gt;Ravitz, A.&lt;/author&gt;&lt;author&gt;Labrique, A. B.&lt;/author&gt;&lt;author&gt;Cohen, A. B.&lt;/author&gt;&lt;/authors&gt;&lt;/contributors&gt;&lt;auth-address&gt;Armstrong Institute for Patient Safety and Quality, 750 E Pratt St, 15th Floor, Baltimore, MD 21202 USA.&amp;#xD;Johns Hopkins Medicine, Department of Medicine, Division of Gastroenterology, 1800 Orleans St, Baltimore, MD 21287 USA.&amp;#xD;3Health Technologies, National Health Mission Area, The Johns Hopkins University Applied Physics Lab (APL), 11100 Johns Hopkins Road, Laurel, MD 20723 USA.0000 0004 0630 1170grid.474430.0&amp;#xD;4Johns Hopkins Bloomberg School of Public Health, JHU Global mHealth Initiative, 615N. Wolfe St, Baltimore, MD 21205 USA.0000 0001 2171 9311grid.21107.35&amp;#xD;5The Johns Hopkins Hospital, Department of Neurology, 1800 Orleans St, Baltimore, MD 21287 USA.0000 0001 2192 2723grid.411935.b&lt;/auth-address&gt;&lt;titles&gt;&lt;title&gt;Digital health: a path to validation&lt;/title&gt;&lt;secondary-title&gt;NPJ Digit Med&lt;/secondary-title&gt;&lt;alt-title&gt;NPJ digital medicine&lt;/alt-title&gt;&lt;/titles&gt;&lt;alt-periodical&gt;&lt;full-title&gt;npj Digital Medicine&lt;/full-title&gt;&lt;/alt-periodical&gt;&lt;pages&gt;38&lt;/pages&gt;&lt;volume&gt;2&lt;/volume&gt;&lt;edition&gt;2019/07/16&lt;/edition&gt;&lt;keywords&gt;&lt;keyword&gt;Health policy&lt;/keyword&gt;&lt;keyword&gt;Technology&lt;/keyword&gt;&lt;/keywords&gt;&lt;dates&gt;&lt;year&gt;2019&lt;/year&gt;&lt;/dates&gt;&lt;isbn&gt;2398-6352&lt;/isbn&gt;&lt;accession-num&gt;31304384&lt;/accession-num&gt;&lt;urls&gt;&lt;/urls&gt;&lt;custom2&gt;PMC6550273&lt;/custom2&gt;&lt;electronic-resource-num&gt;10.1038/s41746-019-0111-3&lt;/electronic-resource-num&gt;&lt;remote-database-provider&gt;NLM&lt;/remote-database-provider&gt;&lt;language&gt;eng&lt;/language&gt;&lt;/record&gt;&lt;/Cite&gt;&lt;/EndNote&gt;</w:instrText>
            </w:r>
            <w:r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2]</w:t>
            </w:r>
            <w:r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D401D1" w14:textId="7BD42474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Technical </w:t>
            </w:r>
          </w:p>
          <w:p w14:paraId="148783AF" w14:textId="2DD388B2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2FF061" w14:textId="7525794D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9AB646D" w14:textId="7F388156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C6B4FB" w14:textId="2319DB06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 </w:t>
            </w:r>
          </w:p>
          <w:p w14:paraId="6B210BA8" w14:textId="072D043A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linical</w:t>
            </w:r>
          </w:p>
          <w:p w14:paraId="6507EB20" w14:textId="4680AF1C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CAA587" w14:textId="663D1C82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7B99B7" w14:textId="03033A64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7438640" w14:textId="41DC892A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486F111" w14:textId="07DAE6BB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D24755" w14:textId="650778F2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AB7B97F" w14:textId="2CEED549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791CE5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7A68B7" w14:textId="6F90B18E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CF87B8A" w14:textId="03A826CB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E4DC10" w14:textId="3ADB32FF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402AAB" w14:textId="66B1A747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86B41BC" w14:textId="55C59533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F99F72" w14:textId="5E668AB0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E37D92" w14:textId="185518A4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9F13D0" w14:textId="77777777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A78D9D" w14:textId="58C7C9EF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ability</w:t>
            </w:r>
          </w:p>
          <w:p w14:paraId="039AB895" w14:textId="61A7EF0A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8A3458" w14:textId="0B06C20E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D4F3B67" w14:textId="03A69E40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11BE8D" w14:textId="05C7F963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B6F1BD" w14:textId="7C64CCA4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0BA42B" w14:textId="53A5D15F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B5E1BDB" w14:textId="045F5B15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7FE058B" w14:textId="77777777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CEE56C" w14:textId="46A311CD" w:rsidR="006D4956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811311" w14:textId="1AB95165" w:rsidR="006D4956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rformance</w:t>
            </w:r>
          </w:p>
          <w:p w14:paraId="52744C89" w14:textId="5EDAE493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7FBD7D" w14:textId="55950EF8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6C2087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3A5EB3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curity</w:t>
            </w:r>
          </w:p>
          <w:p w14:paraId="2415B75C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roperability</w:t>
            </w:r>
          </w:p>
          <w:p w14:paraId="5F9C5BD8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7AAB5B" w14:textId="7FDF8709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4C4F91" w14:textId="33954BB6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865D63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F30098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vidence</w:t>
            </w:r>
          </w:p>
          <w:p w14:paraId="37AEAE40" w14:textId="54821BA4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E6B4CFB" w14:textId="1574E9F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14065B9" w14:textId="5E8B3E80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EE99B9B" w14:textId="26419D95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E471A1F" w14:textId="48C1F70F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42FC9DF" w14:textId="48605E88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4175E2D" w14:textId="14AB4F4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B0D21A6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EB574D3" w14:textId="324F8185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588AF36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C5FFB0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9DC2D7C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ability (helpful, learnable, likable)</w:t>
            </w:r>
          </w:p>
          <w:p w14:paraId="18CA9D68" w14:textId="76269D4B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6D3D62" w14:textId="73D8B97B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509E91" w14:textId="1BDFF652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F972DD" w14:textId="71B888A2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F5EB4E6" w14:textId="7F4EB3BE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527836" w14:textId="0DCE5C11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0AEBCF6" w14:textId="7B91368D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825205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urchasing price</w:t>
            </w:r>
          </w:p>
          <w:p w14:paraId="06FF298B" w14:textId="4956EE7D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sources</w:t>
            </w:r>
          </w:p>
          <w:p w14:paraId="2707FDC4" w14:textId="55B555E5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AD1ADE" w14:textId="13EC86F9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02CD81" w14:textId="2A92BFE8" w:rsidR="00857FDD" w:rsidRPr="00153932" w:rsidRDefault="00857FDD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412763" w14:textId="77777777" w:rsidR="00857FDD" w:rsidRPr="00153932" w:rsidRDefault="00857FDD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7A354D1" w14:textId="4EF377A0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nticipated costs</w:t>
            </w:r>
          </w:p>
          <w:p w14:paraId="43444D2E" w14:textId="02920A5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AE0712E" w14:textId="3BDA7095" w:rsidR="006D4956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Assessment of performance when compared to technical gold standard</w:t>
            </w:r>
          </w:p>
          <w:p w14:paraId="461DCA1D" w14:textId="60B24B10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sting of security</w:t>
            </w:r>
          </w:p>
          <w:p w14:paraId="32F697FA" w14:textId="0726FCF6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sting of interoperability</w:t>
            </w:r>
          </w:p>
          <w:p w14:paraId="7DC31E90" w14:textId="2D095422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ED6927" w14:textId="03E7DDFB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13B8D5E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BFD908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DEF76D" w14:textId="3F05A366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ritical appraisal of evidence supporting</w:t>
            </w:r>
          </w:p>
          <w:p w14:paraId="1C3B3B05" w14:textId="1926DE59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ether solution has impact on defined clinical</w:t>
            </w:r>
          </w:p>
          <w:p w14:paraId="2753EA89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utcome</w:t>
            </w:r>
          </w:p>
          <w:p w14:paraId="1636B55F" w14:textId="40F54339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parison to existing clinical gold standard</w:t>
            </w:r>
          </w:p>
          <w:p w14:paraId="1A87A796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al world testing or simulation performance intarget population</w:t>
            </w:r>
          </w:p>
          <w:p w14:paraId="6DE5AC4F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5551635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C8CB8F3" w14:textId="11D0A264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ssessment using standardized usability</w:t>
            </w:r>
          </w:p>
          <w:p w14:paraId="5CD77C75" w14:textId="15C16EE0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ramework that evaluates</w:t>
            </w:r>
          </w:p>
          <w:p w14:paraId="77BC7404" w14:textId="4539A1CF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rformance across basic</w:t>
            </w:r>
          </w:p>
          <w:p w14:paraId="69D62ABC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haracteristics (e.g. helpful; effective; learnable; likeable)</w:t>
            </w:r>
          </w:p>
          <w:p w14:paraId="2180F947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CB54C3A" w14:textId="77777777" w:rsidR="006D064C" w:rsidRPr="00153932" w:rsidRDefault="006D064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542E213" w14:textId="77777777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urchase price</w:t>
            </w:r>
          </w:p>
          <w:p w14:paraId="5F0B8358" w14:textId="78A7E4ED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sources including time</w:t>
            </w:r>
          </w:p>
          <w:p w14:paraId="4FBE4E8A" w14:textId="0C370232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quired for training, set-up,</w:t>
            </w:r>
            <w:r w:rsidR="00857FDD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implementation,</w:t>
            </w:r>
          </w:p>
          <w:p w14:paraId="52D7DA26" w14:textId="77777777" w:rsidR="006D064C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nd management</w:t>
            </w:r>
          </w:p>
          <w:p w14:paraId="1E42BF71" w14:textId="77777777" w:rsidR="00857FDD" w:rsidRPr="00153932" w:rsidRDefault="006D064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of solu</w:t>
            </w:r>
            <w:r w:rsidR="00857FDD" w:rsidRPr="00153932">
              <w:rPr>
                <w:sz w:val="16"/>
                <w:szCs w:val="16"/>
                <w:lang w:val="en-CA"/>
              </w:rPr>
              <w:t>tion</w:t>
            </w:r>
          </w:p>
          <w:p w14:paraId="2E51BB99" w14:textId="4FDA0F7E" w:rsidR="006D064C" w:rsidRPr="00153932" w:rsidRDefault="006D064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</w:t>
            </w:r>
            <w:r w:rsidR="00857FDD" w:rsidRPr="00153932">
              <w:rPr>
                <w:sz w:val="16"/>
                <w:szCs w:val="16"/>
                <w:lang w:val="en-CA"/>
              </w:rPr>
              <w:t>ntici</w:t>
            </w:r>
            <w:r w:rsidRPr="00153932">
              <w:rPr>
                <w:sz w:val="16"/>
                <w:szCs w:val="16"/>
                <w:lang w:val="en-CA"/>
              </w:rPr>
              <w:t>pated cost</w:t>
            </w:r>
            <w:r w:rsidR="00857FDD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impact on clinical</w:t>
            </w:r>
            <w:r w:rsidR="00857FDD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 xml:space="preserve">outcome </w:t>
            </w:r>
            <w:r w:rsidR="00857FDD" w:rsidRPr="00153932">
              <w:rPr>
                <w:sz w:val="16"/>
                <w:szCs w:val="16"/>
                <w:lang w:val="en-CA"/>
              </w:rPr>
              <w:t>of interest</w:t>
            </w:r>
          </w:p>
        </w:tc>
      </w:tr>
      <w:tr w:rsidR="006D4956" w:rsidRPr="00153932" w14:paraId="6F18B14E" w14:textId="77777777" w:rsidTr="001E30AA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221EE124" w14:textId="4C5474FE" w:rsidR="006D49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del w:id="29" w:author="Krick Tobias" w:date="2021-04-20T16:51:00Z">
              <w:r w:rsidRPr="00153932" w:rsidDel="00E55D32">
                <w:rPr>
                  <w:sz w:val="16"/>
                  <w:szCs w:val="16"/>
                  <w:lang w:val="en-CA"/>
                </w:rPr>
                <w:lastRenderedPageBreak/>
                <w:delText>DIPSA Framework</w:delText>
              </w:r>
            </w:del>
            <w:del w:id="30" w:author="Krick Tobias" w:date="2021-04-20T16:34:00Z">
              <w:r w:rsidRPr="00153932" w:rsidDel="00FE2987">
                <w:rPr>
                  <w:sz w:val="16"/>
                  <w:szCs w:val="16"/>
                  <w:lang w:val="en-CA"/>
                </w:rPr>
                <w:delText xml:space="preserve"> </w:delText>
              </w:r>
            </w:del>
            <w:ins w:id="31" w:author="Krick Tobias" w:date="2021-04-20T16:34:00Z">
              <w:r w:rsidR="00FE2987" w:rsidRPr="00FE2987">
                <w:rPr>
                  <w:sz w:val="16"/>
                  <w:szCs w:val="16"/>
                  <w:lang w:val="en-CA"/>
                </w:rPr>
                <w:t>Development of an Evaluation Framework for Health Information Systems</w:t>
              </w:r>
            </w:ins>
            <w:ins w:id="32" w:author="Krick Tobias" w:date="2021-04-20T16:52:00Z">
              <w:r w:rsidR="00E55D32">
                <w:rPr>
                  <w:sz w:val="16"/>
                  <w:szCs w:val="16"/>
                  <w:lang w:val="en-CA"/>
                </w:rPr>
                <w:t xml:space="preserve"> (</w:t>
              </w:r>
              <w:r w:rsidR="00E55D32" w:rsidRPr="00153932">
                <w:rPr>
                  <w:sz w:val="16"/>
                  <w:szCs w:val="16"/>
                  <w:lang w:val="en-CA"/>
                </w:rPr>
                <w:t>DIPSA Framework</w:t>
              </w:r>
              <w:r w:rsidR="00E55D32">
                <w:rPr>
                  <w:sz w:val="16"/>
                  <w:szCs w:val="16"/>
                  <w:lang w:val="en-CA"/>
                </w:rPr>
                <w:t xml:space="preserve">) </w:t>
              </w:r>
            </w:ins>
            <w:r w:rsidRPr="00153932">
              <w:rPr>
                <w:sz w:val="16"/>
                <w:szCs w:val="16"/>
                <w:lang w:val="en-CA"/>
              </w:rPr>
              <w:fldChar w:fldCharType="begin">
                <w:fldData xml:space="preserve">PEVuZE5vdGU+PENpdGU+PEF1dGhvcj5TdHlsaWFuaWRlczwvQXV0aG9yPjxZZWFyPjIwMTg8L1ll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</w:fldData>
              </w:fldChar>
            </w:r>
            <w:r w:rsidR="00914506">
              <w:rPr>
                <w:sz w:val="16"/>
                <w:szCs w:val="16"/>
                <w:lang w:val="en-CA"/>
              </w:rPr>
              <w:instrText xml:space="preserve"> ADDIN EN.CITE </w:instrText>
            </w:r>
            <w:r w:rsidR="00914506">
              <w:rPr>
                <w:sz w:val="16"/>
                <w:szCs w:val="16"/>
                <w:lang w:val="en-CA"/>
              </w:rPr>
              <w:fldChar w:fldCharType="begin">
                <w:fldData xml:space="preserve">PEVuZE5vdGU+PENpdGU+PEF1dGhvcj5TdHlsaWFuaWRlczwvQXV0aG9yPjxZZWFyPjIwMTg8L1ll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</w:fldData>
              </w:fldChar>
            </w:r>
            <w:r w:rsidR="00914506">
              <w:rPr>
                <w:sz w:val="16"/>
                <w:szCs w:val="16"/>
                <w:lang w:val="en-CA"/>
              </w:rPr>
              <w:instrText xml:space="preserve"> ADDIN EN.CITE.DATA </w:instrText>
            </w:r>
            <w:r w:rsidR="00914506">
              <w:rPr>
                <w:sz w:val="16"/>
                <w:szCs w:val="16"/>
                <w:lang w:val="en-CA"/>
              </w:rPr>
            </w:r>
            <w:r w:rsidR="00914506">
              <w:rPr>
                <w:sz w:val="16"/>
                <w:szCs w:val="16"/>
                <w:lang w:val="en-CA"/>
              </w:rPr>
              <w:fldChar w:fldCharType="end"/>
            </w:r>
            <w:r w:rsidRPr="00153932">
              <w:rPr>
                <w:sz w:val="16"/>
                <w:szCs w:val="16"/>
                <w:lang w:val="en-CA"/>
              </w:rPr>
            </w:r>
            <w:r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3]</w:t>
            </w:r>
            <w:r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641D4A5" w14:textId="0C4725D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ology</w:t>
            </w:r>
          </w:p>
          <w:p w14:paraId="20834ECC" w14:textId="6872A998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E122FC" w14:textId="0507CD35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580B73" w14:textId="7777777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79CFACD" w14:textId="419FB39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uman Factor</w:t>
            </w:r>
          </w:p>
          <w:p w14:paraId="26B97782" w14:textId="342A6CED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A18A80" w14:textId="7777777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AFD93A" w14:textId="1750D3E6" w:rsidR="006D49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Organization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1E652DC" w14:textId="0A1F0897" w:rsidR="008B6D56" w:rsidRPr="00153932" w:rsidRDefault="008B6D5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ystem quality </w:t>
            </w:r>
          </w:p>
          <w:p w14:paraId="29A810C1" w14:textId="77777777" w:rsidR="006D4956" w:rsidRPr="00153932" w:rsidRDefault="008B6D5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afety</w:t>
            </w:r>
          </w:p>
          <w:p w14:paraId="48514539" w14:textId="7777777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1A5B09" w14:textId="7777777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C751A6" w14:textId="79AECA9C" w:rsidR="008B6D56" w:rsidRPr="00153932" w:rsidRDefault="008B6D5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llaboration </w:t>
            </w:r>
          </w:p>
          <w:p w14:paraId="1D99E630" w14:textId="77777777" w:rsidR="008B6D56" w:rsidRPr="00153932" w:rsidRDefault="008B6D5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atisfaction </w:t>
            </w:r>
          </w:p>
          <w:p w14:paraId="5B80B134" w14:textId="77777777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2D53EC" w14:textId="70055312" w:rsidR="008B6D56" w:rsidRPr="00153932" w:rsidRDefault="008B6D56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cedur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858D6C7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F95402" w14:textId="752E9D63" w:rsidR="008B6D56" w:rsidRPr="00153932" w:rsidRDefault="008B6D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</w:tr>
      <w:tr w:rsidR="006D4956" w:rsidRPr="007842E7" w14:paraId="37B65815" w14:textId="77777777" w:rsidTr="001E30AA">
        <w:tc>
          <w:tcPr>
            <w:tcW w:w="2112" w:type="dxa"/>
            <w:tcBorders>
              <w:top w:val="single" w:sz="4" w:space="0" w:color="auto"/>
            </w:tcBorders>
          </w:tcPr>
          <w:p w14:paraId="07F5DED4" w14:textId="7948E438" w:rsidR="006D4956" w:rsidRPr="00153932" w:rsidRDefault="007432A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ealth Technology Adoption Framework </w:t>
            </w:r>
            <w:r w:rsidR="00A526F3"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Poulin&lt;/Author&gt;&lt;Year&gt;2013&lt;/Year&gt;&lt;RecNum&gt;4511&lt;/RecNum&gt;&lt;DisplayText&gt;[14]&lt;/DisplayText&gt;&lt;record&gt;&lt;rec-number&gt;4511&lt;/rec-number&gt;&lt;foreign-keys&gt;&lt;key app="EN" db-id="2ep5eztf05fvxle52rb5eazfpxp5w9fffwfw" timestamp="1585646177"&gt;4511&lt;/key&gt;&lt;/foreign-keys&gt;&lt;ref-type name="Journal Article"&gt;17&lt;/ref-type&gt;&lt;contributors&gt;&lt;authors&gt;&lt;author&gt;Poulin, P.&lt;/author&gt;&lt;author&gt;Austen, L.&lt;/author&gt;&lt;author&gt;Scott, C. M.&lt;/author&gt;&lt;author&gt;Waddell, C. D.&lt;/author&gt;&lt;author&gt;Dixon, E.&lt;/author&gt;&lt;author&gt;Poulin, M.&lt;/author&gt;&lt;author&gt;Lafreniere, R.&lt;/author&gt;&lt;/authors&gt;&lt;/contributors&gt;&lt;auth-address&gt;Department of Surgery and Surgical Services, University of Calgary and Alberta Health Services, Calgary, Canada. paule.poulin@albertahealthservices.ca&lt;/auth-address&gt;&lt;titles&gt;&lt;title&gt;Multi-criteria development and incorporation into decision tools for health technology adoption&lt;/title&gt;&lt;secondary-title&gt;J Health Organ Manag&lt;/secondary-title&gt;&lt;alt-title&gt;Journal of health organization and management&lt;/alt-title&gt;&lt;/titles&gt;&lt;periodical&gt;&lt;full-title&gt;J Health Organ Manag&lt;/full-title&gt;&lt;abbr-1&gt;Journal of health organization and management&lt;/abbr-1&gt;&lt;/periodical&gt;&lt;alt-periodical&gt;&lt;full-title&gt;J Health Organ Manag&lt;/full-title&gt;&lt;abbr-1&gt;Journal of health organization and management&lt;/abbr-1&gt;&lt;/alt-periodical&gt;&lt;pages&gt;246-65&lt;/pages&gt;&lt;volume&gt;27&lt;/volume&gt;&lt;number&gt;2&lt;/number&gt;&lt;edition&gt;2013/06/28&lt;/edition&gt;&lt;keywords&gt;&lt;keyword&gt;Alberta&lt;/keyword&gt;&lt;keyword&gt;*Decision Support Systems, Management&lt;/keyword&gt;&lt;keyword&gt;Delphi Technique&lt;/keyword&gt;&lt;keyword&gt;*Evidence-Based Medicine&lt;/keyword&gt;&lt;keyword&gt;Humans&lt;/keyword&gt;&lt;keyword&gt;Technology Assessment, Biomedical/methods/*standards&lt;/keyword&gt;&lt;/keywords&gt;&lt;dates&gt;&lt;year&gt;2013&lt;/year&gt;&lt;/dates&gt;&lt;isbn&gt;1477-7266 (Print)&amp;#xD;1477-7266&lt;/isbn&gt;&lt;accession-num&gt;23802401&lt;/accession-num&gt;&lt;urls&gt;&lt;/urls&gt;&lt;electronic-resource-num&gt;10.1108/14777261311321806&lt;/electronic-resource-num&gt;&lt;remote-database-provider&gt;NLM&lt;/remote-database-provider&gt;&lt;language&gt;eng&lt;/language&gt;&lt;/record&gt;&lt;/Cite&gt;&lt;/EndNote&gt;</w:instrText>
            </w:r>
            <w:r w:rsidR="00A526F3"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4]</w:t>
            </w:r>
            <w:r w:rsidR="00A526F3"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E720E4E" w14:textId="5B76E018" w:rsidR="006D4956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ealth gain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FD6C322" w14:textId="77777777" w:rsidR="005A052B" w:rsidRPr="00153932" w:rsidRDefault="005A052B" w:rsidP="00153932">
            <w:pPr>
              <w:pStyle w:val="Listenabsatz"/>
              <w:numPr>
                <w:ilvl w:val="0"/>
                <w:numId w:val="31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fficacy (evidence based</w:t>
            </w:r>
          </w:p>
          <w:p w14:paraId="7A177520" w14:textId="5F2D2548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edicine, clinical outcomes and quality of life)</w:t>
            </w:r>
          </w:p>
          <w:p w14:paraId="32C6FE4C" w14:textId="171678F6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42B368E" w14:textId="18D8C07A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E5CC875" w14:textId="58831CED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8F98392" w14:textId="573938DA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946E19B" w14:textId="3F49CC0E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D25F946" w14:textId="04D8B126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810B38F" w14:textId="03C523A2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CF4B78C" w14:textId="13324A75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B5F20C1" w14:textId="5B785312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217B3E7" w14:textId="525D8101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2D61EE8" w14:textId="0B6C6A93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9413708" w14:textId="35E91F80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B6A3310" w14:textId="4435C42E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DB3EA9B" w14:textId="5A3C2A9A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FB57D1D" w14:textId="6218AA4D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A2B4B5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3D3A728" w14:textId="77777777" w:rsidR="006D4956" w:rsidRPr="00153932" w:rsidRDefault="005A052B" w:rsidP="00153932">
            <w:pPr>
              <w:pStyle w:val="Listenabsatz"/>
              <w:numPr>
                <w:ilvl w:val="0"/>
                <w:numId w:val="31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opulation health (burden of disease)</w:t>
            </w:r>
          </w:p>
          <w:p w14:paraId="49CCCCAD" w14:textId="1A7341A8" w:rsidR="005A052B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AA787C" w14:textId="70DD1E90" w:rsidR="00194750" w:rsidRDefault="0019475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EA5B44" w14:textId="52BC41B4" w:rsidR="00194750" w:rsidRDefault="0019475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B3175ED" w14:textId="77777777" w:rsidR="00194750" w:rsidRPr="00153932" w:rsidRDefault="0019475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5970F9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E7B2CE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ED4E8BF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3EA5E6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7997DC0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9BB560" w14:textId="38F57A89" w:rsidR="005A052B" w:rsidRPr="00153932" w:rsidRDefault="005A052B" w:rsidP="00153932">
            <w:pPr>
              <w:pStyle w:val="Listenabsatz"/>
              <w:numPr>
                <w:ilvl w:val="0"/>
                <w:numId w:val="31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andard of car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60EB7D1" w14:textId="78DC3365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re evidence that the technology will improve individual patient short-term (, 5 years) gain in health (clinical outcomes and/or quality of life) as</w:t>
            </w:r>
          </w:p>
          <w:p w14:paraId="3DAEB1DB" w14:textId="77777777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pared with the current practice?</w:t>
            </w:r>
          </w:p>
          <w:p w14:paraId="0889FB84" w14:textId="4F08C108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re evidence that the technology will improve individual patient long-term (5 years) gain in health or reduce the</w:t>
            </w:r>
          </w:p>
          <w:p w14:paraId="21216081" w14:textId="6DB547A5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kelihood of further disease or complications as compared with the</w:t>
            </w:r>
          </w:p>
          <w:p w14:paraId="187FF874" w14:textId="77777777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urrent practice?</w:t>
            </w:r>
          </w:p>
          <w:p w14:paraId="2325199D" w14:textId="77777777" w:rsidR="006D4956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an the technology, including risk of adverse events, benefit cases with few alternatives?</w:t>
            </w:r>
          </w:p>
          <w:p w14:paraId="3E7E51BF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DC0081" w14:textId="570DD217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oes the technology address a condition with significant incidence and/or prevalence (burden of disease)?</w:t>
            </w:r>
          </w:p>
          <w:p w14:paraId="5F1960C4" w14:textId="5C2C0701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incidence or prevalence projected to increase or decrease over the next 5</w:t>
            </w:r>
          </w:p>
          <w:p w14:paraId="4CF2C77A" w14:textId="77777777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years?</w:t>
            </w:r>
          </w:p>
          <w:p w14:paraId="331A6509" w14:textId="77777777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ABB6472" w14:textId="62D9AB0A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as the technology become the Standard of Care in other health regions?</w:t>
            </w:r>
          </w:p>
          <w:p w14:paraId="088A2B93" w14:textId="78A2A9BE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establish a new Standard of Care?</w:t>
            </w:r>
          </w:p>
        </w:tc>
      </w:tr>
      <w:tr w:rsidR="006D4956" w:rsidRPr="007842E7" w14:paraId="2955A422" w14:textId="77777777" w:rsidTr="006D4956">
        <w:tc>
          <w:tcPr>
            <w:tcW w:w="2112" w:type="dxa"/>
          </w:tcPr>
          <w:p w14:paraId="4986208D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</w:tcPr>
          <w:p w14:paraId="399B9B83" w14:textId="7FF2BE7C" w:rsidR="006D4956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rvice delivery</w:t>
            </w:r>
          </w:p>
        </w:tc>
        <w:tc>
          <w:tcPr>
            <w:tcW w:w="2266" w:type="dxa"/>
          </w:tcPr>
          <w:p w14:paraId="37EC9EB6" w14:textId="03F0FED0" w:rsidR="006D4956" w:rsidRPr="00153932" w:rsidRDefault="005A052B" w:rsidP="00153932">
            <w:pPr>
              <w:pStyle w:val="Listenabsatz"/>
              <w:numPr>
                <w:ilvl w:val="0"/>
                <w:numId w:val="32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afety</w:t>
            </w:r>
          </w:p>
          <w:p w14:paraId="4F6C214B" w14:textId="36103AEF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B1B552" w14:textId="6785E41A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68CA711" w14:textId="2CF2070D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054953" w14:textId="51DAD98E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D905B6" w14:textId="47BCEAE3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E87FF8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E6F7F6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756EA2" w14:textId="1B822BCE" w:rsidR="005A052B" w:rsidRPr="00153932" w:rsidRDefault="005A052B" w:rsidP="00153932">
            <w:pPr>
              <w:pStyle w:val="Listenabsatz"/>
              <w:numPr>
                <w:ilvl w:val="0"/>
                <w:numId w:val="32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aining</w:t>
            </w:r>
          </w:p>
          <w:p w14:paraId="6BD74816" w14:textId="205DB6C1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38C768" w14:textId="0B46AA9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10B131C" w14:textId="10E8F21D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9D0D50" w14:textId="4B149A8A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799039" w14:textId="029ED0B9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B9FFFB" w14:textId="779E118E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146F79" w14:textId="5905243C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54C033D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85EE2C" w14:textId="1333CA45" w:rsidR="005A052B" w:rsidRPr="00153932" w:rsidRDefault="005A052B" w:rsidP="00153932">
            <w:pPr>
              <w:pStyle w:val="Listenabsatz"/>
              <w:numPr>
                <w:ilvl w:val="0"/>
                <w:numId w:val="32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ccess</w:t>
            </w:r>
          </w:p>
          <w:p w14:paraId="44E362BA" w14:textId="5AD23D96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917CE2" w14:textId="3E70B854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5C3A46" w14:textId="3E34350B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E3C7E0" w14:textId="0477D743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89D4A0" w14:textId="36AEA2D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A9EC18" w14:textId="65D33453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8B4BA9" w14:textId="64E287BB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7DFC27" w14:textId="393F6199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F9006F8" w14:textId="63683082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19D1F4" w14:textId="0C98589B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8BF96A" w14:textId="53EC3FCF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958BC0C" w14:textId="5385CF47" w:rsidR="000D6243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F6DA9E3" w14:textId="77777777" w:rsidR="00194750" w:rsidRPr="00153932" w:rsidRDefault="0019475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4FFC2D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BE12F4" w14:textId="00A80B0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BBBCFF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D85A70" w14:textId="77777777" w:rsidR="000D6243" w:rsidRPr="00153932" w:rsidRDefault="000D624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4B9D6FE" w14:textId="15C6F789" w:rsidR="005A052B" w:rsidRPr="00153932" w:rsidRDefault="005A052B" w:rsidP="00153932">
            <w:pPr>
              <w:pStyle w:val="Listenabsatz"/>
              <w:numPr>
                <w:ilvl w:val="0"/>
                <w:numId w:val="32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rvice coordination</w:t>
            </w:r>
          </w:p>
          <w:p w14:paraId="0D130ED3" w14:textId="30117710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911605A" w14:textId="1AAA37BC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28F560" w14:textId="315A21B1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CB5785" w14:textId="38E96973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7F3C56" w14:textId="453AAE19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35BC7C" w14:textId="638CE538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427F12" w14:textId="25119455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8403494" w14:textId="022E00F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9E7A620" w14:textId="77777777" w:rsidR="000D6243" w:rsidRPr="00153932" w:rsidRDefault="000D6243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21A9C5B6" w14:textId="504B9F16" w:rsidR="005A052B" w:rsidRPr="00153932" w:rsidRDefault="005A052B" w:rsidP="00153932">
            <w:pPr>
              <w:pStyle w:val="Listenabsatz"/>
              <w:numPr>
                <w:ilvl w:val="0"/>
                <w:numId w:val="32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ability</w:t>
            </w:r>
          </w:p>
        </w:tc>
        <w:tc>
          <w:tcPr>
            <w:tcW w:w="2266" w:type="dxa"/>
          </w:tcPr>
          <w:p w14:paraId="0266AE59" w14:textId="543ADE66" w:rsidR="005A052B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Is the technology at least as safe as</w:t>
            </w:r>
            <w:r w:rsidR="000D6243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current practice for the patients?</w:t>
            </w:r>
          </w:p>
          <w:p w14:paraId="118A3EFE" w14:textId="77777777" w:rsidR="006D4956" w:rsidRPr="00153932" w:rsidRDefault="005A052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technology at least as safe as</w:t>
            </w:r>
            <w:r w:rsidR="000D6243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 xml:space="preserve">current </w:t>
            </w:r>
            <w:r w:rsidR="000D6243" w:rsidRPr="00153932">
              <w:rPr>
                <w:sz w:val="16"/>
                <w:szCs w:val="16"/>
                <w:lang w:val="en-CA"/>
              </w:rPr>
              <w:t>p</w:t>
            </w:r>
            <w:r w:rsidRPr="00153932">
              <w:rPr>
                <w:sz w:val="16"/>
                <w:szCs w:val="16"/>
                <w:lang w:val="en-CA"/>
              </w:rPr>
              <w:t>ractice for the health care</w:t>
            </w:r>
            <w:r w:rsidR="000D6243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providers?</w:t>
            </w:r>
          </w:p>
          <w:p w14:paraId="1B77459F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AAA5904" w14:textId="2506F303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require health care provider training?</w:t>
            </w:r>
          </w:p>
          <w:p w14:paraId="69A93269" w14:textId="77777777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hat is the expected time frame for more health care providers to acquire the expertise to use the technology?</w:t>
            </w:r>
          </w:p>
          <w:p w14:paraId="0CCEC52C" w14:textId="77777777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C0703A" w14:textId="65E41505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ill the technology improve accessibility (i.e. </w:t>
            </w:r>
            <w:r w:rsidRPr="00153932">
              <w:rPr>
                <w:sz w:val="16"/>
                <w:szCs w:val="16"/>
                <w:lang w:val="en-CA"/>
              </w:rPr>
              <w:lastRenderedPageBreak/>
              <w:t>shift services closer to where patients reside; geographic equity)?</w:t>
            </w:r>
          </w:p>
          <w:p w14:paraId="581952EA" w14:textId="75B96A7B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provide services to under-served population(s)?</w:t>
            </w:r>
          </w:p>
          <w:p w14:paraId="05CBE964" w14:textId="428A0F35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improve the provision of services at the most appropriate time or decrease wait times? (Timeliness; service efficiency)?</w:t>
            </w:r>
          </w:p>
          <w:p w14:paraId="56F565AF" w14:textId="191FC4EE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28B938" w14:textId="3A1BC48D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improve coordination and collaboration with other clinical services or reduce or increase impact on other services (service coordination)?</w:t>
            </w:r>
          </w:p>
          <w:p w14:paraId="0F8B1CCF" w14:textId="77777777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reduce load or positively impact other services?</w:t>
            </w:r>
          </w:p>
          <w:p w14:paraId="43321309" w14:textId="77777777" w:rsidR="000D6243" w:rsidRPr="00153932" w:rsidRDefault="000D624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2C7CB78" w14:textId="77777777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ow many health care providers are demanding this technology?</w:t>
            </w:r>
          </w:p>
          <w:p w14:paraId="05D5964F" w14:textId="77777777" w:rsidR="000D6243" w:rsidRPr="00153932" w:rsidRDefault="000D6243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B5CE3AB" w14:textId="09E3C4B4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be well utilized?</w:t>
            </w:r>
          </w:p>
          <w:p w14:paraId="0A7E77FA" w14:textId="77777777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ow many health care providers have the expertise to use the technology upon acquisition? </w:t>
            </w:r>
          </w:p>
          <w:p w14:paraId="5D6169BC" w14:textId="5F723327" w:rsidR="000D6243" w:rsidRPr="00153932" w:rsidRDefault="000D624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additional human resources be required?</w:t>
            </w:r>
          </w:p>
          <w:p w14:paraId="091297C9" w14:textId="6CFDBDA6" w:rsidR="000D6243" w:rsidRPr="00153932" w:rsidRDefault="000D624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</w:tr>
      <w:tr w:rsidR="006D4956" w:rsidRPr="007842E7" w14:paraId="24E79B47" w14:textId="77777777" w:rsidTr="006D4956">
        <w:tc>
          <w:tcPr>
            <w:tcW w:w="2112" w:type="dxa"/>
          </w:tcPr>
          <w:p w14:paraId="5E7A2C6C" w14:textId="77777777" w:rsidR="006D4956" w:rsidRPr="00153932" w:rsidRDefault="006D495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</w:tcPr>
          <w:p w14:paraId="10071629" w14:textId="288F86E4" w:rsidR="006D4956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rategic fit</w:t>
            </w:r>
          </w:p>
        </w:tc>
        <w:tc>
          <w:tcPr>
            <w:tcW w:w="2266" w:type="dxa"/>
          </w:tcPr>
          <w:p w14:paraId="7AE9DE16" w14:textId="7F57C410" w:rsidR="006D4956" w:rsidRPr="00153932" w:rsidRDefault="00D1263C" w:rsidP="00153932">
            <w:pPr>
              <w:pStyle w:val="Listenabsatz"/>
              <w:numPr>
                <w:ilvl w:val="0"/>
                <w:numId w:val="33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rategic fit</w:t>
            </w:r>
          </w:p>
        </w:tc>
        <w:tc>
          <w:tcPr>
            <w:tcW w:w="2266" w:type="dxa"/>
          </w:tcPr>
          <w:p w14:paraId="1DF15EB7" w14:textId="77777777" w:rsidR="006D4956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technology aligned with internal (Department/Division) strategic goals?</w:t>
            </w:r>
          </w:p>
          <w:p w14:paraId="78F9DEDC" w14:textId="3CC47F21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5A052B" w:rsidRPr="00153932" w14:paraId="5C8808F8" w14:textId="77777777" w:rsidTr="00D1263C">
        <w:tc>
          <w:tcPr>
            <w:tcW w:w="2112" w:type="dxa"/>
          </w:tcPr>
          <w:p w14:paraId="47AFE49E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</w:tcPr>
          <w:p w14:paraId="41E2601C" w14:textId="50A02415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novation</w:t>
            </w:r>
          </w:p>
        </w:tc>
        <w:tc>
          <w:tcPr>
            <w:tcW w:w="2266" w:type="dxa"/>
          </w:tcPr>
          <w:p w14:paraId="248DDC6E" w14:textId="3960A033" w:rsidR="005A052B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Knowledge and research</w:t>
            </w:r>
          </w:p>
        </w:tc>
        <w:tc>
          <w:tcPr>
            <w:tcW w:w="2266" w:type="dxa"/>
          </w:tcPr>
          <w:p w14:paraId="714E1BA9" w14:textId="3760995F" w:rsidR="005A052B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improve the generation, transfer, and/or application of new knowledge to patient care services? (innovation characteristics)</w:t>
            </w:r>
          </w:p>
        </w:tc>
      </w:tr>
      <w:tr w:rsidR="005A052B" w:rsidRPr="007842E7" w14:paraId="349F6930" w14:textId="77777777" w:rsidTr="00D1263C">
        <w:tc>
          <w:tcPr>
            <w:tcW w:w="2112" w:type="dxa"/>
            <w:tcBorders>
              <w:bottom w:val="single" w:sz="4" w:space="0" w:color="auto"/>
            </w:tcBorders>
          </w:tcPr>
          <w:p w14:paraId="7132BC7A" w14:textId="77777777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27583F7" w14:textId="435D66E2" w:rsidR="005A052B" w:rsidRPr="00153932" w:rsidRDefault="005A052B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inancial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41E36F3" w14:textId="0E13A007" w:rsidR="005A052B" w:rsidRPr="00153932" w:rsidRDefault="00D1263C" w:rsidP="00153932">
            <w:pPr>
              <w:pStyle w:val="Listenabsatz"/>
              <w:numPr>
                <w:ilvl w:val="0"/>
                <w:numId w:val="34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 (resources, infrastructure)</w:t>
            </w:r>
          </w:p>
          <w:p w14:paraId="21EEE02C" w14:textId="641AB13A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F0DF594" w14:textId="0593241B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8DCE4AA" w14:textId="4D3D4B30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37A4CF9" w14:textId="45E7D2CF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98F2DAE" w14:textId="34D86E4A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E0BCCF2" w14:textId="55C2455E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8EBFEE4" w14:textId="309E3F34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9EF59EC" w14:textId="3E5959D9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4D8ACA2" w14:textId="07636B51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C18B934" w14:textId="2B85AAE7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1FA1D6F" w14:textId="33480A09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DB5C585" w14:textId="71677FBE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5E64576" w14:textId="7CDB3778" w:rsidR="00D1263C" w:rsidRPr="00153932" w:rsidRDefault="00D1263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EBE797" w14:textId="77777777" w:rsidR="00D1263C" w:rsidRPr="00153932" w:rsidRDefault="00D1263C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39E7A7A2" w14:textId="00BDFE19" w:rsidR="00D1263C" w:rsidRPr="00153932" w:rsidRDefault="00D1263C" w:rsidP="00153932">
            <w:pPr>
              <w:pStyle w:val="Listenabsatz"/>
              <w:numPr>
                <w:ilvl w:val="0"/>
                <w:numId w:val="34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conomic analysis (cost-effectiveness,</w:t>
            </w:r>
          </w:p>
          <w:p w14:paraId="31546715" w14:textId="0716D788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-benefit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FE8C086" w14:textId="02A72CDA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have Direct costs (purchase of technology)?</w:t>
            </w:r>
          </w:p>
          <w:p w14:paraId="1A4C3420" w14:textId="183A5B31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have One Time and Start Up Costs?</w:t>
            </w:r>
          </w:p>
          <w:p w14:paraId="3D988CF4" w14:textId="440733F0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have Ongoing costs?</w:t>
            </w:r>
          </w:p>
          <w:p w14:paraId="42132CCE" w14:textId="610AC01D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impact Other Services Areas?</w:t>
            </w:r>
          </w:p>
          <w:p w14:paraId="5227766F" w14:textId="2C30240B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have Alternative or Partial Funding Sources?</w:t>
            </w:r>
          </w:p>
          <w:p w14:paraId="4EF76E8B" w14:textId="72D5C5D6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ll the technology have</w:t>
            </w:r>
          </w:p>
          <w:p w14:paraId="36F976CB" w14:textId="77777777" w:rsidR="005A052B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nvironmental costs?</w:t>
            </w:r>
          </w:p>
          <w:p w14:paraId="4706784D" w14:textId="77777777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FD2AEA3" w14:textId="49C8C0A1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re evidence to support the cost-</w:t>
            </w:r>
            <w:r w:rsidRPr="00153932">
              <w:rPr>
                <w:sz w:val="16"/>
                <w:szCs w:val="16"/>
                <w:lang w:val="en-CA"/>
              </w:rPr>
              <w:lastRenderedPageBreak/>
              <w:t>effectiveness of the technology?</w:t>
            </w:r>
          </w:p>
          <w:p w14:paraId="09F2E907" w14:textId="043E05C9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 cost-effectiveness threshold the same for all (e.g. children vs adults)?</w:t>
            </w:r>
          </w:p>
          <w:p w14:paraId="46E267CA" w14:textId="6CAC0655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 there evidence to support the cost-benefit</w:t>
            </w:r>
          </w:p>
          <w:p w14:paraId="550B8EAB" w14:textId="77777777" w:rsidR="00D1263C" w:rsidRPr="00153932" w:rsidRDefault="00D1263C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atio of the technology?</w:t>
            </w:r>
          </w:p>
          <w:p w14:paraId="0E036DFE" w14:textId="40E61049" w:rsidR="00D1263C" w:rsidRPr="00153932" w:rsidRDefault="00D1263C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re any potential cost increases associated with the technology offset by significant improvements in quality of life or other patient outcomes?</w:t>
            </w:r>
          </w:p>
        </w:tc>
      </w:tr>
      <w:tr w:rsidR="005A052B" w:rsidRPr="00153932" w14:paraId="22274287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ACD0FC4" w14:textId="3DD6079F" w:rsidR="005A052B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del w:id="33" w:author="Krick Tobias" w:date="2021-04-20T16:54:00Z">
              <w:r w:rsidRPr="00153932" w:rsidDel="00BA4B0C">
                <w:rPr>
                  <w:sz w:val="16"/>
                  <w:szCs w:val="16"/>
                  <w:lang w:val="en-CA"/>
                </w:rPr>
                <w:lastRenderedPageBreak/>
                <w:delText>HIS</w:delText>
              </w:r>
            </w:del>
            <w:ins w:id="34" w:author="Krick Tobias" w:date="2021-04-20T16:54:00Z">
              <w:r w:rsidR="00BA4B0C">
                <w:rPr>
                  <w:sz w:val="16"/>
                  <w:szCs w:val="16"/>
                  <w:lang w:val="en-CA"/>
                </w:rPr>
                <w:t>Hospital Information System</w:t>
              </w:r>
            </w:ins>
            <w:del w:id="35" w:author="Krick Tobias" w:date="2021-04-20T16:54:00Z">
              <w:r w:rsidRPr="00153932" w:rsidDel="00BA4B0C">
                <w:rPr>
                  <w:sz w:val="16"/>
                  <w:szCs w:val="16"/>
                  <w:lang w:val="en-CA"/>
                </w:rPr>
                <w:delText xml:space="preserve"> </w:delText>
              </w:r>
            </w:del>
            <w:r w:rsidRPr="00153932">
              <w:rPr>
                <w:sz w:val="16"/>
                <w:szCs w:val="16"/>
                <w:lang w:val="en-CA"/>
              </w:rPr>
              <w:t xml:space="preserve">Success Framework </w:t>
            </w:r>
            <w:r w:rsidRPr="00153932">
              <w:rPr>
                <w:sz w:val="16"/>
                <w:szCs w:val="16"/>
                <w:lang w:val="en-CA"/>
              </w:rPr>
              <w:fldChar w:fldCharType="begin">
                <w:fldData xml:space="preserve">PEVuZE5vdGU+PENpdGU+PEF1dGhvcj5TYWRvdWdoaTwvQXV0aG9yPjxZZWFyPjIwMTM8L1llYXI+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</w:fldData>
              </w:fldChar>
            </w:r>
            <w:r w:rsidR="00914506">
              <w:rPr>
                <w:sz w:val="16"/>
                <w:szCs w:val="16"/>
                <w:lang w:val="en-CA"/>
              </w:rPr>
              <w:instrText xml:space="preserve"> ADDIN EN.CITE </w:instrText>
            </w:r>
            <w:r w:rsidR="00914506">
              <w:rPr>
                <w:sz w:val="16"/>
                <w:szCs w:val="16"/>
                <w:lang w:val="en-CA"/>
              </w:rPr>
              <w:fldChar w:fldCharType="begin">
                <w:fldData xml:space="preserve">PEVuZE5vdGU+PENpdGU+PEF1dGhvcj5TYWRvdWdoaTwvQXV0aG9yPjxZZWFyPjIwMTM8L1llYXI+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</w:fldData>
              </w:fldChar>
            </w:r>
            <w:r w:rsidR="00914506">
              <w:rPr>
                <w:sz w:val="16"/>
                <w:szCs w:val="16"/>
                <w:lang w:val="en-CA"/>
              </w:rPr>
              <w:instrText xml:space="preserve"> ADDIN EN.CITE.DATA </w:instrText>
            </w:r>
            <w:r w:rsidR="00914506">
              <w:rPr>
                <w:sz w:val="16"/>
                <w:szCs w:val="16"/>
                <w:lang w:val="en-CA"/>
              </w:rPr>
            </w:r>
            <w:r w:rsidR="00914506">
              <w:rPr>
                <w:sz w:val="16"/>
                <w:szCs w:val="16"/>
                <w:lang w:val="en-CA"/>
              </w:rPr>
              <w:fldChar w:fldCharType="end"/>
            </w:r>
            <w:r w:rsidRPr="00153932">
              <w:rPr>
                <w:sz w:val="16"/>
                <w:szCs w:val="16"/>
                <w:lang w:val="en-CA"/>
              </w:rPr>
            </w:r>
            <w:r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5]</w:t>
            </w:r>
            <w:r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7E2C4B3" w14:textId="364D90FD" w:rsidR="005A052B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unction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56A5E80" w14:textId="09F10844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reparation of the user requirements </w:t>
            </w:r>
          </w:p>
          <w:p w14:paraId="2C8F628D" w14:textId="1060A5F5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lignment of the role and design of the HIS (Task-technology adaption)</w:t>
            </w:r>
          </w:p>
          <w:p w14:paraId="7E569D22" w14:textId="292850CB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lexibility towards dynamic changes and changes in the organizational context</w:t>
            </w:r>
          </w:p>
          <w:p w14:paraId="7F6AEE1E" w14:textId="77777777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dded functionality are provided by the HIS, enabling users to provide new or better services</w:t>
            </w:r>
          </w:p>
          <w:p w14:paraId="2FFC4AF8" w14:textId="443E0450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mprove clinical performance and outcomes </w:t>
            </w:r>
          </w:p>
          <w:p w14:paraId="21A0A91F" w14:textId="7CD4C75C" w:rsidR="005A052B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B84D68A" w14:textId="77777777" w:rsidR="005A052B" w:rsidRPr="00153932" w:rsidRDefault="005A052B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05A396ED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17EBBC9C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9AF6FE2" w14:textId="6A4443F3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rganization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8551071" w14:textId="392EA52A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llaboration and cooperation </w:t>
            </w:r>
          </w:p>
          <w:p w14:paraId="62649691" w14:textId="05E70464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articipation in decision-making </w:t>
            </w:r>
          </w:p>
          <w:p w14:paraId="47F11882" w14:textId="03527598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ork from the workflow </w:t>
            </w:r>
          </w:p>
          <w:p w14:paraId="07461948" w14:textId="0D75F807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upport from higher level organizations </w:t>
            </w:r>
          </w:p>
          <w:p w14:paraId="0EFEC867" w14:textId="601776E5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ake implementation a transparent process within the organization</w:t>
            </w:r>
          </w:p>
          <w:p w14:paraId="3ACFF1B9" w14:textId="7F390F05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Organizational stability </w:t>
            </w:r>
          </w:p>
          <w:p w14:paraId="5679237E" w14:textId="3040A38F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ate of hospital independence and authority</w:t>
            </w:r>
          </w:p>
          <w:p w14:paraId="00537816" w14:textId="3ACF78B8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Organizational capacity for changes </w:t>
            </w:r>
          </w:p>
          <w:p w14:paraId="6A640851" w14:textId="1D329945" w:rsidR="00A526F3" w:rsidRPr="00153932" w:rsidRDefault="00A526F3" w:rsidP="00153932">
            <w:pPr>
              <w:pStyle w:val="Listenabsatz"/>
              <w:numPr>
                <w:ilvl w:val="0"/>
                <w:numId w:val="35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A9FF5C0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7B585D3A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41E0CDDE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8469311" w14:textId="09D9B356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ehavio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802DF35" w14:textId="33836A43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ser involvement </w:t>
            </w:r>
          </w:p>
          <w:p w14:paraId="4139BE5C" w14:textId="184A407B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ser engagement and commitment  </w:t>
            </w:r>
          </w:p>
          <w:p w14:paraId="5F489B8C" w14:textId="65EEE168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sistance to changes</w:t>
            </w:r>
          </w:p>
          <w:p w14:paraId="7F8438AD" w14:textId="75E600CE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ser knowledge and skills </w:t>
            </w:r>
          </w:p>
          <w:p w14:paraId="0E7F377E" w14:textId="5BC29EFC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takeholder, user and patient satisfaction </w:t>
            </w:r>
          </w:p>
          <w:p w14:paraId="41808CF4" w14:textId="0BEF8DEA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Motivational activities </w:t>
            </w:r>
          </w:p>
          <w:p w14:paraId="19EADBF0" w14:textId="7B42D6EB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 acceptance (perceived system ease of use, perceived system usefulness)</w:t>
            </w:r>
          </w:p>
          <w:p w14:paraId="7684CFB6" w14:textId="58B1AE95" w:rsidR="00A526F3" w:rsidRPr="00153932" w:rsidRDefault="00A526F3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0215F78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40DAE326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9B2B22F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76A93B6" w14:textId="4AF9068F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ultu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9FAEFDE" w14:textId="0BA4445A" w:rsidR="00A526F3" w:rsidRPr="00153932" w:rsidRDefault="00A526F3" w:rsidP="00153932">
            <w:pPr>
              <w:pStyle w:val="Listenabsatz"/>
              <w:numPr>
                <w:ilvl w:val="0"/>
                <w:numId w:val="36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nderstand health care as a specific culture </w:t>
            </w:r>
          </w:p>
          <w:p w14:paraId="2D5C6D82" w14:textId="556DCF6B" w:rsidR="00A526F3" w:rsidRPr="00153932" w:rsidRDefault="00A526F3" w:rsidP="00153932">
            <w:pPr>
              <w:pStyle w:val="Listenabsatz"/>
              <w:numPr>
                <w:ilvl w:val="0"/>
                <w:numId w:val="36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nderstand the local culture (such as attention to cultural differences between public and private hospitals as well as developing and developed countries)</w:t>
            </w:r>
          </w:p>
          <w:p w14:paraId="4CDA0E96" w14:textId="171E5EBB" w:rsidR="00A526F3" w:rsidRPr="00153932" w:rsidRDefault="00A526F3" w:rsidP="00153932">
            <w:pPr>
              <w:pStyle w:val="Listenabsatz"/>
              <w:numPr>
                <w:ilvl w:val="0"/>
                <w:numId w:val="36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Preparedness and willingness towards cultural change (professional culture)</w:t>
            </w:r>
          </w:p>
          <w:p w14:paraId="7D7033D6" w14:textId="682B5162" w:rsidR="00A526F3" w:rsidRPr="00153932" w:rsidRDefault="00A526F3" w:rsidP="00153932">
            <w:pPr>
              <w:pStyle w:val="Listenabsatz"/>
              <w:numPr>
                <w:ilvl w:val="0"/>
                <w:numId w:val="36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Expectations of users </w:t>
            </w:r>
          </w:p>
          <w:p w14:paraId="0EB17068" w14:textId="54819E57" w:rsidR="00A526F3" w:rsidRPr="00153932" w:rsidRDefault="00A526F3" w:rsidP="00153932">
            <w:pPr>
              <w:pStyle w:val="Listenabsatz"/>
              <w:numPr>
                <w:ilvl w:val="0"/>
                <w:numId w:val="36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831FD9A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7ADAA776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4D3788A6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6822B6F" w14:textId="2D8F2E36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anagemen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1C37FC7" w14:textId="5272D87F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anagers commitment</w:t>
            </w:r>
          </w:p>
          <w:p w14:paraId="2409F007" w14:textId="5D3E2F99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ormulation and expression of a clear vision for the enterprise</w:t>
            </w:r>
          </w:p>
          <w:p w14:paraId="2E91DE92" w14:textId="3A4CEB53" w:rsidR="008E037D" w:rsidRPr="00153932" w:rsidRDefault="008E037D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howing the HIS as part of it</w:t>
            </w:r>
          </w:p>
          <w:p w14:paraId="2D146048" w14:textId="275987CA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etting clear goals and instructions </w:t>
            </w:r>
          </w:p>
          <w:p w14:paraId="01BE6A73" w14:textId="2E3E01AF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Flexible planning </w:t>
            </w:r>
          </w:p>
          <w:p w14:paraId="01066B6A" w14:textId="20019310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rospective and proactive control </w:t>
            </w:r>
          </w:p>
          <w:p w14:paraId="6E53665F" w14:textId="77737F3D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ping with the impact of change </w:t>
            </w:r>
          </w:p>
          <w:p w14:paraId="108B4970" w14:textId="24E535DE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nternal communication and clear feedback </w:t>
            </w:r>
          </w:p>
          <w:p w14:paraId="4A8D08F5" w14:textId="08505AB2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aving a strategy </w:t>
            </w:r>
          </w:p>
          <w:p w14:paraId="1F9D6C7B" w14:textId="0DB4185D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Handling the diversity within stakeholder goals </w:t>
            </w:r>
          </w:p>
          <w:p w14:paraId="1481A65E" w14:textId="51175604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sing formal project management methodology </w:t>
            </w:r>
          </w:p>
          <w:p w14:paraId="4CD80F28" w14:textId="77777777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dicate, availability and prioritize of competitive hospital</w:t>
            </w:r>
          </w:p>
          <w:p w14:paraId="483B7BDB" w14:textId="7E47B721" w:rsidR="008E037D" w:rsidRPr="00153932" w:rsidRDefault="008E037D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sources (human, financial and physical resources and time)</w:t>
            </w:r>
          </w:p>
          <w:p w14:paraId="2541E7A1" w14:textId="20496DB8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dentify and mitigate risk (risk management) </w:t>
            </w:r>
          </w:p>
          <w:p w14:paraId="6C5FCBB3" w14:textId="3C02E1B8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nsider IT implementation as a change process 1 </w:t>
            </w:r>
          </w:p>
          <w:p w14:paraId="3216856B" w14:textId="559A1A52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nderstanding socio-technical nature of HIS</w:t>
            </w:r>
          </w:p>
          <w:p w14:paraId="6B7F30E4" w14:textId="43393A5B" w:rsidR="008E037D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gular evaluations and using their results at different stages of HIS life cycle</w:t>
            </w:r>
          </w:p>
          <w:p w14:paraId="2AC92714" w14:textId="190791D8" w:rsidR="00A526F3" w:rsidRPr="00153932" w:rsidRDefault="008E037D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1ECF75F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509B96B7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4E11FE56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DB54284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ical (system</w:t>
            </w:r>
          </w:p>
          <w:p w14:paraId="7DC5871C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quality, information</w:t>
            </w:r>
          </w:p>
          <w:p w14:paraId="1DDD301D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quality and service</w:t>
            </w:r>
          </w:p>
          <w:p w14:paraId="23571631" w14:textId="498B9496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quality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E49AE2C" w14:textId="1DDD04DC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ntegration with Legacy system </w:t>
            </w:r>
          </w:p>
          <w:p w14:paraId="0BAB8F2D" w14:textId="43102EE8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Interoperability and Interconnectivity </w:t>
            </w:r>
          </w:p>
          <w:p w14:paraId="4FA065DF" w14:textId="125EE7F1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sability </w:t>
            </w:r>
          </w:p>
          <w:p w14:paraId="57710283" w14:textId="664D5ACE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alance between flexibility and stability of</w:t>
            </w:r>
            <w:r w:rsidR="001A1B05" w:rsidRPr="00153932">
              <w:rPr>
                <w:sz w:val="16"/>
                <w:szCs w:val="16"/>
                <w:lang w:val="en-CA"/>
              </w:rPr>
              <w:t xml:space="preserve"> IT</w:t>
            </w:r>
            <w:r w:rsidRPr="00153932">
              <w:rPr>
                <w:sz w:val="16"/>
                <w:szCs w:val="16"/>
                <w:lang w:val="en-CA"/>
              </w:rPr>
              <w:t xml:space="preserve"> </w:t>
            </w:r>
          </w:p>
          <w:p w14:paraId="257A4803" w14:textId="27C6792D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liable technical infrastructure or network</w:t>
            </w:r>
          </w:p>
          <w:p w14:paraId="5F296E8F" w14:textId="53018691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mplexity of the system </w:t>
            </w:r>
          </w:p>
          <w:p w14:paraId="0529D304" w14:textId="403E7D88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formation quality (relevancy, usefulness, completeness, etc.)</w:t>
            </w:r>
          </w:p>
          <w:p w14:paraId="309104B7" w14:textId="38629B7B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Response time (system speed) </w:t>
            </w:r>
          </w:p>
          <w:p w14:paraId="466EA62A" w14:textId="39F385B1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ystem security </w:t>
            </w:r>
          </w:p>
          <w:p w14:paraId="2A4CA8A9" w14:textId="25E5430C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rvice quality (the support provided by the information department, the support provided by the maintenance company)</w:t>
            </w:r>
          </w:p>
          <w:p w14:paraId="44FA5D16" w14:textId="6749E54C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Quality of user documentation </w:t>
            </w:r>
          </w:p>
          <w:p w14:paraId="380C0FD2" w14:textId="78EA01C7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Flexibility and adoptability, enabling future functional and technical changes</w:t>
            </w:r>
          </w:p>
          <w:p w14:paraId="23E022D5" w14:textId="44532FA5" w:rsidR="006D3E4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Using proper standards, coding and nomenclature </w:t>
            </w:r>
          </w:p>
          <w:p w14:paraId="5EFB0D52" w14:textId="68A505D1" w:rsidR="00A526F3" w:rsidRPr="00153932" w:rsidRDefault="006D3E43" w:rsidP="00153932">
            <w:pPr>
              <w:pStyle w:val="Listenabsatz"/>
              <w:numPr>
                <w:ilvl w:val="0"/>
                <w:numId w:val="3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03AF37B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7A1146C4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279BCF7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3534B5C" w14:textId="1077B801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rateg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4C6705F" w14:textId="64451DFE" w:rsidR="00EF4142" w:rsidRPr="00153932" w:rsidRDefault="00EF414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National, regional, organizational </w:t>
            </w:r>
          </w:p>
          <w:p w14:paraId="7BD1DA5A" w14:textId="5D445679" w:rsidR="00EF4142" w:rsidRPr="00153932" w:rsidRDefault="00EF414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Accepted also at lower levels </w:t>
            </w:r>
          </w:p>
          <w:p w14:paraId="3CB2B9FD" w14:textId="77777777" w:rsidR="00EF4142" w:rsidRPr="00153932" w:rsidRDefault="00EF414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lignment between system strategies and hospital strategies</w:t>
            </w:r>
          </w:p>
          <w:p w14:paraId="5D7EFD62" w14:textId="2591C527" w:rsidR="00A526F3" w:rsidRPr="00153932" w:rsidRDefault="00EF4142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BCB8745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47A0D2D1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2C37006D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5180FAB" w14:textId="31A5101E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conom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6B6E46A" w14:textId="4A345E30" w:rsidR="00976D14" w:rsidRPr="00153932" w:rsidRDefault="00976D14" w:rsidP="00153932">
            <w:pPr>
              <w:pStyle w:val="Listenabsatz"/>
              <w:numPr>
                <w:ilvl w:val="0"/>
                <w:numId w:val="3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Return on investment (material or immaterial) </w:t>
            </w:r>
          </w:p>
          <w:p w14:paraId="31657BF8" w14:textId="43F55B42" w:rsidR="00976D14" w:rsidRPr="00153932" w:rsidRDefault="00976D14" w:rsidP="00153932">
            <w:pPr>
              <w:pStyle w:val="Listenabsatz"/>
              <w:numPr>
                <w:ilvl w:val="0"/>
                <w:numId w:val="3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Justification of increase of costs </w:t>
            </w:r>
          </w:p>
          <w:p w14:paraId="1D519B2F" w14:textId="283746ED" w:rsidR="00976D14" w:rsidRPr="00153932" w:rsidRDefault="00976D14" w:rsidP="00153932">
            <w:pPr>
              <w:pStyle w:val="Listenabsatz"/>
              <w:numPr>
                <w:ilvl w:val="0"/>
                <w:numId w:val="3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Sufficient funding </w:t>
            </w:r>
          </w:p>
          <w:p w14:paraId="171DE432" w14:textId="5EBB157E" w:rsidR="00A526F3" w:rsidRPr="00153932" w:rsidRDefault="00976D14" w:rsidP="00153932">
            <w:pPr>
              <w:pStyle w:val="Listenabsatz"/>
              <w:numPr>
                <w:ilvl w:val="0"/>
                <w:numId w:val="38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0C81A2B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7C870B17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AE7535D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775F532" w14:textId="488D59C0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duc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B8E987A" w14:textId="77777777" w:rsidR="001877BB" w:rsidRPr="00153932" w:rsidRDefault="001877B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fficient training to make the best out of the daily operation</w:t>
            </w:r>
          </w:p>
          <w:p w14:paraId="2A365AF0" w14:textId="27A512E5" w:rsidR="001877BB" w:rsidRPr="00153932" w:rsidRDefault="001877B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fficient training to provide an understanding of its limitations and future potentials</w:t>
            </w:r>
          </w:p>
          <w:p w14:paraId="134C53E9" w14:textId="224DFEFD" w:rsidR="00A526F3" w:rsidRPr="00153932" w:rsidRDefault="001877BB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23BD5D4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2FD2ACB8" w14:textId="77777777" w:rsidTr="00A526F3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41EE024A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2DAA613" w14:textId="70C6169E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eg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2DC0BB8" w14:textId="50590B59" w:rsidR="00AD30C1" w:rsidRPr="00153932" w:rsidRDefault="00AD30C1" w:rsidP="00153932">
            <w:pPr>
              <w:pStyle w:val="Listenabsatz"/>
              <w:numPr>
                <w:ilvl w:val="0"/>
                <w:numId w:val="39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Compliance with legal requirements </w:t>
            </w:r>
          </w:p>
          <w:p w14:paraId="6EBA5101" w14:textId="031545A7" w:rsidR="00AD30C1" w:rsidRPr="00153932" w:rsidRDefault="00AD30C1" w:rsidP="00153932">
            <w:pPr>
              <w:pStyle w:val="Listenabsatz"/>
              <w:numPr>
                <w:ilvl w:val="0"/>
                <w:numId w:val="39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Know what the legal constraints/opportunities </w:t>
            </w:r>
          </w:p>
          <w:p w14:paraId="792214E5" w14:textId="7CC29848" w:rsidR="00A526F3" w:rsidRPr="00153932" w:rsidRDefault="00AD30C1" w:rsidP="00153932">
            <w:pPr>
              <w:pStyle w:val="Listenabsatz"/>
              <w:numPr>
                <w:ilvl w:val="0"/>
                <w:numId w:val="39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B8887E8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5830A7A2" w14:textId="77777777" w:rsidTr="00AC1018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3CD3D637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5CDC3B0" w14:textId="77845AF2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thic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FC4EC6F" w14:textId="311DBC6B" w:rsidR="00AD30C1" w:rsidRPr="00153932" w:rsidRDefault="00AD30C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pliance with existing ethical rules in affairs management</w:t>
            </w:r>
          </w:p>
          <w:p w14:paraId="30AF37A4" w14:textId="5CD22DCF" w:rsidR="00AD30C1" w:rsidRPr="00153932" w:rsidRDefault="00AD30C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rivacy and confidentiality </w:t>
            </w:r>
          </w:p>
          <w:p w14:paraId="61D90A42" w14:textId="4CF655D6" w:rsidR="00A526F3" w:rsidRPr="00153932" w:rsidRDefault="00AD30C1" w:rsidP="00153932">
            <w:pPr>
              <w:pStyle w:val="Listenabsatz"/>
              <w:numPr>
                <w:ilvl w:val="0"/>
                <w:numId w:val="27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E6B5F37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526F3" w:rsidRPr="00153932" w14:paraId="74BE9596" w14:textId="77777777" w:rsidTr="00AC1018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77F0A76E" w14:textId="77777777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6540E23" w14:textId="04DE78BE" w:rsidR="00A526F3" w:rsidRPr="00153932" w:rsidRDefault="00A526F3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olitic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14A5228" w14:textId="5069395F" w:rsidR="00AD30C1" w:rsidRPr="00153932" w:rsidRDefault="00AD30C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Political games/conflicts </w:t>
            </w:r>
          </w:p>
          <w:p w14:paraId="0B3E8873" w14:textId="6FCAE174" w:rsidR="00AD30C1" w:rsidRPr="00153932" w:rsidRDefault="00AD30C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Willingness towards investment on IT systems </w:t>
            </w:r>
          </w:p>
          <w:p w14:paraId="790554ED" w14:textId="55380737" w:rsidR="00AD30C1" w:rsidRPr="00153932" w:rsidRDefault="00AD30C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Reliable external partners </w:t>
            </w:r>
          </w:p>
          <w:p w14:paraId="41AF3333" w14:textId="5C980E4B" w:rsidR="00A526F3" w:rsidRPr="00153932" w:rsidRDefault="00AD30C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 genera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94C073D" w14:textId="77777777" w:rsidR="00A526F3" w:rsidRPr="00153932" w:rsidRDefault="00A526F3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AC1018" w:rsidRPr="00153932" w14:paraId="765597FC" w14:textId="77777777" w:rsidTr="00BB6806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EE0A54C" w14:textId="14F5DD02" w:rsidR="00AC1018" w:rsidRPr="00153932" w:rsidRDefault="00350DC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ins w:id="36" w:author="Krick Tobias" w:date="2021-04-20T16:48:00Z">
              <w:r w:rsidRPr="00350DC8">
                <w:rPr>
                  <w:sz w:val="16"/>
                  <w:szCs w:val="16"/>
                  <w:lang w:val="en-CA"/>
                </w:rPr>
                <w:t xml:space="preserve">Human, Organization, Process and Technology-fit </w:t>
              </w:r>
              <w:r>
                <w:rPr>
                  <w:sz w:val="16"/>
                  <w:szCs w:val="16"/>
                  <w:lang w:val="en-CA"/>
                </w:rPr>
                <w:t>(</w:t>
              </w:r>
            </w:ins>
            <w:r w:rsidR="00AC1018" w:rsidRPr="00153932">
              <w:rPr>
                <w:sz w:val="16"/>
                <w:szCs w:val="16"/>
                <w:lang w:val="en-CA"/>
              </w:rPr>
              <w:t>HOPT-FIT</w:t>
            </w:r>
            <w:ins w:id="37" w:author="Krick Tobias" w:date="2021-04-20T16:48:00Z">
              <w:r>
                <w:rPr>
                  <w:sz w:val="16"/>
                  <w:szCs w:val="16"/>
                  <w:lang w:val="en-CA"/>
                </w:rPr>
                <w:t>)</w:t>
              </w:r>
            </w:ins>
            <w:r w:rsidR="00AC1018" w:rsidRPr="00153932">
              <w:rPr>
                <w:sz w:val="16"/>
                <w:szCs w:val="16"/>
                <w:lang w:val="en-CA"/>
              </w:rPr>
              <w:t xml:space="preserve"> </w:t>
            </w:r>
            <w:r w:rsidR="00AC1018"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Yusof&lt;/Author&gt;&lt;Year&gt;2019&lt;/Year&gt;&lt;RecNum&gt;3755&lt;/RecNum&gt;&lt;DisplayText&gt;[16]&lt;/DisplayText&gt;&lt;record&gt;&lt;rec-number&gt;3755&lt;/rec-number&gt;&lt;foreign-keys&gt;&lt;key app="EN" db-id="2ep5eztf05fvxle52rb5eazfpxp5w9fffwfw" timestamp="1585646176"&gt;3755&lt;/key&gt;&lt;/foreign-keys&gt;&lt;ref-type name="Journal Article"&gt;17&lt;/ref-type&gt;&lt;contributors&gt;&lt;authors&gt;&lt;author&gt;Yusof, M. M.&lt;/author&gt;&lt;/authors&gt;&lt;/contributors&gt;&lt;auth-address&gt;Faculty of Info. Science &amp;amp; Technology, Universiti Kebangsaan Malaysia, Malaysia.&lt;/auth-address&gt;&lt;titles&gt;&lt;title&gt;A Socio-Technical and Lean Approach Towards a Framework for Health Information Systems-Induced Error&lt;/title&gt;&lt;secondary-title&gt;Stud Health Technol Inform&lt;/secondary-title&gt;&lt;alt-title&gt;Studies in health technology and informatics&lt;/alt-title&gt;&lt;/titles&gt;&lt;periodical&gt;&lt;full-title&gt;Stud Health Technol Inform&lt;/full-title&gt;&lt;/periodical&gt;&lt;alt-periodical&gt;&lt;full-title&gt;Studies in health technology and informatics&lt;/full-title&gt;&lt;/alt-periodical&gt;&lt;pages&gt;508-512&lt;/pages&gt;&lt;volume&gt;257&lt;/volume&gt;&lt;edition&gt;2019/02/12&lt;/edition&gt;&lt;keywords&gt;&lt;keyword&gt;*Health Information Systems&lt;/keyword&gt;&lt;keyword&gt;Humans&lt;/keyword&gt;&lt;keyword&gt;*Medication Errors/prevention &amp;amp; control&lt;/keyword&gt;&lt;keyword&gt;Workflow&lt;/keyword&gt;&lt;keyword&gt;Lean&lt;/keyword&gt;&lt;keyword&gt;Medication error&lt;/keyword&gt;&lt;keyword&gt;Socio-technical&lt;/keyword&gt;&lt;keyword&gt;business process management&lt;/keyword&gt;&lt;keyword&gt;case study&lt;/keyword&gt;&lt;keyword&gt;evaluation&lt;/keyword&gt;&lt;keyword&gt;fit&lt;/keyword&gt;&lt;keyword&gt;management&lt;/keyword&gt;&lt;/keywords&gt;&lt;dates&gt;&lt;year&gt;2019&lt;/year&gt;&lt;/dates&gt;&lt;isbn&gt;0926-9630&lt;/isbn&gt;&lt;accession-num&gt;30741248&lt;/accession-num&gt;&lt;urls&gt;&lt;/urls&gt;&lt;remote-database-provider&gt;NLM&lt;/remote-database-provider&gt;&lt;language&gt;eng&lt;/language&gt;&lt;/record&gt;&lt;/Cite&gt;&lt;/EndNote&gt;</w:instrText>
            </w:r>
            <w:r w:rsidR="00AC1018"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6]</w:t>
            </w:r>
            <w:r w:rsidR="00AC1018"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58E6A09" w14:textId="60AC0B66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uman</w:t>
            </w:r>
          </w:p>
          <w:p w14:paraId="433E2890" w14:textId="42A6F45A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ABBFD7E" w14:textId="77777777" w:rsidR="00AC1018" w:rsidRPr="00153932" w:rsidRDefault="00AC1018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25119FE2" w14:textId="2BE40257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rganisation</w:t>
            </w:r>
          </w:p>
          <w:p w14:paraId="5FBC8234" w14:textId="77777777" w:rsidR="00AC1018" w:rsidRPr="00153932" w:rsidRDefault="00AC1018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6D304B6C" w14:textId="3B9EFF18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cess</w:t>
            </w:r>
          </w:p>
          <w:p w14:paraId="5DAD1B40" w14:textId="54FB56CB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3D7CD7" w14:textId="56EB2ECD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76F617E" w14:textId="26FBCB48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B25EF3" w14:textId="77777777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1B20F2" w14:textId="77777777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ology</w:t>
            </w:r>
          </w:p>
          <w:p w14:paraId="3B323531" w14:textId="4525E04F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495027D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 Design</w:t>
            </w:r>
          </w:p>
          <w:p w14:paraId="1FBAF6C3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 Implementation</w:t>
            </w:r>
          </w:p>
          <w:p w14:paraId="1A9E4C5C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 Use</w:t>
            </w:r>
          </w:p>
          <w:p w14:paraId="6A005406" w14:textId="77777777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06CDD68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ructure</w:t>
            </w:r>
          </w:p>
          <w:p w14:paraId="5C92CE74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nvironment</w:t>
            </w:r>
          </w:p>
          <w:p w14:paraId="7707F1FA" w14:textId="77777777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806E12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linical Flow/Standard</w:t>
            </w:r>
          </w:p>
          <w:p w14:paraId="05FD1E0A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usiness Process Management</w:t>
            </w:r>
          </w:p>
          <w:p w14:paraId="6D6133FE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ean Method</w:t>
            </w:r>
          </w:p>
          <w:p w14:paraId="4BA47767" w14:textId="77777777" w:rsidR="00AC1018" w:rsidRPr="00153932" w:rsidRDefault="00AC101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CB5235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ystem Quality</w:t>
            </w:r>
          </w:p>
          <w:p w14:paraId="78AC1441" w14:textId="77777777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formation Quality</w:t>
            </w:r>
          </w:p>
          <w:p w14:paraId="102F77E3" w14:textId="5F6BF5AF" w:rsidR="00AC1018" w:rsidRPr="00153932" w:rsidRDefault="00AC101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rvice Quality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8170633" w14:textId="77777777" w:rsidR="00AC1018" w:rsidRPr="00153932" w:rsidRDefault="00AC101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</w:tr>
      <w:tr w:rsidR="00BB6806" w:rsidRPr="00153932" w14:paraId="2AFD334D" w14:textId="77777777" w:rsidTr="00674DE7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4BF2312" w14:textId="628E2E47" w:rsidR="00BB6806" w:rsidRPr="00153932" w:rsidRDefault="00BB6806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Khoja–Durrani–Scott Evaluation Framework</w:t>
            </w:r>
            <w:r w:rsidR="00AC0D39" w:rsidRPr="00153932">
              <w:rPr>
                <w:sz w:val="16"/>
                <w:szCs w:val="16"/>
                <w:lang w:val="en-CA"/>
              </w:rPr>
              <w:t xml:space="preserve"> </w:t>
            </w:r>
            <w:r w:rsidR="00AC0D39"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Khoja&lt;/Author&gt;&lt;Year&gt;2013&lt;/Year&gt;&lt;RecNum&gt;4560&lt;/RecNum&gt;&lt;DisplayText&gt;[17]&lt;/DisplayText&gt;&lt;record&gt;&lt;rec-number&gt;4560&lt;/rec-number&gt;&lt;foreign-keys&gt;&lt;key app="EN" db-id="2ep5eztf05fvxle52rb5eazfpxp5w9fffwfw" timestamp="1585646177"&gt;4560&lt;/key&gt;&lt;/foreign-keys&gt;&lt;ref-type name="Journal Article"&gt;17&lt;/ref-type&gt;&lt;contributors&gt;&lt;authors&gt;&lt;author&gt;Khoja, S.&lt;/author&gt;&lt;author&gt;Durrani, H.&lt;/author&gt;&lt;author&gt;Scott, R. E.&lt;/author&gt;&lt;author&gt;Sajwani, A.&lt;/author&gt;&lt;author&gt;Piryani, U.&lt;/author&gt;&lt;/authors&gt;&lt;/contributors&gt;&lt;auth-address&gt;AKDN e-Health Resource Centre, The Aga Khan University, Nairobi, Kenya. shariq.khoja@aku.edu&lt;/auth-address&gt;&lt;titles&gt;&lt;title&gt;Conceptual framework for development of comprehensive e-health evaluation tool&lt;/title&gt;&lt;secondary-title&gt;Telemed J E Health&lt;/secondary-title&gt;&lt;alt-title&gt;Telemedicine journal and e-health : the official journal of the American Telemedicine Association&lt;/alt-title&gt;&lt;/titles&gt;&lt;periodical&gt;&lt;full-title&gt;Telemed J E Health&lt;/full-title&gt;&lt;/periodical&gt;&lt;alt-periodical&gt;&lt;full-title&gt;Telemedicine journal and e-health : the official journal of the American Telemedicine Association&lt;/full-title&gt;&lt;/alt-periodical&gt;&lt;pages&gt;48-53&lt;/pages&gt;&lt;volume&gt;19&lt;/volume&gt;&lt;number&gt;1&lt;/number&gt;&lt;edition&gt;2012/09/11&lt;/edition&gt;&lt;keywords&gt;&lt;keyword&gt;*Concept Formation&lt;/keyword&gt;&lt;keyword&gt;Pakistan&lt;/keyword&gt;&lt;keyword&gt;Program Evaluation/*methods&lt;/keyword&gt;&lt;keyword&gt;*Telemedicine&lt;/keyword&gt;&lt;/keywords&gt;&lt;dates&gt;&lt;year&gt;2013&lt;/year&gt;&lt;pub-dates&gt;&lt;date&gt;Jan&lt;/date&gt;&lt;/pub-dates&gt;&lt;/dates&gt;&lt;isbn&gt;1530-5627&lt;/isbn&gt;&lt;accession-num&gt;22957502&lt;/accession-num&gt;&lt;urls&gt;&lt;/urls&gt;&lt;electronic-resource-num&gt;10.1089/tmj.2012.0073&lt;/electronic-resource-num&gt;&lt;remote-database-provider&gt;NLM&lt;/remote-database-provider&gt;&lt;language&gt;eng&lt;/language&gt;&lt;/record&gt;&lt;/Cite&gt;&lt;/EndNote&gt;</w:instrText>
            </w:r>
            <w:r w:rsidR="00AC0D39"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7]</w:t>
            </w:r>
            <w:r w:rsidR="00AC0D39"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B91AB28" w14:textId="77777777" w:rsidR="00BB6806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ealth services outcomes</w:t>
            </w:r>
          </w:p>
          <w:p w14:paraId="557348DF" w14:textId="77BA829B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315D95" w14:textId="05DFFEEA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D430C0E" w14:textId="10326602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800402" w14:textId="6226C426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3FD6BA" w14:textId="201D46C8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313CC0" w14:textId="61F46046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1E450D" w14:textId="5F4C0BF1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72FF16" w14:textId="6DB09CFF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B83D0B5" w14:textId="7AEA8325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B62904" w14:textId="14503AA0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E5BA21" w14:textId="6C5715BC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3E9C122" w14:textId="19A32EAA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441E628" w14:textId="0F27616E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D164B7" w14:textId="2011C3AF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8CC625" w14:textId="079A74C7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7EA905" w14:textId="5526FD88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3D926A4" w14:textId="4CAC526B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E2C1D8" w14:textId="5B332F51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AB2AF0" w14:textId="229B2456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4CDC757" w14:textId="5565351D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B37194" w14:textId="4D18FEA6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EE15DF" w14:textId="12C9F79D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2CEF37" w14:textId="7BE1FF1F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0548EA" w14:textId="6DCB0E33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ECA886" w14:textId="0F09E909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A3DB545" w14:textId="7C5FD7FA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ED8FB4" w14:textId="513AA267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17527C0" w14:textId="1682E4E4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693C723" w14:textId="5E4B480E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181FB9" w14:textId="7D85BF7D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1022F6" w14:textId="7919F74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305CAB" w14:textId="7E601250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AB938E" w14:textId="3F48783E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39AB34" w14:textId="7169CB12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A061F0" w14:textId="5DD9D2FB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7FDA21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1DCEFA" w14:textId="409A0F6F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14EDB28" w14:textId="481069FF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BF303B" w14:textId="19AA240C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35A751" w14:textId="3860A8CA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382978" w14:textId="589BC37F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F1DDBB" w14:textId="5286A779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ology outcomes</w:t>
            </w:r>
          </w:p>
          <w:p w14:paraId="12D3BCAE" w14:textId="3F5F2042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655294" w14:textId="2D1DBFFF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5B775F" w14:textId="74FF5A44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336CBFB" w14:textId="683C1799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4624A5C" w14:textId="29CB8CFB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0EC3FB2" w14:textId="02544039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53072CB" w14:textId="5EB0C1E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E0B98A7" w14:textId="5DEC216C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CB1582" w14:textId="7804FDEE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28E8E44" w14:textId="61F4BBD0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D6172C" w14:textId="2443A916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2BA6A03" w14:textId="5481D7B2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3CA301" w14:textId="754620F2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E6ADDFA" w14:textId="04D26F41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02C344" w14:textId="3D09D973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E7F123" w14:textId="061A95D3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4F2656B" w14:textId="22298254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D799CCB" w14:textId="2D80EE24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3C9F1D" w14:textId="1EB0F2AE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5ABA35" w14:textId="04A63130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6B9BF2C" w14:textId="4EE7F8CA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4403653" w14:textId="1E70D8EF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A3F06F0" w14:textId="0EFA1549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B0F3ACE" w14:textId="024FCDE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9ABAF5" w14:textId="2D033102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E7BE8B3" w14:textId="229B061A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45DCA7" w14:textId="032EB7E8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51EC77" w14:textId="0BE95905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08B962" w14:textId="73BCB0A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8D1DE85" w14:textId="165264DE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1F4563D" w14:textId="459D47D6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DD9C950" w14:textId="670CE378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47F5186" w14:textId="53678733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BAA3BE" w14:textId="24287F4D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0A86731" w14:textId="178BA1D0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CB6853" w14:textId="3CAC3775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10AE75" w14:textId="460193EC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94A145" w14:textId="71FBBA6A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2B795B" w14:textId="5BDB73D8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CF812DE" w14:textId="23F8899E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142BF8" w14:textId="16ACD422" w:rsidR="009371E0" w:rsidRDefault="009371E0" w:rsidP="009371E0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7F52E46E" w14:textId="77777777" w:rsidR="009371E0" w:rsidRPr="00153932" w:rsidRDefault="009371E0" w:rsidP="009371E0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F3C12FF" w14:textId="5FFA0C04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conomic outcomes</w:t>
            </w:r>
          </w:p>
          <w:p w14:paraId="16ABE71F" w14:textId="472363F0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3BDBD63" w14:textId="11175895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AE08E5" w14:textId="7A981EF1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8E7F704" w14:textId="35FC2AD9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048ADE" w14:textId="17503DCB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5F51BC" w14:textId="6FCF93F4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6BDED2" w14:textId="44CCF6F5" w:rsidR="00D0762F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2ADCB7" w14:textId="5D80D4BF" w:rsidR="009371E0" w:rsidRDefault="009371E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6E9DBF" w14:textId="77777777" w:rsidR="009371E0" w:rsidRPr="00153932" w:rsidRDefault="009371E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3E155DC" w14:textId="66A798FC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A4E100" w14:textId="3E589497" w:rsidR="00D0762F" w:rsidRPr="00153932" w:rsidRDefault="00D0762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B10F67B" w14:textId="77777777" w:rsidR="00146B68" w:rsidRPr="00153932" w:rsidRDefault="00146B68" w:rsidP="00153932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  <w:lang w:val="en-CA"/>
              </w:rPr>
              <w:t>Behavioral and</w:t>
            </w:r>
          </w:p>
          <w:p w14:paraId="16C27A59" w14:textId="5BCE58CA" w:rsidR="00146B68" w:rsidRPr="00153932" w:rsidRDefault="00146B6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  <w:lang w:val="en-CA"/>
              </w:rPr>
              <w:t>sociotechnical outcomes</w:t>
            </w:r>
          </w:p>
          <w:p w14:paraId="163136FF" w14:textId="6B62B72F" w:rsidR="00146B68" w:rsidRPr="00153932" w:rsidRDefault="00146B6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51A7CE9" w14:textId="2436D3C8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6677107" w14:textId="2967FD6D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571F6F2" w14:textId="501B6C2B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71187AF" w14:textId="068F2B28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D774432" w14:textId="23800184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0C6E625" w14:textId="6977CDF7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425633C" w14:textId="195CC652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731033F" w14:textId="4E5637FD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CAED646" w14:textId="3A5F34D0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179F34A" w14:textId="6E775504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3057376" w14:textId="332B5D32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1A30D39" w14:textId="073F172E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A690087" w14:textId="4945F317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B8B8E1A" w14:textId="53D73FA1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3B0E892" w14:textId="34D6DDCA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207636D" w14:textId="607E2CA7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383FDA0" w14:textId="59A5BFBC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6B97C9E" w14:textId="54EE93C3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FA77BED" w14:textId="374A1601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03AF536" w14:textId="60DDF214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D9CE4D3" w14:textId="47033A49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1DFCEDF" w14:textId="62101E5F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F6A08CB" w14:textId="41E004E6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A28CB63" w14:textId="1A0F7B05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EEF316D" w14:textId="19480ECC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C6C66AC" w14:textId="65ABC806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A256B9E" w14:textId="589E5348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CEDC48D" w14:textId="589A356E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F009F7E" w14:textId="45F37925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87B4826" w14:textId="1C8BAD21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57D7DDE" w14:textId="3D3881CA" w:rsidR="000C44D9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BD80A29" w14:textId="5EC68470" w:rsidR="009371E0" w:rsidRDefault="009371E0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B4428BA" w14:textId="77777777" w:rsidR="009371E0" w:rsidRDefault="009371E0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E2081D8" w14:textId="2C12F20B" w:rsidR="00146B68" w:rsidRPr="009371E0" w:rsidRDefault="00146B68" w:rsidP="009371E0">
            <w:pPr>
              <w:pStyle w:val="Listenabsatz"/>
              <w:numPr>
                <w:ilvl w:val="0"/>
                <w:numId w:val="42"/>
              </w:num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9371E0">
              <w:rPr>
                <w:rFonts w:ascii="AdvP8446" w:hAnsi="AdvP8446" w:cs="AdvP8446"/>
                <w:sz w:val="16"/>
                <w:szCs w:val="16"/>
                <w:lang w:val="en-CA"/>
              </w:rPr>
              <w:t>Ethical outcomes</w:t>
            </w:r>
          </w:p>
          <w:p w14:paraId="6A965475" w14:textId="389A95D5" w:rsidR="00146B68" w:rsidRPr="00153932" w:rsidRDefault="00146B6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D72EA7E" w14:textId="5C9A9CA5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2783A9D" w14:textId="496D5640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292BE74" w14:textId="52A11C84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9CFCC86" w14:textId="03E5EFA0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726706B" w14:textId="08B3818E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97DDF67" w14:textId="1CF062D0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D0B8AB9" w14:textId="4ED5A7C8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59295EB" w14:textId="138E58A7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6EBB0F2" w14:textId="2AF0092F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59D1EAC" w14:textId="07AE9B15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0802C00" w14:textId="6024DEC1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1827B64" w14:textId="05C466AD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AA3A8EE" w14:textId="53948CA2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4E3F919" w14:textId="38D7EA2E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E3FC618" w14:textId="7F9F6952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198707E" w14:textId="7020556E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37A5DFD" w14:textId="287484A9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9120164" w14:textId="62CC236E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C782573" w14:textId="38419B99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7FB08DC" w14:textId="048FB651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8520577" w14:textId="1DA85703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E1ECB14" w14:textId="5E61B8EC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6001CD5" w14:textId="2D5F152F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3BC84F1" w14:textId="6244D55C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5BA1307" w14:textId="4E789689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333D8F2" w14:textId="771660DA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08E7A18" w14:textId="64EEAEAD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3B01963" w14:textId="16EEDD9E" w:rsidR="000C44D9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4B8C080" w14:textId="1EBDE0FE" w:rsidR="00194750" w:rsidRDefault="00194750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56D38BA" w14:textId="77777777" w:rsidR="00194750" w:rsidRPr="00153932" w:rsidRDefault="00194750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0CD30AA" w14:textId="3AD0CD43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FD6FC1F" w14:textId="77777777" w:rsidR="009371E0" w:rsidRPr="00153932" w:rsidRDefault="009371E0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19FFFE6" w14:textId="1228D3F4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357F05D" w14:textId="1FACE685" w:rsidR="000C44D9" w:rsidRPr="00153932" w:rsidRDefault="000C44D9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4444B72" w14:textId="415D2A7D" w:rsidR="00146B68" w:rsidRPr="00153932" w:rsidRDefault="00146B68" w:rsidP="00153932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  <w:lang w:val="en-CA"/>
              </w:rPr>
              <w:t>Readiness and change outcomes</w:t>
            </w:r>
          </w:p>
          <w:p w14:paraId="2E33DFF1" w14:textId="1722F4EC" w:rsidR="00146B68" w:rsidRPr="00153932" w:rsidRDefault="00146B68" w:rsidP="00153932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31AC971" w14:textId="25AEC75F" w:rsidR="00146B68" w:rsidRPr="00153932" w:rsidRDefault="00146B68" w:rsidP="00153932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D2360C0" w14:textId="77777777" w:rsidR="00146B68" w:rsidRPr="00153932" w:rsidRDefault="00146B68" w:rsidP="00153932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B5E1A9E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E4E7848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81B2CB3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3B95049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73319C4B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33C0564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5D14754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57A6651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DEA3852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1688220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5B7E9E68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3785E99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4BE1E28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167FFC64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D0A9082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94FAE24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0B2EBDE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45AE0263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9652B7E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30AFA28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3CD8825D" w14:textId="75933A74" w:rsidR="00D91308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2C366476" w14:textId="77777777" w:rsidR="009371E0" w:rsidRPr="00153932" w:rsidRDefault="009371E0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0B37B115" w14:textId="77777777" w:rsidR="00D91308" w:rsidRPr="00153932" w:rsidRDefault="00D9130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</w:p>
          <w:p w14:paraId="60A3B562" w14:textId="590E0DE3" w:rsidR="00146B68" w:rsidRPr="00153932" w:rsidRDefault="00146B68" w:rsidP="00153932">
            <w:pPr>
              <w:shd w:val="clear" w:color="auto" w:fill="FFFFFF" w:themeFill="background1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  <w:lang w:val="en-CA"/>
              </w:rPr>
              <w:t>Policy outcomes</w:t>
            </w:r>
          </w:p>
          <w:p w14:paraId="79154DF8" w14:textId="7516C5A0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A885A3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B148D9" w14:textId="61D40E79" w:rsidR="00146B68" w:rsidRPr="00153932" w:rsidRDefault="00146B6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D1558" w14:textId="5C22720E" w:rsidR="00BB6806" w:rsidRPr="00153932" w:rsidRDefault="00146B6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Development</w:t>
            </w:r>
          </w:p>
          <w:p w14:paraId="307E7CC5" w14:textId="5264B5E4" w:rsidR="00146B68" w:rsidRPr="00153932" w:rsidRDefault="00146B6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CA2C9A3" w14:textId="0C1E5BF1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3B9EB6B" w14:textId="0E892A90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F327CC0" w14:textId="77777777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1BA3187" w14:textId="7F856ACD" w:rsidR="00146B68" w:rsidRPr="00153932" w:rsidRDefault="00146B6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3C5F477D" w14:textId="42F541AE" w:rsidR="00146B68" w:rsidRPr="00153932" w:rsidRDefault="00146B6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5E581A8" w14:textId="60ABF4E1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FDE3654" w14:textId="4AD6FF25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50704FC" w14:textId="69570984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B150237" w14:textId="0002DC17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6145E51" w14:textId="26730ED0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70BFCAF" w14:textId="11E9851E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6A48493" w14:textId="307EC97B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B043181" w14:textId="3AEBCFB8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38CA5FB" w14:textId="45C84362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ECDDF18" w14:textId="2AF4630D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C88C090" w14:textId="25504229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306DD76" w14:textId="096AC50C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0161448" w14:textId="4A14ED77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FE6C9DF" w14:textId="73DB291B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9C4DA62" w14:textId="4FFAB8E4" w:rsidR="00BD0377" w:rsidRPr="00153932" w:rsidRDefault="00BD0377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22C4754B" w14:textId="4409C1BB" w:rsidR="00BD0377" w:rsidRPr="00153932" w:rsidRDefault="00BD037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C060158" w14:textId="77777777" w:rsidR="00BD0377" w:rsidRPr="00153932" w:rsidRDefault="00BD0377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32645707" w14:textId="55FD62C1" w:rsidR="00146B68" w:rsidRPr="00153932" w:rsidRDefault="00146B6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39A94605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6A09C4BB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40032781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6AE5CC16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25317943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65322331" w14:textId="575D1B82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29F53168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213E2781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46B3D7AB" w14:textId="77777777" w:rsidR="00146B68" w:rsidRPr="00153932" w:rsidRDefault="00146B6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0C4B69A8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9235C0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90DA3E9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182DD55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0809D6E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16CA02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14B9521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CB53755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</w:t>
            </w:r>
          </w:p>
          <w:p w14:paraId="6F1889C6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B6A5F3A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AD3F5EE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08E9EB4" w14:textId="408D1B52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05E01D8" w14:textId="317961E8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8ADE218" w14:textId="61C7684A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9F8DA37" w14:textId="1AD84913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6781040" w14:textId="771469D9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52D9ABF" w14:textId="2196876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6D5311E" w14:textId="5BCA164D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2C66FF8" w14:textId="41C281CB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DFA1698" w14:textId="5E41BADB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AAA4425" w14:textId="1104F81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6AE4A20" w14:textId="675E50D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850302F" w14:textId="27553A04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CE0871D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6B20CD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0AD64845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99F32D7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B6E4FA6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1F28292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F881121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205DCA8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5EEDF51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7F9E870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956EB81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6956D08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23CD6B3" w14:textId="473907B1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1E8E598" w14:textId="0EBCDF53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D0243A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0AB2649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70E8AEFC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298DEC1D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4718FE8F" w14:textId="61707B31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333044F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7DDB291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0C614945" w14:textId="560B39BA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5E131263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4053A1C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882182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567AACE" w14:textId="7510482C" w:rsidR="009371E0" w:rsidRDefault="009371E0" w:rsidP="009371E0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0902A051" w14:textId="77777777" w:rsidR="009371E0" w:rsidRPr="00153932" w:rsidRDefault="009371E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B085D1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</w:t>
            </w:r>
          </w:p>
          <w:p w14:paraId="410A8FCC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4E7CD3B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BB925B5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58E84474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2A65D0A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234C2865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72F560A1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48DD9FF7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CECE92" w14:textId="77777777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C0E34AF" w14:textId="08CF96FE" w:rsidR="004C0055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1B4768" w14:textId="77777777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</w:t>
            </w:r>
          </w:p>
          <w:p w14:paraId="5E8F263D" w14:textId="77777777" w:rsidR="004C0055" w:rsidRPr="00153932" w:rsidRDefault="004C005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4BADA9C" w14:textId="54A5121B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BB47531" w14:textId="3500BB68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22601E" w14:textId="59CE48D9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CD80AD" w14:textId="77777777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F617473" w14:textId="77777777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58BD618D" w14:textId="139C10CE" w:rsidR="004C0055" w:rsidRPr="00153932" w:rsidRDefault="004C005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53D64DB" w14:textId="7F532455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3A5DDF8" w14:textId="7D414E21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D5F3C6D" w14:textId="599E05ED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E563742" w14:textId="6C929080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DBE812D" w14:textId="206E6CCC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7509298" w14:textId="7914ABCE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90FEED4" w14:textId="634A118E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B906CEC" w14:textId="5EAF68A2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A4DF2F6" w14:textId="6B6E6E41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68897DF" w14:textId="4136FAFC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5477F7E" w14:textId="52F2FED5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F27072C" w14:textId="274AFC00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02B25DC0" w14:textId="0FC348BF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51CA917E" w14:textId="633C71E7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1357625" w14:textId="58A6739D" w:rsidR="007C3825" w:rsidRDefault="007C3825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31D7FF32" w14:textId="77777777" w:rsidR="009371E0" w:rsidRDefault="009371E0" w:rsidP="009371E0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4544F23" w14:textId="2A58F5BC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616CE7A6" w14:textId="2D765B08" w:rsidR="004C0055" w:rsidRPr="00153932" w:rsidRDefault="004C0055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308F0412" w14:textId="799BE8EC" w:rsidR="007C3825" w:rsidRPr="00153932" w:rsidRDefault="007C3825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6D43A363" w14:textId="56DFFE55" w:rsidR="007C3825" w:rsidRPr="00153932" w:rsidRDefault="007C3825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6A2CD5F9" w14:textId="5838456B" w:rsidR="007C3825" w:rsidRPr="00153932" w:rsidRDefault="007C3825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01CC0A58" w14:textId="77777777" w:rsidR="007C3825" w:rsidRPr="00153932" w:rsidRDefault="007C3825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29FFC7E9" w14:textId="77777777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31AED195" w14:textId="77777777" w:rsidR="004C0055" w:rsidRPr="00153932" w:rsidRDefault="004C005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ED07D32" w14:textId="77777777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AC25F2" w14:textId="53CEE1D9" w:rsidR="009371E0" w:rsidRDefault="009371E0" w:rsidP="009371E0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2BB1D52" w14:textId="77777777" w:rsidR="009371E0" w:rsidRDefault="009371E0" w:rsidP="009371E0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A0D156D" w14:textId="4665E918" w:rsidR="000C44D9" w:rsidRPr="00153932" w:rsidRDefault="000C44D9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</w:t>
            </w:r>
          </w:p>
          <w:p w14:paraId="72FBDBE6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2FF693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132E29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4DE9CAE" w14:textId="6E771931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7C7A3A6" w14:textId="1E371C38" w:rsidR="008512F1" w:rsidRPr="00153932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42453E" w14:textId="77777777" w:rsidR="008512F1" w:rsidRPr="00153932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C4837D2" w14:textId="79925B83" w:rsidR="008512F1" w:rsidRPr="00153932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CDA3E7" w14:textId="3215C3BD" w:rsidR="008512F1" w:rsidRPr="00153932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02F604" w14:textId="3D1B542A" w:rsidR="008512F1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789BE8" w14:textId="1A020C85" w:rsidR="00194750" w:rsidRDefault="0019475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268B42" w14:textId="77777777" w:rsidR="009371E0" w:rsidRPr="00153932" w:rsidRDefault="009371E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B2DAB7B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2187995" w14:textId="77777777" w:rsidR="000C44D9" w:rsidRPr="00153932" w:rsidRDefault="000C44D9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1FFD1230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AAF72BC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D17215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3D5B2AD" w14:textId="6834928D" w:rsidR="008512F1" w:rsidRPr="00153932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3E7273B" w14:textId="15D8CD84" w:rsidR="008512F1" w:rsidRPr="00153932" w:rsidRDefault="008512F1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7CAD85" w14:textId="77777777" w:rsidR="00674DE7" w:rsidRPr="00153932" w:rsidRDefault="00674DE7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16FB2368" w14:textId="77777777" w:rsidR="000C44D9" w:rsidRPr="00153932" w:rsidRDefault="000C44D9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3B8A0C52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0780D4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CE61317" w14:textId="77777777" w:rsidR="000C44D9" w:rsidRPr="00153932" w:rsidRDefault="000C44D9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F7FB12F" w14:textId="30BD1524" w:rsidR="00674DE7" w:rsidRPr="00153932" w:rsidRDefault="00674DE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E0E157" w14:textId="2E31A996" w:rsidR="00674DE7" w:rsidRPr="00153932" w:rsidRDefault="00674DE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43B74F" w14:textId="3ADC270B" w:rsidR="00674DE7" w:rsidRPr="00153932" w:rsidRDefault="00674DE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AD2A691" w14:textId="77777777" w:rsidR="00674DE7" w:rsidRPr="00153932" w:rsidRDefault="00674DE7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68084FD" w14:textId="77777777" w:rsidR="000C44D9" w:rsidRPr="00153932" w:rsidRDefault="000C44D9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4B7ABE0B" w14:textId="77777777" w:rsidR="000C44D9" w:rsidRPr="00153932" w:rsidRDefault="000C44D9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7C510BB8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3E03956" w14:textId="371AD4D5" w:rsidR="00D91308" w:rsidRPr="00153932" w:rsidRDefault="00D91308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5C2B9209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</w:t>
            </w:r>
          </w:p>
          <w:p w14:paraId="0E8E414F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26C259B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8DADC4B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F420D93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40FA290" w14:textId="4B3F6106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79F48D" w14:textId="36A7A91A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90F2927" w14:textId="35AAADC9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D9D215" w14:textId="125D5635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C0FC5B" w14:textId="039E0561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41174E" w14:textId="3C27E699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C65E90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DC1FD7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25BE576B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22C7552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E9D8F46" w14:textId="6973B046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1DE5CDB" w14:textId="2A9D3B11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CEFB82A" w14:textId="28AA0924" w:rsidR="00D91308" w:rsidRPr="00153932" w:rsidRDefault="00D91308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57D4B8F9" w14:textId="7C5F9549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0B7B5480" w14:textId="465B4657" w:rsidR="00D91308" w:rsidRPr="00153932" w:rsidRDefault="00D91308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36A646A8" w14:textId="23F166B6" w:rsidR="00D91308" w:rsidRPr="00153932" w:rsidRDefault="00D91308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7EFE191F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spacing w:before="240"/>
              <w:ind w:left="360"/>
              <w:rPr>
                <w:sz w:val="16"/>
                <w:szCs w:val="16"/>
                <w:lang w:val="en-CA"/>
              </w:rPr>
            </w:pPr>
          </w:p>
          <w:p w14:paraId="42359EE9" w14:textId="15655B0A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1B63BBE2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BF3C35F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38439D9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2ABF40E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</w:t>
            </w:r>
          </w:p>
          <w:p w14:paraId="39BE75BC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9DFC864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9178C68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5386D16" w14:textId="77777777" w:rsidR="00D91308" w:rsidRPr="00153932" w:rsidRDefault="00D91308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30BDAD26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lementation</w:t>
            </w:r>
          </w:p>
          <w:p w14:paraId="77A86192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22D6DFC" w14:textId="652D0B8C" w:rsidR="00D91308" w:rsidRPr="00153932" w:rsidRDefault="00D91308" w:rsidP="00153932">
            <w:p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</w:p>
          <w:p w14:paraId="063BE6CD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gration</w:t>
            </w:r>
          </w:p>
          <w:p w14:paraId="2D0CE258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04215A1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F85DA79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700C0C3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04F3CC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FCC5EAD" w14:textId="6A09B5A5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spacing w:before="24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ustained Operation</w:t>
            </w:r>
          </w:p>
          <w:p w14:paraId="03448879" w14:textId="319B07BA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DF3806E" w14:textId="2F0448AC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Ongoing and periodic assessment of health status, existing services,</w:t>
            </w:r>
          </w:p>
          <w:p w14:paraId="1016E581" w14:textId="77777777" w:rsidR="00BB6806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needs, and opportunities</w:t>
            </w:r>
          </w:p>
          <w:p w14:paraId="1AF4B069" w14:textId="77777777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D001580" w14:textId="3778E31A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roved diagnosis and treatment of disease conditions</w:t>
            </w:r>
          </w:p>
          <w:p w14:paraId="5508EEBE" w14:textId="215ECD8B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roved decision support and clinical</w:t>
            </w:r>
          </w:p>
          <w:p w14:paraId="78B1197E" w14:textId="77777777" w:rsidR="00BD0377" w:rsidRPr="00153932" w:rsidRDefault="00BD037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care and health management</w:t>
            </w:r>
          </w:p>
          <w:p w14:paraId="08FBB920" w14:textId="68C56B45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roved access to care</w:t>
            </w:r>
          </w:p>
          <w:p w14:paraId="3BF9B261" w14:textId="568C7ADD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arriers and facilitators</w:t>
            </w:r>
          </w:p>
          <w:p w14:paraId="753CFE17" w14:textId="01B853D9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cceptability of e-health</w:t>
            </w:r>
          </w:p>
          <w:p w14:paraId="3FECA3CE" w14:textId="0C3AF25C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etter clinical safety</w:t>
            </w:r>
          </w:p>
          <w:p w14:paraId="7454DB97" w14:textId="11645D7E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roved quality of care</w:t>
            </w:r>
          </w:p>
          <w:p w14:paraId="7679342D" w14:textId="526375B3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 Functional independence among staff</w:t>
            </w:r>
          </w:p>
          <w:p w14:paraId="22D39A29" w14:textId="484644E7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quity of care</w:t>
            </w:r>
          </w:p>
          <w:p w14:paraId="2ACDDB75" w14:textId="61075371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ability of services</w:t>
            </w:r>
          </w:p>
          <w:p w14:paraId="36777A10" w14:textId="77777777" w:rsidR="00BD0377" w:rsidRPr="00153932" w:rsidRDefault="00BD037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ffects on the delivery of medical care</w:t>
            </w:r>
          </w:p>
          <w:p w14:paraId="19991B9A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02A039F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6A53635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ealth impact leading to</w:t>
            </w:r>
          </w:p>
          <w:p w14:paraId="2B1D444E" w14:textId="77777777" w:rsidR="000A2334" w:rsidRPr="00153932" w:rsidRDefault="000A2334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hange in disease status</w:t>
            </w:r>
          </w:p>
          <w:p w14:paraId="13453583" w14:textId="1B66130F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ocial impact due to improved access and quality of services</w:t>
            </w:r>
          </w:p>
          <w:p w14:paraId="6122B11D" w14:textId="34AD5FA6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ability of services</w:t>
            </w:r>
          </w:p>
          <w:p w14:paraId="04D151E5" w14:textId="209230C5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spacing w:before="240"/>
              <w:jc w:val="both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rovement in quality of life</w:t>
            </w:r>
          </w:p>
          <w:p w14:paraId="5F1EF076" w14:textId="77777777" w:rsidR="000A2334" w:rsidRPr="00153932" w:rsidRDefault="000A2334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8540C1E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ealth impact showing change via indicators</w:t>
            </w:r>
          </w:p>
          <w:p w14:paraId="2E6732B1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ability of services</w:t>
            </w:r>
          </w:p>
          <w:p w14:paraId="164AF90C" w14:textId="77777777" w:rsidR="000A2334" w:rsidRPr="00153932" w:rsidRDefault="000A2334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ide reach</w:t>
            </w:r>
          </w:p>
          <w:p w14:paraId="400908DA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391A3C2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EAD52E5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DF8995" w14:textId="3DA85F32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evelopment cost, availability, affordability</w:t>
            </w:r>
          </w:p>
          <w:p w14:paraId="44ADE0AF" w14:textId="4A74C4FD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38" w:name="_Hlk39569729"/>
            <w:r w:rsidRPr="00153932">
              <w:rPr>
                <w:sz w:val="16"/>
                <w:szCs w:val="16"/>
                <w:lang w:val="en-CA"/>
              </w:rPr>
              <w:t>Interoperability and standardization</w:t>
            </w:r>
          </w:p>
          <w:p w14:paraId="5D918552" w14:textId="6AAF40C6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Well-designed software</w:t>
            </w:r>
          </w:p>
          <w:p w14:paraId="32B47C46" w14:textId="34752BB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liable hardware</w:t>
            </w:r>
          </w:p>
          <w:p w14:paraId="511048F8" w14:textId="37389F58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echnical efficiency or fix</w:t>
            </w:r>
          </w:p>
          <w:p w14:paraId="78CC2D21" w14:textId="18EC089A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imeliness</w:t>
            </w:r>
          </w:p>
          <w:bookmarkEnd w:id="38"/>
          <w:p w14:paraId="4BEC3F6D" w14:textId="12145195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</w:t>
            </w:r>
          </w:p>
          <w:p w14:paraId="414A1CED" w14:textId="4AF8AC5C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39" w:name="_Hlk39569759"/>
            <w:r w:rsidRPr="00153932">
              <w:rPr>
                <w:sz w:val="16"/>
                <w:szCs w:val="16"/>
                <w:lang w:val="en-CA"/>
              </w:rPr>
              <w:t>Robust and reliable networking</w:t>
            </w:r>
          </w:p>
          <w:p w14:paraId="08AB9F82" w14:textId="3A63C4D1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asily adaptable to different</w:t>
            </w:r>
            <w:r w:rsidR="00EC2260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settings (patenting)</w:t>
            </w:r>
          </w:p>
          <w:p w14:paraId="3B12F42D" w14:textId="02B50DE3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0" w:name="_Hlk40863633"/>
            <w:bookmarkEnd w:id="39"/>
            <w:r w:rsidRPr="00153932">
              <w:rPr>
                <w:sz w:val="16"/>
                <w:szCs w:val="16"/>
                <w:lang w:val="en-CA"/>
              </w:rPr>
              <w:t>Cultural acceptability</w:t>
            </w:r>
          </w:p>
          <w:p w14:paraId="566E375A" w14:textId="657E7CF8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nvironmental viability</w:t>
            </w:r>
          </w:p>
          <w:bookmarkEnd w:id="40"/>
          <w:p w14:paraId="2197BB10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B64096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eroperability</w:t>
            </w:r>
          </w:p>
          <w:p w14:paraId="4DD8A14B" w14:textId="03196D52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-friendliness/usability</w:t>
            </w:r>
          </w:p>
          <w:p w14:paraId="0AB09C2E" w14:textId="3003220F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ppropriate in a variety of conditions</w:t>
            </w:r>
          </w:p>
          <w:p w14:paraId="07EBBC58" w14:textId="02F5AE50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1" w:name="_Hlk39759806"/>
            <w:r w:rsidRPr="00153932">
              <w:rPr>
                <w:sz w:val="16"/>
                <w:szCs w:val="16"/>
                <w:lang w:val="en-CA"/>
              </w:rPr>
              <w:t>Relevance to existing and growing needs</w:t>
            </w:r>
          </w:p>
          <w:p w14:paraId="4FACEA82" w14:textId="7D80C618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lexible (can be modified to suit local cultural/social needs)</w:t>
            </w:r>
          </w:p>
          <w:p w14:paraId="37AD6F58" w14:textId="3E4FEF34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2" w:name="_Hlk39759727"/>
            <w:bookmarkEnd w:id="41"/>
            <w:r w:rsidRPr="00153932">
              <w:rPr>
                <w:sz w:val="16"/>
                <w:szCs w:val="16"/>
                <w:lang w:val="en-CA"/>
              </w:rPr>
              <w:t>Efficiency/error rates</w:t>
            </w:r>
          </w:p>
          <w:p w14:paraId="13954EF3" w14:textId="3FEBD880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ccuracy</w:t>
            </w:r>
          </w:p>
          <w:bookmarkEnd w:id="42"/>
          <w:p w14:paraId="4E1608BC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 acceptance</w:t>
            </w:r>
          </w:p>
          <w:p w14:paraId="400DDF5A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74BEFD4" w14:textId="379E4E9B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ppropriate in a variety of conditions</w:t>
            </w:r>
          </w:p>
          <w:p w14:paraId="2AD66C06" w14:textId="0E73D59A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levant to existing and</w:t>
            </w:r>
            <w:r w:rsidR="00DC236D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growing needs</w:t>
            </w:r>
          </w:p>
          <w:p w14:paraId="453D171B" w14:textId="0E1E238B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roader interoperability</w:t>
            </w:r>
          </w:p>
          <w:p w14:paraId="64605751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FE863F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calability</w:t>
            </w:r>
          </w:p>
          <w:p w14:paraId="5170E731" w14:textId="6CEDBDC6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 benefit</w:t>
            </w:r>
          </w:p>
          <w:p w14:paraId="73622780" w14:textId="5A16B016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Ability to be incorporated</w:t>
            </w:r>
          </w:p>
          <w:p w14:paraId="234181A4" w14:textId="006330B4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o policy</w:t>
            </w:r>
            <w:r w:rsidR="008E7119" w:rsidRPr="00153932">
              <w:rPr>
                <w:sz w:val="16"/>
                <w:szCs w:val="16"/>
                <w:lang w:val="en-CA"/>
              </w:rPr>
              <w:t xml:space="preserve"> </w:t>
            </w:r>
          </w:p>
          <w:p w14:paraId="4DE82F8E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D2439E3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219402D2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100D8C3" w14:textId="1B41B829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ffordability</w:t>
            </w:r>
          </w:p>
          <w:p w14:paraId="5EA4E271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st minimization</w:t>
            </w:r>
          </w:p>
          <w:p w14:paraId="35EBA032" w14:textId="77777777" w:rsidR="003B6CDA" w:rsidRPr="00153932" w:rsidRDefault="003B6CDA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D88FF4C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</w:rPr>
              <w:t>Cost-utility</w:t>
            </w:r>
          </w:p>
          <w:p w14:paraId="6BB6F7C0" w14:textId="77777777" w:rsidR="003B6CDA" w:rsidRPr="00153932" w:rsidRDefault="003B6CDA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2E7DA00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</w:rPr>
              <w:t>Cost-benefit</w:t>
            </w:r>
          </w:p>
          <w:p w14:paraId="03A2FB22" w14:textId="44826CBE" w:rsidR="003B6CDA" w:rsidRDefault="003B6CDA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A92978E" w14:textId="77777777" w:rsidR="009371E0" w:rsidRPr="00153932" w:rsidRDefault="009371E0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8DE96DE" w14:textId="77777777" w:rsidR="003B6CDA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</w:rPr>
            </w:pPr>
            <w:bookmarkStart w:id="43" w:name="_Hlk40259172"/>
            <w:r w:rsidRPr="00153932">
              <w:rPr>
                <w:rFonts w:ascii="AdvP8446" w:hAnsi="AdvP8446" w:cs="AdvP8446"/>
                <w:sz w:val="16"/>
                <w:szCs w:val="16"/>
              </w:rPr>
              <w:t>Improved DALYs</w:t>
            </w:r>
          </w:p>
          <w:p w14:paraId="36AF3D80" w14:textId="77777777" w:rsidR="004C0055" w:rsidRPr="00153932" w:rsidRDefault="003B6CDA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</w:rPr>
              <w:t>Improved QALYs</w:t>
            </w:r>
          </w:p>
          <w:bookmarkEnd w:id="43"/>
          <w:p w14:paraId="598D167F" w14:textId="77777777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89818CD" w14:textId="77777777" w:rsidR="004C0055" w:rsidRPr="00153932" w:rsidRDefault="004C005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17A37DE" w14:textId="00BD27C5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uman resource factors (management style, working relationship,</w:t>
            </w:r>
          </w:p>
          <w:p w14:paraId="74F32EAA" w14:textId="77777777" w:rsidR="004C0055" w:rsidRPr="00153932" w:rsidRDefault="004C005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mmunications flow, staff motivation)</w:t>
            </w:r>
          </w:p>
          <w:p w14:paraId="5B8B2799" w14:textId="77777777" w:rsidR="004C0055" w:rsidRPr="00153932" w:rsidRDefault="004C005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C4D96D7" w14:textId="77777777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rategy for e-health implementation</w:t>
            </w:r>
          </w:p>
          <w:p w14:paraId="07A09425" w14:textId="16A92CE4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er-friendliness</w:t>
            </w:r>
          </w:p>
          <w:p w14:paraId="36600158" w14:textId="75F521E6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uman–computer interaction</w:t>
            </w:r>
          </w:p>
          <w:p w14:paraId="21ECA6AF" w14:textId="598BF5B0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4" w:name="_Hlk40259265"/>
            <w:r w:rsidRPr="00153932">
              <w:rPr>
                <w:sz w:val="16"/>
                <w:szCs w:val="16"/>
                <w:lang w:val="en-CA"/>
              </w:rPr>
              <w:t>Direct benefits to users in routine work</w:t>
            </w:r>
          </w:p>
          <w:p w14:paraId="0EC34DEF" w14:textId="39346F80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enefits in learning</w:t>
            </w:r>
          </w:p>
          <w:bookmarkEnd w:id="44"/>
          <w:p w14:paraId="6CB9BF87" w14:textId="4F8789E5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netration/diffusion of innovation (addressing the digital divide)</w:t>
            </w:r>
          </w:p>
          <w:p w14:paraId="2CF57E07" w14:textId="347590D4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ust</w:t>
            </w:r>
          </w:p>
          <w:p w14:paraId="0A40523A" w14:textId="47FF2283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5" w:name="_Hlk40259296"/>
            <w:r w:rsidRPr="00153932">
              <w:rPr>
                <w:sz w:val="16"/>
                <w:szCs w:val="16"/>
                <w:lang w:val="en-CA"/>
              </w:rPr>
              <w:t>Beneficence/nonmaleficence (client, provider, organization)</w:t>
            </w:r>
          </w:p>
          <w:bookmarkEnd w:id="45"/>
          <w:p w14:paraId="609F3D88" w14:textId="3732A0B3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blem handling</w:t>
            </w:r>
          </w:p>
          <w:p w14:paraId="0A737176" w14:textId="77777777" w:rsidR="004C0055" w:rsidRPr="00153932" w:rsidRDefault="004C005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Gender issue/gender divide</w:t>
            </w:r>
          </w:p>
          <w:p w14:paraId="56C216B2" w14:textId="77777777" w:rsidR="007C3825" w:rsidRPr="00153932" w:rsidRDefault="007C382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6F2921" w14:textId="47CAE811" w:rsidR="007C3825" w:rsidRPr="00153932" w:rsidRDefault="007C382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enetration/diffusion of</w:t>
            </w:r>
          </w:p>
          <w:p w14:paraId="4089ACC8" w14:textId="77777777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novation (addressing</w:t>
            </w:r>
          </w:p>
          <w:p w14:paraId="7CB64DAB" w14:textId="77777777" w:rsidR="007C3825" w:rsidRPr="00153932" w:rsidRDefault="007C3825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he digital divide)</w:t>
            </w:r>
          </w:p>
          <w:p w14:paraId="4BBF2FC1" w14:textId="77777777" w:rsidR="007C3825" w:rsidRPr="00153932" w:rsidRDefault="007C382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rategy for broader e-health adoption</w:t>
            </w:r>
          </w:p>
          <w:p w14:paraId="03FB0974" w14:textId="77777777" w:rsidR="007C3825" w:rsidRPr="00153932" w:rsidRDefault="007C3825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797D2FE" w14:textId="47CE564F" w:rsidR="007C3825" w:rsidRPr="00153932" w:rsidRDefault="007C3825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doption/adaptation of technology on a wider</w:t>
            </w:r>
          </w:p>
          <w:p w14:paraId="7905B4AD" w14:textId="459CDE9B" w:rsidR="007C3825" w:rsidRPr="00153932" w:rsidRDefault="000C44D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</w:t>
            </w:r>
            <w:r w:rsidR="007C3825" w:rsidRPr="00153932">
              <w:rPr>
                <w:sz w:val="16"/>
                <w:szCs w:val="16"/>
                <w:lang w:val="en-CA"/>
              </w:rPr>
              <w:t>cale</w:t>
            </w:r>
          </w:p>
          <w:p w14:paraId="6D610806" w14:textId="77777777" w:rsidR="000C44D9" w:rsidRPr="00153932" w:rsidRDefault="000C44D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A552380" w14:textId="77777777" w:rsidR="000C44D9" w:rsidRPr="00153932" w:rsidRDefault="000C44D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A68E200" w14:textId="10D94F36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ioritizing e-health over other issues</w:t>
            </w:r>
          </w:p>
          <w:p w14:paraId="34B30141" w14:textId="21DA9A18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oral consideration</w:t>
            </w:r>
          </w:p>
          <w:p w14:paraId="5243D9A1" w14:textId="39E1D2BC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utonomy (client based)</w:t>
            </w:r>
          </w:p>
          <w:p w14:paraId="1000C61D" w14:textId="64D10771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Justice and equity</w:t>
            </w:r>
          </w:p>
          <w:p w14:paraId="575F7946" w14:textId="684289AD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lection of study subjects/patients and population</w:t>
            </w:r>
          </w:p>
          <w:p w14:paraId="42E5CA58" w14:textId="70119B13" w:rsidR="000C44D9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curing identity and maintaining confidentiality of patient information</w:t>
            </w:r>
          </w:p>
          <w:p w14:paraId="351443E5" w14:textId="77777777" w:rsidR="000C44D9" w:rsidRPr="00153932" w:rsidRDefault="000C44D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604CF5FE" w14:textId="70AFDB36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nsitive to sociocultural issues</w:t>
            </w:r>
          </w:p>
          <w:p w14:paraId="03860A10" w14:textId="4344632D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curity</w:t>
            </w:r>
          </w:p>
          <w:p w14:paraId="483CB3CC" w14:textId="05400DF7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ability</w:t>
            </w:r>
          </w:p>
          <w:p w14:paraId="5BCA647C" w14:textId="7A76444F" w:rsidR="008512F1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censure</w:t>
            </w:r>
          </w:p>
          <w:p w14:paraId="1B459AD5" w14:textId="552B3BB2" w:rsidR="000C44D9" w:rsidRPr="00153932" w:rsidRDefault="008512F1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Reimbursement</w:t>
            </w:r>
          </w:p>
          <w:p w14:paraId="4B741BA3" w14:textId="2FE33DB2" w:rsidR="000C44D9" w:rsidRPr="00153932" w:rsidRDefault="000C44D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BC29488" w14:textId="77777777" w:rsidR="00674DE7" w:rsidRPr="00153932" w:rsidRDefault="00674DE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A7635BB" w14:textId="77777777" w:rsidR="00674DE7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ll of the following in a</w:t>
            </w:r>
          </w:p>
          <w:p w14:paraId="43F7F71D" w14:textId="77777777" w:rsidR="00674DE7" w:rsidRPr="00153932" w:rsidRDefault="00674DE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roader perspective:</w:t>
            </w:r>
          </w:p>
          <w:p w14:paraId="1ACFE582" w14:textId="7DD1595A" w:rsidR="00674DE7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nsitive to sociocultural</w:t>
            </w:r>
          </w:p>
          <w:p w14:paraId="34A47B21" w14:textId="77777777" w:rsidR="00674DE7" w:rsidRPr="00153932" w:rsidRDefault="00674DE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ssues</w:t>
            </w:r>
          </w:p>
          <w:p w14:paraId="25145EBB" w14:textId="11325422" w:rsidR="00674DE7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curity</w:t>
            </w:r>
          </w:p>
          <w:p w14:paraId="1982F930" w14:textId="6A55C94A" w:rsidR="00674DE7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ability</w:t>
            </w:r>
          </w:p>
          <w:p w14:paraId="509E6454" w14:textId="4D064BAD" w:rsidR="00674DE7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censure</w:t>
            </w:r>
          </w:p>
          <w:p w14:paraId="1B10CAB3" w14:textId="4F557293" w:rsidR="000C44D9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Reimbursement</w:t>
            </w:r>
          </w:p>
          <w:p w14:paraId="3522E6D5" w14:textId="2B88EF5E" w:rsidR="000C44D9" w:rsidRPr="00153932" w:rsidRDefault="000C44D9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3F53BA12" w14:textId="77777777" w:rsidR="00674DE7" w:rsidRPr="00153932" w:rsidRDefault="00674DE7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13591922" w14:textId="2A4EE850" w:rsidR="00674DE7" w:rsidRPr="00153932" w:rsidRDefault="00674DE7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curity</w:t>
            </w:r>
          </w:p>
          <w:p w14:paraId="34FDED61" w14:textId="77777777" w:rsidR="00674DE7" w:rsidRPr="00153932" w:rsidRDefault="00674DE7" w:rsidP="002509C3">
            <w:pPr>
              <w:pStyle w:val="Listenabsatz"/>
              <w:ind w:left="360"/>
              <w:rPr>
                <w:sz w:val="16"/>
                <w:szCs w:val="16"/>
                <w:lang w:val="en-CA"/>
              </w:rPr>
            </w:pPr>
          </w:p>
          <w:p w14:paraId="35DC9C3E" w14:textId="77777777" w:rsidR="000C44D9" w:rsidRPr="00153932" w:rsidRDefault="000C44D9" w:rsidP="002509C3">
            <w:pPr>
              <w:pStyle w:val="Listenabsatz"/>
              <w:ind w:left="360"/>
              <w:rPr>
                <w:sz w:val="16"/>
                <w:szCs w:val="16"/>
                <w:lang w:val="en-CA"/>
              </w:rPr>
            </w:pPr>
          </w:p>
          <w:p w14:paraId="0AB04DEC" w14:textId="77777777" w:rsidR="000C44D9" w:rsidRPr="00153932" w:rsidRDefault="000C44D9" w:rsidP="002509C3">
            <w:pPr>
              <w:rPr>
                <w:sz w:val="16"/>
                <w:szCs w:val="16"/>
                <w:lang w:val="en-CA"/>
              </w:rPr>
            </w:pPr>
          </w:p>
          <w:p w14:paraId="6A9B0070" w14:textId="27608759" w:rsidR="00D91308" w:rsidRPr="00153932" w:rsidRDefault="00D91308" w:rsidP="002509C3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lan for change management</w:t>
            </w:r>
          </w:p>
          <w:p w14:paraId="17090A77" w14:textId="306F3F0B" w:rsidR="00D91308" w:rsidRPr="00153932" w:rsidRDefault="00D91308" w:rsidP="002509C3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2509C3">
              <w:rPr>
                <w:sz w:val="16"/>
                <w:szCs w:val="16"/>
                <w:lang w:val="en-CA"/>
              </w:rPr>
              <w:t>Individual, organizational</w:t>
            </w:r>
            <w:r w:rsidRPr="00153932">
              <w:rPr>
                <w:sz w:val="16"/>
                <w:szCs w:val="16"/>
                <w:lang w:val="en-CA"/>
              </w:rPr>
              <w:t xml:space="preserve">, </w:t>
            </w:r>
            <w:r w:rsidRPr="002509C3">
              <w:rPr>
                <w:sz w:val="16"/>
                <w:szCs w:val="16"/>
                <w:lang w:val="en-CA"/>
              </w:rPr>
              <w:t>and societal readiness to technology change</w:t>
            </w:r>
          </w:p>
          <w:p w14:paraId="6CC0D154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"Involvement" of end user in requirements elicitation phase, selection of vendor, solution, evaluation, features, etc.</w:t>
            </w:r>
          </w:p>
          <w:p w14:paraId="2576C2A1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A166EAD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6" w:name="_Hlk40778078"/>
            <w:r w:rsidRPr="00153932">
              <w:rPr>
                <w:sz w:val="16"/>
                <w:szCs w:val="16"/>
                <w:lang w:val="en-CA"/>
              </w:rPr>
              <w:t>Effective change management</w:t>
            </w:r>
          </w:p>
          <w:p w14:paraId="09A0BE30" w14:textId="342E25FA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(preparation and action)</w:t>
            </w:r>
          </w:p>
          <w:p w14:paraId="187D8130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aining of all staff, including clinical and management staff</w:t>
            </w:r>
          </w:p>
          <w:p w14:paraId="7160E184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E209325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ffective change management (maintenance)</w:t>
            </w:r>
          </w:p>
          <w:p w14:paraId="02B9B5F5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93C925C" w14:textId="58905CB4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Modification</w:t>
            </w:r>
          </w:p>
          <w:p w14:paraId="23C7DB6B" w14:textId="23B065C5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mprovement</w:t>
            </w:r>
          </w:p>
          <w:p w14:paraId="46FF3981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ustomization</w:t>
            </w:r>
          </w:p>
          <w:p w14:paraId="1EF5C3B4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CEAFD4B" w14:textId="4F1F7680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  <w:lang w:val="en-CA"/>
              </w:rPr>
              <w:t>Policies for change management</w:t>
            </w:r>
          </w:p>
          <w:p w14:paraId="3E0415AA" w14:textId="1D36CCD4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dvP8446" w:hAnsi="AdvP8446" w:cs="AdvP8446"/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  <w:lang w:val="en-CA"/>
              </w:rPr>
              <w:t>Scope for innovations</w:t>
            </w:r>
          </w:p>
          <w:p w14:paraId="47DCBDCD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rFonts w:ascii="AdvP8446" w:hAnsi="AdvP8446" w:cs="AdvP8446"/>
                <w:sz w:val="16"/>
                <w:szCs w:val="16"/>
              </w:rPr>
              <w:t>Funding support for research</w:t>
            </w:r>
          </w:p>
          <w:p w14:paraId="61AC71FF" w14:textId="77777777" w:rsidR="00D91308" w:rsidRPr="00153932" w:rsidRDefault="00D91308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06E7473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imited changes in organizational and national policies to facilitate e-health implementation</w:t>
            </w:r>
          </w:p>
          <w:p w14:paraId="0876460F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6AB97AD" w14:textId="77777777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olicy changes to</w:t>
            </w:r>
          </w:p>
          <w:p w14:paraId="7FE66BE2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acilitate broader</w:t>
            </w:r>
          </w:p>
          <w:p w14:paraId="45C5CB77" w14:textId="05C9C20F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doption, implementation,</w:t>
            </w:r>
          </w:p>
          <w:p w14:paraId="501B7291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nd innovation in</w:t>
            </w:r>
          </w:p>
          <w:p w14:paraId="6F647A90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-health</w:t>
            </w:r>
          </w:p>
          <w:p w14:paraId="414DD6E8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42487AB0" w14:textId="511F5593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Healthy public policy and</w:t>
            </w:r>
          </w:p>
          <w:p w14:paraId="71978914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rganizational practice</w:t>
            </w:r>
          </w:p>
          <w:p w14:paraId="5D72A79E" w14:textId="63F285A4" w:rsidR="00D91308" w:rsidRPr="00153932" w:rsidRDefault="00D91308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Knowledge sharing with</w:t>
            </w:r>
          </w:p>
          <w:p w14:paraId="12955336" w14:textId="77777777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ther organizations and</w:t>
            </w:r>
          </w:p>
          <w:p w14:paraId="7734430D" w14:textId="05A5E6EF" w:rsidR="00D91308" w:rsidRPr="00153932" w:rsidRDefault="00D91308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countries</w:t>
            </w:r>
            <w:bookmarkEnd w:id="46"/>
          </w:p>
        </w:tc>
      </w:tr>
      <w:tr w:rsidR="005B630C" w:rsidRPr="00153932" w14:paraId="488D9F9B" w14:textId="77777777" w:rsidTr="000B70A5">
        <w:tc>
          <w:tcPr>
            <w:tcW w:w="2112" w:type="dxa"/>
            <w:tcBorders>
              <w:bottom w:val="single" w:sz="4" w:space="0" w:color="auto"/>
            </w:tcBorders>
          </w:tcPr>
          <w:p w14:paraId="2844AF10" w14:textId="125B667A" w:rsidR="005B630C" w:rsidRPr="00153932" w:rsidRDefault="005352A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 xml:space="preserve">The layered telemedicine implementation model </w:t>
            </w:r>
            <w:r w:rsidRPr="00153932">
              <w:rPr>
                <w:sz w:val="16"/>
                <w:szCs w:val="16"/>
                <w:lang w:val="en-CA"/>
              </w:rPr>
              <w:fldChar w:fldCharType="begin"/>
            </w:r>
            <w:r w:rsidR="00914506">
              <w:rPr>
                <w:sz w:val="16"/>
                <w:szCs w:val="16"/>
                <w:lang w:val="en-CA"/>
              </w:rPr>
              <w:instrText xml:space="preserve"> ADDIN EN.CITE &lt;EndNote&gt;&lt;Cite&gt;&lt;Author&gt;Broens&lt;/Author&gt;&lt;Year&gt;2007&lt;/Year&gt;&lt;RecNum&gt;5490&lt;/RecNum&gt;&lt;DisplayText&gt;[18]&lt;/DisplayText&gt;&lt;record&gt;&lt;rec-number&gt;5490&lt;/rec-number&gt;&lt;foreign-keys&gt;&lt;key app="EN" db-id="2ep5eztf05fvxle52rb5eazfpxp5w9fffwfw" timestamp="1586273196"&gt;5490&lt;/key&gt;&lt;/foreign-keys&gt;&lt;ref-type name="Journal Article"&gt;17&lt;/ref-type&gt;&lt;contributors&gt;&lt;authors&gt;&lt;author&gt;Broens, Tom&lt;/author&gt;&lt;author&gt;Veld, Rianne&lt;/author&gt;&lt;author&gt;Vollenbroek - Hutten, Miriam&lt;/author&gt;&lt;author&gt;Hermens, Hermie&lt;/author&gt;&lt;author&gt;Halteren, Aart&lt;/author&gt;&lt;author&gt;Nieuwenhuis, Bart&lt;/author&gt;&lt;/authors&gt;&lt;/contributors&gt;&lt;titles&gt;&lt;title&gt;Determinants of successful telemedicine implementations: A literature study&lt;/title&gt;&lt;secondary-title&gt;Journal of telemedicine and telecare&lt;/secondary-title&gt;&lt;/titles&gt;&lt;periodical&gt;&lt;full-title&gt;Journal of Telemedicine and Telecare&lt;/full-title&gt;&lt;/periodical&gt;&lt;pages&gt;303-9&lt;/pages&gt;&lt;volume&gt;13&lt;/volume&gt;&lt;dates&gt;&lt;year&gt;2007&lt;/year&gt;&lt;pub-dates&gt;&lt;date&gt;02/01&lt;/date&gt;&lt;/pub-dates&gt;&lt;/dates&gt;&lt;urls&gt;&lt;/urls&gt;&lt;electronic-resource-num&gt;10.1258/135763307781644951&lt;/electronic-resource-num&gt;&lt;/record&gt;&lt;/Cite&gt;&lt;/EndNote&gt;</w:instrText>
            </w:r>
            <w:r w:rsidRPr="00153932">
              <w:rPr>
                <w:sz w:val="16"/>
                <w:szCs w:val="16"/>
                <w:lang w:val="en-CA"/>
              </w:rPr>
              <w:fldChar w:fldCharType="separate"/>
            </w:r>
            <w:r w:rsidR="00914506">
              <w:rPr>
                <w:noProof/>
                <w:sz w:val="16"/>
                <w:szCs w:val="16"/>
                <w:lang w:val="en-CA"/>
              </w:rPr>
              <w:t>[18]</w:t>
            </w:r>
            <w:r w:rsidRPr="00153932">
              <w:rPr>
                <w:sz w:val="16"/>
                <w:szCs w:val="16"/>
                <w:lang w:val="en-CA"/>
              </w:rPr>
              <w:fldChar w:fldCharType="end"/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50BD7B8" w14:textId="2FC3B37E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Technical </w:t>
            </w:r>
          </w:p>
          <w:p w14:paraId="0F79D2E6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FAD0C4E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D09646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BC324A4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3FC3789" w14:textId="5684FCE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Behavioural</w:t>
            </w:r>
          </w:p>
          <w:p w14:paraId="46E70FBF" w14:textId="4434FEC6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01ED7E8" w14:textId="7A4DC149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3FCFDD7" w14:textId="6BA2DF5E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60172D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7E38CAD4" w14:textId="1F3EEE5D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Economical </w:t>
            </w:r>
          </w:p>
          <w:p w14:paraId="5CD98677" w14:textId="6DC6FFF1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 xml:space="preserve">Organizational </w:t>
            </w:r>
          </w:p>
          <w:p w14:paraId="27FBFDB2" w14:textId="75627661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DFCAEC2" w14:textId="4E111503" w:rsidR="005B630C" w:rsidRPr="00153932" w:rsidRDefault="005B630C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</w:tcPr>
          <w:p w14:paraId="386B4F6B" w14:textId="6EA3FD8E" w:rsidR="005B630C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Technology</w:t>
            </w:r>
          </w:p>
          <w:p w14:paraId="3FB2B0DC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09055103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53BDFB0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F510441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4511CB53" w14:textId="681D0DCC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cceptance</w:t>
            </w:r>
          </w:p>
          <w:p w14:paraId="3DA74192" w14:textId="01D3475B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1651745" w14:textId="3E3A8829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686726C" w14:textId="4EE077CB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1460896E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E48A3F2" w14:textId="6A046133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Financial</w:t>
            </w:r>
          </w:p>
          <w:p w14:paraId="50E4353B" w14:textId="77777777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Organization</w:t>
            </w:r>
          </w:p>
          <w:p w14:paraId="3428721E" w14:textId="77777777" w:rsidR="00AA3E40" w:rsidRPr="00153932" w:rsidRDefault="00AA3E4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628591EA" w14:textId="0BC8B7AC" w:rsidR="00AA3E40" w:rsidRPr="00153932" w:rsidRDefault="00AA3E4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2E3B054C" w14:textId="77777777" w:rsidR="00AA3E40" w:rsidRPr="00153932" w:rsidRDefault="00AA3E4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393BB1C6" w14:textId="77777777" w:rsidR="00AA3E40" w:rsidRPr="00153932" w:rsidRDefault="00AA3E40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olicy and Legislation</w:t>
            </w:r>
          </w:p>
          <w:p w14:paraId="11C9404A" w14:textId="0EAEC9EF" w:rsidR="00AA3E40" w:rsidRPr="00153932" w:rsidRDefault="00AA3E40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34EF812" w14:textId="614DB13F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bookmarkStart w:id="47" w:name="_Hlk39569992"/>
            <w:r w:rsidRPr="00153932">
              <w:rPr>
                <w:sz w:val="16"/>
                <w:szCs w:val="16"/>
                <w:lang w:val="en-CA"/>
              </w:rPr>
              <w:lastRenderedPageBreak/>
              <w:t>Support</w:t>
            </w:r>
          </w:p>
          <w:p w14:paraId="278F8FA0" w14:textId="4CB54610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Training</w:t>
            </w:r>
          </w:p>
          <w:p w14:paraId="4985B2BC" w14:textId="156E8A1D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Usability</w:t>
            </w:r>
          </w:p>
          <w:p w14:paraId="2926A652" w14:textId="55EE86AB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lastRenderedPageBreak/>
              <w:t>Quality</w:t>
            </w:r>
          </w:p>
          <w:bookmarkEnd w:id="47"/>
          <w:p w14:paraId="3AB1215E" w14:textId="77777777" w:rsidR="0067464F" w:rsidRPr="00153932" w:rsidRDefault="0067464F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81718E3" w14:textId="2797F90D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Attitude and usability</w:t>
            </w:r>
          </w:p>
          <w:p w14:paraId="2922A584" w14:textId="0C3A3AE6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Evidence based medicine</w:t>
            </w:r>
          </w:p>
          <w:p w14:paraId="14C44A0A" w14:textId="30F22E7F" w:rsidR="005B630C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Diffusion and dissemination</w:t>
            </w:r>
          </w:p>
          <w:p w14:paraId="333F3AB8" w14:textId="77777777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  <w:p w14:paraId="5651D8E9" w14:textId="1A4BEA42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Provider and structure</w:t>
            </w:r>
          </w:p>
          <w:p w14:paraId="6E7CE502" w14:textId="46867B39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Intramural and extramural</w:t>
            </w:r>
            <w:r w:rsidR="00AA3E40" w:rsidRPr="00153932">
              <w:rPr>
                <w:sz w:val="16"/>
                <w:szCs w:val="16"/>
                <w:lang w:val="en-CA"/>
              </w:rPr>
              <w:t xml:space="preserve"> </w:t>
            </w:r>
            <w:r w:rsidRPr="00153932">
              <w:rPr>
                <w:sz w:val="16"/>
                <w:szCs w:val="16"/>
                <w:lang w:val="en-CA"/>
              </w:rPr>
              <w:t>work practices</w:t>
            </w:r>
          </w:p>
          <w:p w14:paraId="30321126" w14:textId="77777777" w:rsidR="00AA3E40" w:rsidRPr="00153932" w:rsidRDefault="00AA3E40" w:rsidP="00153932">
            <w:pPr>
              <w:pStyle w:val="Listenabsatz"/>
              <w:shd w:val="clear" w:color="auto" w:fill="FFFFFF" w:themeFill="background1"/>
              <w:ind w:left="360"/>
              <w:rPr>
                <w:sz w:val="16"/>
                <w:szCs w:val="16"/>
                <w:lang w:val="en-CA"/>
              </w:rPr>
            </w:pPr>
          </w:p>
          <w:p w14:paraId="734329B1" w14:textId="0637B87E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Legislation and policy</w:t>
            </w:r>
          </w:p>
          <w:p w14:paraId="72A365CE" w14:textId="22AD727F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tandardization</w:t>
            </w:r>
          </w:p>
          <w:p w14:paraId="6F5FD1B1" w14:textId="730E38DE" w:rsidR="0067464F" w:rsidRPr="00153932" w:rsidRDefault="0067464F" w:rsidP="00153932">
            <w:pPr>
              <w:pStyle w:val="Listenabsatz"/>
              <w:numPr>
                <w:ilvl w:val="0"/>
                <w:numId w:val="40"/>
              </w:num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  <w:r w:rsidRPr="00153932">
              <w:rPr>
                <w:sz w:val="16"/>
                <w:szCs w:val="16"/>
                <w:lang w:val="en-CA"/>
              </w:rPr>
              <w:t>Security</w:t>
            </w:r>
          </w:p>
          <w:p w14:paraId="70B41B71" w14:textId="5645FEEE" w:rsidR="0067464F" w:rsidRPr="00153932" w:rsidRDefault="0067464F" w:rsidP="00153932">
            <w:pPr>
              <w:shd w:val="clear" w:color="auto" w:fill="FFFFFF" w:themeFill="background1"/>
              <w:rPr>
                <w:sz w:val="16"/>
                <w:szCs w:val="16"/>
                <w:lang w:val="en-CA"/>
              </w:rPr>
            </w:pPr>
          </w:p>
        </w:tc>
      </w:tr>
    </w:tbl>
    <w:p w14:paraId="38B8F43F" w14:textId="339C591B" w:rsidR="00CD02A5" w:rsidRPr="00153932" w:rsidRDefault="00CD02A5" w:rsidP="00153932">
      <w:pPr>
        <w:shd w:val="clear" w:color="auto" w:fill="FFFFFF" w:themeFill="background1"/>
        <w:rPr>
          <w:lang w:val="en-CA"/>
        </w:rPr>
      </w:pPr>
    </w:p>
    <w:p w14:paraId="101326DF" w14:textId="49C6E61E" w:rsidR="003E72BF" w:rsidRPr="00153932" w:rsidRDefault="003E72BF" w:rsidP="00153932">
      <w:pPr>
        <w:shd w:val="clear" w:color="auto" w:fill="FFFFFF" w:themeFill="background1"/>
        <w:rPr>
          <w:lang w:val="en-CA"/>
        </w:rPr>
      </w:pPr>
    </w:p>
    <w:p w14:paraId="6E76F412" w14:textId="647E5B4F" w:rsidR="003E72BF" w:rsidRPr="00153932" w:rsidRDefault="003E72BF" w:rsidP="00153932">
      <w:pPr>
        <w:shd w:val="clear" w:color="auto" w:fill="FFFFFF" w:themeFill="background1"/>
        <w:rPr>
          <w:lang w:val="en-CA"/>
        </w:rPr>
      </w:pPr>
    </w:p>
    <w:p w14:paraId="5E81E0CE" w14:textId="2C10228E" w:rsidR="003E72BF" w:rsidRPr="00153932" w:rsidRDefault="003E72BF" w:rsidP="00153932">
      <w:pPr>
        <w:shd w:val="clear" w:color="auto" w:fill="FFFFFF" w:themeFill="background1"/>
        <w:jc w:val="both"/>
        <w:rPr>
          <w:lang w:val="en-CA"/>
        </w:rPr>
      </w:pPr>
    </w:p>
    <w:p w14:paraId="303279AE" w14:textId="1B72E354" w:rsidR="003E72BF" w:rsidRPr="00153932" w:rsidRDefault="003E72BF" w:rsidP="00153932">
      <w:pPr>
        <w:shd w:val="clear" w:color="auto" w:fill="FFFFFF" w:themeFill="background1"/>
        <w:rPr>
          <w:lang w:val="en-CA"/>
        </w:rPr>
      </w:pPr>
    </w:p>
    <w:p w14:paraId="2187BC33" w14:textId="6F4BAA38" w:rsidR="003E72BF" w:rsidRPr="00153932" w:rsidRDefault="003E72BF" w:rsidP="00153932">
      <w:pPr>
        <w:shd w:val="clear" w:color="auto" w:fill="FFFFFF" w:themeFill="background1"/>
        <w:rPr>
          <w:lang w:val="en-CA"/>
        </w:rPr>
      </w:pPr>
    </w:p>
    <w:p w14:paraId="44CE214D" w14:textId="77777777" w:rsidR="003E72BF" w:rsidRPr="00153932" w:rsidRDefault="003E72BF" w:rsidP="00153932">
      <w:pPr>
        <w:shd w:val="clear" w:color="auto" w:fill="FFFFFF" w:themeFill="background1"/>
        <w:rPr>
          <w:lang w:val="en-CA"/>
        </w:rPr>
      </w:pPr>
    </w:p>
    <w:p w14:paraId="5F184F97" w14:textId="77777777" w:rsidR="00CD02A5" w:rsidRPr="00153932" w:rsidRDefault="00CD02A5" w:rsidP="00153932">
      <w:pPr>
        <w:shd w:val="clear" w:color="auto" w:fill="FFFFFF" w:themeFill="background1"/>
        <w:rPr>
          <w:lang w:val="en-CA"/>
        </w:rPr>
      </w:pPr>
    </w:p>
    <w:p w14:paraId="681C4B8D" w14:textId="77777777" w:rsidR="00914506" w:rsidRPr="00914506" w:rsidRDefault="00CD02A5" w:rsidP="00914506">
      <w:pPr>
        <w:pStyle w:val="EndNoteBibliography"/>
        <w:spacing w:after="0"/>
        <w:ind w:left="720" w:hanging="720"/>
      </w:pPr>
      <w:r w:rsidRPr="00153932">
        <w:fldChar w:fldCharType="begin"/>
      </w:r>
      <w:r w:rsidRPr="00153932">
        <w:instrText xml:space="preserve"> ADDIN EN.REFLIST </w:instrText>
      </w:r>
      <w:r w:rsidRPr="00153932">
        <w:fldChar w:fldCharType="separate"/>
      </w:r>
      <w:r w:rsidR="00914506" w:rsidRPr="00914506">
        <w:t>1.</w:t>
      </w:r>
      <w:r w:rsidR="00914506" w:rsidRPr="00914506">
        <w:tab/>
        <w:t>Greenhalgh T, Wherton J, Papoutsi C, et al. (2017) Beyond Adoption: A New Framework for Theorizing and Evaluating Nonadoption, Abandonment, and Challenges to the Scale-Up, Spread, and Sustainability of Health and Care Technologies. J Med Internet Res 19:e367</w:t>
      </w:r>
    </w:p>
    <w:p w14:paraId="1DEDD383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2.</w:t>
      </w:r>
      <w:r w:rsidRPr="00914506">
        <w:tab/>
        <w:t>Kidhom K, Bowes A, Dyrehauge S, et al. (2010) The MAST Manual. MAST - Model for ASsessment of Telemedicine. In:MethoTelemed team</w:t>
      </w:r>
    </w:p>
    <w:p w14:paraId="12E0C580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3.</w:t>
      </w:r>
      <w:r w:rsidRPr="00914506">
        <w:tab/>
        <w:t>Francis Lau F, Hagens S, Muttitt S (2007) A Proposed Benefits Evaluation Framework for Health Information Systems in Canada. Healthcare Quarterly 10</w:t>
      </w:r>
    </w:p>
    <w:p w14:paraId="6F0A7EA5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4.</w:t>
      </w:r>
      <w:r w:rsidRPr="00914506">
        <w:tab/>
        <w:t>Sockolow PS, Crawford PR, Lehmann HP (2012) Health services research evaluation principles. Broadening a general framework for evaluating health information technology. Methods Inf Med 51:122-130</w:t>
      </w:r>
    </w:p>
    <w:p w14:paraId="473D8DFC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5.</w:t>
      </w:r>
      <w:r w:rsidRPr="00914506">
        <w:tab/>
        <w:t>Coravos A, Doerr M, Goldsack J, et al. (2020) Modernizing and designing evaluation frameworks for connected sensor technologies in medicine. npj Digital Medicine 3:37</w:t>
      </w:r>
    </w:p>
    <w:p w14:paraId="0684905F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6.</w:t>
      </w:r>
      <w:r w:rsidRPr="00914506">
        <w:tab/>
        <w:t>Bakken S, Ruland CM (2009) Translating clinical informatics interventions into routine clinical care: how can the RE-AIM framework help? Journal of the American Medical Informatics Association : JAMIA 16:889-897</w:t>
      </w:r>
    </w:p>
    <w:p w14:paraId="59670343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7.</w:t>
      </w:r>
      <w:r w:rsidRPr="00914506">
        <w:tab/>
        <w:t>Rouleau G, Gagnon MP, Côté J, Payne-Gagnon J, Hudson E, Dubois CA (2017) Impact of information and communication technologies on nursing care: Results of an overview of systematic reviews. Journal of Medical Internet Research 19</w:t>
      </w:r>
    </w:p>
    <w:p w14:paraId="5601321D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8.</w:t>
      </w:r>
      <w:r w:rsidRPr="00914506">
        <w:tab/>
        <w:t>Kowatsch T, Otto L, Harperink S, Cotti A, Schlieter H (2019) A design and evaluation framework for digital health interventions. it - Information Technology</w:t>
      </w:r>
    </w:p>
    <w:p w14:paraId="30C23B3C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9.</w:t>
      </w:r>
      <w:r w:rsidRPr="00914506">
        <w:tab/>
        <w:t>Jari H, Niina K, Petra F, Anna M, Timo K, Jarmo R (2019) Digi-HTA: Health technology assessment framework for digital healthcare services. Finnish Journal of eHealth and eWelfare 11</w:t>
      </w:r>
    </w:p>
    <w:p w14:paraId="77AB9FB8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0.</w:t>
      </w:r>
      <w:r w:rsidRPr="00914506">
        <w:tab/>
        <w:t>Garcia-Smith D, Effken JA (2013) Development and initial evaluation of the Clinical Information Systems Success Model (CISSM). Int J Med Inform 82:539-552</w:t>
      </w:r>
    </w:p>
    <w:p w14:paraId="48484CF9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1.</w:t>
      </w:r>
      <w:r w:rsidRPr="00914506">
        <w:tab/>
        <w:t>Chang H (2015) Evaluation Framework for Telemedicine Using the Logical Framework Approach and a Fishbone Diagram. Healthcare informatics research 21:230-238</w:t>
      </w:r>
    </w:p>
    <w:p w14:paraId="27762D28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lastRenderedPageBreak/>
        <w:t>12.</w:t>
      </w:r>
      <w:r w:rsidRPr="00914506">
        <w:tab/>
        <w:t>Mathews SC, McShea MJ, Hanley CL, Ravitz A, Labrique AB, Cohen AB (2019) Digital health: a path to validation. NPJ Digit Med 2:38</w:t>
      </w:r>
    </w:p>
    <w:p w14:paraId="7AB6739C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3.</w:t>
      </w:r>
      <w:r w:rsidRPr="00914506">
        <w:tab/>
        <w:t>Stylianides A, Mantas J, Roupa Z, Yamasaki EN (2018) Development of an Evaluation Framework for Health Information Systems (DIPSA). Acta informatica medica : AIM : journal of the Society for Medical Informatics of Bosnia &amp; Herzegovina : casopis Drustva za medicinsku informatiku BiH 26:230-234</w:t>
      </w:r>
    </w:p>
    <w:p w14:paraId="3AFECE1A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4.</w:t>
      </w:r>
      <w:r w:rsidRPr="00914506">
        <w:tab/>
        <w:t>Poulin P, Austen L, Scott CM, et al. (2013) Multi-criteria development and incorporation into decision tools for health technology adoption. Journal of health organization and management 27:246-265</w:t>
      </w:r>
    </w:p>
    <w:p w14:paraId="37532838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5.</w:t>
      </w:r>
      <w:r w:rsidRPr="00914506">
        <w:tab/>
        <w:t>Sadoughi F, Kimiafar K, Ahmadi M, Shakeri MT (2013) Determining of factors influencing the success and failure of hospital information system and their evaluation methods: A systematic review. Iranian Red Crescent Medical Journal 15</w:t>
      </w:r>
    </w:p>
    <w:p w14:paraId="43A703B5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6.</w:t>
      </w:r>
      <w:r w:rsidRPr="00914506">
        <w:tab/>
        <w:t>Yusof MM (2019) A Socio-Technical and Lean Approach Towards a Framework for Health Information Systems-Induced Error. Stud Health Technol Inform 257:508-512</w:t>
      </w:r>
    </w:p>
    <w:p w14:paraId="082AA5EE" w14:textId="77777777" w:rsidR="00914506" w:rsidRPr="00914506" w:rsidRDefault="00914506" w:rsidP="00914506">
      <w:pPr>
        <w:pStyle w:val="EndNoteBibliography"/>
        <w:spacing w:after="0"/>
        <w:ind w:left="720" w:hanging="720"/>
      </w:pPr>
      <w:r w:rsidRPr="00914506">
        <w:t>17.</w:t>
      </w:r>
      <w:r w:rsidRPr="00914506">
        <w:tab/>
        <w:t>Khoja S, Durrani H, Scott RE, Sajwani A, Piryani U (2013) Conceptual framework for development of comprehensive e-health evaluation tool. Telemed J E Health 19:48-53</w:t>
      </w:r>
    </w:p>
    <w:p w14:paraId="08E5E24F" w14:textId="77777777" w:rsidR="00914506" w:rsidRPr="00914506" w:rsidRDefault="00914506" w:rsidP="00914506">
      <w:pPr>
        <w:pStyle w:val="EndNoteBibliography"/>
        <w:ind w:left="720" w:hanging="720"/>
      </w:pPr>
      <w:r w:rsidRPr="00914506">
        <w:t>18.</w:t>
      </w:r>
      <w:r w:rsidRPr="00914506">
        <w:tab/>
        <w:t>Broens T, Veld R, Vollenbroek - Hutten M, Hermens H, Halteren A, Nieuwenhuis B (2007) Determinants of successful telemedicine implementations: A literature study. Journal of telemedicine and telecare 13:303-309</w:t>
      </w:r>
    </w:p>
    <w:p w14:paraId="12C1AE91" w14:textId="743D38DA" w:rsidR="00087730" w:rsidRDefault="00CD02A5" w:rsidP="00153932">
      <w:pPr>
        <w:shd w:val="clear" w:color="auto" w:fill="FFFFFF" w:themeFill="background1"/>
      </w:pPr>
      <w:r w:rsidRPr="00153932">
        <w:fldChar w:fldCharType="end"/>
      </w:r>
    </w:p>
    <w:sectPr w:rsidR="0008773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5B605" w14:textId="77777777" w:rsidR="00DA7EAD" w:rsidRDefault="00DA7EAD" w:rsidP="006B5DA0">
      <w:pPr>
        <w:spacing w:after="0" w:line="240" w:lineRule="auto"/>
      </w:pPr>
      <w:r>
        <w:separator/>
      </w:r>
    </w:p>
  </w:endnote>
  <w:endnote w:type="continuationSeparator" w:id="0">
    <w:p w14:paraId="41326B2A" w14:textId="77777777" w:rsidR="00DA7EAD" w:rsidRDefault="00DA7EAD" w:rsidP="006B5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T3DDAEo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ecilia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844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2355129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200FAF49" w14:textId="4AA35696" w:rsidR="00FE2987" w:rsidRPr="006B5DA0" w:rsidRDefault="00FE2987">
        <w:pPr>
          <w:pStyle w:val="Fuzeile"/>
          <w:jc w:val="right"/>
          <w:rPr>
            <w:sz w:val="18"/>
            <w:szCs w:val="18"/>
          </w:rPr>
        </w:pPr>
        <w:r w:rsidRPr="006B5DA0">
          <w:rPr>
            <w:sz w:val="18"/>
            <w:szCs w:val="18"/>
          </w:rPr>
          <w:fldChar w:fldCharType="begin"/>
        </w:r>
        <w:r w:rsidRPr="006B5DA0">
          <w:rPr>
            <w:sz w:val="18"/>
            <w:szCs w:val="18"/>
          </w:rPr>
          <w:instrText>PAGE   \* MERGEFORMAT</w:instrText>
        </w:r>
        <w:r w:rsidRPr="006B5DA0">
          <w:rPr>
            <w:sz w:val="18"/>
            <w:szCs w:val="18"/>
          </w:rPr>
          <w:fldChar w:fldCharType="separate"/>
        </w:r>
        <w:r w:rsidRPr="006B5DA0">
          <w:rPr>
            <w:sz w:val="18"/>
            <w:szCs w:val="18"/>
          </w:rPr>
          <w:t>2</w:t>
        </w:r>
        <w:r w:rsidRPr="006B5DA0">
          <w:rPr>
            <w:sz w:val="18"/>
            <w:szCs w:val="18"/>
          </w:rPr>
          <w:fldChar w:fldCharType="end"/>
        </w:r>
      </w:p>
    </w:sdtContent>
  </w:sdt>
  <w:p w14:paraId="02E91B98" w14:textId="77777777" w:rsidR="00FE2987" w:rsidRDefault="00FE29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B1AB0" w14:textId="77777777" w:rsidR="00DA7EAD" w:rsidRDefault="00DA7EAD" w:rsidP="006B5DA0">
      <w:pPr>
        <w:spacing w:after="0" w:line="240" w:lineRule="auto"/>
      </w:pPr>
      <w:r>
        <w:separator/>
      </w:r>
    </w:p>
  </w:footnote>
  <w:footnote w:type="continuationSeparator" w:id="0">
    <w:p w14:paraId="27C39BBA" w14:textId="77777777" w:rsidR="00DA7EAD" w:rsidRDefault="00DA7EAD" w:rsidP="006B5D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C68C0"/>
    <w:multiLevelType w:val="hybridMultilevel"/>
    <w:tmpl w:val="CED8F4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636783F"/>
    <w:multiLevelType w:val="hybridMultilevel"/>
    <w:tmpl w:val="071AEC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24FE1"/>
    <w:multiLevelType w:val="hybridMultilevel"/>
    <w:tmpl w:val="1AE8B9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E5F08B9"/>
    <w:multiLevelType w:val="hybridMultilevel"/>
    <w:tmpl w:val="AB5C74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11868FF"/>
    <w:multiLevelType w:val="hybridMultilevel"/>
    <w:tmpl w:val="BD0E67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C3257B"/>
    <w:multiLevelType w:val="hybridMultilevel"/>
    <w:tmpl w:val="24E23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3434E"/>
    <w:multiLevelType w:val="hybridMultilevel"/>
    <w:tmpl w:val="A8DED49E"/>
    <w:lvl w:ilvl="0" w:tplc="40E0349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E5119A"/>
    <w:multiLevelType w:val="hybridMultilevel"/>
    <w:tmpl w:val="FE7A31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76453"/>
    <w:multiLevelType w:val="hybridMultilevel"/>
    <w:tmpl w:val="3BA44C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E2EA0"/>
    <w:multiLevelType w:val="hybridMultilevel"/>
    <w:tmpl w:val="C728C7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D62B42"/>
    <w:multiLevelType w:val="hybridMultilevel"/>
    <w:tmpl w:val="56F678EC"/>
    <w:lvl w:ilvl="0" w:tplc="40E0349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9B55BF"/>
    <w:multiLevelType w:val="hybridMultilevel"/>
    <w:tmpl w:val="7E006B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6A61F4"/>
    <w:multiLevelType w:val="hybridMultilevel"/>
    <w:tmpl w:val="37F8AE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D2A42BC"/>
    <w:multiLevelType w:val="hybridMultilevel"/>
    <w:tmpl w:val="C6A429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E030BA"/>
    <w:multiLevelType w:val="hybridMultilevel"/>
    <w:tmpl w:val="19AE8B70"/>
    <w:lvl w:ilvl="0" w:tplc="40E0349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0E66ADA"/>
    <w:multiLevelType w:val="hybridMultilevel"/>
    <w:tmpl w:val="C43A5B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971F78"/>
    <w:multiLevelType w:val="hybridMultilevel"/>
    <w:tmpl w:val="F5D6BD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687509"/>
    <w:multiLevelType w:val="hybridMultilevel"/>
    <w:tmpl w:val="EB0496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9222A4"/>
    <w:multiLevelType w:val="hybridMultilevel"/>
    <w:tmpl w:val="543A94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D56285F"/>
    <w:multiLevelType w:val="hybridMultilevel"/>
    <w:tmpl w:val="0952C7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4E3B6B31"/>
    <w:multiLevelType w:val="hybridMultilevel"/>
    <w:tmpl w:val="FF7614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E7637FD"/>
    <w:multiLevelType w:val="hybridMultilevel"/>
    <w:tmpl w:val="4C3895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CD23B3"/>
    <w:multiLevelType w:val="hybridMultilevel"/>
    <w:tmpl w:val="875C4F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0DD71F8"/>
    <w:multiLevelType w:val="hybridMultilevel"/>
    <w:tmpl w:val="370879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2D04413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05422A"/>
    <w:multiLevelType w:val="hybridMultilevel"/>
    <w:tmpl w:val="EE4EE2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38416D"/>
    <w:multiLevelType w:val="hybridMultilevel"/>
    <w:tmpl w:val="65B2C7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01265E"/>
    <w:multiLevelType w:val="hybridMultilevel"/>
    <w:tmpl w:val="65BAFB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B40584"/>
    <w:multiLevelType w:val="hybridMultilevel"/>
    <w:tmpl w:val="CD04B4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231EA3"/>
    <w:multiLevelType w:val="hybridMultilevel"/>
    <w:tmpl w:val="02BA1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0B4974"/>
    <w:multiLevelType w:val="hybridMultilevel"/>
    <w:tmpl w:val="5352F448"/>
    <w:lvl w:ilvl="0" w:tplc="40E0349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960A2E"/>
    <w:multiLevelType w:val="hybridMultilevel"/>
    <w:tmpl w:val="5F442D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695D5E44"/>
    <w:multiLevelType w:val="hybridMultilevel"/>
    <w:tmpl w:val="65F4A5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E0349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D1040B3"/>
    <w:multiLevelType w:val="hybridMultilevel"/>
    <w:tmpl w:val="3F561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631800"/>
    <w:multiLevelType w:val="hybridMultilevel"/>
    <w:tmpl w:val="BA4453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6F7935C1"/>
    <w:multiLevelType w:val="hybridMultilevel"/>
    <w:tmpl w:val="D67CF2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7AAA26CE"/>
    <w:multiLevelType w:val="hybridMultilevel"/>
    <w:tmpl w:val="2CF2C5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7C1F0B25"/>
    <w:multiLevelType w:val="hybridMultilevel"/>
    <w:tmpl w:val="28F46B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8658DA"/>
    <w:multiLevelType w:val="hybridMultilevel"/>
    <w:tmpl w:val="C4A80C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DDB1BCB"/>
    <w:multiLevelType w:val="hybridMultilevel"/>
    <w:tmpl w:val="C9463DD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7DF73D33"/>
    <w:multiLevelType w:val="hybridMultilevel"/>
    <w:tmpl w:val="02F00E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E566F8C"/>
    <w:multiLevelType w:val="hybridMultilevel"/>
    <w:tmpl w:val="097EA8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8D4A03"/>
    <w:multiLevelType w:val="hybridMultilevel"/>
    <w:tmpl w:val="209A07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25"/>
  </w:num>
  <w:num w:numId="4">
    <w:abstractNumId w:val="31"/>
  </w:num>
  <w:num w:numId="5">
    <w:abstractNumId w:val="28"/>
  </w:num>
  <w:num w:numId="6">
    <w:abstractNumId w:val="32"/>
  </w:num>
  <w:num w:numId="7">
    <w:abstractNumId w:val="17"/>
  </w:num>
  <w:num w:numId="8">
    <w:abstractNumId w:val="36"/>
  </w:num>
  <w:num w:numId="9">
    <w:abstractNumId w:val="40"/>
  </w:num>
  <w:num w:numId="10">
    <w:abstractNumId w:val="18"/>
  </w:num>
  <w:num w:numId="11">
    <w:abstractNumId w:val="41"/>
  </w:num>
  <w:num w:numId="12">
    <w:abstractNumId w:val="26"/>
  </w:num>
  <w:num w:numId="13">
    <w:abstractNumId w:val="8"/>
  </w:num>
  <w:num w:numId="14">
    <w:abstractNumId w:val="29"/>
  </w:num>
  <w:num w:numId="15">
    <w:abstractNumId w:val="14"/>
  </w:num>
  <w:num w:numId="16">
    <w:abstractNumId w:val="6"/>
  </w:num>
  <w:num w:numId="17">
    <w:abstractNumId w:val="10"/>
  </w:num>
  <w:num w:numId="18">
    <w:abstractNumId w:val="21"/>
  </w:num>
  <w:num w:numId="19">
    <w:abstractNumId w:val="1"/>
  </w:num>
  <w:num w:numId="20">
    <w:abstractNumId w:val="13"/>
  </w:num>
  <w:num w:numId="21">
    <w:abstractNumId w:val="27"/>
  </w:num>
  <w:num w:numId="22">
    <w:abstractNumId w:val="16"/>
  </w:num>
  <w:num w:numId="23">
    <w:abstractNumId w:val="37"/>
  </w:num>
  <w:num w:numId="24">
    <w:abstractNumId w:val="23"/>
  </w:num>
  <w:num w:numId="25">
    <w:abstractNumId w:val="4"/>
  </w:num>
  <w:num w:numId="26">
    <w:abstractNumId w:val="5"/>
  </w:num>
  <w:num w:numId="27">
    <w:abstractNumId w:val="15"/>
  </w:num>
  <w:num w:numId="28">
    <w:abstractNumId w:val="0"/>
  </w:num>
  <w:num w:numId="29">
    <w:abstractNumId w:val="33"/>
  </w:num>
  <w:num w:numId="30">
    <w:abstractNumId w:val="38"/>
  </w:num>
  <w:num w:numId="31">
    <w:abstractNumId w:val="35"/>
  </w:num>
  <w:num w:numId="32">
    <w:abstractNumId w:val="12"/>
  </w:num>
  <w:num w:numId="33">
    <w:abstractNumId w:val="39"/>
  </w:num>
  <w:num w:numId="34">
    <w:abstractNumId w:val="34"/>
  </w:num>
  <w:num w:numId="35">
    <w:abstractNumId w:val="3"/>
  </w:num>
  <w:num w:numId="36">
    <w:abstractNumId w:val="20"/>
  </w:num>
  <w:num w:numId="37">
    <w:abstractNumId w:val="19"/>
  </w:num>
  <w:num w:numId="38">
    <w:abstractNumId w:val="30"/>
  </w:num>
  <w:num w:numId="39">
    <w:abstractNumId w:val="22"/>
  </w:num>
  <w:num w:numId="40">
    <w:abstractNumId w:val="2"/>
  </w:num>
  <w:num w:numId="41">
    <w:abstractNumId w:val="9"/>
  </w:num>
  <w:num w:numId="4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ck Tobias">
    <w15:presenceInfo w15:providerId="None" w15:userId="Krick Tobi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teraturstyle_Bundesgesundheitsblat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5eztf05fvxle52rb5eazfpxp5w9fffwfw&quot;&gt;My EndNote Library Scoping-Review&lt;record-ids&gt;&lt;item&gt;1061&lt;/item&gt;&lt;item&gt;1575&lt;/item&gt;&lt;item&gt;1828&lt;/item&gt;&lt;item&gt;1874&lt;/item&gt;&lt;item&gt;1877&lt;/item&gt;&lt;item&gt;1880&lt;/item&gt;&lt;item&gt;1881&lt;/item&gt;&lt;item&gt;3668&lt;/item&gt;&lt;item&gt;3755&lt;/item&gt;&lt;item&gt;3762&lt;/item&gt;&lt;item&gt;4248&lt;/item&gt;&lt;item&gt;4511&lt;/item&gt;&lt;item&gt;4560&lt;/item&gt;&lt;item&gt;5465&lt;/item&gt;&lt;item&gt;5485&lt;/item&gt;&lt;item&gt;5488&lt;/item&gt;&lt;item&gt;5489&lt;/item&gt;&lt;item&gt;5490&lt;/item&gt;&lt;/record-ids&gt;&lt;/item&gt;&lt;/Libraries&gt;"/>
  </w:docVars>
  <w:rsids>
    <w:rsidRoot w:val="003341B5"/>
    <w:rsid w:val="000013B0"/>
    <w:rsid w:val="000015C9"/>
    <w:rsid w:val="00006DE4"/>
    <w:rsid w:val="00021135"/>
    <w:rsid w:val="00055EF9"/>
    <w:rsid w:val="000579C9"/>
    <w:rsid w:val="00063ED6"/>
    <w:rsid w:val="00086905"/>
    <w:rsid w:val="00087730"/>
    <w:rsid w:val="000A2334"/>
    <w:rsid w:val="000B70A5"/>
    <w:rsid w:val="000C44D9"/>
    <w:rsid w:val="000D6243"/>
    <w:rsid w:val="000F3404"/>
    <w:rsid w:val="000F4582"/>
    <w:rsid w:val="00113F1D"/>
    <w:rsid w:val="00146B68"/>
    <w:rsid w:val="001501A8"/>
    <w:rsid w:val="00153932"/>
    <w:rsid w:val="001563A2"/>
    <w:rsid w:val="001610CD"/>
    <w:rsid w:val="001619E2"/>
    <w:rsid w:val="00164C85"/>
    <w:rsid w:val="00181D0C"/>
    <w:rsid w:val="00182BAC"/>
    <w:rsid w:val="00183331"/>
    <w:rsid w:val="00184B86"/>
    <w:rsid w:val="00186846"/>
    <w:rsid w:val="001877BB"/>
    <w:rsid w:val="00187DEE"/>
    <w:rsid w:val="00194750"/>
    <w:rsid w:val="001A1B05"/>
    <w:rsid w:val="001A227A"/>
    <w:rsid w:val="001B213C"/>
    <w:rsid w:val="001C0468"/>
    <w:rsid w:val="001C34F2"/>
    <w:rsid w:val="001C4EF4"/>
    <w:rsid w:val="001E30AA"/>
    <w:rsid w:val="001E4EA9"/>
    <w:rsid w:val="0022529B"/>
    <w:rsid w:val="002266C2"/>
    <w:rsid w:val="002475EA"/>
    <w:rsid w:val="002509C3"/>
    <w:rsid w:val="002B263B"/>
    <w:rsid w:val="002C4702"/>
    <w:rsid w:val="002D14FE"/>
    <w:rsid w:val="002D51A2"/>
    <w:rsid w:val="002D6094"/>
    <w:rsid w:val="002E13BE"/>
    <w:rsid w:val="002F2682"/>
    <w:rsid w:val="00314C2C"/>
    <w:rsid w:val="003341B5"/>
    <w:rsid w:val="00335E98"/>
    <w:rsid w:val="00350DC8"/>
    <w:rsid w:val="00354CB9"/>
    <w:rsid w:val="00395336"/>
    <w:rsid w:val="003A3266"/>
    <w:rsid w:val="003B4CC5"/>
    <w:rsid w:val="003B6CDA"/>
    <w:rsid w:val="003C725C"/>
    <w:rsid w:val="003D3414"/>
    <w:rsid w:val="003E72BF"/>
    <w:rsid w:val="003F5839"/>
    <w:rsid w:val="004004E2"/>
    <w:rsid w:val="00402BE8"/>
    <w:rsid w:val="00410255"/>
    <w:rsid w:val="00421DD6"/>
    <w:rsid w:val="00427B6B"/>
    <w:rsid w:val="00435344"/>
    <w:rsid w:val="00440C67"/>
    <w:rsid w:val="00453553"/>
    <w:rsid w:val="00463BD0"/>
    <w:rsid w:val="00464AD3"/>
    <w:rsid w:val="00474E0F"/>
    <w:rsid w:val="00476A1F"/>
    <w:rsid w:val="004B3A7B"/>
    <w:rsid w:val="004B69E9"/>
    <w:rsid w:val="004C0055"/>
    <w:rsid w:val="004D2617"/>
    <w:rsid w:val="004D2814"/>
    <w:rsid w:val="004E3FCB"/>
    <w:rsid w:val="004E5A74"/>
    <w:rsid w:val="00500FB5"/>
    <w:rsid w:val="00516B6F"/>
    <w:rsid w:val="005254D1"/>
    <w:rsid w:val="0053009D"/>
    <w:rsid w:val="005352A0"/>
    <w:rsid w:val="00541918"/>
    <w:rsid w:val="005470AC"/>
    <w:rsid w:val="0055627D"/>
    <w:rsid w:val="00561978"/>
    <w:rsid w:val="005773D3"/>
    <w:rsid w:val="00582281"/>
    <w:rsid w:val="0058601F"/>
    <w:rsid w:val="00595110"/>
    <w:rsid w:val="005A052B"/>
    <w:rsid w:val="005A4BC6"/>
    <w:rsid w:val="005B540B"/>
    <w:rsid w:val="005B630C"/>
    <w:rsid w:val="005D16F6"/>
    <w:rsid w:val="005D26A5"/>
    <w:rsid w:val="005F00C9"/>
    <w:rsid w:val="005F3951"/>
    <w:rsid w:val="00634276"/>
    <w:rsid w:val="0064001E"/>
    <w:rsid w:val="006423B4"/>
    <w:rsid w:val="00644D77"/>
    <w:rsid w:val="00653683"/>
    <w:rsid w:val="00670287"/>
    <w:rsid w:val="006744E2"/>
    <w:rsid w:val="0067464F"/>
    <w:rsid w:val="00674DE7"/>
    <w:rsid w:val="00675E9E"/>
    <w:rsid w:val="00694423"/>
    <w:rsid w:val="00696644"/>
    <w:rsid w:val="006973C9"/>
    <w:rsid w:val="006A18F2"/>
    <w:rsid w:val="006A67ED"/>
    <w:rsid w:val="006B1B4B"/>
    <w:rsid w:val="006B5DA0"/>
    <w:rsid w:val="006C3EB7"/>
    <w:rsid w:val="006D064C"/>
    <w:rsid w:val="006D3E43"/>
    <w:rsid w:val="006D4956"/>
    <w:rsid w:val="006E16F4"/>
    <w:rsid w:val="006E38A8"/>
    <w:rsid w:val="006F0102"/>
    <w:rsid w:val="006F281E"/>
    <w:rsid w:val="007006A8"/>
    <w:rsid w:val="00702EB1"/>
    <w:rsid w:val="00737236"/>
    <w:rsid w:val="007432AF"/>
    <w:rsid w:val="00747780"/>
    <w:rsid w:val="00751C6B"/>
    <w:rsid w:val="007741DE"/>
    <w:rsid w:val="007842E7"/>
    <w:rsid w:val="00785A54"/>
    <w:rsid w:val="00790EB1"/>
    <w:rsid w:val="007960AC"/>
    <w:rsid w:val="007962DF"/>
    <w:rsid w:val="007B21B8"/>
    <w:rsid w:val="007B46B5"/>
    <w:rsid w:val="007C3825"/>
    <w:rsid w:val="007D591D"/>
    <w:rsid w:val="007F2829"/>
    <w:rsid w:val="00821166"/>
    <w:rsid w:val="00827145"/>
    <w:rsid w:val="008509C0"/>
    <w:rsid w:val="008512F1"/>
    <w:rsid w:val="00855042"/>
    <w:rsid w:val="00856EE2"/>
    <w:rsid w:val="00857FDD"/>
    <w:rsid w:val="008807C2"/>
    <w:rsid w:val="008915D7"/>
    <w:rsid w:val="0089332A"/>
    <w:rsid w:val="008972C4"/>
    <w:rsid w:val="008A6443"/>
    <w:rsid w:val="008B6D56"/>
    <w:rsid w:val="008E037D"/>
    <w:rsid w:val="008E1995"/>
    <w:rsid w:val="008E5136"/>
    <w:rsid w:val="008E7119"/>
    <w:rsid w:val="008E727A"/>
    <w:rsid w:val="00902B2C"/>
    <w:rsid w:val="009107D8"/>
    <w:rsid w:val="009144B1"/>
    <w:rsid w:val="00914506"/>
    <w:rsid w:val="009371E0"/>
    <w:rsid w:val="00976D14"/>
    <w:rsid w:val="00976E32"/>
    <w:rsid w:val="009B4C7D"/>
    <w:rsid w:val="009C3E94"/>
    <w:rsid w:val="009C691E"/>
    <w:rsid w:val="009F1E37"/>
    <w:rsid w:val="009F255A"/>
    <w:rsid w:val="00A22D45"/>
    <w:rsid w:val="00A31126"/>
    <w:rsid w:val="00A37F1F"/>
    <w:rsid w:val="00A43A93"/>
    <w:rsid w:val="00A51B83"/>
    <w:rsid w:val="00A526F3"/>
    <w:rsid w:val="00A5345C"/>
    <w:rsid w:val="00A74B71"/>
    <w:rsid w:val="00A8032D"/>
    <w:rsid w:val="00A979F6"/>
    <w:rsid w:val="00AA343F"/>
    <w:rsid w:val="00AA3E40"/>
    <w:rsid w:val="00AA65BB"/>
    <w:rsid w:val="00AB3245"/>
    <w:rsid w:val="00AC0D39"/>
    <w:rsid w:val="00AC1018"/>
    <w:rsid w:val="00AC5D3F"/>
    <w:rsid w:val="00AD30C1"/>
    <w:rsid w:val="00AD5A4F"/>
    <w:rsid w:val="00AE6E2C"/>
    <w:rsid w:val="00AF506E"/>
    <w:rsid w:val="00B0625F"/>
    <w:rsid w:val="00B169AA"/>
    <w:rsid w:val="00B30CF4"/>
    <w:rsid w:val="00B316D3"/>
    <w:rsid w:val="00B41516"/>
    <w:rsid w:val="00B42FC3"/>
    <w:rsid w:val="00B44338"/>
    <w:rsid w:val="00B72FD1"/>
    <w:rsid w:val="00B803A9"/>
    <w:rsid w:val="00B81F65"/>
    <w:rsid w:val="00B82059"/>
    <w:rsid w:val="00B95663"/>
    <w:rsid w:val="00B95FA2"/>
    <w:rsid w:val="00BA4B0C"/>
    <w:rsid w:val="00BB4AAF"/>
    <w:rsid w:val="00BB6806"/>
    <w:rsid w:val="00BD0377"/>
    <w:rsid w:val="00BD29EE"/>
    <w:rsid w:val="00BD4260"/>
    <w:rsid w:val="00BF1625"/>
    <w:rsid w:val="00C330BE"/>
    <w:rsid w:val="00C37569"/>
    <w:rsid w:val="00C42A22"/>
    <w:rsid w:val="00C534F1"/>
    <w:rsid w:val="00C54499"/>
    <w:rsid w:val="00C7493E"/>
    <w:rsid w:val="00C765A2"/>
    <w:rsid w:val="00C848B3"/>
    <w:rsid w:val="00C87C1F"/>
    <w:rsid w:val="00C9586C"/>
    <w:rsid w:val="00CA2FE7"/>
    <w:rsid w:val="00CA4978"/>
    <w:rsid w:val="00CA4F21"/>
    <w:rsid w:val="00CB64D0"/>
    <w:rsid w:val="00CC5585"/>
    <w:rsid w:val="00CD02A5"/>
    <w:rsid w:val="00CE4412"/>
    <w:rsid w:val="00CE7C4E"/>
    <w:rsid w:val="00D04BE0"/>
    <w:rsid w:val="00D0762F"/>
    <w:rsid w:val="00D1263C"/>
    <w:rsid w:val="00D25AA4"/>
    <w:rsid w:val="00D81B14"/>
    <w:rsid w:val="00D91206"/>
    <w:rsid w:val="00D91308"/>
    <w:rsid w:val="00D91747"/>
    <w:rsid w:val="00DA22C2"/>
    <w:rsid w:val="00DA7EAD"/>
    <w:rsid w:val="00DB1718"/>
    <w:rsid w:val="00DB2447"/>
    <w:rsid w:val="00DC236D"/>
    <w:rsid w:val="00DC7D62"/>
    <w:rsid w:val="00DE128D"/>
    <w:rsid w:val="00DE3880"/>
    <w:rsid w:val="00E05F84"/>
    <w:rsid w:val="00E46198"/>
    <w:rsid w:val="00E549AB"/>
    <w:rsid w:val="00E55D32"/>
    <w:rsid w:val="00E71A60"/>
    <w:rsid w:val="00E76ED7"/>
    <w:rsid w:val="00EA1493"/>
    <w:rsid w:val="00EB5D18"/>
    <w:rsid w:val="00EB768F"/>
    <w:rsid w:val="00EC1A6A"/>
    <w:rsid w:val="00EC2260"/>
    <w:rsid w:val="00ED4980"/>
    <w:rsid w:val="00ED5CCA"/>
    <w:rsid w:val="00EE311E"/>
    <w:rsid w:val="00EF4142"/>
    <w:rsid w:val="00F048D3"/>
    <w:rsid w:val="00F168B6"/>
    <w:rsid w:val="00F20EF5"/>
    <w:rsid w:val="00F26BD7"/>
    <w:rsid w:val="00F302FC"/>
    <w:rsid w:val="00F36D41"/>
    <w:rsid w:val="00F81F03"/>
    <w:rsid w:val="00F92837"/>
    <w:rsid w:val="00F9421F"/>
    <w:rsid w:val="00FA16E4"/>
    <w:rsid w:val="00FA2322"/>
    <w:rsid w:val="00FC65DB"/>
    <w:rsid w:val="00FE1049"/>
    <w:rsid w:val="00FE2987"/>
    <w:rsid w:val="00FE5D64"/>
    <w:rsid w:val="00FF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AF014"/>
  <w15:chartTrackingRefBased/>
  <w15:docId w15:val="{432FC971-02C1-4736-AF91-F7778726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19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619E2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619E2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rsid w:val="001619E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2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2FC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30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D02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D02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D02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D02A5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B5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5DA0"/>
  </w:style>
  <w:style w:type="paragraph" w:styleId="Fuzeile">
    <w:name w:val="footer"/>
    <w:basedOn w:val="Standard"/>
    <w:link w:val="FuzeileZchn"/>
    <w:uiPriority w:val="99"/>
    <w:unhideWhenUsed/>
    <w:rsid w:val="006B5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5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1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DF2012-BDD7-42C0-92E2-E0E8D1C6D841}">
  <we:reference id="wa104038830" version="1.0.0.3" store="de-DE" storeType="OMEX"/>
  <we:alternateReferences>
    <we:reference id="wa104038830" version="1.0.0.3" store="wa104038830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8485</Words>
  <Characters>53459</Characters>
  <Application>Microsoft Office Word</Application>
  <DocSecurity>0</DocSecurity>
  <Lines>445</Lines>
  <Paragraphs>1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ck Tobias</dc:creator>
  <cp:keywords/>
  <dc:description/>
  <cp:lastModifiedBy>Krick Tobias</cp:lastModifiedBy>
  <cp:revision>20</cp:revision>
  <cp:lastPrinted>2021-01-22T16:18:00Z</cp:lastPrinted>
  <dcterms:created xsi:type="dcterms:W3CDTF">2020-11-09T09:57:00Z</dcterms:created>
  <dcterms:modified xsi:type="dcterms:W3CDTF">2021-05-12T14:22:00Z</dcterms:modified>
</cp:coreProperties>
</file>